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5A85E5" w14:textId="6BF7FF42" w:rsidR="00541264" w:rsidRDefault="00541264" w:rsidP="00063CA8">
      <w:pPr>
        <w:rPr>
          <w:rFonts w:ascii="Times New Roman" w:hAnsi="Times New Roman" w:cs="Times New Roman"/>
          <w:b/>
          <w:bCs/>
          <w:sz w:val="28"/>
          <w:szCs w:val="28"/>
        </w:rPr>
      </w:pPr>
      <w:r>
        <w:rPr>
          <w:rFonts w:ascii="Times New Roman" w:hAnsi="Times New Roman" w:cs="Times New Roman" w:hint="eastAsia"/>
          <w:b/>
          <w:bCs/>
          <w:sz w:val="28"/>
          <w:szCs w:val="28"/>
        </w:rPr>
        <w:t>Figure</w:t>
      </w:r>
      <w:r w:rsidRPr="003C68BA">
        <w:rPr>
          <w:rFonts w:ascii="Times New Roman" w:hAnsi="Times New Roman" w:cs="Times New Roman"/>
          <w:b/>
          <w:bCs/>
          <w:sz w:val="28"/>
          <w:szCs w:val="28"/>
        </w:rPr>
        <w:t xml:space="preserve"> S</w:t>
      </w:r>
      <w:r>
        <w:rPr>
          <w:rFonts w:ascii="Times New Roman" w:hAnsi="Times New Roman" w:cs="Times New Roman" w:hint="eastAsia"/>
          <w:b/>
          <w:bCs/>
          <w:sz w:val="28"/>
          <w:szCs w:val="28"/>
        </w:rPr>
        <w:t>1</w:t>
      </w:r>
      <w:r w:rsidRPr="003C68BA">
        <w:rPr>
          <w:rFonts w:ascii="Times New Roman" w:hAnsi="Times New Roman" w:cs="Times New Roman"/>
          <w:b/>
          <w:bCs/>
          <w:sz w:val="28"/>
          <w:szCs w:val="28"/>
        </w:rPr>
        <w:t xml:space="preserve">. </w:t>
      </w:r>
      <w:r w:rsidR="001E6528" w:rsidRPr="001E6528">
        <w:rPr>
          <w:rFonts w:ascii="Times New Roman" w:hAnsi="Times New Roman" w:cs="Times New Roman"/>
          <w:b/>
          <w:bCs/>
          <w:sz w:val="28"/>
          <w:szCs w:val="28"/>
        </w:rPr>
        <w:t>PRISMA flow diagram</w:t>
      </w:r>
    </w:p>
    <w:p w14:paraId="150F8DFF" w14:textId="4788010E" w:rsidR="00541264" w:rsidRDefault="00235B36" w:rsidP="00063CA8">
      <w:pPr>
        <w:rPr>
          <w:rFonts w:ascii="Times New Roman" w:hAnsi="Times New Roman" w:cs="Times New Roman"/>
          <w:b/>
          <w:bCs/>
          <w:sz w:val="28"/>
          <w:szCs w:val="28"/>
        </w:rPr>
      </w:pPr>
      <w:r w:rsidRPr="00235B36">
        <w:rPr>
          <w:rFonts w:ascii="Times New Roman" w:hAnsi="Times New Roman" w:cs="Times New Roman"/>
          <w:b/>
          <w:bCs/>
          <w:noProof/>
          <w:sz w:val="28"/>
          <w:szCs w:val="28"/>
        </w:rPr>
        <w:drawing>
          <wp:inline distT="0" distB="0" distL="0" distR="0" wp14:anchorId="479D49EE" wp14:editId="7F188C4A">
            <wp:extent cx="6645910" cy="6856730"/>
            <wp:effectExtent l="0" t="0" r="2540" b="1270"/>
            <wp:docPr id="83499522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995221" name=""/>
                    <pic:cNvPicPr/>
                  </pic:nvPicPr>
                  <pic:blipFill>
                    <a:blip r:embed="rId8"/>
                    <a:stretch>
                      <a:fillRect/>
                    </a:stretch>
                  </pic:blipFill>
                  <pic:spPr>
                    <a:xfrm>
                      <a:off x="0" y="0"/>
                      <a:ext cx="6645910" cy="6856730"/>
                    </a:xfrm>
                    <a:prstGeom prst="rect">
                      <a:avLst/>
                    </a:prstGeom>
                  </pic:spPr>
                </pic:pic>
              </a:graphicData>
            </a:graphic>
          </wp:inline>
        </w:drawing>
      </w:r>
    </w:p>
    <w:p w14:paraId="44DA7CF6" w14:textId="77777777" w:rsidR="008C4C02" w:rsidRDefault="008C4C02" w:rsidP="00800FA5">
      <w:pPr>
        <w:rPr>
          <w:rFonts w:ascii="Times New Roman" w:hAnsi="Times New Roman" w:cs="Times New Roman"/>
          <w:b/>
          <w:bCs/>
          <w:sz w:val="28"/>
          <w:szCs w:val="28"/>
        </w:rPr>
      </w:pPr>
    </w:p>
    <w:p w14:paraId="3FF24814" w14:textId="77777777" w:rsidR="008C4C02" w:rsidRDefault="008C4C02" w:rsidP="00800FA5">
      <w:pPr>
        <w:rPr>
          <w:rFonts w:ascii="Times New Roman" w:hAnsi="Times New Roman" w:cs="Times New Roman"/>
          <w:b/>
          <w:bCs/>
          <w:sz w:val="28"/>
          <w:szCs w:val="28"/>
        </w:rPr>
      </w:pPr>
    </w:p>
    <w:p w14:paraId="175CAF9F" w14:textId="77777777" w:rsidR="008C4C02" w:rsidRDefault="008C4C02" w:rsidP="00800FA5">
      <w:pPr>
        <w:rPr>
          <w:rFonts w:ascii="Times New Roman" w:hAnsi="Times New Roman" w:cs="Times New Roman"/>
          <w:b/>
          <w:bCs/>
          <w:sz w:val="28"/>
          <w:szCs w:val="28"/>
        </w:rPr>
      </w:pPr>
    </w:p>
    <w:p w14:paraId="3929AA29" w14:textId="77777777" w:rsidR="008C4C02" w:rsidRDefault="008C4C02" w:rsidP="00800FA5">
      <w:pPr>
        <w:rPr>
          <w:rFonts w:ascii="Times New Roman" w:hAnsi="Times New Roman" w:cs="Times New Roman"/>
          <w:b/>
          <w:bCs/>
          <w:sz w:val="28"/>
          <w:szCs w:val="28"/>
        </w:rPr>
      </w:pPr>
    </w:p>
    <w:p w14:paraId="3C88C324" w14:textId="77777777" w:rsidR="008C4C02" w:rsidRDefault="008C4C02" w:rsidP="00800FA5">
      <w:pPr>
        <w:rPr>
          <w:rFonts w:ascii="Times New Roman" w:hAnsi="Times New Roman" w:cs="Times New Roman"/>
          <w:b/>
          <w:bCs/>
          <w:sz w:val="28"/>
          <w:szCs w:val="28"/>
        </w:rPr>
      </w:pPr>
    </w:p>
    <w:p w14:paraId="2400572A" w14:textId="77777777" w:rsidR="008C4C02" w:rsidRDefault="008C4C02" w:rsidP="00800FA5">
      <w:pPr>
        <w:rPr>
          <w:rFonts w:ascii="Times New Roman" w:hAnsi="Times New Roman" w:cs="Times New Roman"/>
          <w:b/>
          <w:bCs/>
          <w:sz w:val="28"/>
          <w:szCs w:val="28"/>
        </w:rPr>
      </w:pPr>
    </w:p>
    <w:p w14:paraId="3202FECC" w14:textId="77777777" w:rsidR="008C4C02" w:rsidRDefault="008C4C02" w:rsidP="00800FA5">
      <w:pPr>
        <w:rPr>
          <w:rFonts w:ascii="Times New Roman" w:hAnsi="Times New Roman" w:cs="Times New Roman"/>
          <w:b/>
          <w:bCs/>
          <w:sz w:val="28"/>
          <w:szCs w:val="28"/>
        </w:rPr>
      </w:pPr>
    </w:p>
    <w:p w14:paraId="634BFBE7" w14:textId="77777777" w:rsidR="008C4C02" w:rsidRDefault="008C4C02" w:rsidP="00800FA5">
      <w:pPr>
        <w:rPr>
          <w:rFonts w:ascii="Times New Roman" w:hAnsi="Times New Roman" w:cs="Times New Roman"/>
          <w:b/>
          <w:bCs/>
          <w:sz w:val="28"/>
          <w:szCs w:val="28"/>
        </w:rPr>
      </w:pPr>
    </w:p>
    <w:p w14:paraId="5CD51D74" w14:textId="77777777" w:rsidR="008C4C02" w:rsidRDefault="008C4C02" w:rsidP="00800FA5">
      <w:pPr>
        <w:rPr>
          <w:rFonts w:ascii="Times New Roman" w:hAnsi="Times New Roman" w:cs="Times New Roman"/>
          <w:b/>
          <w:bCs/>
          <w:sz w:val="28"/>
          <w:szCs w:val="28"/>
        </w:rPr>
      </w:pPr>
    </w:p>
    <w:p w14:paraId="534CED93" w14:textId="77777777" w:rsidR="008C4C02" w:rsidRDefault="008C4C02" w:rsidP="00800FA5">
      <w:pPr>
        <w:rPr>
          <w:rFonts w:ascii="Times New Roman" w:hAnsi="Times New Roman" w:cs="Times New Roman"/>
          <w:b/>
          <w:bCs/>
          <w:sz w:val="28"/>
          <w:szCs w:val="28"/>
        </w:rPr>
      </w:pPr>
    </w:p>
    <w:p w14:paraId="1630F82A" w14:textId="77777777" w:rsidR="001E1119" w:rsidRDefault="001E1119" w:rsidP="00800FA5">
      <w:pPr>
        <w:rPr>
          <w:rFonts w:ascii="Times New Roman" w:hAnsi="Times New Roman" w:cs="Times New Roman"/>
          <w:b/>
          <w:bCs/>
          <w:sz w:val="28"/>
          <w:szCs w:val="28"/>
        </w:rPr>
        <w:sectPr w:rsidR="001E1119" w:rsidSect="001E1119">
          <w:pgSz w:w="11906" w:h="16838" w:code="9"/>
          <w:pgMar w:top="720" w:right="720" w:bottom="720" w:left="720" w:header="851" w:footer="992" w:gutter="0"/>
          <w:cols w:space="425"/>
          <w:docGrid w:type="lines" w:linePitch="360"/>
        </w:sectPr>
      </w:pPr>
    </w:p>
    <w:p w14:paraId="58E8F993" w14:textId="4942F00D" w:rsidR="00800FA5" w:rsidRPr="0047165C" w:rsidRDefault="00800FA5" w:rsidP="00800FA5">
      <w:pPr>
        <w:rPr>
          <w:rFonts w:ascii="Times New Roman" w:eastAsia="ＭＳ Ｐゴシック" w:hAnsi="Times New Roman" w:cs="Times New Roman"/>
          <w:b/>
          <w:bCs/>
          <w:sz w:val="28"/>
          <w:szCs w:val="28"/>
        </w:rPr>
      </w:pPr>
      <w:r w:rsidRPr="0047165C">
        <w:rPr>
          <w:rFonts w:ascii="Times New Roman" w:hAnsi="Times New Roman" w:cs="Times New Roman" w:hint="eastAsia"/>
          <w:b/>
          <w:bCs/>
          <w:sz w:val="28"/>
          <w:szCs w:val="28"/>
        </w:rPr>
        <w:lastRenderedPageBreak/>
        <w:t>Figure</w:t>
      </w:r>
      <w:r w:rsidRPr="0047165C">
        <w:rPr>
          <w:rFonts w:ascii="Times New Roman" w:hAnsi="Times New Roman" w:cs="Times New Roman"/>
          <w:b/>
          <w:bCs/>
          <w:sz w:val="28"/>
          <w:szCs w:val="28"/>
        </w:rPr>
        <w:t xml:space="preserve"> S</w:t>
      </w:r>
      <w:r w:rsidRPr="0047165C">
        <w:rPr>
          <w:rFonts w:ascii="Times New Roman" w:hAnsi="Times New Roman" w:cs="Times New Roman" w:hint="eastAsia"/>
          <w:b/>
          <w:bCs/>
          <w:sz w:val="28"/>
          <w:szCs w:val="28"/>
        </w:rPr>
        <w:t>2</w:t>
      </w:r>
      <w:r w:rsidRPr="0047165C">
        <w:rPr>
          <w:rFonts w:ascii="Times New Roman" w:hAnsi="Times New Roman" w:cs="Times New Roman"/>
          <w:b/>
          <w:bCs/>
          <w:sz w:val="28"/>
          <w:szCs w:val="28"/>
        </w:rPr>
        <w:t xml:space="preserve">. </w:t>
      </w:r>
      <w:r w:rsidRPr="0047165C">
        <w:rPr>
          <w:rFonts w:ascii="Times New Roman" w:eastAsia="ＭＳ Ｐゴシック" w:hAnsi="Times New Roman" w:cs="Times New Roman"/>
          <w:b/>
          <w:bCs/>
          <w:sz w:val="28"/>
          <w:szCs w:val="28"/>
        </w:rPr>
        <w:t>Risk of bias summary</w:t>
      </w:r>
    </w:p>
    <w:tbl>
      <w:tblPr>
        <w:tblW w:w="14570"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306"/>
        <w:gridCol w:w="1985"/>
        <w:gridCol w:w="2103"/>
        <w:gridCol w:w="2044"/>
        <w:gridCol w:w="2044"/>
        <w:gridCol w:w="2044"/>
        <w:gridCol w:w="2044"/>
      </w:tblGrid>
      <w:tr w:rsidR="00800FA5" w:rsidRPr="00A02E9D" w14:paraId="45565776" w14:textId="77777777" w:rsidTr="00563819">
        <w:trPr>
          <w:trHeight w:val="340"/>
        </w:trPr>
        <w:tc>
          <w:tcPr>
            <w:tcW w:w="23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BB5530" w14:textId="77777777" w:rsidR="00800FA5" w:rsidRPr="00A02E9D" w:rsidRDefault="00800FA5" w:rsidP="00563819">
            <w:pPr>
              <w:rPr>
                <w:rFonts w:asciiTheme="majorBidi" w:eastAsia="游ゴシック" w:hAnsiTheme="majorBidi" w:cstheme="majorBidi"/>
                <w:sz w:val="22"/>
              </w:rPr>
            </w:pP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14:paraId="39C01C02" w14:textId="77777777" w:rsidR="00800FA5" w:rsidRPr="00A02E9D" w:rsidRDefault="00800FA5" w:rsidP="00563819">
            <w:pPr>
              <w:rPr>
                <w:rFonts w:asciiTheme="majorBidi" w:eastAsia="游ゴシック" w:hAnsiTheme="majorBidi" w:cstheme="majorBidi"/>
                <w:sz w:val="22"/>
              </w:rPr>
            </w:pPr>
            <w:r w:rsidRPr="00A02E9D">
              <w:rPr>
                <w:rFonts w:asciiTheme="majorBidi" w:eastAsia="游ゴシック" w:hAnsiTheme="majorBidi" w:cstheme="majorBidi"/>
                <w:sz w:val="22"/>
              </w:rPr>
              <w:t>Randomization process</w:t>
            </w:r>
          </w:p>
        </w:tc>
        <w:tc>
          <w:tcPr>
            <w:tcW w:w="21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FF3F16" w14:textId="77777777" w:rsidR="00800FA5" w:rsidRPr="00A02E9D" w:rsidRDefault="00800FA5" w:rsidP="00563819">
            <w:pPr>
              <w:rPr>
                <w:rFonts w:asciiTheme="majorBidi" w:eastAsia="游ゴシック" w:hAnsiTheme="majorBidi" w:cstheme="majorBidi"/>
                <w:sz w:val="22"/>
              </w:rPr>
            </w:pPr>
            <w:r w:rsidRPr="00A02E9D">
              <w:rPr>
                <w:rFonts w:asciiTheme="majorBidi" w:eastAsia="游ゴシック" w:hAnsiTheme="majorBidi" w:cstheme="majorBidi"/>
                <w:sz w:val="22"/>
              </w:rPr>
              <w:t>Deviation from intended intervention</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23F7F8" w14:textId="77777777" w:rsidR="00800FA5" w:rsidRPr="00A02E9D" w:rsidRDefault="00800FA5" w:rsidP="00563819">
            <w:pPr>
              <w:rPr>
                <w:rFonts w:asciiTheme="majorBidi" w:eastAsia="游ゴシック" w:hAnsiTheme="majorBidi" w:cstheme="majorBidi"/>
                <w:sz w:val="22"/>
              </w:rPr>
            </w:pPr>
            <w:r w:rsidRPr="00A02E9D">
              <w:rPr>
                <w:rFonts w:asciiTheme="majorBidi" w:eastAsia="游ゴシック" w:hAnsiTheme="majorBidi" w:cstheme="majorBidi"/>
                <w:sz w:val="22"/>
              </w:rPr>
              <w:t>Missing outcome data</w:t>
            </w:r>
          </w:p>
        </w:tc>
        <w:tc>
          <w:tcPr>
            <w:tcW w:w="2044" w:type="dxa"/>
            <w:tcBorders>
              <w:top w:val="single" w:sz="4" w:space="0" w:color="auto"/>
              <w:left w:val="single" w:sz="4" w:space="0" w:color="auto"/>
              <w:bottom w:val="single" w:sz="4" w:space="0" w:color="auto"/>
              <w:right w:val="single" w:sz="4" w:space="0" w:color="auto"/>
            </w:tcBorders>
            <w:shd w:val="clear" w:color="auto" w:fill="auto"/>
            <w:vAlign w:val="center"/>
          </w:tcPr>
          <w:p w14:paraId="2EECE227" w14:textId="77777777" w:rsidR="00800FA5" w:rsidRPr="00A02E9D" w:rsidRDefault="00800FA5" w:rsidP="00563819">
            <w:pPr>
              <w:rPr>
                <w:rFonts w:asciiTheme="majorBidi" w:eastAsia="游ゴシック" w:hAnsiTheme="majorBidi" w:cstheme="majorBidi"/>
                <w:sz w:val="22"/>
              </w:rPr>
            </w:pPr>
            <w:r w:rsidRPr="00A02E9D">
              <w:rPr>
                <w:rFonts w:asciiTheme="majorBidi" w:eastAsia="游ゴシック" w:hAnsiTheme="majorBidi" w:cstheme="majorBidi"/>
                <w:sz w:val="22"/>
              </w:rPr>
              <w:t xml:space="preserve">Measurement of the outcome </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ACABCA" w14:textId="77777777" w:rsidR="00800FA5" w:rsidRPr="00A02E9D" w:rsidRDefault="00800FA5" w:rsidP="00563819">
            <w:pPr>
              <w:rPr>
                <w:rFonts w:asciiTheme="majorBidi" w:eastAsia="游ゴシック" w:hAnsiTheme="majorBidi" w:cstheme="majorBidi"/>
                <w:sz w:val="22"/>
              </w:rPr>
            </w:pPr>
            <w:r w:rsidRPr="00A02E9D">
              <w:rPr>
                <w:rFonts w:asciiTheme="majorBidi" w:eastAsia="游ゴシック" w:hAnsiTheme="majorBidi" w:cstheme="majorBidi"/>
                <w:sz w:val="22"/>
              </w:rPr>
              <w:t>Selection of the reported result</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473203" w14:textId="77777777" w:rsidR="00800FA5" w:rsidRPr="00A02E9D" w:rsidRDefault="00800FA5" w:rsidP="00563819">
            <w:pPr>
              <w:rPr>
                <w:rFonts w:asciiTheme="majorBidi" w:eastAsia="游ゴシック" w:hAnsiTheme="majorBidi" w:cstheme="majorBidi"/>
                <w:sz w:val="22"/>
              </w:rPr>
            </w:pPr>
            <w:r w:rsidRPr="00A02E9D">
              <w:rPr>
                <w:rFonts w:asciiTheme="majorBidi" w:eastAsia="游ゴシック" w:hAnsiTheme="majorBidi" w:cstheme="majorBidi"/>
                <w:sz w:val="22"/>
              </w:rPr>
              <w:t>Overall risk of bias</w:t>
            </w:r>
          </w:p>
        </w:tc>
      </w:tr>
      <w:tr w:rsidR="00800FA5" w:rsidRPr="00A02E9D" w14:paraId="6E8A5972" w14:textId="77777777" w:rsidTr="00563819">
        <w:trPr>
          <w:trHeight w:val="283"/>
        </w:trPr>
        <w:tc>
          <w:tcPr>
            <w:tcW w:w="2306" w:type="dxa"/>
            <w:tcBorders>
              <w:top w:val="single" w:sz="4" w:space="0" w:color="auto"/>
              <w:left w:val="single" w:sz="4" w:space="0" w:color="auto"/>
              <w:bottom w:val="single" w:sz="4" w:space="0" w:color="auto"/>
              <w:right w:val="single" w:sz="4" w:space="0" w:color="auto"/>
            </w:tcBorders>
            <w:shd w:val="clear" w:color="auto" w:fill="auto"/>
            <w:noWrap/>
          </w:tcPr>
          <w:p w14:paraId="1C661074" w14:textId="77777777" w:rsidR="00800FA5" w:rsidRPr="00A02E9D" w:rsidRDefault="00800FA5" w:rsidP="00563819">
            <w:pPr>
              <w:rPr>
                <w:rFonts w:asciiTheme="majorBidi" w:eastAsia="游ゴシック" w:hAnsiTheme="majorBidi" w:cstheme="majorBidi"/>
                <w:sz w:val="22"/>
              </w:rPr>
            </w:pPr>
            <w:r w:rsidRPr="00A02E9D">
              <w:rPr>
                <w:rFonts w:asciiTheme="majorBidi" w:hAnsiTheme="majorBidi" w:cstheme="majorBidi"/>
                <w:sz w:val="22"/>
              </w:rPr>
              <w:t>Fineberg 2007</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14:paraId="1291E9AA" w14:textId="77777777" w:rsidR="00800FA5" w:rsidRPr="00A02E9D" w:rsidRDefault="00800FA5" w:rsidP="00563819">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1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BDE917" w14:textId="77777777" w:rsidR="00800FA5" w:rsidRPr="00A02E9D" w:rsidRDefault="00800FA5" w:rsidP="00563819">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A3D206" w14:textId="77777777" w:rsidR="00800FA5" w:rsidRPr="00A02E9D" w:rsidRDefault="00800FA5" w:rsidP="00563819">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vAlign w:val="center"/>
          </w:tcPr>
          <w:p w14:paraId="09BD12A4" w14:textId="77777777" w:rsidR="00800FA5" w:rsidRPr="00A02E9D" w:rsidRDefault="00800FA5" w:rsidP="00563819">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80DB9F" w14:textId="77777777" w:rsidR="00800FA5" w:rsidRPr="00A02E9D" w:rsidRDefault="00800FA5" w:rsidP="00563819">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762586" w14:textId="77777777" w:rsidR="00800FA5" w:rsidRPr="00A02E9D" w:rsidRDefault="00800FA5" w:rsidP="00563819">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r>
      <w:tr w:rsidR="009B6EEB" w:rsidRPr="00A02E9D" w14:paraId="2DA256F5" w14:textId="77777777" w:rsidTr="00563819">
        <w:trPr>
          <w:trHeight w:val="283"/>
        </w:trPr>
        <w:tc>
          <w:tcPr>
            <w:tcW w:w="2306" w:type="dxa"/>
            <w:tcBorders>
              <w:top w:val="single" w:sz="4" w:space="0" w:color="auto"/>
              <w:left w:val="single" w:sz="4" w:space="0" w:color="auto"/>
              <w:bottom w:val="single" w:sz="4" w:space="0" w:color="auto"/>
              <w:right w:val="single" w:sz="4" w:space="0" w:color="auto"/>
            </w:tcBorders>
            <w:shd w:val="clear" w:color="auto" w:fill="auto"/>
            <w:noWrap/>
          </w:tcPr>
          <w:p w14:paraId="1164D0C9" w14:textId="7595365A" w:rsidR="009B6EEB" w:rsidRPr="00A02E9D" w:rsidRDefault="009B6EEB" w:rsidP="009B6EEB">
            <w:pPr>
              <w:rPr>
                <w:rFonts w:asciiTheme="majorBidi" w:hAnsiTheme="majorBidi" w:cstheme="majorBidi"/>
                <w:sz w:val="22"/>
              </w:rPr>
            </w:pPr>
            <w:r>
              <w:rPr>
                <w:rFonts w:asciiTheme="majorBidi" w:hAnsiTheme="majorBidi" w:cstheme="majorBidi" w:hint="eastAsia"/>
                <w:sz w:val="22"/>
              </w:rPr>
              <w:t>Foa 2022</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14:paraId="63AA62A5" w14:textId="2679B359"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1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97338D" w14:textId="25E21C46"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A1795F" w14:textId="6E637315"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vAlign w:val="center"/>
          </w:tcPr>
          <w:p w14:paraId="0EBA007D" w14:textId="7842DBAB"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B1801F" w14:textId="37F236D1"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8CEE65" w14:textId="622DC7F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r>
      <w:tr w:rsidR="009B6EEB" w:rsidRPr="00A02E9D" w14:paraId="49961999" w14:textId="77777777" w:rsidTr="00563819">
        <w:trPr>
          <w:trHeight w:val="283"/>
        </w:trPr>
        <w:tc>
          <w:tcPr>
            <w:tcW w:w="2306" w:type="dxa"/>
            <w:tcBorders>
              <w:top w:val="single" w:sz="4" w:space="0" w:color="auto"/>
              <w:left w:val="single" w:sz="4" w:space="0" w:color="auto"/>
              <w:bottom w:val="single" w:sz="4" w:space="0" w:color="auto"/>
              <w:right w:val="single" w:sz="4" w:space="0" w:color="auto"/>
            </w:tcBorders>
            <w:shd w:val="clear" w:color="auto" w:fill="auto"/>
            <w:noWrap/>
          </w:tcPr>
          <w:p w14:paraId="4C966D77" w14:textId="77777777" w:rsidR="009B6EEB" w:rsidRPr="00A02E9D" w:rsidRDefault="009B6EEB" w:rsidP="009B6EEB">
            <w:pPr>
              <w:rPr>
                <w:rFonts w:asciiTheme="majorBidi" w:eastAsia="游ゴシック" w:hAnsiTheme="majorBidi" w:cstheme="majorBidi"/>
                <w:sz w:val="22"/>
              </w:rPr>
            </w:pPr>
            <w:r w:rsidRPr="00A02E9D">
              <w:rPr>
                <w:rFonts w:asciiTheme="majorBidi" w:hAnsiTheme="majorBidi" w:cstheme="majorBidi"/>
                <w:sz w:val="22"/>
              </w:rPr>
              <w:t>Geller 2003</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14:paraId="41F23C3B"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c>
          <w:tcPr>
            <w:tcW w:w="21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FD80A6"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3D1249"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vAlign w:val="center"/>
          </w:tcPr>
          <w:p w14:paraId="1DF333EB"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1B7718"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B49A74"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r>
      <w:tr w:rsidR="009B6EEB" w:rsidRPr="00A02E9D" w14:paraId="6AD84E45" w14:textId="77777777" w:rsidTr="00563819">
        <w:trPr>
          <w:trHeight w:val="283"/>
        </w:trPr>
        <w:tc>
          <w:tcPr>
            <w:tcW w:w="2306" w:type="dxa"/>
            <w:tcBorders>
              <w:top w:val="single" w:sz="4" w:space="0" w:color="auto"/>
              <w:left w:val="single" w:sz="4" w:space="0" w:color="auto"/>
              <w:bottom w:val="single" w:sz="4" w:space="0" w:color="auto"/>
              <w:right w:val="single" w:sz="4" w:space="0" w:color="auto"/>
            </w:tcBorders>
            <w:shd w:val="clear" w:color="auto" w:fill="auto"/>
            <w:noWrap/>
          </w:tcPr>
          <w:p w14:paraId="1E60EB09" w14:textId="77777777" w:rsidR="009B6EEB" w:rsidRPr="00A02E9D" w:rsidRDefault="009B6EEB" w:rsidP="009B6EEB">
            <w:pPr>
              <w:rPr>
                <w:rFonts w:asciiTheme="majorBidi" w:eastAsia="游ゴシック" w:hAnsiTheme="majorBidi" w:cstheme="majorBidi"/>
                <w:sz w:val="22"/>
              </w:rPr>
            </w:pPr>
            <w:r w:rsidRPr="00A02E9D">
              <w:rPr>
                <w:rFonts w:asciiTheme="majorBidi" w:hAnsiTheme="majorBidi" w:cstheme="majorBidi"/>
                <w:sz w:val="22"/>
              </w:rPr>
              <w:t>GSK (MY-1053) 1994</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14:paraId="072573B1"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c>
          <w:tcPr>
            <w:tcW w:w="21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D4025A"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6B013F"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vAlign w:val="center"/>
          </w:tcPr>
          <w:p w14:paraId="561BC3D3"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344BC0"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4AACEA"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r>
      <w:tr w:rsidR="009B6EEB" w:rsidRPr="00A02E9D" w14:paraId="78C8F6FF" w14:textId="77777777" w:rsidTr="00563819">
        <w:trPr>
          <w:trHeight w:val="283"/>
        </w:trPr>
        <w:tc>
          <w:tcPr>
            <w:tcW w:w="2306" w:type="dxa"/>
            <w:tcBorders>
              <w:top w:val="single" w:sz="4" w:space="0" w:color="auto"/>
              <w:left w:val="single" w:sz="4" w:space="0" w:color="auto"/>
              <w:bottom w:val="single" w:sz="4" w:space="0" w:color="auto"/>
              <w:right w:val="single" w:sz="4" w:space="0" w:color="auto"/>
            </w:tcBorders>
            <w:shd w:val="clear" w:color="auto" w:fill="auto"/>
            <w:noWrap/>
          </w:tcPr>
          <w:p w14:paraId="073FA5EE" w14:textId="77777777" w:rsidR="009B6EEB" w:rsidRPr="00A02E9D" w:rsidRDefault="009B6EEB" w:rsidP="009B6EEB">
            <w:pPr>
              <w:rPr>
                <w:rFonts w:asciiTheme="majorBidi" w:eastAsia="游ゴシック" w:hAnsiTheme="majorBidi" w:cstheme="majorBidi"/>
                <w:sz w:val="22"/>
              </w:rPr>
            </w:pPr>
            <w:r w:rsidRPr="00A02E9D">
              <w:rPr>
                <w:rFonts w:asciiTheme="majorBidi" w:hAnsiTheme="majorBidi" w:cstheme="majorBidi"/>
                <w:sz w:val="22"/>
              </w:rPr>
              <w:t>Hollander 2003</w:t>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2FCD4E7D"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103" w:type="dxa"/>
            <w:tcBorders>
              <w:top w:val="single" w:sz="4" w:space="0" w:color="auto"/>
              <w:left w:val="single" w:sz="4" w:space="0" w:color="auto"/>
              <w:bottom w:val="single" w:sz="4" w:space="0" w:color="auto"/>
              <w:right w:val="single" w:sz="4" w:space="0" w:color="auto"/>
            </w:tcBorders>
            <w:shd w:val="clear" w:color="auto" w:fill="auto"/>
            <w:noWrap/>
          </w:tcPr>
          <w:p w14:paraId="7248DFA2"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B83BF7"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vAlign w:val="center"/>
          </w:tcPr>
          <w:p w14:paraId="66E16525"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F2245D"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6A0184"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r>
      <w:tr w:rsidR="009B6EEB" w:rsidRPr="00A02E9D" w14:paraId="356D6F94" w14:textId="77777777" w:rsidTr="00563819">
        <w:trPr>
          <w:trHeight w:val="283"/>
        </w:trPr>
        <w:tc>
          <w:tcPr>
            <w:tcW w:w="2306" w:type="dxa"/>
            <w:tcBorders>
              <w:top w:val="single" w:sz="4" w:space="0" w:color="auto"/>
              <w:left w:val="single" w:sz="4" w:space="0" w:color="auto"/>
              <w:bottom w:val="single" w:sz="4" w:space="0" w:color="auto"/>
              <w:right w:val="single" w:sz="4" w:space="0" w:color="auto"/>
            </w:tcBorders>
            <w:shd w:val="clear" w:color="auto" w:fill="auto"/>
            <w:noWrap/>
          </w:tcPr>
          <w:p w14:paraId="50B890DE" w14:textId="77777777" w:rsidR="009B6EEB" w:rsidRPr="00A02E9D" w:rsidRDefault="009B6EEB" w:rsidP="009B6EEB">
            <w:pPr>
              <w:rPr>
                <w:rFonts w:asciiTheme="majorBidi" w:eastAsia="游ゴシック" w:hAnsiTheme="majorBidi" w:cstheme="majorBidi"/>
                <w:sz w:val="22"/>
              </w:rPr>
            </w:pPr>
            <w:r w:rsidRPr="00A02E9D">
              <w:rPr>
                <w:rFonts w:asciiTheme="majorBidi" w:hAnsiTheme="majorBidi" w:cstheme="majorBidi"/>
                <w:sz w:val="22"/>
              </w:rPr>
              <w:t>Koran 2002</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14:paraId="539A74C8"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c>
          <w:tcPr>
            <w:tcW w:w="21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7EF837"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0554D6"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vAlign w:val="center"/>
          </w:tcPr>
          <w:p w14:paraId="20945D13"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C378BE"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FBFEDE"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r>
      <w:tr w:rsidR="009B6EEB" w:rsidRPr="00A02E9D" w14:paraId="00169953" w14:textId="77777777" w:rsidTr="00563819">
        <w:trPr>
          <w:trHeight w:val="283"/>
        </w:trPr>
        <w:tc>
          <w:tcPr>
            <w:tcW w:w="2306" w:type="dxa"/>
            <w:tcBorders>
              <w:top w:val="single" w:sz="4" w:space="0" w:color="auto"/>
              <w:left w:val="single" w:sz="4" w:space="0" w:color="auto"/>
              <w:bottom w:val="single" w:sz="4" w:space="0" w:color="auto"/>
              <w:right w:val="single" w:sz="4" w:space="0" w:color="auto"/>
            </w:tcBorders>
            <w:shd w:val="clear" w:color="auto" w:fill="auto"/>
            <w:noWrap/>
          </w:tcPr>
          <w:p w14:paraId="425E4DF1" w14:textId="77777777" w:rsidR="009B6EEB" w:rsidRPr="00A02E9D" w:rsidRDefault="009B6EEB" w:rsidP="009B6EEB">
            <w:pPr>
              <w:rPr>
                <w:rFonts w:asciiTheme="majorBidi" w:eastAsia="游ゴシック" w:hAnsiTheme="majorBidi" w:cstheme="majorBidi"/>
                <w:sz w:val="22"/>
              </w:rPr>
            </w:pPr>
            <w:r w:rsidRPr="00A02E9D">
              <w:rPr>
                <w:rFonts w:asciiTheme="majorBidi" w:hAnsiTheme="majorBidi" w:cstheme="majorBidi"/>
                <w:sz w:val="22"/>
              </w:rPr>
              <w:t>Koran 2005</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14:paraId="36E0F3D6"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c>
          <w:tcPr>
            <w:tcW w:w="21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F7380C"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2E265D"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vAlign w:val="center"/>
          </w:tcPr>
          <w:p w14:paraId="0E8276F5"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1A5F2F"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noWrap/>
          </w:tcPr>
          <w:p w14:paraId="14C2612C"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r>
      <w:tr w:rsidR="009B6EEB" w:rsidRPr="00A02E9D" w14:paraId="1BCC9FFA" w14:textId="77777777" w:rsidTr="00563819">
        <w:trPr>
          <w:trHeight w:val="283"/>
        </w:trPr>
        <w:tc>
          <w:tcPr>
            <w:tcW w:w="2306" w:type="dxa"/>
            <w:tcBorders>
              <w:top w:val="single" w:sz="4" w:space="0" w:color="auto"/>
              <w:left w:val="single" w:sz="4" w:space="0" w:color="auto"/>
              <w:bottom w:val="single" w:sz="4" w:space="0" w:color="auto"/>
              <w:right w:val="single" w:sz="4" w:space="0" w:color="auto"/>
            </w:tcBorders>
            <w:shd w:val="clear" w:color="auto" w:fill="auto"/>
            <w:noWrap/>
          </w:tcPr>
          <w:p w14:paraId="7E04AB70" w14:textId="77777777" w:rsidR="009B6EEB" w:rsidRPr="00A02E9D" w:rsidRDefault="009B6EEB" w:rsidP="009B6EEB">
            <w:pPr>
              <w:rPr>
                <w:rFonts w:asciiTheme="majorBidi" w:eastAsia="游ゴシック" w:hAnsiTheme="majorBidi" w:cstheme="majorBidi"/>
                <w:sz w:val="22"/>
              </w:rPr>
            </w:pPr>
            <w:r w:rsidRPr="00A02E9D">
              <w:rPr>
                <w:rFonts w:asciiTheme="majorBidi" w:hAnsiTheme="majorBidi" w:cstheme="majorBidi"/>
                <w:sz w:val="22"/>
              </w:rPr>
              <w:t>Romano 20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14:paraId="1431E0ED"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c>
          <w:tcPr>
            <w:tcW w:w="21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8EA150"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CF6342"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vAlign w:val="center"/>
          </w:tcPr>
          <w:p w14:paraId="191FDC15"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4AC3E7"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noWrap/>
          </w:tcPr>
          <w:p w14:paraId="2D4A708D"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r>
      <w:tr w:rsidR="009B6EEB" w:rsidRPr="00A02E9D" w14:paraId="6CF2FF68" w14:textId="77777777" w:rsidTr="00563819">
        <w:trPr>
          <w:trHeight w:val="283"/>
        </w:trPr>
        <w:tc>
          <w:tcPr>
            <w:tcW w:w="2306" w:type="dxa"/>
            <w:tcBorders>
              <w:top w:val="single" w:sz="4" w:space="0" w:color="auto"/>
              <w:left w:val="single" w:sz="4" w:space="0" w:color="auto"/>
              <w:bottom w:val="single" w:sz="4" w:space="0" w:color="auto"/>
              <w:right w:val="single" w:sz="4" w:space="0" w:color="auto"/>
            </w:tcBorders>
            <w:shd w:val="clear" w:color="auto" w:fill="auto"/>
            <w:noWrap/>
          </w:tcPr>
          <w:p w14:paraId="1421E9A1" w14:textId="77777777" w:rsidR="009B6EEB" w:rsidRPr="00A02E9D" w:rsidRDefault="009B6EEB" w:rsidP="009B6EEB">
            <w:pPr>
              <w:rPr>
                <w:rFonts w:asciiTheme="majorBidi" w:eastAsia="游ゴシック" w:hAnsiTheme="majorBidi" w:cstheme="majorBidi"/>
                <w:sz w:val="22"/>
              </w:rPr>
            </w:pPr>
            <w:r w:rsidRPr="00A02E9D">
              <w:rPr>
                <w:rFonts w:asciiTheme="majorBidi" w:hAnsiTheme="majorBidi" w:cstheme="majorBidi"/>
                <w:sz w:val="22"/>
              </w:rPr>
              <w:t>NCT00215137 2009</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14:paraId="740C749E"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c>
          <w:tcPr>
            <w:tcW w:w="21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E2B4E8"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42E426"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vAlign w:val="center"/>
          </w:tcPr>
          <w:p w14:paraId="613764AA"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c>
          <w:tcPr>
            <w:tcW w:w="204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1DA5F3"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Low risk</w:t>
            </w:r>
          </w:p>
        </w:tc>
        <w:tc>
          <w:tcPr>
            <w:tcW w:w="2044" w:type="dxa"/>
            <w:tcBorders>
              <w:top w:val="single" w:sz="4" w:space="0" w:color="auto"/>
              <w:left w:val="single" w:sz="4" w:space="0" w:color="auto"/>
              <w:bottom w:val="single" w:sz="4" w:space="0" w:color="auto"/>
              <w:right w:val="single" w:sz="4" w:space="0" w:color="auto"/>
            </w:tcBorders>
            <w:shd w:val="clear" w:color="auto" w:fill="auto"/>
            <w:noWrap/>
          </w:tcPr>
          <w:p w14:paraId="7D742D18" w14:textId="77777777" w:rsidR="009B6EEB" w:rsidRPr="00A02E9D" w:rsidRDefault="009B6EEB" w:rsidP="009B6EEB">
            <w:pPr>
              <w:rPr>
                <w:rFonts w:asciiTheme="majorBidi" w:eastAsia="游ゴシック" w:hAnsiTheme="majorBidi" w:cstheme="majorBidi"/>
                <w:sz w:val="22"/>
              </w:rPr>
            </w:pPr>
            <w:r w:rsidRPr="00A02E9D">
              <w:rPr>
                <w:rFonts w:asciiTheme="majorBidi" w:eastAsia="游ゴシック" w:hAnsiTheme="majorBidi" w:cstheme="majorBidi"/>
                <w:sz w:val="22"/>
              </w:rPr>
              <w:t>Some concerns</w:t>
            </w:r>
          </w:p>
        </w:tc>
      </w:tr>
    </w:tbl>
    <w:p w14:paraId="413D2534" w14:textId="77777777" w:rsidR="00800FA5" w:rsidRPr="00A02E9D" w:rsidRDefault="00800FA5" w:rsidP="00800FA5">
      <w:pPr>
        <w:rPr>
          <w:rFonts w:asciiTheme="majorBidi" w:hAnsiTheme="majorBidi" w:cstheme="majorBidi"/>
          <w:sz w:val="22"/>
        </w:rPr>
      </w:pPr>
      <w:r w:rsidRPr="00A02E9D">
        <w:rPr>
          <w:rFonts w:asciiTheme="majorBidi" w:hAnsiTheme="majorBidi" w:cstheme="majorBidi"/>
          <w:sz w:val="22"/>
        </w:rPr>
        <w:t>Version 2 of the Cochrane risk-of-bias tool for randomized trials (https://www.riskofbias.info/)</w:t>
      </w:r>
    </w:p>
    <w:p w14:paraId="41AF2BD0" w14:textId="77777777" w:rsidR="00541264" w:rsidRDefault="00541264" w:rsidP="00063CA8">
      <w:pPr>
        <w:rPr>
          <w:rFonts w:ascii="Times New Roman" w:hAnsi="Times New Roman" w:cs="Times New Roman"/>
          <w:b/>
          <w:bCs/>
          <w:sz w:val="28"/>
          <w:szCs w:val="28"/>
        </w:rPr>
      </w:pPr>
    </w:p>
    <w:p w14:paraId="104948E4" w14:textId="77777777" w:rsidR="00E97069" w:rsidRDefault="00E97069" w:rsidP="00063CA8">
      <w:pPr>
        <w:rPr>
          <w:rFonts w:ascii="Times New Roman" w:hAnsi="Times New Roman" w:cs="Times New Roman"/>
          <w:b/>
          <w:bCs/>
          <w:sz w:val="28"/>
          <w:szCs w:val="28"/>
        </w:rPr>
      </w:pPr>
    </w:p>
    <w:p w14:paraId="0A40A178" w14:textId="77777777" w:rsidR="00E97069" w:rsidRDefault="00E97069" w:rsidP="00063CA8">
      <w:pPr>
        <w:rPr>
          <w:rFonts w:ascii="Times New Roman" w:hAnsi="Times New Roman" w:cs="Times New Roman"/>
          <w:b/>
          <w:bCs/>
          <w:sz w:val="28"/>
          <w:szCs w:val="28"/>
        </w:rPr>
      </w:pPr>
    </w:p>
    <w:p w14:paraId="689BFFBF" w14:textId="77777777" w:rsidR="00E97069" w:rsidRDefault="00E97069" w:rsidP="00063CA8">
      <w:pPr>
        <w:rPr>
          <w:rFonts w:ascii="Times New Roman" w:hAnsi="Times New Roman" w:cs="Times New Roman"/>
          <w:b/>
          <w:bCs/>
          <w:sz w:val="28"/>
          <w:szCs w:val="28"/>
        </w:rPr>
      </w:pPr>
    </w:p>
    <w:p w14:paraId="35C2AAB8" w14:textId="77777777" w:rsidR="00E97069" w:rsidRDefault="00E97069" w:rsidP="00063CA8">
      <w:pPr>
        <w:rPr>
          <w:rFonts w:ascii="Times New Roman" w:hAnsi="Times New Roman" w:cs="Times New Roman"/>
          <w:b/>
          <w:bCs/>
          <w:sz w:val="28"/>
          <w:szCs w:val="28"/>
        </w:rPr>
      </w:pPr>
    </w:p>
    <w:p w14:paraId="3940E364" w14:textId="77777777" w:rsidR="00E97069" w:rsidRDefault="00E97069" w:rsidP="00063CA8">
      <w:pPr>
        <w:rPr>
          <w:rFonts w:ascii="Times New Roman" w:hAnsi="Times New Roman" w:cs="Times New Roman"/>
          <w:b/>
          <w:bCs/>
          <w:sz w:val="28"/>
          <w:szCs w:val="28"/>
        </w:rPr>
      </w:pPr>
    </w:p>
    <w:p w14:paraId="4ABD277D" w14:textId="77777777" w:rsidR="00E97069" w:rsidRDefault="00E97069" w:rsidP="00063CA8">
      <w:pPr>
        <w:rPr>
          <w:rFonts w:ascii="Times New Roman" w:hAnsi="Times New Roman" w:cs="Times New Roman"/>
          <w:b/>
          <w:bCs/>
          <w:sz w:val="28"/>
          <w:szCs w:val="28"/>
        </w:rPr>
      </w:pPr>
    </w:p>
    <w:p w14:paraId="1238B1B8" w14:textId="77777777" w:rsidR="00E97069" w:rsidRDefault="00E97069" w:rsidP="00063CA8">
      <w:pPr>
        <w:rPr>
          <w:rFonts w:ascii="Times New Roman" w:hAnsi="Times New Roman" w:cs="Times New Roman"/>
          <w:b/>
          <w:bCs/>
          <w:sz w:val="28"/>
          <w:szCs w:val="28"/>
        </w:rPr>
      </w:pPr>
    </w:p>
    <w:p w14:paraId="2CFDAF10" w14:textId="77777777" w:rsidR="00E97069" w:rsidRDefault="00E97069" w:rsidP="00063CA8">
      <w:pPr>
        <w:rPr>
          <w:rFonts w:ascii="Times New Roman" w:hAnsi="Times New Roman" w:cs="Times New Roman"/>
          <w:b/>
          <w:bCs/>
          <w:sz w:val="28"/>
          <w:szCs w:val="28"/>
        </w:rPr>
      </w:pPr>
    </w:p>
    <w:p w14:paraId="60B32A9D" w14:textId="77777777" w:rsidR="00E97069" w:rsidRDefault="00E97069" w:rsidP="00063CA8">
      <w:pPr>
        <w:rPr>
          <w:rFonts w:ascii="Times New Roman" w:hAnsi="Times New Roman" w:cs="Times New Roman"/>
          <w:b/>
          <w:bCs/>
          <w:sz w:val="28"/>
          <w:szCs w:val="28"/>
        </w:rPr>
      </w:pPr>
    </w:p>
    <w:p w14:paraId="6B49C3E2" w14:textId="77777777" w:rsidR="00E97069" w:rsidRDefault="00E97069" w:rsidP="00063CA8">
      <w:pPr>
        <w:rPr>
          <w:rFonts w:ascii="Times New Roman" w:hAnsi="Times New Roman" w:cs="Times New Roman"/>
          <w:b/>
          <w:bCs/>
          <w:sz w:val="28"/>
          <w:szCs w:val="28"/>
        </w:rPr>
      </w:pPr>
    </w:p>
    <w:p w14:paraId="1C1FE3AD" w14:textId="77777777" w:rsidR="00E97069" w:rsidRDefault="00E97069" w:rsidP="00063CA8">
      <w:pPr>
        <w:rPr>
          <w:rFonts w:ascii="Times New Roman" w:hAnsi="Times New Roman" w:cs="Times New Roman"/>
          <w:b/>
          <w:bCs/>
          <w:sz w:val="28"/>
          <w:szCs w:val="28"/>
        </w:rPr>
      </w:pPr>
    </w:p>
    <w:p w14:paraId="31E32CEB" w14:textId="77777777" w:rsidR="00E97069" w:rsidRDefault="00E97069" w:rsidP="00063CA8">
      <w:pPr>
        <w:rPr>
          <w:rFonts w:ascii="Times New Roman" w:hAnsi="Times New Roman" w:cs="Times New Roman"/>
          <w:b/>
          <w:bCs/>
          <w:sz w:val="28"/>
          <w:szCs w:val="28"/>
        </w:rPr>
      </w:pPr>
    </w:p>
    <w:p w14:paraId="53A01129" w14:textId="77777777" w:rsidR="00E97069" w:rsidRDefault="00E97069" w:rsidP="00063CA8">
      <w:pPr>
        <w:rPr>
          <w:rFonts w:ascii="Times New Roman" w:hAnsi="Times New Roman" w:cs="Times New Roman"/>
          <w:b/>
          <w:bCs/>
          <w:sz w:val="28"/>
          <w:szCs w:val="28"/>
        </w:rPr>
      </w:pPr>
    </w:p>
    <w:p w14:paraId="48F78635" w14:textId="77777777" w:rsidR="00E97069" w:rsidRDefault="00E97069" w:rsidP="00063CA8">
      <w:pPr>
        <w:rPr>
          <w:rFonts w:ascii="Times New Roman" w:hAnsi="Times New Roman" w:cs="Times New Roman"/>
          <w:b/>
          <w:bCs/>
          <w:sz w:val="28"/>
          <w:szCs w:val="28"/>
        </w:rPr>
      </w:pPr>
    </w:p>
    <w:p w14:paraId="0A7F19F6" w14:textId="77777777" w:rsidR="00E97069" w:rsidRDefault="00E97069" w:rsidP="00063CA8">
      <w:pPr>
        <w:rPr>
          <w:rFonts w:ascii="Times New Roman" w:hAnsi="Times New Roman" w:cs="Times New Roman"/>
          <w:b/>
          <w:bCs/>
          <w:sz w:val="28"/>
          <w:szCs w:val="28"/>
        </w:rPr>
      </w:pPr>
    </w:p>
    <w:p w14:paraId="148B8197" w14:textId="77777777" w:rsidR="00E97069" w:rsidRDefault="00E97069" w:rsidP="00063CA8">
      <w:pPr>
        <w:rPr>
          <w:rFonts w:ascii="Times New Roman" w:hAnsi="Times New Roman" w:cs="Times New Roman"/>
          <w:b/>
          <w:bCs/>
          <w:sz w:val="28"/>
          <w:szCs w:val="28"/>
        </w:rPr>
      </w:pPr>
    </w:p>
    <w:p w14:paraId="049EE326" w14:textId="77777777" w:rsidR="00E97069" w:rsidRDefault="00E97069" w:rsidP="00063CA8">
      <w:pPr>
        <w:rPr>
          <w:rFonts w:ascii="Times New Roman" w:hAnsi="Times New Roman" w:cs="Times New Roman"/>
          <w:b/>
          <w:bCs/>
          <w:sz w:val="28"/>
          <w:szCs w:val="28"/>
        </w:rPr>
      </w:pPr>
    </w:p>
    <w:p w14:paraId="0AF8E279" w14:textId="75053075" w:rsidR="00566FC6" w:rsidRDefault="00566FC6" w:rsidP="00566FC6">
      <w:pPr>
        <w:rPr>
          <w:rFonts w:ascii="Times New Roman" w:eastAsia="ＭＳ Ｐゴシック" w:hAnsi="Times New Roman" w:cs="Times New Roman"/>
          <w:b/>
          <w:bCs/>
          <w:sz w:val="28"/>
          <w:szCs w:val="28"/>
        </w:rPr>
      </w:pPr>
      <w:r w:rsidRPr="0047165C">
        <w:rPr>
          <w:rFonts w:ascii="Times New Roman" w:hAnsi="Times New Roman" w:cs="Times New Roman" w:hint="eastAsia"/>
          <w:b/>
          <w:bCs/>
          <w:sz w:val="28"/>
          <w:szCs w:val="28"/>
        </w:rPr>
        <w:lastRenderedPageBreak/>
        <w:t>Figure</w:t>
      </w:r>
      <w:r w:rsidRPr="0047165C">
        <w:rPr>
          <w:rFonts w:ascii="Times New Roman" w:hAnsi="Times New Roman" w:cs="Times New Roman"/>
          <w:b/>
          <w:bCs/>
          <w:sz w:val="28"/>
          <w:szCs w:val="28"/>
        </w:rPr>
        <w:t xml:space="preserve"> S</w:t>
      </w:r>
      <w:r w:rsidR="00554180">
        <w:rPr>
          <w:rFonts w:ascii="Times New Roman" w:hAnsi="Times New Roman" w:cs="Times New Roman" w:hint="eastAsia"/>
          <w:b/>
          <w:bCs/>
          <w:sz w:val="28"/>
          <w:szCs w:val="28"/>
        </w:rPr>
        <w:t>3</w:t>
      </w:r>
      <w:r w:rsidRPr="0047165C">
        <w:rPr>
          <w:rFonts w:ascii="Times New Roman" w:hAnsi="Times New Roman" w:cs="Times New Roman"/>
          <w:b/>
          <w:bCs/>
          <w:sz w:val="28"/>
          <w:szCs w:val="28"/>
        </w:rPr>
        <w:t xml:space="preserve">. </w:t>
      </w:r>
      <w:r w:rsidR="00554180">
        <w:rPr>
          <w:rFonts w:ascii="Times New Roman" w:eastAsia="ＭＳ Ｐゴシック" w:hAnsi="Times New Roman" w:cs="Times New Roman" w:hint="eastAsia"/>
          <w:b/>
          <w:bCs/>
          <w:sz w:val="28"/>
          <w:szCs w:val="28"/>
        </w:rPr>
        <w:t>Forest plots</w:t>
      </w:r>
    </w:p>
    <w:p w14:paraId="5BACF282" w14:textId="14F33F9D" w:rsidR="00C97805" w:rsidRDefault="00370FE8" w:rsidP="00C97805">
      <w:pPr>
        <w:rPr>
          <w:rFonts w:ascii="Times New Roman" w:eastAsia="ＭＳ Ｐゴシック" w:hAnsi="Times New Roman" w:cs="Times New Roman"/>
          <w:b/>
          <w:bCs/>
          <w:sz w:val="28"/>
          <w:szCs w:val="28"/>
        </w:rPr>
      </w:pPr>
      <w:r w:rsidRPr="00370FE8">
        <w:rPr>
          <w:rFonts w:ascii="Times New Roman" w:eastAsia="ＭＳ Ｐゴシック" w:hAnsi="Times New Roman" w:cs="Times New Roman"/>
          <w:b/>
          <w:bCs/>
          <w:sz w:val="28"/>
          <w:szCs w:val="28"/>
        </w:rPr>
        <w:t>Relapse rate at the study endpoint of each DBRPCT</w:t>
      </w:r>
    </w:p>
    <w:p w14:paraId="1F4AD1FC" w14:textId="10612E0B" w:rsidR="00C97805" w:rsidRDefault="006C0C6C" w:rsidP="00C97805">
      <w:pPr>
        <w:rPr>
          <w:rFonts w:ascii="Times New Roman" w:eastAsia="ＭＳ Ｐゴシック" w:hAnsi="Times New Roman" w:cs="Times New Roman"/>
          <w:b/>
          <w:bCs/>
          <w:sz w:val="28"/>
          <w:szCs w:val="28"/>
        </w:rPr>
      </w:pPr>
      <w:r w:rsidRPr="006C0C6C">
        <w:rPr>
          <w:rFonts w:ascii="Times New Roman" w:eastAsia="ＭＳ Ｐゴシック" w:hAnsi="Times New Roman" w:cs="Times New Roman"/>
          <w:b/>
          <w:bCs/>
          <w:noProof/>
          <w:sz w:val="28"/>
          <w:szCs w:val="28"/>
        </w:rPr>
        <w:drawing>
          <wp:inline distT="0" distB="0" distL="0" distR="0" wp14:anchorId="7B302726" wp14:editId="0C8041E4">
            <wp:extent cx="9777730" cy="2689225"/>
            <wp:effectExtent l="0" t="0" r="0" b="0"/>
            <wp:docPr id="106446880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4468803" name=""/>
                    <pic:cNvPicPr/>
                  </pic:nvPicPr>
                  <pic:blipFill>
                    <a:blip r:embed="rId9"/>
                    <a:stretch>
                      <a:fillRect/>
                    </a:stretch>
                  </pic:blipFill>
                  <pic:spPr>
                    <a:xfrm>
                      <a:off x="0" y="0"/>
                      <a:ext cx="9777730" cy="2689225"/>
                    </a:xfrm>
                    <a:prstGeom prst="rect">
                      <a:avLst/>
                    </a:prstGeom>
                  </pic:spPr>
                </pic:pic>
              </a:graphicData>
            </a:graphic>
          </wp:inline>
        </w:drawing>
      </w:r>
    </w:p>
    <w:p w14:paraId="66EFA40E" w14:textId="3C34FDBD" w:rsidR="00146EE4" w:rsidRPr="00E30F64" w:rsidRDefault="00CF4D06" w:rsidP="00C97805">
      <w:pPr>
        <w:rPr>
          <w:rFonts w:asciiTheme="majorBidi" w:hAnsiTheme="majorBidi" w:cstheme="majorBidi"/>
          <w:sz w:val="28"/>
          <w:szCs w:val="28"/>
        </w:rPr>
      </w:pPr>
      <w:r>
        <w:rPr>
          <w:rFonts w:asciiTheme="majorBidi" w:hAnsiTheme="majorBidi" w:cstheme="majorBidi" w:hint="eastAsia"/>
          <w:sz w:val="28"/>
          <w:szCs w:val="28"/>
        </w:rPr>
        <w:t xml:space="preserve">K = </w:t>
      </w:r>
      <w:r w:rsidR="00CC1FA0">
        <w:rPr>
          <w:rFonts w:asciiTheme="majorBidi" w:hAnsiTheme="majorBidi" w:cstheme="majorBidi" w:hint="eastAsia"/>
          <w:sz w:val="28"/>
          <w:szCs w:val="28"/>
        </w:rPr>
        <w:t>8</w:t>
      </w:r>
      <w:r>
        <w:rPr>
          <w:rFonts w:asciiTheme="majorBidi" w:hAnsiTheme="majorBidi" w:cstheme="majorBidi" w:hint="eastAsia"/>
          <w:sz w:val="28"/>
          <w:szCs w:val="28"/>
        </w:rPr>
        <w:t xml:space="preserve">, n = </w:t>
      </w:r>
      <w:r w:rsidR="00C7322B">
        <w:rPr>
          <w:rFonts w:asciiTheme="majorBidi" w:hAnsiTheme="majorBidi" w:cstheme="majorBidi" w:hint="eastAsia"/>
          <w:sz w:val="28"/>
          <w:szCs w:val="28"/>
        </w:rPr>
        <w:t>1065</w:t>
      </w:r>
      <w:r>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I</w:t>
      </w:r>
      <w:r w:rsidR="00E30F64" w:rsidRPr="00E30F64">
        <w:rPr>
          <w:rFonts w:asciiTheme="majorBidi" w:hAnsiTheme="majorBidi" w:cstheme="majorBidi"/>
          <w:sz w:val="28"/>
          <w:szCs w:val="28"/>
          <w:vertAlign w:val="superscript"/>
        </w:rPr>
        <w:t>2</w:t>
      </w:r>
      <w:r w:rsidR="00E30F64" w:rsidRPr="00E30F64">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w:t>
      </w:r>
      <w:r w:rsidR="00E30F64" w:rsidRPr="00E30F64">
        <w:rPr>
          <w:rFonts w:asciiTheme="majorBidi" w:hAnsiTheme="majorBidi" w:cstheme="majorBidi" w:hint="eastAsia"/>
          <w:sz w:val="28"/>
          <w:szCs w:val="28"/>
        </w:rPr>
        <w:t xml:space="preserve"> </w:t>
      </w:r>
      <w:r w:rsidR="007715F1">
        <w:rPr>
          <w:rFonts w:asciiTheme="majorBidi" w:hAnsiTheme="majorBidi" w:cstheme="majorBidi" w:hint="eastAsia"/>
          <w:sz w:val="28"/>
          <w:szCs w:val="28"/>
        </w:rPr>
        <w:t>31.7</w:t>
      </w:r>
      <w:r w:rsidR="00E30F64" w:rsidRPr="00E30F64">
        <w:rPr>
          <w:rFonts w:asciiTheme="majorBidi" w:hAnsiTheme="majorBidi" w:cstheme="majorBidi"/>
          <w:sz w:val="28"/>
          <w:szCs w:val="28"/>
        </w:rPr>
        <w:t>%</w:t>
      </w:r>
    </w:p>
    <w:p w14:paraId="0AAC7C6E" w14:textId="77777777" w:rsidR="00E30F64" w:rsidRDefault="00E30F64" w:rsidP="00C97805">
      <w:pPr>
        <w:rPr>
          <w:rFonts w:ascii="Times New Roman" w:eastAsia="ＭＳ Ｐゴシック" w:hAnsi="Times New Roman" w:cs="Times New Roman"/>
          <w:b/>
          <w:bCs/>
          <w:sz w:val="28"/>
          <w:szCs w:val="28"/>
        </w:rPr>
      </w:pPr>
    </w:p>
    <w:p w14:paraId="3A94420C" w14:textId="23ED56EC" w:rsidR="00CF6D87" w:rsidRDefault="00CF6D87" w:rsidP="00CF6D87">
      <w:pPr>
        <w:rPr>
          <w:rFonts w:ascii="Times New Roman" w:eastAsia="ＭＳ Ｐゴシック" w:hAnsi="Times New Roman" w:cs="Times New Roman"/>
          <w:b/>
          <w:bCs/>
          <w:sz w:val="28"/>
          <w:szCs w:val="28"/>
        </w:rPr>
      </w:pPr>
      <w:r w:rsidRPr="00C97805">
        <w:rPr>
          <w:rFonts w:ascii="Times New Roman" w:eastAsia="ＭＳ Ｐゴシック" w:hAnsi="Times New Roman" w:cs="Times New Roman"/>
          <w:b/>
          <w:bCs/>
          <w:sz w:val="28"/>
          <w:szCs w:val="28"/>
        </w:rPr>
        <w:t>Relapse rate at endpoint</w:t>
      </w:r>
      <w:r w:rsidR="00CB4ADF" w:rsidRPr="00CB4ADF">
        <w:t xml:space="preserve"> </w:t>
      </w:r>
      <w:r w:rsidR="00CB4ADF" w:rsidRPr="00CB4ADF">
        <w:rPr>
          <w:rFonts w:ascii="Times New Roman" w:eastAsia="ＭＳ Ｐゴシック" w:hAnsi="Times New Roman" w:cs="Times New Roman"/>
          <w:b/>
          <w:bCs/>
          <w:sz w:val="28"/>
          <w:szCs w:val="28"/>
        </w:rPr>
        <w:t>excluding one child and adolescents study</w:t>
      </w:r>
    </w:p>
    <w:p w14:paraId="43554DBE" w14:textId="6D104945" w:rsidR="00CF6D87" w:rsidRDefault="000A3D4B" w:rsidP="00C97805">
      <w:pPr>
        <w:rPr>
          <w:rFonts w:ascii="Times New Roman" w:eastAsia="ＭＳ Ｐゴシック" w:hAnsi="Times New Roman" w:cs="Times New Roman"/>
          <w:b/>
          <w:bCs/>
          <w:sz w:val="28"/>
          <w:szCs w:val="28"/>
        </w:rPr>
      </w:pPr>
      <w:r w:rsidRPr="000A3D4B">
        <w:rPr>
          <w:rFonts w:ascii="Times New Roman" w:eastAsia="ＭＳ Ｐゴシック" w:hAnsi="Times New Roman" w:cs="Times New Roman"/>
          <w:b/>
          <w:bCs/>
          <w:noProof/>
          <w:sz w:val="28"/>
          <w:szCs w:val="28"/>
        </w:rPr>
        <w:drawing>
          <wp:inline distT="0" distB="0" distL="0" distR="0" wp14:anchorId="24D7CAF6" wp14:editId="66952D7F">
            <wp:extent cx="9777730" cy="2510790"/>
            <wp:effectExtent l="0" t="0" r="0" b="3810"/>
            <wp:docPr id="197932275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9322752" name=""/>
                    <pic:cNvPicPr/>
                  </pic:nvPicPr>
                  <pic:blipFill>
                    <a:blip r:embed="rId10"/>
                    <a:stretch>
                      <a:fillRect/>
                    </a:stretch>
                  </pic:blipFill>
                  <pic:spPr>
                    <a:xfrm>
                      <a:off x="0" y="0"/>
                      <a:ext cx="9777730" cy="2510790"/>
                    </a:xfrm>
                    <a:prstGeom prst="rect">
                      <a:avLst/>
                    </a:prstGeom>
                  </pic:spPr>
                </pic:pic>
              </a:graphicData>
            </a:graphic>
          </wp:inline>
        </w:drawing>
      </w:r>
    </w:p>
    <w:p w14:paraId="005C6F38" w14:textId="7254410B" w:rsidR="00491BD4" w:rsidRDefault="00DA4F45" w:rsidP="00621E32">
      <w:pPr>
        <w:rPr>
          <w:rFonts w:ascii="Times New Roman" w:eastAsia="ＭＳ Ｐゴシック" w:hAnsi="Times New Roman" w:cs="Times New Roman"/>
          <w:b/>
          <w:bCs/>
          <w:sz w:val="28"/>
          <w:szCs w:val="28"/>
        </w:rPr>
      </w:pPr>
      <w:r>
        <w:rPr>
          <w:rFonts w:asciiTheme="majorBidi" w:hAnsiTheme="majorBidi" w:cstheme="majorBidi" w:hint="eastAsia"/>
          <w:sz w:val="28"/>
          <w:szCs w:val="28"/>
        </w:rPr>
        <w:t xml:space="preserve">K = </w:t>
      </w:r>
      <w:r w:rsidR="000155CF">
        <w:rPr>
          <w:rFonts w:asciiTheme="majorBidi" w:hAnsiTheme="majorBidi" w:cstheme="majorBidi" w:hint="eastAsia"/>
          <w:sz w:val="28"/>
          <w:szCs w:val="28"/>
        </w:rPr>
        <w:t>7</w:t>
      </w:r>
      <w:r>
        <w:rPr>
          <w:rFonts w:asciiTheme="majorBidi" w:hAnsiTheme="majorBidi" w:cstheme="majorBidi" w:hint="eastAsia"/>
          <w:sz w:val="28"/>
          <w:szCs w:val="28"/>
        </w:rPr>
        <w:t xml:space="preserve">, n = </w:t>
      </w:r>
      <w:r w:rsidR="000155CF">
        <w:rPr>
          <w:rFonts w:asciiTheme="majorBidi" w:hAnsiTheme="majorBidi" w:cstheme="majorBidi" w:hint="eastAsia"/>
          <w:sz w:val="28"/>
          <w:szCs w:val="28"/>
        </w:rPr>
        <w:t>872</w:t>
      </w:r>
      <w:r>
        <w:rPr>
          <w:rFonts w:asciiTheme="majorBidi" w:hAnsiTheme="majorBidi" w:cstheme="majorBidi" w:hint="eastAsia"/>
          <w:sz w:val="28"/>
          <w:szCs w:val="28"/>
        </w:rPr>
        <w:t xml:space="preserve">, </w:t>
      </w:r>
      <w:r w:rsidR="004E43A8" w:rsidRPr="00E30F64">
        <w:rPr>
          <w:rFonts w:asciiTheme="majorBidi" w:hAnsiTheme="majorBidi" w:cstheme="majorBidi"/>
          <w:sz w:val="28"/>
          <w:szCs w:val="28"/>
        </w:rPr>
        <w:t>I</w:t>
      </w:r>
      <w:r w:rsidR="004E43A8" w:rsidRPr="00E30F64">
        <w:rPr>
          <w:rFonts w:asciiTheme="majorBidi" w:hAnsiTheme="majorBidi" w:cstheme="majorBidi"/>
          <w:sz w:val="28"/>
          <w:szCs w:val="28"/>
          <w:vertAlign w:val="superscript"/>
        </w:rPr>
        <w:t>2</w:t>
      </w:r>
      <w:r w:rsidR="004E43A8" w:rsidRPr="00E30F64">
        <w:rPr>
          <w:rFonts w:asciiTheme="majorBidi" w:hAnsiTheme="majorBidi" w:cstheme="majorBidi" w:hint="eastAsia"/>
          <w:sz w:val="28"/>
          <w:szCs w:val="28"/>
        </w:rPr>
        <w:t xml:space="preserve"> </w:t>
      </w:r>
      <w:r w:rsidR="004E43A8" w:rsidRPr="00E30F64">
        <w:rPr>
          <w:rFonts w:asciiTheme="majorBidi" w:hAnsiTheme="majorBidi" w:cstheme="majorBidi"/>
          <w:sz w:val="28"/>
          <w:szCs w:val="28"/>
        </w:rPr>
        <w:t>=</w:t>
      </w:r>
      <w:r w:rsidR="006664C8">
        <w:rPr>
          <w:rFonts w:asciiTheme="majorBidi" w:hAnsiTheme="majorBidi" w:cstheme="majorBidi" w:hint="eastAsia"/>
          <w:sz w:val="28"/>
          <w:szCs w:val="28"/>
        </w:rPr>
        <w:t xml:space="preserve"> 0</w:t>
      </w:r>
      <w:r w:rsidR="00394A60">
        <w:rPr>
          <w:rFonts w:asciiTheme="majorBidi" w:hAnsiTheme="majorBidi" w:cstheme="majorBidi" w:hint="eastAsia"/>
          <w:sz w:val="28"/>
          <w:szCs w:val="28"/>
        </w:rPr>
        <w:t>.</w:t>
      </w:r>
      <w:r w:rsidR="006664C8">
        <w:rPr>
          <w:rFonts w:asciiTheme="majorBidi" w:hAnsiTheme="majorBidi" w:cstheme="majorBidi" w:hint="eastAsia"/>
          <w:sz w:val="28"/>
          <w:szCs w:val="28"/>
        </w:rPr>
        <w:t>0%</w:t>
      </w:r>
    </w:p>
    <w:p w14:paraId="4D2116B7" w14:textId="3E0FD49D" w:rsidR="00CF6D87" w:rsidRDefault="00DD6E1F" w:rsidP="00621E32">
      <w:pPr>
        <w:rPr>
          <w:rFonts w:ascii="Times New Roman" w:eastAsia="ＭＳ Ｐゴシック" w:hAnsi="Times New Roman" w:cs="Times New Roman"/>
          <w:b/>
          <w:bCs/>
          <w:sz w:val="28"/>
          <w:szCs w:val="28"/>
        </w:rPr>
      </w:pPr>
      <w:r w:rsidRPr="00C97805">
        <w:rPr>
          <w:rFonts w:ascii="Times New Roman" w:eastAsia="ＭＳ Ｐゴシック" w:hAnsi="Times New Roman" w:cs="Times New Roman"/>
          <w:b/>
          <w:bCs/>
          <w:sz w:val="28"/>
          <w:szCs w:val="28"/>
        </w:rPr>
        <w:lastRenderedPageBreak/>
        <w:t>Relapse rate at endpoint</w:t>
      </w:r>
      <w:r w:rsidRPr="00CB4ADF">
        <w:t xml:space="preserve"> </w:t>
      </w:r>
      <w:r w:rsidR="00621E32" w:rsidRPr="00DD6E1F">
        <w:rPr>
          <w:rFonts w:ascii="Times New Roman" w:eastAsia="ＭＳ Ｐゴシック" w:hAnsi="Times New Roman" w:cs="Times New Roman"/>
          <w:b/>
          <w:bCs/>
          <w:sz w:val="28"/>
          <w:szCs w:val="28"/>
        </w:rPr>
        <w:t>excluding one study that included participants who received ERP therapy</w:t>
      </w:r>
    </w:p>
    <w:p w14:paraId="20298ADE" w14:textId="67649148" w:rsidR="00CC3165" w:rsidRDefault="00570455" w:rsidP="00621E32">
      <w:pPr>
        <w:rPr>
          <w:rFonts w:ascii="Times New Roman" w:eastAsia="ＭＳ Ｐゴシック" w:hAnsi="Times New Roman" w:cs="Times New Roman"/>
          <w:b/>
          <w:bCs/>
          <w:sz w:val="28"/>
          <w:szCs w:val="28"/>
        </w:rPr>
      </w:pPr>
      <w:r w:rsidRPr="00570455">
        <w:rPr>
          <w:rFonts w:ascii="Times New Roman" w:eastAsia="ＭＳ Ｐゴシック" w:hAnsi="Times New Roman" w:cs="Times New Roman"/>
          <w:b/>
          <w:bCs/>
          <w:noProof/>
          <w:sz w:val="28"/>
          <w:szCs w:val="28"/>
        </w:rPr>
        <w:drawing>
          <wp:inline distT="0" distB="0" distL="0" distR="0" wp14:anchorId="18267650" wp14:editId="7F905C7C">
            <wp:extent cx="9777730" cy="2503170"/>
            <wp:effectExtent l="0" t="0" r="0" b="0"/>
            <wp:docPr id="209041903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419034" name=""/>
                    <pic:cNvPicPr/>
                  </pic:nvPicPr>
                  <pic:blipFill>
                    <a:blip r:embed="rId11"/>
                    <a:stretch>
                      <a:fillRect/>
                    </a:stretch>
                  </pic:blipFill>
                  <pic:spPr>
                    <a:xfrm>
                      <a:off x="0" y="0"/>
                      <a:ext cx="9777730" cy="2503170"/>
                    </a:xfrm>
                    <a:prstGeom prst="rect">
                      <a:avLst/>
                    </a:prstGeom>
                  </pic:spPr>
                </pic:pic>
              </a:graphicData>
            </a:graphic>
          </wp:inline>
        </w:drawing>
      </w:r>
    </w:p>
    <w:p w14:paraId="2F5ECBF0" w14:textId="3769893F" w:rsidR="00CC3165" w:rsidRDefault="00DA4F45" w:rsidP="00621E32">
      <w:pPr>
        <w:rPr>
          <w:rFonts w:asciiTheme="majorBidi" w:hAnsiTheme="majorBidi" w:cstheme="majorBidi"/>
          <w:sz w:val="28"/>
          <w:szCs w:val="28"/>
        </w:rPr>
      </w:pPr>
      <w:r>
        <w:rPr>
          <w:rFonts w:asciiTheme="majorBidi" w:hAnsiTheme="majorBidi" w:cstheme="majorBidi" w:hint="eastAsia"/>
          <w:sz w:val="28"/>
          <w:szCs w:val="28"/>
        </w:rPr>
        <w:t xml:space="preserve">K = </w:t>
      </w:r>
      <w:r w:rsidR="00A3294A">
        <w:rPr>
          <w:rFonts w:asciiTheme="majorBidi" w:hAnsiTheme="majorBidi" w:cstheme="majorBidi" w:hint="eastAsia"/>
          <w:sz w:val="28"/>
          <w:szCs w:val="28"/>
        </w:rPr>
        <w:t>7</w:t>
      </w:r>
      <w:r>
        <w:rPr>
          <w:rFonts w:asciiTheme="majorBidi" w:hAnsiTheme="majorBidi" w:cstheme="majorBidi" w:hint="eastAsia"/>
          <w:sz w:val="28"/>
          <w:szCs w:val="28"/>
        </w:rPr>
        <w:t xml:space="preserve">, n = </w:t>
      </w:r>
      <w:r w:rsidR="00A3294A">
        <w:rPr>
          <w:rFonts w:asciiTheme="majorBidi" w:hAnsiTheme="majorBidi" w:cstheme="majorBidi" w:hint="eastAsia"/>
          <w:sz w:val="28"/>
          <w:szCs w:val="28"/>
        </w:rPr>
        <w:t>964</w:t>
      </w:r>
      <w:r>
        <w:rPr>
          <w:rFonts w:asciiTheme="majorBidi" w:hAnsiTheme="majorBidi" w:cstheme="majorBidi" w:hint="eastAsia"/>
          <w:sz w:val="28"/>
          <w:szCs w:val="28"/>
        </w:rPr>
        <w:t xml:space="preserve">, </w:t>
      </w:r>
      <w:r w:rsidR="004E43A8" w:rsidRPr="00E30F64">
        <w:rPr>
          <w:rFonts w:asciiTheme="majorBidi" w:hAnsiTheme="majorBidi" w:cstheme="majorBidi"/>
          <w:sz w:val="28"/>
          <w:szCs w:val="28"/>
        </w:rPr>
        <w:t>I</w:t>
      </w:r>
      <w:r w:rsidR="004E43A8" w:rsidRPr="00E30F64">
        <w:rPr>
          <w:rFonts w:asciiTheme="majorBidi" w:hAnsiTheme="majorBidi" w:cstheme="majorBidi"/>
          <w:sz w:val="28"/>
          <w:szCs w:val="28"/>
          <w:vertAlign w:val="superscript"/>
        </w:rPr>
        <w:t>2</w:t>
      </w:r>
      <w:r w:rsidR="004E43A8" w:rsidRPr="00E30F64">
        <w:rPr>
          <w:rFonts w:asciiTheme="majorBidi" w:hAnsiTheme="majorBidi" w:cstheme="majorBidi" w:hint="eastAsia"/>
          <w:sz w:val="28"/>
          <w:szCs w:val="28"/>
        </w:rPr>
        <w:t xml:space="preserve"> </w:t>
      </w:r>
      <w:r w:rsidR="004E43A8" w:rsidRPr="00E30F64">
        <w:rPr>
          <w:rFonts w:asciiTheme="majorBidi" w:hAnsiTheme="majorBidi" w:cstheme="majorBidi"/>
          <w:sz w:val="28"/>
          <w:szCs w:val="28"/>
        </w:rPr>
        <w:t>=</w:t>
      </w:r>
      <w:r w:rsidR="00EE297B">
        <w:rPr>
          <w:rFonts w:asciiTheme="majorBidi" w:hAnsiTheme="majorBidi" w:cstheme="majorBidi" w:hint="eastAsia"/>
          <w:sz w:val="28"/>
          <w:szCs w:val="28"/>
        </w:rPr>
        <w:t xml:space="preserve"> 41.4%</w:t>
      </w:r>
    </w:p>
    <w:p w14:paraId="0287D704" w14:textId="77777777" w:rsidR="004E43A8" w:rsidRPr="00DD6E1F" w:rsidRDefault="004E43A8" w:rsidP="00621E32">
      <w:pPr>
        <w:rPr>
          <w:rFonts w:ascii="Times New Roman" w:eastAsia="ＭＳ Ｐゴシック" w:hAnsi="Times New Roman" w:cs="Times New Roman"/>
          <w:b/>
          <w:bCs/>
          <w:sz w:val="28"/>
          <w:szCs w:val="28"/>
        </w:rPr>
      </w:pPr>
    </w:p>
    <w:p w14:paraId="01BA0EF3" w14:textId="6168FB83" w:rsidR="00C97805" w:rsidRDefault="00C97805" w:rsidP="00C97805">
      <w:pPr>
        <w:rPr>
          <w:rFonts w:ascii="Times New Roman" w:eastAsia="ＭＳ Ｐゴシック" w:hAnsi="Times New Roman" w:cs="Times New Roman"/>
          <w:b/>
          <w:bCs/>
          <w:sz w:val="28"/>
          <w:szCs w:val="28"/>
        </w:rPr>
      </w:pPr>
      <w:r w:rsidRPr="00C97805">
        <w:rPr>
          <w:rFonts w:ascii="Times New Roman" w:eastAsia="ＭＳ Ｐゴシック" w:hAnsi="Times New Roman" w:cs="Times New Roman"/>
          <w:b/>
          <w:bCs/>
          <w:sz w:val="28"/>
          <w:szCs w:val="28"/>
        </w:rPr>
        <w:t>Relapse rate at</w:t>
      </w:r>
      <w:r>
        <w:rPr>
          <w:rFonts w:ascii="Times New Roman" w:eastAsia="ＭＳ Ｐゴシック" w:hAnsi="Times New Roman" w:cs="Times New Roman" w:hint="eastAsia"/>
          <w:b/>
          <w:bCs/>
          <w:sz w:val="28"/>
          <w:szCs w:val="28"/>
        </w:rPr>
        <w:t xml:space="preserve"> </w:t>
      </w:r>
      <w:r w:rsidR="00017654">
        <w:rPr>
          <w:rFonts w:ascii="Times New Roman" w:eastAsia="ＭＳ Ｐゴシック" w:hAnsi="Times New Roman" w:cs="Times New Roman" w:hint="eastAsia"/>
          <w:b/>
          <w:bCs/>
          <w:sz w:val="28"/>
          <w:szCs w:val="28"/>
        </w:rPr>
        <w:t xml:space="preserve">4 </w:t>
      </w:r>
      <w:r>
        <w:rPr>
          <w:rFonts w:ascii="Times New Roman" w:eastAsia="ＭＳ Ｐゴシック" w:hAnsi="Times New Roman" w:cs="Times New Roman" w:hint="eastAsia"/>
          <w:b/>
          <w:bCs/>
          <w:sz w:val="28"/>
          <w:szCs w:val="28"/>
        </w:rPr>
        <w:t>week</w:t>
      </w:r>
      <w:r w:rsidR="00017654">
        <w:rPr>
          <w:rFonts w:ascii="Times New Roman" w:eastAsia="ＭＳ Ｐゴシック" w:hAnsi="Times New Roman" w:cs="Times New Roman" w:hint="eastAsia"/>
          <w:b/>
          <w:bCs/>
          <w:sz w:val="28"/>
          <w:szCs w:val="28"/>
        </w:rPr>
        <w:t>s</w:t>
      </w:r>
      <w:r w:rsidR="00DD6E1F" w:rsidRPr="00DD6E1F">
        <w:rPr>
          <w:rFonts w:ascii="Times New Roman" w:eastAsia="ＭＳ Ｐゴシック" w:hAnsi="Times New Roman" w:cs="Times New Roman"/>
          <w:b/>
          <w:bCs/>
          <w:sz w:val="28"/>
          <w:szCs w:val="28"/>
        </w:rPr>
        <w:t xml:space="preserve"> </w:t>
      </w:r>
    </w:p>
    <w:p w14:paraId="7861B2BB" w14:textId="12EC2378" w:rsidR="00C97805" w:rsidRDefault="00C76D6E" w:rsidP="00C97805">
      <w:pPr>
        <w:rPr>
          <w:rFonts w:ascii="Times New Roman" w:eastAsia="ＭＳ Ｐゴシック" w:hAnsi="Times New Roman" w:cs="Times New Roman"/>
          <w:b/>
          <w:bCs/>
          <w:sz w:val="28"/>
          <w:szCs w:val="28"/>
        </w:rPr>
      </w:pPr>
      <w:r w:rsidRPr="00C76D6E">
        <w:rPr>
          <w:rFonts w:ascii="Times New Roman" w:eastAsia="ＭＳ Ｐゴシック" w:hAnsi="Times New Roman" w:cs="Times New Roman"/>
          <w:b/>
          <w:bCs/>
          <w:noProof/>
          <w:sz w:val="28"/>
          <w:szCs w:val="28"/>
        </w:rPr>
        <w:drawing>
          <wp:inline distT="0" distB="0" distL="0" distR="0" wp14:anchorId="08197E33" wp14:editId="06B0D39F">
            <wp:extent cx="9777730" cy="2075815"/>
            <wp:effectExtent l="0" t="0" r="0" b="635"/>
            <wp:docPr id="27013768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137688" name=""/>
                    <pic:cNvPicPr/>
                  </pic:nvPicPr>
                  <pic:blipFill>
                    <a:blip r:embed="rId12"/>
                    <a:stretch>
                      <a:fillRect/>
                    </a:stretch>
                  </pic:blipFill>
                  <pic:spPr>
                    <a:xfrm>
                      <a:off x="0" y="0"/>
                      <a:ext cx="9777730" cy="2075815"/>
                    </a:xfrm>
                    <a:prstGeom prst="rect">
                      <a:avLst/>
                    </a:prstGeom>
                  </pic:spPr>
                </pic:pic>
              </a:graphicData>
            </a:graphic>
          </wp:inline>
        </w:drawing>
      </w:r>
    </w:p>
    <w:p w14:paraId="278E47F7" w14:textId="6D05E0D2" w:rsidR="00E30F64" w:rsidRPr="00E30F64" w:rsidRDefault="00DA4F45" w:rsidP="00E30F64">
      <w:pPr>
        <w:rPr>
          <w:rFonts w:asciiTheme="majorBidi" w:hAnsiTheme="majorBidi" w:cstheme="majorBidi"/>
          <w:sz w:val="28"/>
          <w:szCs w:val="28"/>
        </w:rPr>
      </w:pPr>
      <w:r>
        <w:rPr>
          <w:rFonts w:asciiTheme="majorBidi" w:hAnsiTheme="majorBidi" w:cstheme="majorBidi" w:hint="eastAsia"/>
          <w:sz w:val="28"/>
          <w:szCs w:val="28"/>
        </w:rPr>
        <w:t xml:space="preserve">K = </w:t>
      </w:r>
      <w:r w:rsidR="0060701B">
        <w:rPr>
          <w:rFonts w:asciiTheme="majorBidi" w:hAnsiTheme="majorBidi" w:cstheme="majorBidi" w:hint="eastAsia"/>
          <w:sz w:val="28"/>
          <w:szCs w:val="28"/>
        </w:rPr>
        <w:t>5</w:t>
      </w:r>
      <w:r>
        <w:rPr>
          <w:rFonts w:asciiTheme="majorBidi" w:hAnsiTheme="majorBidi" w:cstheme="majorBidi" w:hint="eastAsia"/>
          <w:sz w:val="28"/>
          <w:szCs w:val="28"/>
        </w:rPr>
        <w:t xml:space="preserve">, n = </w:t>
      </w:r>
      <w:r w:rsidR="0060701B">
        <w:rPr>
          <w:rFonts w:asciiTheme="majorBidi" w:hAnsiTheme="majorBidi" w:cstheme="majorBidi" w:hint="eastAsia"/>
          <w:sz w:val="28"/>
          <w:szCs w:val="28"/>
        </w:rPr>
        <w:t>816</w:t>
      </w:r>
      <w:r>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I</w:t>
      </w:r>
      <w:r w:rsidR="00E30F64" w:rsidRPr="00E30F64">
        <w:rPr>
          <w:rFonts w:asciiTheme="majorBidi" w:hAnsiTheme="majorBidi" w:cstheme="majorBidi"/>
          <w:sz w:val="28"/>
          <w:szCs w:val="28"/>
          <w:vertAlign w:val="superscript"/>
        </w:rPr>
        <w:t>2</w:t>
      </w:r>
      <w:r w:rsidR="00E30F64" w:rsidRPr="00E30F64">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w:t>
      </w:r>
      <w:r w:rsidR="00E30F64" w:rsidRPr="00E30F64">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0.0%</w:t>
      </w:r>
    </w:p>
    <w:p w14:paraId="00A6E206" w14:textId="77777777" w:rsidR="00CA0FEF" w:rsidRDefault="00CA0FEF" w:rsidP="00C97805">
      <w:pPr>
        <w:rPr>
          <w:rFonts w:ascii="Times New Roman" w:eastAsia="ＭＳ Ｐゴシック" w:hAnsi="Times New Roman" w:cs="Times New Roman"/>
          <w:b/>
          <w:bCs/>
          <w:sz w:val="28"/>
          <w:szCs w:val="28"/>
        </w:rPr>
      </w:pPr>
    </w:p>
    <w:p w14:paraId="034EAFC8" w14:textId="77777777" w:rsidR="006921B2" w:rsidRDefault="006921B2" w:rsidP="00C97805">
      <w:pPr>
        <w:rPr>
          <w:rFonts w:ascii="Times New Roman" w:eastAsia="ＭＳ Ｐゴシック" w:hAnsi="Times New Roman" w:cs="Times New Roman"/>
          <w:b/>
          <w:bCs/>
          <w:sz w:val="28"/>
          <w:szCs w:val="28"/>
        </w:rPr>
      </w:pPr>
    </w:p>
    <w:p w14:paraId="3EE47C49" w14:textId="77777777" w:rsidR="006921B2" w:rsidRDefault="006921B2" w:rsidP="00C97805">
      <w:pPr>
        <w:rPr>
          <w:rFonts w:ascii="Times New Roman" w:eastAsia="ＭＳ Ｐゴシック" w:hAnsi="Times New Roman" w:cs="Times New Roman"/>
          <w:b/>
          <w:bCs/>
          <w:sz w:val="28"/>
          <w:szCs w:val="28"/>
        </w:rPr>
      </w:pPr>
    </w:p>
    <w:p w14:paraId="36425E27" w14:textId="56F49938" w:rsidR="00C97805" w:rsidRDefault="00C97805" w:rsidP="00C97805">
      <w:pPr>
        <w:rPr>
          <w:rFonts w:ascii="Times New Roman" w:eastAsia="ＭＳ Ｐゴシック" w:hAnsi="Times New Roman" w:cs="Times New Roman"/>
          <w:b/>
          <w:bCs/>
          <w:sz w:val="28"/>
          <w:szCs w:val="28"/>
        </w:rPr>
      </w:pPr>
      <w:r w:rsidRPr="00C97805">
        <w:rPr>
          <w:rFonts w:ascii="Times New Roman" w:eastAsia="ＭＳ Ｐゴシック" w:hAnsi="Times New Roman" w:cs="Times New Roman"/>
          <w:b/>
          <w:bCs/>
          <w:sz w:val="28"/>
          <w:szCs w:val="28"/>
        </w:rPr>
        <w:lastRenderedPageBreak/>
        <w:t xml:space="preserve">Relapse rate at </w:t>
      </w:r>
      <w:r w:rsidR="00017654">
        <w:rPr>
          <w:rFonts w:ascii="Times New Roman" w:eastAsia="ＭＳ Ｐゴシック" w:hAnsi="Times New Roman" w:cs="Times New Roman" w:hint="eastAsia"/>
          <w:b/>
          <w:bCs/>
          <w:sz w:val="28"/>
          <w:szCs w:val="28"/>
        </w:rPr>
        <w:t>8 weeks</w:t>
      </w:r>
    </w:p>
    <w:p w14:paraId="70E25777" w14:textId="4ED28006" w:rsidR="00C97805" w:rsidRDefault="00D3374A" w:rsidP="00C97805">
      <w:pPr>
        <w:rPr>
          <w:rFonts w:ascii="Times New Roman" w:eastAsia="ＭＳ Ｐゴシック" w:hAnsi="Times New Roman" w:cs="Times New Roman"/>
          <w:b/>
          <w:bCs/>
          <w:sz w:val="28"/>
          <w:szCs w:val="28"/>
        </w:rPr>
      </w:pPr>
      <w:r w:rsidRPr="00D3374A">
        <w:rPr>
          <w:rFonts w:ascii="Times New Roman" w:eastAsia="ＭＳ Ｐゴシック" w:hAnsi="Times New Roman" w:cs="Times New Roman"/>
          <w:b/>
          <w:bCs/>
          <w:noProof/>
          <w:sz w:val="28"/>
          <w:szCs w:val="28"/>
        </w:rPr>
        <w:drawing>
          <wp:inline distT="0" distB="0" distL="0" distR="0" wp14:anchorId="7C8648A2" wp14:editId="0E4B4415">
            <wp:extent cx="9777730" cy="2075180"/>
            <wp:effectExtent l="0" t="0" r="0" b="1270"/>
            <wp:docPr id="16185042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50420" name=""/>
                    <pic:cNvPicPr/>
                  </pic:nvPicPr>
                  <pic:blipFill>
                    <a:blip r:embed="rId13"/>
                    <a:stretch>
                      <a:fillRect/>
                    </a:stretch>
                  </pic:blipFill>
                  <pic:spPr>
                    <a:xfrm>
                      <a:off x="0" y="0"/>
                      <a:ext cx="9777730" cy="2075180"/>
                    </a:xfrm>
                    <a:prstGeom prst="rect">
                      <a:avLst/>
                    </a:prstGeom>
                  </pic:spPr>
                </pic:pic>
              </a:graphicData>
            </a:graphic>
          </wp:inline>
        </w:drawing>
      </w:r>
    </w:p>
    <w:p w14:paraId="186B9E75" w14:textId="7955836F" w:rsidR="00E30F64" w:rsidRPr="00E30F64" w:rsidRDefault="00DA4F45" w:rsidP="00E30F64">
      <w:pPr>
        <w:rPr>
          <w:rFonts w:asciiTheme="majorBidi" w:hAnsiTheme="majorBidi" w:cstheme="majorBidi"/>
          <w:sz w:val="28"/>
          <w:szCs w:val="28"/>
        </w:rPr>
      </w:pPr>
      <w:r>
        <w:rPr>
          <w:rFonts w:asciiTheme="majorBidi" w:hAnsiTheme="majorBidi" w:cstheme="majorBidi" w:hint="eastAsia"/>
          <w:sz w:val="28"/>
          <w:szCs w:val="28"/>
        </w:rPr>
        <w:t xml:space="preserve">K = </w:t>
      </w:r>
      <w:r w:rsidR="00042D94">
        <w:rPr>
          <w:rFonts w:asciiTheme="majorBidi" w:hAnsiTheme="majorBidi" w:cstheme="majorBidi" w:hint="eastAsia"/>
          <w:sz w:val="28"/>
          <w:szCs w:val="28"/>
        </w:rPr>
        <w:t>5</w:t>
      </w:r>
      <w:r>
        <w:rPr>
          <w:rFonts w:asciiTheme="majorBidi" w:hAnsiTheme="majorBidi" w:cstheme="majorBidi" w:hint="eastAsia"/>
          <w:sz w:val="28"/>
          <w:szCs w:val="28"/>
        </w:rPr>
        <w:t xml:space="preserve">, n = </w:t>
      </w:r>
      <w:r w:rsidR="00042D94">
        <w:rPr>
          <w:rFonts w:asciiTheme="majorBidi" w:hAnsiTheme="majorBidi" w:cstheme="majorBidi" w:hint="eastAsia"/>
          <w:sz w:val="28"/>
          <w:szCs w:val="28"/>
        </w:rPr>
        <w:t>816</w:t>
      </w:r>
      <w:r>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I</w:t>
      </w:r>
      <w:r w:rsidR="00E30F64" w:rsidRPr="00E30F64">
        <w:rPr>
          <w:rFonts w:asciiTheme="majorBidi" w:hAnsiTheme="majorBidi" w:cstheme="majorBidi"/>
          <w:sz w:val="28"/>
          <w:szCs w:val="28"/>
          <w:vertAlign w:val="superscript"/>
        </w:rPr>
        <w:t>2</w:t>
      </w:r>
      <w:r w:rsidR="00E30F64" w:rsidRPr="00E30F64">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w:t>
      </w:r>
      <w:r w:rsidR="00E30F64" w:rsidRPr="00E30F64">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0.0%</w:t>
      </w:r>
    </w:p>
    <w:p w14:paraId="389BBDE6" w14:textId="77777777" w:rsidR="00EF4C39" w:rsidRDefault="00EF4C39" w:rsidP="00017654">
      <w:pPr>
        <w:rPr>
          <w:rFonts w:ascii="Times New Roman" w:eastAsia="ＭＳ Ｐゴシック" w:hAnsi="Times New Roman" w:cs="Times New Roman"/>
          <w:b/>
          <w:bCs/>
          <w:sz w:val="28"/>
          <w:szCs w:val="28"/>
        </w:rPr>
      </w:pPr>
    </w:p>
    <w:p w14:paraId="16419805" w14:textId="79C5E980" w:rsidR="00017654" w:rsidRDefault="00017654" w:rsidP="00017654">
      <w:pPr>
        <w:rPr>
          <w:rFonts w:ascii="Times New Roman" w:eastAsia="ＭＳ Ｐゴシック" w:hAnsi="Times New Roman" w:cs="Times New Roman"/>
          <w:b/>
          <w:bCs/>
          <w:sz w:val="28"/>
          <w:szCs w:val="28"/>
        </w:rPr>
      </w:pPr>
      <w:r w:rsidRPr="00C97805">
        <w:rPr>
          <w:rFonts w:ascii="Times New Roman" w:eastAsia="ＭＳ Ｐゴシック" w:hAnsi="Times New Roman" w:cs="Times New Roman"/>
          <w:b/>
          <w:bCs/>
          <w:sz w:val="28"/>
          <w:szCs w:val="28"/>
        </w:rPr>
        <w:t xml:space="preserve">Relapse rate at </w:t>
      </w:r>
      <w:r>
        <w:rPr>
          <w:rFonts w:ascii="Times New Roman" w:eastAsia="ＭＳ Ｐゴシック" w:hAnsi="Times New Roman" w:cs="Times New Roman" w:hint="eastAsia"/>
          <w:b/>
          <w:bCs/>
          <w:sz w:val="28"/>
          <w:szCs w:val="28"/>
        </w:rPr>
        <w:t>12 weeks</w:t>
      </w:r>
    </w:p>
    <w:p w14:paraId="08061526" w14:textId="46B12C40" w:rsidR="00017654" w:rsidRDefault="004C2E81" w:rsidP="00017654">
      <w:pPr>
        <w:rPr>
          <w:rFonts w:ascii="Times New Roman" w:eastAsia="ＭＳ Ｐゴシック" w:hAnsi="Times New Roman" w:cs="Times New Roman"/>
          <w:b/>
          <w:bCs/>
          <w:sz w:val="28"/>
          <w:szCs w:val="28"/>
        </w:rPr>
      </w:pPr>
      <w:r w:rsidRPr="004C2E81">
        <w:rPr>
          <w:rFonts w:ascii="Times New Roman" w:eastAsia="ＭＳ Ｐゴシック" w:hAnsi="Times New Roman" w:cs="Times New Roman"/>
          <w:b/>
          <w:bCs/>
          <w:noProof/>
          <w:sz w:val="28"/>
          <w:szCs w:val="28"/>
        </w:rPr>
        <w:drawing>
          <wp:inline distT="0" distB="0" distL="0" distR="0" wp14:anchorId="15FB7CD4" wp14:editId="2A08238B">
            <wp:extent cx="9777730" cy="2094865"/>
            <wp:effectExtent l="0" t="0" r="0" b="635"/>
            <wp:docPr id="146916479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9164799" name=""/>
                    <pic:cNvPicPr/>
                  </pic:nvPicPr>
                  <pic:blipFill>
                    <a:blip r:embed="rId14"/>
                    <a:stretch>
                      <a:fillRect/>
                    </a:stretch>
                  </pic:blipFill>
                  <pic:spPr>
                    <a:xfrm>
                      <a:off x="0" y="0"/>
                      <a:ext cx="9777730" cy="2094865"/>
                    </a:xfrm>
                    <a:prstGeom prst="rect">
                      <a:avLst/>
                    </a:prstGeom>
                  </pic:spPr>
                </pic:pic>
              </a:graphicData>
            </a:graphic>
          </wp:inline>
        </w:drawing>
      </w:r>
    </w:p>
    <w:p w14:paraId="73AAAC2B" w14:textId="7D8E2FDC" w:rsidR="00E30F64" w:rsidRPr="00E30F64" w:rsidRDefault="00DA4F45" w:rsidP="00E30F64">
      <w:pPr>
        <w:rPr>
          <w:rFonts w:asciiTheme="majorBidi" w:hAnsiTheme="majorBidi" w:cstheme="majorBidi"/>
          <w:sz w:val="28"/>
          <w:szCs w:val="28"/>
        </w:rPr>
      </w:pPr>
      <w:r>
        <w:rPr>
          <w:rFonts w:asciiTheme="majorBidi" w:hAnsiTheme="majorBidi" w:cstheme="majorBidi" w:hint="eastAsia"/>
          <w:sz w:val="28"/>
          <w:szCs w:val="28"/>
        </w:rPr>
        <w:t xml:space="preserve">K = </w:t>
      </w:r>
      <w:r w:rsidR="004548DA">
        <w:rPr>
          <w:rFonts w:asciiTheme="majorBidi" w:hAnsiTheme="majorBidi" w:cstheme="majorBidi" w:hint="eastAsia"/>
          <w:sz w:val="28"/>
          <w:szCs w:val="28"/>
        </w:rPr>
        <w:t>5</w:t>
      </w:r>
      <w:r>
        <w:rPr>
          <w:rFonts w:asciiTheme="majorBidi" w:hAnsiTheme="majorBidi" w:cstheme="majorBidi" w:hint="eastAsia"/>
          <w:sz w:val="28"/>
          <w:szCs w:val="28"/>
        </w:rPr>
        <w:t xml:space="preserve">, n = </w:t>
      </w:r>
      <w:r w:rsidR="004548DA">
        <w:rPr>
          <w:rFonts w:asciiTheme="majorBidi" w:hAnsiTheme="majorBidi" w:cstheme="majorBidi" w:hint="eastAsia"/>
          <w:sz w:val="28"/>
          <w:szCs w:val="28"/>
        </w:rPr>
        <w:t>816</w:t>
      </w:r>
      <w:r>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I</w:t>
      </w:r>
      <w:r w:rsidR="00E30F64" w:rsidRPr="00E30F64">
        <w:rPr>
          <w:rFonts w:asciiTheme="majorBidi" w:hAnsiTheme="majorBidi" w:cstheme="majorBidi"/>
          <w:sz w:val="28"/>
          <w:szCs w:val="28"/>
          <w:vertAlign w:val="superscript"/>
        </w:rPr>
        <w:t>2</w:t>
      </w:r>
      <w:r w:rsidR="00E30F64" w:rsidRPr="00E30F64">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w:t>
      </w:r>
      <w:r w:rsidR="00E30F64" w:rsidRPr="00E30F64">
        <w:rPr>
          <w:rFonts w:asciiTheme="majorBidi" w:hAnsiTheme="majorBidi" w:cstheme="majorBidi" w:hint="eastAsia"/>
          <w:sz w:val="28"/>
          <w:szCs w:val="28"/>
        </w:rPr>
        <w:t xml:space="preserve"> </w:t>
      </w:r>
      <w:r w:rsidR="00BA44D7">
        <w:rPr>
          <w:rFonts w:asciiTheme="majorBidi" w:hAnsiTheme="majorBidi" w:cstheme="majorBidi" w:hint="eastAsia"/>
          <w:sz w:val="28"/>
          <w:szCs w:val="28"/>
        </w:rPr>
        <w:t>2.9</w:t>
      </w:r>
      <w:r w:rsidR="00E30F64" w:rsidRPr="00E30F64">
        <w:rPr>
          <w:rFonts w:asciiTheme="majorBidi" w:hAnsiTheme="majorBidi" w:cstheme="majorBidi"/>
          <w:sz w:val="28"/>
          <w:szCs w:val="28"/>
        </w:rPr>
        <w:t>%</w:t>
      </w:r>
    </w:p>
    <w:p w14:paraId="465A8FE5" w14:textId="77777777" w:rsidR="00034776" w:rsidRDefault="00034776" w:rsidP="00017654">
      <w:pPr>
        <w:rPr>
          <w:rFonts w:ascii="Times New Roman" w:eastAsia="ＭＳ Ｐゴシック" w:hAnsi="Times New Roman" w:cs="Times New Roman"/>
          <w:b/>
          <w:bCs/>
          <w:sz w:val="28"/>
          <w:szCs w:val="28"/>
        </w:rPr>
      </w:pPr>
    </w:p>
    <w:p w14:paraId="4414F807" w14:textId="77777777" w:rsidR="00034776" w:rsidRDefault="00034776" w:rsidP="00017654">
      <w:pPr>
        <w:rPr>
          <w:rFonts w:ascii="Times New Roman" w:eastAsia="ＭＳ Ｐゴシック" w:hAnsi="Times New Roman" w:cs="Times New Roman"/>
          <w:b/>
          <w:bCs/>
          <w:sz w:val="28"/>
          <w:szCs w:val="28"/>
        </w:rPr>
      </w:pPr>
    </w:p>
    <w:p w14:paraId="77C67CAA" w14:textId="77777777" w:rsidR="00034776" w:rsidRDefault="00034776" w:rsidP="00017654">
      <w:pPr>
        <w:rPr>
          <w:rFonts w:ascii="Times New Roman" w:eastAsia="ＭＳ Ｐゴシック" w:hAnsi="Times New Roman" w:cs="Times New Roman"/>
          <w:b/>
          <w:bCs/>
          <w:sz w:val="28"/>
          <w:szCs w:val="28"/>
        </w:rPr>
      </w:pPr>
    </w:p>
    <w:p w14:paraId="0B428483" w14:textId="77777777" w:rsidR="00034776" w:rsidRDefault="00034776" w:rsidP="00017654">
      <w:pPr>
        <w:rPr>
          <w:rFonts w:ascii="Times New Roman" w:eastAsia="ＭＳ Ｐゴシック" w:hAnsi="Times New Roman" w:cs="Times New Roman"/>
          <w:b/>
          <w:bCs/>
          <w:sz w:val="28"/>
          <w:szCs w:val="28"/>
        </w:rPr>
      </w:pPr>
    </w:p>
    <w:p w14:paraId="1B7F55CA" w14:textId="2FBF2927" w:rsidR="004F7598" w:rsidRPr="00BA44D7" w:rsidRDefault="004F7598" w:rsidP="004F7598">
      <w:pPr>
        <w:rPr>
          <w:rFonts w:ascii="Times New Roman" w:eastAsia="ＭＳ Ｐゴシック" w:hAnsi="Times New Roman" w:cs="Times New Roman"/>
          <w:b/>
          <w:bCs/>
          <w:sz w:val="28"/>
          <w:szCs w:val="28"/>
        </w:rPr>
      </w:pPr>
      <w:r w:rsidRPr="00C97805">
        <w:rPr>
          <w:rFonts w:ascii="Times New Roman" w:eastAsia="ＭＳ Ｐゴシック" w:hAnsi="Times New Roman" w:cs="Times New Roman"/>
          <w:b/>
          <w:bCs/>
          <w:sz w:val="28"/>
          <w:szCs w:val="28"/>
        </w:rPr>
        <w:lastRenderedPageBreak/>
        <w:t xml:space="preserve">Relapse rate at </w:t>
      </w:r>
      <w:r>
        <w:rPr>
          <w:rFonts w:ascii="Times New Roman" w:eastAsia="ＭＳ Ｐゴシック" w:hAnsi="Times New Roman" w:cs="Times New Roman" w:hint="eastAsia"/>
          <w:b/>
          <w:bCs/>
          <w:sz w:val="28"/>
          <w:szCs w:val="28"/>
        </w:rPr>
        <w:t>16 weeks</w:t>
      </w:r>
    </w:p>
    <w:p w14:paraId="5844A2D0" w14:textId="3EC276D0" w:rsidR="004F7598" w:rsidRPr="004F7598" w:rsidRDefault="000A0854" w:rsidP="00017654">
      <w:pPr>
        <w:rPr>
          <w:rFonts w:ascii="Times New Roman" w:eastAsia="ＭＳ Ｐゴシック" w:hAnsi="Times New Roman" w:cs="Times New Roman"/>
          <w:b/>
          <w:bCs/>
          <w:sz w:val="28"/>
          <w:szCs w:val="28"/>
        </w:rPr>
      </w:pPr>
      <w:r w:rsidRPr="000A0854">
        <w:rPr>
          <w:rFonts w:ascii="Times New Roman" w:eastAsia="ＭＳ Ｐゴシック" w:hAnsi="Times New Roman" w:cs="Times New Roman"/>
          <w:b/>
          <w:bCs/>
          <w:noProof/>
          <w:sz w:val="28"/>
          <w:szCs w:val="28"/>
        </w:rPr>
        <w:drawing>
          <wp:inline distT="0" distB="0" distL="0" distR="0" wp14:anchorId="4554CDF9" wp14:editId="38BB1FDC">
            <wp:extent cx="9777730" cy="2325370"/>
            <wp:effectExtent l="0" t="0" r="0" b="0"/>
            <wp:docPr id="124160887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1608871" name=""/>
                    <pic:cNvPicPr/>
                  </pic:nvPicPr>
                  <pic:blipFill>
                    <a:blip r:embed="rId15"/>
                    <a:stretch>
                      <a:fillRect/>
                    </a:stretch>
                  </pic:blipFill>
                  <pic:spPr>
                    <a:xfrm>
                      <a:off x="0" y="0"/>
                      <a:ext cx="9777730" cy="2325370"/>
                    </a:xfrm>
                    <a:prstGeom prst="rect">
                      <a:avLst/>
                    </a:prstGeom>
                  </pic:spPr>
                </pic:pic>
              </a:graphicData>
            </a:graphic>
          </wp:inline>
        </w:drawing>
      </w:r>
    </w:p>
    <w:p w14:paraId="4E5D684B" w14:textId="450D5848" w:rsidR="00164BDE" w:rsidRPr="00E30F64" w:rsidRDefault="00DA4F45" w:rsidP="00164BDE">
      <w:pPr>
        <w:rPr>
          <w:rFonts w:asciiTheme="majorBidi" w:hAnsiTheme="majorBidi" w:cstheme="majorBidi"/>
          <w:sz w:val="28"/>
          <w:szCs w:val="28"/>
        </w:rPr>
      </w:pPr>
      <w:r>
        <w:rPr>
          <w:rFonts w:asciiTheme="majorBidi" w:hAnsiTheme="majorBidi" w:cstheme="majorBidi" w:hint="eastAsia"/>
          <w:sz w:val="28"/>
          <w:szCs w:val="28"/>
        </w:rPr>
        <w:t xml:space="preserve">K = </w:t>
      </w:r>
      <w:r w:rsidR="002D2E1C">
        <w:rPr>
          <w:rFonts w:asciiTheme="majorBidi" w:hAnsiTheme="majorBidi" w:cstheme="majorBidi" w:hint="eastAsia"/>
          <w:sz w:val="28"/>
          <w:szCs w:val="28"/>
        </w:rPr>
        <w:t>6</w:t>
      </w:r>
      <w:r>
        <w:rPr>
          <w:rFonts w:asciiTheme="majorBidi" w:hAnsiTheme="majorBidi" w:cstheme="majorBidi" w:hint="eastAsia"/>
          <w:sz w:val="28"/>
          <w:szCs w:val="28"/>
        </w:rPr>
        <w:t xml:space="preserve">, n = </w:t>
      </w:r>
      <w:r w:rsidR="002D2E1C">
        <w:rPr>
          <w:rFonts w:asciiTheme="majorBidi" w:hAnsiTheme="majorBidi" w:cstheme="majorBidi" w:hint="eastAsia"/>
          <w:sz w:val="28"/>
          <w:szCs w:val="28"/>
        </w:rPr>
        <w:t>1009</w:t>
      </w:r>
      <w:r>
        <w:rPr>
          <w:rFonts w:asciiTheme="majorBidi" w:hAnsiTheme="majorBidi" w:cstheme="majorBidi" w:hint="eastAsia"/>
          <w:sz w:val="28"/>
          <w:szCs w:val="28"/>
        </w:rPr>
        <w:t xml:space="preserve">, </w:t>
      </w:r>
      <w:r w:rsidR="00164BDE" w:rsidRPr="00E30F64">
        <w:rPr>
          <w:rFonts w:asciiTheme="majorBidi" w:hAnsiTheme="majorBidi" w:cstheme="majorBidi"/>
          <w:sz w:val="28"/>
          <w:szCs w:val="28"/>
        </w:rPr>
        <w:t>I</w:t>
      </w:r>
      <w:r w:rsidR="00164BDE" w:rsidRPr="00E30F64">
        <w:rPr>
          <w:rFonts w:asciiTheme="majorBidi" w:hAnsiTheme="majorBidi" w:cstheme="majorBidi"/>
          <w:sz w:val="28"/>
          <w:szCs w:val="28"/>
          <w:vertAlign w:val="superscript"/>
        </w:rPr>
        <w:t>2</w:t>
      </w:r>
      <w:r w:rsidR="00164BDE" w:rsidRPr="00E30F64">
        <w:rPr>
          <w:rFonts w:asciiTheme="majorBidi" w:hAnsiTheme="majorBidi" w:cstheme="majorBidi" w:hint="eastAsia"/>
          <w:sz w:val="28"/>
          <w:szCs w:val="28"/>
        </w:rPr>
        <w:t xml:space="preserve"> </w:t>
      </w:r>
      <w:r w:rsidR="00164BDE" w:rsidRPr="00E30F64">
        <w:rPr>
          <w:rFonts w:asciiTheme="majorBidi" w:hAnsiTheme="majorBidi" w:cstheme="majorBidi"/>
          <w:sz w:val="28"/>
          <w:szCs w:val="28"/>
        </w:rPr>
        <w:t>=</w:t>
      </w:r>
      <w:r w:rsidR="00164BDE" w:rsidRPr="00E30F64">
        <w:rPr>
          <w:rFonts w:asciiTheme="majorBidi" w:hAnsiTheme="majorBidi" w:cstheme="majorBidi" w:hint="eastAsia"/>
          <w:sz w:val="28"/>
          <w:szCs w:val="28"/>
        </w:rPr>
        <w:t xml:space="preserve"> </w:t>
      </w:r>
      <w:r w:rsidR="00164BDE">
        <w:rPr>
          <w:rFonts w:asciiTheme="majorBidi" w:hAnsiTheme="majorBidi" w:cstheme="majorBidi" w:hint="eastAsia"/>
          <w:sz w:val="28"/>
          <w:szCs w:val="28"/>
        </w:rPr>
        <w:t>57.6</w:t>
      </w:r>
      <w:r w:rsidR="00164BDE" w:rsidRPr="00E30F64">
        <w:rPr>
          <w:rFonts w:asciiTheme="majorBidi" w:hAnsiTheme="majorBidi" w:cstheme="majorBidi"/>
          <w:sz w:val="28"/>
          <w:szCs w:val="28"/>
        </w:rPr>
        <w:t>%</w:t>
      </w:r>
    </w:p>
    <w:p w14:paraId="5D68E0A7" w14:textId="77777777" w:rsidR="004F7598" w:rsidRPr="00164BDE" w:rsidRDefault="004F7598" w:rsidP="00017654">
      <w:pPr>
        <w:rPr>
          <w:rFonts w:ascii="Times New Roman" w:eastAsia="ＭＳ Ｐゴシック" w:hAnsi="Times New Roman" w:cs="Times New Roman"/>
          <w:b/>
          <w:bCs/>
          <w:sz w:val="28"/>
          <w:szCs w:val="28"/>
        </w:rPr>
      </w:pPr>
    </w:p>
    <w:p w14:paraId="36D17617" w14:textId="6A0E0CE1" w:rsidR="00017654" w:rsidRPr="00BA44D7" w:rsidRDefault="00017654" w:rsidP="00017654">
      <w:pPr>
        <w:rPr>
          <w:rFonts w:ascii="Times New Roman" w:eastAsia="ＭＳ Ｐゴシック" w:hAnsi="Times New Roman" w:cs="Times New Roman"/>
          <w:b/>
          <w:bCs/>
          <w:sz w:val="28"/>
          <w:szCs w:val="28"/>
        </w:rPr>
      </w:pPr>
      <w:r w:rsidRPr="00C97805">
        <w:rPr>
          <w:rFonts w:ascii="Times New Roman" w:eastAsia="ＭＳ Ｐゴシック" w:hAnsi="Times New Roman" w:cs="Times New Roman"/>
          <w:b/>
          <w:bCs/>
          <w:sz w:val="28"/>
          <w:szCs w:val="28"/>
        </w:rPr>
        <w:t xml:space="preserve">Relapse rate at </w:t>
      </w:r>
      <w:r>
        <w:rPr>
          <w:rFonts w:ascii="Times New Roman" w:eastAsia="ＭＳ Ｐゴシック" w:hAnsi="Times New Roman" w:cs="Times New Roman" w:hint="eastAsia"/>
          <w:b/>
          <w:bCs/>
          <w:sz w:val="28"/>
          <w:szCs w:val="28"/>
        </w:rPr>
        <w:t>16 weeks</w:t>
      </w:r>
      <w:r w:rsidR="00BA44D7">
        <w:rPr>
          <w:rFonts w:ascii="Times New Roman" w:eastAsia="ＭＳ Ｐゴシック" w:hAnsi="Times New Roman" w:cs="Times New Roman" w:hint="eastAsia"/>
          <w:b/>
          <w:bCs/>
          <w:sz w:val="28"/>
          <w:szCs w:val="28"/>
        </w:rPr>
        <w:t xml:space="preserve"> </w:t>
      </w:r>
      <w:r w:rsidR="00627905" w:rsidRPr="00CB4ADF">
        <w:rPr>
          <w:rFonts w:ascii="Times New Roman" w:eastAsia="ＭＳ Ｐゴシック" w:hAnsi="Times New Roman" w:cs="Times New Roman"/>
          <w:b/>
          <w:bCs/>
          <w:sz w:val="28"/>
          <w:szCs w:val="28"/>
        </w:rPr>
        <w:t>excluding one child and adolescents study</w:t>
      </w:r>
    </w:p>
    <w:p w14:paraId="2164E5D2" w14:textId="21F2B707" w:rsidR="00017654" w:rsidRDefault="00FE2BCA" w:rsidP="00017654">
      <w:pPr>
        <w:rPr>
          <w:rFonts w:ascii="Times New Roman" w:eastAsia="ＭＳ Ｐゴシック" w:hAnsi="Times New Roman" w:cs="Times New Roman"/>
          <w:b/>
          <w:bCs/>
          <w:sz w:val="28"/>
          <w:szCs w:val="28"/>
        </w:rPr>
      </w:pPr>
      <w:r w:rsidRPr="00FE2BCA">
        <w:rPr>
          <w:rFonts w:ascii="Times New Roman" w:eastAsia="ＭＳ Ｐゴシック" w:hAnsi="Times New Roman" w:cs="Times New Roman"/>
          <w:b/>
          <w:bCs/>
          <w:noProof/>
          <w:sz w:val="28"/>
          <w:szCs w:val="28"/>
        </w:rPr>
        <w:drawing>
          <wp:inline distT="0" distB="0" distL="0" distR="0" wp14:anchorId="77645D7C" wp14:editId="013D1E02">
            <wp:extent cx="9777730" cy="2117090"/>
            <wp:effectExtent l="0" t="0" r="0" b="0"/>
            <wp:docPr id="109226899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268990" name=""/>
                    <pic:cNvPicPr/>
                  </pic:nvPicPr>
                  <pic:blipFill>
                    <a:blip r:embed="rId16"/>
                    <a:stretch>
                      <a:fillRect/>
                    </a:stretch>
                  </pic:blipFill>
                  <pic:spPr>
                    <a:xfrm>
                      <a:off x="0" y="0"/>
                      <a:ext cx="9777730" cy="2117090"/>
                    </a:xfrm>
                    <a:prstGeom prst="rect">
                      <a:avLst/>
                    </a:prstGeom>
                  </pic:spPr>
                </pic:pic>
              </a:graphicData>
            </a:graphic>
          </wp:inline>
        </w:drawing>
      </w:r>
    </w:p>
    <w:p w14:paraId="759BDA44" w14:textId="7D588790" w:rsidR="00E30F64" w:rsidRPr="00E30F64" w:rsidRDefault="00DA4F45" w:rsidP="00E30F64">
      <w:pPr>
        <w:rPr>
          <w:rFonts w:asciiTheme="majorBidi" w:hAnsiTheme="majorBidi" w:cstheme="majorBidi"/>
          <w:sz w:val="28"/>
          <w:szCs w:val="28"/>
        </w:rPr>
      </w:pPr>
      <w:r>
        <w:rPr>
          <w:rFonts w:asciiTheme="majorBidi" w:hAnsiTheme="majorBidi" w:cstheme="majorBidi" w:hint="eastAsia"/>
          <w:sz w:val="28"/>
          <w:szCs w:val="28"/>
        </w:rPr>
        <w:t xml:space="preserve">K = </w:t>
      </w:r>
      <w:r w:rsidR="00E60221">
        <w:rPr>
          <w:rFonts w:asciiTheme="majorBidi" w:hAnsiTheme="majorBidi" w:cstheme="majorBidi" w:hint="eastAsia"/>
          <w:sz w:val="28"/>
          <w:szCs w:val="28"/>
        </w:rPr>
        <w:t>5</w:t>
      </w:r>
      <w:r>
        <w:rPr>
          <w:rFonts w:asciiTheme="majorBidi" w:hAnsiTheme="majorBidi" w:cstheme="majorBidi" w:hint="eastAsia"/>
          <w:sz w:val="28"/>
          <w:szCs w:val="28"/>
        </w:rPr>
        <w:t xml:space="preserve">, n = </w:t>
      </w:r>
      <w:r w:rsidR="00E60221">
        <w:rPr>
          <w:rFonts w:asciiTheme="majorBidi" w:hAnsiTheme="majorBidi" w:cstheme="majorBidi" w:hint="eastAsia"/>
          <w:sz w:val="28"/>
          <w:szCs w:val="28"/>
        </w:rPr>
        <w:t>816</w:t>
      </w:r>
      <w:r>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I</w:t>
      </w:r>
      <w:r w:rsidR="00E30F64" w:rsidRPr="00E30F64">
        <w:rPr>
          <w:rFonts w:asciiTheme="majorBidi" w:hAnsiTheme="majorBidi" w:cstheme="majorBidi"/>
          <w:sz w:val="28"/>
          <w:szCs w:val="28"/>
          <w:vertAlign w:val="superscript"/>
        </w:rPr>
        <w:t>2</w:t>
      </w:r>
      <w:r w:rsidR="00E30F64" w:rsidRPr="00E30F64">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w:t>
      </w:r>
      <w:r w:rsidR="00E30F64" w:rsidRPr="00E30F64">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0.0%</w:t>
      </w:r>
    </w:p>
    <w:p w14:paraId="1A91B44B" w14:textId="77777777" w:rsidR="00681055" w:rsidRDefault="00681055" w:rsidP="00017654">
      <w:pPr>
        <w:rPr>
          <w:rFonts w:ascii="Times New Roman" w:eastAsia="ＭＳ Ｐゴシック" w:hAnsi="Times New Roman" w:cs="Times New Roman"/>
          <w:b/>
          <w:bCs/>
          <w:sz w:val="28"/>
          <w:szCs w:val="28"/>
        </w:rPr>
      </w:pPr>
    </w:p>
    <w:p w14:paraId="3810D8A6" w14:textId="77777777" w:rsidR="00A82275" w:rsidRDefault="00A82275" w:rsidP="00017654">
      <w:pPr>
        <w:rPr>
          <w:rFonts w:ascii="Times New Roman" w:eastAsia="ＭＳ Ｐゴシック" w:hAnsi="Times New Roman" w:cs="Times New Roman"/>
          <w:b/>
          <w:bCs/>
          <w:sz w:val="28"/>
          <w:szCs w:val="28"/>
        </w:rPr>
      </w:pPr>
    </w:p>
    <w:p w14:paraId="2F2B5A92" w14:textId="77777777" w:rsidR="00A82275" w:rsidRDefault="00A82275" w:rsidP="00017654">
      <w:pPr>
        <w:rPr>
          <w:rFonts w:ascii="Times New Roman" w:eastAsia="ＭＳ Ｐゴシック" w:hAnsi="Times New Roman" w:cs="Times New Roman"/>
          <w:b/>
          <w:bCs/>
          <w:sz w:val="28"/>
          <w:szCs w:val="28"/>
        </w:rPr>
      </w:pPr>
    </w:p>
    <w:p w14:paraId="0EBAABAF" w14:textId="442F2154" w:rsidR="005E79A5" w:rsidRDefault="00EA57BF" w:rsidP="00EA57BF">
      <w:pPr>
        <w:rPr>
          <w:rFonts w:ascii="Times New Roman" w:eastAsia="ＭＳ Ｐゴシック" w:hAnsi="Times New Roman" w:cs="Times New Roman"/>
          <w:b/>
          <w:bCs/>
          <w:sz w:val="28"/>
          <w:szCs w:val="28"/>
        </w:rPr>
      </w:pPr>
      <w:r w:rsidRPr="00C97805">
        <w:rPr>
          <w:rFonts w:ascii="Times New Roman" w:eastAsia="ＭＳ Ｐゴシック" w:hAnsi="Times New Roman" w:cs="Times New Roman"/>
          <w:b/>
          <w:bCs/>
          <w:sz w:val="28"/>
          <w:szCs w:val="28"/>
        </w:rPr>
        <w:lastRenderedPageBreak/>
        <w:t xml:space="preserve">Relapse rate at </w:t>
      </w:r>
      <w:r>
        <w:rPr>
          <w:rFonts w:ascii="Times New Roman" w:eastAsia="ＭＳ Ｐゴシック" w:hAnsi="Times New Roman" w:cs="Times New Roman" w:hint="eastAsia"/>
          <w:b/>
          <w:bCs/>
          <w:sz w:val="28"/>
          <w:szCs w:val="28"/>
        </w:rPr>
        <w:t xml:space="preserve">16 weeks </w:t>
      </w:r>
      <w:r w:rsidRPr="00DD6E1F">
        <w:rPr>
          <w:rFonts w:ascii="Times New Roman" w:eastAsia="ＭＳ Ｐゴシック" w:hAnsi="Times New Roman" w:cs="Times New Roman"/>
          <w:b/>
          <w:bCs/>
          <w:sz w:val="28"/>
          <w:szCs w:val="28"/>
        </w:rPr>
        <w:t>excluding one study that included participants who received ERP therapy</w:t>
      </w:r>
    </w:p>
    <w:p w14:paraId="0DD4EE4E" w14:textId="0DA8E2CA" w:rsidR="006921B2" w:rsidRDefault="003A5350" w:rsidP="00017654">
      <w:pPr>
        <w:rPr>
          <w:rFonts w:ascii="Times New Roman" w:eastAsia="ＭＳ Ｐゴシック" w:hAnsi="Times New Roman" w:cs="Times New Roman"/>
          <w:b/>
          <w:bCs/>
          <w:sz w:val="28"/>
          <w:szCs w:val="28"/>
        </w:rPr>
      </w:pPr>
      <w:r w:rsidRPr="003A5350">
        <w:rPr>
          <w:rFonts w:ascii="Times New Roman" w:eastAsia="ＭＳ Ｐゴシック" w:hAnsi="Times New Roman" w:cs="Times New Roman"/>
          <w:b/>
          <w:bCs/>
          <w:noProof/>
          <w:sz w:val="28"/>
          <w:szCs w:val="28"/>
        </w:rPr>
        <w:drawing>
          <wp:inline distT="0" distB="0" distL="0" distR="0" wp14:anchorId="23111063" wp14:editId="365D5AC4">
            <wp:extent cx="9777730" cy="2087880"/>
            <wp:effectExtent l="0" t="0" r="0" b="7620"/>
            <wp:docPr id="167964935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649352" name=""/>
                    <pic:cNvPicPr/>
                  </pic:nvPicPr>
                  <pic:blipFill>
                    <a:blip r:embed="rId17"/>
                    <a:stretch>
                      <a:fillRect/>
                    </a:stretch>
                  </pic:blipFill>
                  <pic:spPr>
                    <a:xfrm>
                      <a:off x="0" y="0"/>
                      <a:ext cx="9777730" cy="2087880"/>
                    </a:xfrm>
                    <a:prstGeom prst="rect">
                      <a:avLst/>
                    </a:prstGeom>
                  </pic:spPr>
                </pic:pic>
              </a:graphicData>
            </a:graphic>
          </wp:inline>
        </w:drawing>
      </w:r>
    </w:p>
    <w:p w14:paraId="094AED37" w14:textId="6B19A2E0" w:rsidR="0043554D" w:rsidRPr="00E30F64" w:rsidRDefault="00DA4F45" w:rsidP="0043554D">
      <w:pPr>
        <w:rPr>
          <w:rFonts w:asciiTheme="majorBidi" w:hAnsiTheme="majorBidi" w:cstheme="majorBidi"/>
          <w:sz w:val="28"/>
          <w:szCs w:val="28"/>
        </w:rPr>
      </w:pPr>
      <w:r>
        <w:rPr>
          <w:rFonts w:asciiTheme="majorBidi" w:hAnsiTheme="majorBidi" w:cstheme="majorBidi" w:hint="eastAsia"/>
          <w:sz w:val="28"/>
          <w:szCs w:val="28"/>
        </w:rPr>
        <w:t xml:space="preserve">K = </w:t>
      </w:r>
      <w:r w:rsidR="00130836">
        <w:rPr>
          <w:rFonts w:asciiTheme="majorBidi" w:hAnsiTheme="majorBidi" w:cstheme="majorBidi" w:hint="eastAsia"/>
          <w:sz w:val="28"/>
          <w:szCs w:val="28"/>
        </w:rPr>
        <w:t>5</w:t>
      </w:r>
      <w:r>
        <w:rPr>
          <w:rFonts w:asciiTheme="majorBidi" w:hAnsiTheme="majorBidi" w:cstheme="majorBidi" w:hint="eastAsia"/>
          <w:sz w:val="28"/>
          <w:szCs w:val="28"/>
        </w:rPr>
        <w:t xml:space="preserve">, n = </w:t>
      </w:r>
      <w:r w:rsidR="00130836">
        <w:rPr>
          <w:rFonts w:asciiTheme="majorBidi" w:hAnsiTheme="majorBidi" w:cstheme="majorBidi" w:hint="eastAsia"/>
          <w:sz w:val="28"/>
          <w:szCs w:val="28"/>
        </w:rPr>
        <w:t>908</w:t>
      </w:r>
      <w:r>
        <w:rPr>
          <w:rFonts w:asciiTheme="majorBidi" w:hAnsiTheme="majorBidi" w:cstheme="majorBidi" w:hint="eastAsia"/>
          <w:sz w:val="28"/>
          <w:szCs w:val="28"/>
        </w:rPr>
        <w:t xml:space="preserve">, </w:t>
      </w:r>
      <w:r w:rsidR="0043554D" w:rsidRPr="00E30F64">
        <w:rPr>
          <w:rFonts w:asciiTheme="majorBidi" w:hAnsiTheme="majorBidi" w:cstheme="majorBidi"/>
          <w:sz w:val="28"/>
          <w:szCs w:val="28"/>
        </w:rPr>
        <w:t>I</w:t>
      </w:r>
      <w:r w:rsidR="0043554D" w:rsidRPr="00E30F64">
        <w:rPr>
          <w:rFonts w:asciiTheme="majorBidi" w:hAnsiTheme="majorBidi" w:cstheme="majorBidi"/>
          <w:sz w:val="28"/>
          <w:szCs w:val="28"/>
          <w:vertAlign w:val="superscript"/>
        </w:rPr>
        <w:t>2</w:t>
      </w:r>
      <w:r w:rsidR="0043554D" w:rsidRPr="00E30F64">
        <w:rPr>
          <w:rFonts w:asciiTheme="majorBidi" w:hAnsiTheme="majorBidi" w:cstheme="majorBidi" w:hint="eastAsia"/>
          <w:sz w:val="28"/>
          <w:szCs w:val="28"/>
        </w:rPr>
        <w:t xml:space="preserve"> </w:t>
      </w:r>
      <w:r w:rsidR="0043554D" w:rsidRPr="00E30F64">
        <w:rPr>
          <w:rFonts w:asciiTheme="majorBidi" w:hAnsiTheme="majorBidi" w:cstheme="majorBidi"/>
          <w:sz w:val="28"/>
          <w:szCs w:val="28"/>
        </w:rPr>
        <w:t>=</w:t>
      </w:r>
      <w:r w:rsidR="0043554D" w:rsidRPr="00E30F64">
        <w:rPr>
          <w:rFonts w:asciiTheme="majorBidi" w:hAnsiTheme="majorBidi" w:cstheme="majorBidi" w:hint="eastAsia"/>
          <w:sz w:val="28"/>
          <w:szCs w:val="28"/>
        </w:rPr>
        <w:t xml:space="preserve"> </w:t>
      </w:r>
      <w:r w:rsidR="007826EB">
        <w:rPr>
          <w:rFonts w:asciiTheme="majorBidi" w:hAnsiTheme="majorBidi" w:cstheme="majorBidi" w:hint="eastAsia"/>
          <w:sz w:val="28"/>
          <w:szCs w:val="28"/>
        </w:rPr>
        <w:t>65.9</w:t>
      </w:r>
      <w:r w:rsidR="0043554D" w:rsidRPr="00E30F64">
        <w:rPr>
          <w:rFonts w:asciiTheme="majorBidi" w:hAnsiTheme="majorBidi" w:cstheme="majorBidi"/>
          <w:sz w:val="28"/>
          <w:szCs w:val="28"/>
        </w:rPr>
        <w:t>%</w:t>
      </w:r>
    </w:p>
    <w:p w14:paraId="7D473C6E" w14:textId="77777777" w:rsidR="0043554D" w:rsidRDefault="0043554D" w:rsidP="00017654">
      <w:pPr>
        <w:rPr>
          <w:rFonts w:ascii="Times New Roman" w:eastAsia="ＭＳ Ｐゴシック" w:hAnsi="Times New Roman" w:cs="Times New Roman"/>
          <w:b/>
          <w:bCs/>
          <w:sz w:val="28"/>
          <w:szCs w:val="28"/>
        </w:rPr>
      </w:pPr>
    </w:p>
    <w:p w14:paraId="6D71A54C" w14:textId="1A7B0A4F" w:rsidR="00017654" w:rsidRDefault="00017654" w:rsidP="00017654">
      <w:pPr>
        <w:rPr>
          <w:rFonts w:ascii="Times New Roman" w:eastAsia="ＭＳ Ｐゴシック" w:hAnsi="Times New Roman" w:cs="Times New Roman"/>
          <w:b/>
          <w:bCs/>
          <w:sz w:val="28"/>
          <w:szCs w:val="28"/>
        </w:rPr>
      </w:pPr>
      <w:r w:rsidRPr="00C97805">
        <w:rPr>
          <w:rFonts w:ascii="Times New Roman" w:eastAsia="ＭＳ Ｐゴシック" w:hAnsi="Times New Roman" w:cs="Times New Roman"/>
          <w:b/>
          <w:bCs/>
          <w:sz w:val="28"/>
          <w:szCs w:val="28"/>
        </w:rPr>
        <w:t xml:space="preserve">Relapse rate at </w:t>
      </w:r>
      <w:r>
        <w:rPr>
          <w:rFonts w:ascii="Times New Roman" w:eastAsia="ＭＳ Ｐゴシック" w:hAnsi="Times New Roman" w:cs="Times New Roman" w:hint="eastAsia"/>
          <w:b/>
          <w:bCs/>
          <w:sz w:val="28"/>
          <w:szCs w:val="28"/>
        </w:rPr>
        <w:t>20 weeks</w:t>
      </w:r>
    </w:p>
    <w:p w14:paraId="6FB7B993" w14:textId="75331E02" w:rsidR="00C97805" w:rsidRDefault="00187B69" w:rsidP="00C97805">
      <w:pPr>
        <w:rPr>
          <w:rFonts w:ascii="Times New Roman" w:eastAsia="ＭＳ Ｐゴシック" w:hAnsi="Times New Roman" w:cs="Times New Roman"/>
          <w:b/>
          <w:bCs/>
          <w:sz w:val="28"/>
          <w:szCs w:val="28"/>
        </w:rPr>
      </w:pPr>
      <w:r w:rsidRPr="00187B69">
        <w:rPr>
          <w:rFonts w:ascii="Times New Roman" w:eastAsia="ＭＳ Ｐゴシック" w:hAnsi="Times New Roman" w:cs="Times New Roman"/>
          <w:b/>
          <w:bCs/>
          <w:noProof/>
          <w:sz w:val="28"/>
          <w:szCs w:val="28"/>
        </w:rPr>
        <w:drawing>
          <wp:inline distT="0" distB="0" distL="0" distR="0" wp14:anchorId="45132059" wp14:editId="58DCE9E9">
            <wp:extent cx="9777730" cy="2085975"/>
            <wp:effectExtent l="0" t="0" r="0" b="9525"/>
            <wp:docPr id="98247708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477084" name=""/>
                    <pic:cNvPicPr/>
                  </pic:nvPicPr>
                  <pic:blipFill>
                    <a:blip r:embed="rId18"/>
                    <a:stretch>
                      <a:fillRect/>
                    </a:stretch>
                  </pic:blipFill>
                  <pic:spPr>
                    <a:xfrm>
                      <a:off x="0" y="0"/>
                      <a:ext cx="9777730" cy="2085975"/>
                    </a:xfrm>
                    <a:prstGeom prst="rect">
                      <a:avLst/>
                    </a:prstGeom>
                  </pic:spPr>
                </pic:pic>
              </a:graphicData>
            </a:graphic>
          </wp:inline>
        </w:drawing>
      </w:r>
    </w:p>
    <w:p w14:paraId="77114B3A" w14:textId="1738D71A" w:rsidR="00E30F64" w:rsidRPr="00E30F64" w:rsidRDefault="00DA4F45" w:rsidP="00E30F64">
      <w:pPr>
        <w:rPr>
          <w:rFonts w:asciiTheme="majorBidi" w:hAnsiTheme="majorBidi" w:cstheme="majorBidi"/>
          <w:sz w:val="28"/>
          <w:szCs w:val="28"/>
        </w:rPr>
      </w:pPr>
      <w:r>
        <w:rPr>
          <w:rFonts w:asciiTheme="majorBidi" w:hAnsiTheme="majorBidi" w:cstheme="majorBidi" w:hint="eastAsia"/>
          <w:sz w:val="28"/>
          <w:szCs w:val="28"/>
        </w:rPr>
        <w:t xml:space="preserve">K = </w:t>
      </w:r>
      <w:r w:rsidR="00E93A1F">
        <w:rPr>
          <w:rFonts w:asciiTheme="majorBidi" w:hAnsiTheme="majorBidi" w:cstheme="majorBidi" w:hint="eastAsia"/>
          <w:sz w:val="28"/>
          <w:szCs w:val="28"/>
        </w:rPr>
        <w:t>5</w:t>
      </w:r>
      <w:r>
        <w:rPr>
          <w:rFonts w:asciiTheme="majorBidi" w:hAnsiTheme="majorBidi" w:cstheme="majorBidi" w:hint="eastAsia"/>
          <w:sz w:val="28"/>
          <w:szCs w:val="28"/>
        </w:rPr>
        <w:t xml:space="preserve">, n = </w:t>
      </w:r>
      <w:r w:rsidR="00E93A1F">
        <w:rPr>
          <w:rFonts w:asciiTheme="majorBidi" w:hAnsiTheme="majorBidi" w:cstheme="majorBidi" w:hint="eastAsia"/>
          <w:sz w:val="28"/>
          <w:szCs w:val="28"/>
        </w:rPr>
        <w:t>816</w:t>
      </w:r>
      <w:r>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I</w:t>
      </w:r>
      <w:r w:rsidR="00E30F64" w:rsidRPr="00E30F64">
        <w:rPr>
          <w:rFonts w:asciiTheme="majorBidi" w:hAnsiTheme="majorBidi" w:cstheme="majorBidi"/>
          <w:sz w:val="28"/>
          <w:szCs w:val="28"/>
          <w:vertAlign w:val="superscript"/>
        </w:rPr>
        <w:t>2</w:t>
      </w:r>
      <w:r w:rsidR="00E30F64" w:rsidRPr="00E30F64">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w:t>
      </w:r>
      <w:r w:rsidR="00E30F64" w:rsidRPr="00E30F64">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0.0%</w:t>
      </w:r>
    </w:p>
    <w:p w14:paraId="428419BC" w14:textId="77777777" w:rsidR="00DE0422" w:rsidRDefault="00DE0422" w:rsidP="00017654">
      <w:pPr>
        <w:rPr>
          <w:rFonts w:ascii="Times New Roman" w:eastAsia="ＭＳ Ｐゴシック" w:hAnsi="Times New Roman" w:cs="Times New Roman"/>
          <w:b/>
          <w:bCs/>
          <w:sz w:val="28"/>
          <w:szCs w:val="28"/>
        </w:rPr>
      </w:pPr>
    </w:p>
    <w:p w14:paraId="11C6B031" w14:textId="77777777" w:rsidR="00CB7F99" w:rsidRDefault="00CB7F99" w:rsidP="00017654">
      <w:pPr>
        <w:rPr>
          <w:rFonts w:ascii="Times New Roman" w:eastAsia="ＭＳ Ｐゴシック" w:hAnsi="Times New Roman" w:cs="Times New Roman"/>
          <w:b/>
          <w:bCs/>
          <w:sz w:val="28"/>
          <w:szCs w:val="28"/>
        </w:rPr>
      </w:pPr>
    </w:p>
    <w:p w14:paraId="6250292D" w14:textId="77777777" w:rsidR="00CB7F99" w:rsidRDefault="00CB7F99" w:rsidP="00017654">
      <w:pPr>
        <w:rPr>
          <w:rFonts w:ascii="Times New Roman" w:eastAsia="ＭＳ Ｐゴシック" w:hAnsi="Times New Roman" w:cs="Times New Roman"/>
          <w:b/>
          <w:bCs/>
          <w:sz w:val="28"/>
          <w:szCs w:val="28"/>
        </w:rPr>
      </w:pPr>
    </w:p>
    <w:p w14:paraId="51D1B6C5" w14:textId="77777777" w:rsidR="00CB7F99" w:rsidRDefault="00CB7F99" w:rsidP="00017654">
      <w:pPr>
        <w:rPr>
          <w:rFonts w:ascii="Times New Roman" w:eastAsia="ＭＳ Ｐゴシック" w:hAnsi="Times New Roman" w:cs="Times New Roman"/>
          <w:b/>
          <w:bCs/>
          <w:sz w:val="28"/>
          <w:szCs w:val="28"/>
        </w:rPr>
      </w:pPr>
    </w:p>
    <w:p w14:paraId="7235DB95" w14:textId="0F301436" w:rsidR="00017654" w:rsidRDefault="00017654" w:rsidP="00017654">
      <w:pPr>
        <w:rPr>
          <w:rFonts w:ascii="Times New Roman" w:eastAsia="ＭＳ Ｐゴシック" w:hAnsi="Times New Roman" w:cs="Times New Roman"/>
          <w:b/>
          <w:bCs/>
          <w:sz w:val="28"/>
          <w:szCs w:val="28"/>
        </w:rPr>
      </w:pPr>
      <w:r w:rsidRPr="00C97805">
        <w:rPr>
          <w:rFonts w:ascii="Times New Roman" w:eastAsia="ＭＳ Ｐゴシック" w:hAnsi="Times New Roman" w:cs="Times New Roman"/>
          <w:b/>
          <w:bCs/>
          <w:sz w:val="28"/>
          <w:szCs w:val="28"/>
        </w:rPr>
        <w:lastRenderedPageBreak/>
        <w:t xml:space="preserve">Relapse rate at </w:t>
      </w:r>
      <w:r>
        <w:rPr>
          <w:rFonts w:ascii="Times New Roman" w:eastAsia="ＭＳ Ｐゴシック" w:hAnsi="Times New Roman" w:cs="Times New Roman" w:hint="eastAsia"/>
          <w:b/>
          <w:bCs/>
          <w:sz w:val="28"/>
          <w:szCs w:val="28"/>
        </w:rPr>
        <w:t>24 weeks</w:t>
      </w:r>
    </w:p>
    <w:p w14:paraId="7D7E52A7" w14:textId="44855C33" w:rsidR="00017654" w:rsidRDefault="00DE0422" w:rsidP="00C97805">
      <w:pPr>
        <w:rPr>
          <w:rFonts w:ascii="Times New Roman" w:eastAsia="ＭＳ Ｐゴシック" w:hAnsi="Times New Roman" w:cs="Times New Roman"/>
          <w:b/>
          <w:bCs/>
          <w:sz w:val="28"/>
          <w:szCs w:val="28"/>
        </w:rPr>
      </w:pPr>
      <w:r w:rsidRPr="00DE0422">
        <w:rPr>
          <w:rFonts w:ascii="Times New Roman" w:eastAsia="ＭＳ Ｐゴシック" w:hAnsi="Times New Roman" w:cs="Times New Roman"/>
          <w:b/>
          <w:bCs/>
          <w:noProof/>
          <w:sz w:val="28"/>
          <w:szCs w:val="28"/>
        </w:rPr>
        <w:drawing>
          <wp:inline distT="0" distB="0" distL="0" distR="0" wp14:anchorId="4B2EEF03" wp14:editId="1E902A3B">
            <wp:extent cx="9777730" cy="2119630"/>
            <wp:effectExtent l="0" t="0" r="0" b="0"/>
            <wp:docPr id="69767911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679117" name=""/>
                    <pic:cNvPicPr/>
                  </pic:nvPicPr>
                  <pic:blipFill>
                    <a:blip r:embed="rId19"/>
                    <a:stretch>
                      <a:fillRect/>
                    </a:stretch>
                  </pic:blipFill>
                  <pic:spPr>
                    <a:xfrm>
                      <a:off x="0" y="0"/>
                      <a:ext cx="9777730" cy="2119630"/>
                    </a:xfrm>
                    <a:prstGeom prst="rect">
                      <a:avLst/>
                    </a:prstGeom>
                  </pic:spPr>
                </pic:pic>
              </a:graphicData>
            </a:graphic>
          </wp:inline>
        </w:drawing>
      </w:r>
    </w:p>
    <w:p w14:paraId="6D7FD8E4" w14:textId="602D1595" w:rsidR="00E30F64" w:rsidRPr="00E30F64" w:rsidRDefault="00DA4F45" w:rsidP="00E30F64">
      <w:pPr>
        <w:rPr>
          <w:rFonts w:asciiTheme="majorBidi" w:hAnsiTheme="majorBidi" w:cstheme="majorBidi"/>
          <w:sz w:val="28"/>
          <w:szCs w:val="28"/>
        </w:rPr>
      </w:pPr>
      <w:r>
        <w:rPr>
          <w:rFonts w:asciiTheme="majorBidi" w:hAnsiTheme="majorBidi" w:cstheme="majorBidi" w:hint="eastAsia"/>
          <w:sz w:val="28"/>
          <w:szCs w:val="28"/>
        </w:rPr>
        <w:t xml:space="preserve">K = </w:t>
      </w:r>
      <w:r w:rsidR="00EC50DF">
        <w:rPr>
          <w:rFonts w:asciiTheme="majorBidi" w:hAnsiTheme="majorBidi" w:cstheme="majorBidi" w:hint="eastAsia"/>
          <w:sz w:val="28"/>
          <w:szCs w:val="28"/>
        </w:rPr>
        <w:t>5</w:t>
      </w:r>
      <w:r>
        <w:rPr>
          <w:rFonts w:asciiTheme="majorBidi" w:hAnsiTheme="majorBidi" w:cstheme="majorBidi" w:hint="eastAsia"/>
          <w:sz w:val="28"/>
          <w:szCs w:val="28"/>
        </w:rPr>
        <w:t xml:space="preserve">, n = </w:t>
      </w:r>
      <w:r w:rsidR="00EC50DF">
        <w:rPr>
          <w:rFonts w:asciiTheme="majorBidi" w:hAnsiTheme="majorBidi" w:cstheme="majorBidi" w:hint="eastAsia"/>
          <w:sz w:val="28"/>
          <w:szCs w:val="28"/>
        </w:rPr>
        <w:t>816</w:t>
      </w:r>
      <w:r>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I</w:t>
      </w:r>
      <w:r w:rsidR="00E30F64" w:rsidRPr="00E30F64">
        <w:rPr>
          <w:rFonts w:asciiTheme="majorBidi" w:hAnsiTheme="majorBidi" w:cstheme="majorBidi"/>
          <w:sz w:val="28"/>
          <w:szCs w:val="28"/>
          <w:vertAlign w:val="superscript"/>
        </w:rPr>
        <w:t>2</w:t>
      </w:r>
      <w:r w:rsidR="00E30F64" w:rsidRPr="00E30F64">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w:t>
      </w:r>
      <w:r w:rsidR="00E30F64" w:rsidRPr="00E30F64">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0.0%</w:t>
      </w:r>
    </w:p>
    <w:p w14:paraId="2422AB76" w14:textId="77777777" w:rsidR="006A4BED" w:rsidRPr="00017654" w:rsidRDefault="006A4BED" w:rsidP="00C97805">
      <w:pPr>
        <w:rPr>
          <w:rFonts w:ascii="Times New Roman" w:eastAsia="ＭＳ Ｐゴシック" w:hAnsi="Times New Roman" w:cs="Times New Roman"/>
          <w:b/>
          <w:bCs/>
          <w:sz w:val="28"/>
          <w:szCs w:val="28"/>
        </w:rPr>
      </w:pPr>
    </w:p>
    <w:p w14:paraId="14E04CA2" w14:textId="77777777" w:rsidR="00C97805" w:rsidRDefault="00C97805" w:rsidP="00C97805">
      <w:pPr>
        <w:rPr>
          <w:rFonts w:ascii="Times New Roman" w:eastAsia="ＭＳ Ｐゴシック" w:hAnsi="Times New Roman" w:cs="Times New Roman"/>
          <w:b/>
          <w:bCs/>
          <w:sz w:val="28"/>
          <w:szCs w:val="28"/>
        </w:rPr>
      </w:pPr>
      <w:r w:rsidRPr="00C97805">
        <w:rPr>
          <w:rFonts w:ascii="Times New Roman" w:eastAsia="ＭＳ Ｐゴシック" w:hAnsi="Times New Roman" w:cs="Times New Roman"/>
          <w:b/>
          <w:bCs/>
          <w:sz w:val="28"/>
          <w:szCs w:val="28"/>
        </w:rPr>
        <w:t>All-cause discontinuation</w:t>
      </w:r>
    </w:p>
    <w:p w14:paraId="37E422AC" w14:textId="5FBE25FD" w:rsidR="00C97805" w:rsidRPr="00C97805" w:rsidRDefault="0094485B" w:rsidP="00C97805">
      <w:pPr>
        <w:rPr>
          <w:rFonts w:ascii="Times New Roman" w:eastAsia="ＭＳ Ｐゴシック" w:hAnsi="Times New Roman" w:cs="Times New Roman"/>
          <w:b/>
          <w:bCs/>
          <w:sz w:val="28"/>
          <w:szCs w:val="28"/>
        </w:rPr>
      </w:pPr>
      <w:r w:rsidRPr="0094485B">
        <w:rPr>
          <w:rFonts w:ascii="Times New Roman" w:eastAsia="ＭＳ Ｐゴシック" w:hAnsi="Times New Roman" w:cs="Times New Roman"/>
          <w:b/>
          <w:bCs/>
          <w:noProof/>
          <w:sz w:val="28"/>
          <w:szCs w:val="28"/>
        </w:rPr>
        <w:drawing>
          <wp:inline distT="0" distB="0" distL="0" distR="0" wp14:anchorId="1CC43161" wp14:editId="7646E7D5">
            <wp:extent cx="9777730" cy="2895600"/>
            <wp:effectExtent l="0" t="0" r="0" b="0"/>
            <wp:docPr id="47434343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343433" name=""/>
                    <pic:cNvPicPr/>
                  </pic:nvPicPr>
                  <pic:blipFill>
                    <a:blip r:embed="rId20"/>
                    <a:stretch>
                      <a:fillRect/>
                    </a:stretch>
                  </pic:blipFill>
                  <pic:spPr>
                    <a:xfrm>
                      <a:off x="0" y="0"/>
                      <a:ext cx="9777730" cy="2895600"/>
                    </a:xfrm>
                    <a:prstGeom prst="rect">
                      <a:avLst/>
                    </a:prstGeom>
                  </pic:spPr>
                </pic:pic>
              </a:graphicData>
            </a:graphic>
          </wp:inline>
        </w:drawing>
      </w:r>
    </w:p>
    <w:p w14:paraId="5CB0A786" w14:textId="76D2D98C" w:rsidR="00E30F64" w:rsidRPr="00E30F64" w:rsidRDefault="00DA4F45" w:rsidP="00E30F64">
      <w:pPr>
        <w:rPr>
          <w:rFonts w:asciiTheme="majorBidi" w:hAnsiTheme="majorBidi" w:cstheme="majorBidi"/>
          <w:sz w:val="28"/>
          <w:szCs w:val="28"/>
        </w:rPr>
      </w:pPr>
      <w:r>
        <w:rPr>
          <w:rFonts w:asciiTheme="majorBidi" w:hAnsiTheme="majorBidi" w:cstheme="majorBidi" w:hint="eastAsia"/>
          <w:sz w:val="28"/>
          <w:szCs w:val="28"/>
        </w:rPr>
        <w:t xml:space="preserve">K = </w:t>
      </w:r>
      <w:r w:rsidR="00E26341">
        <w:rPr>
          <w:rFonts w:asciiTheme="majorBidi" w:hAnsiTheme="majorBidi" w:cstheme="majorBidi" w:hint="eastAsia"/>
          <w:sz w:val="28"/>
          <w:szCs w:val="28"/>
        </w:rPr>
        <w:t>9</w:t>
      </w:r>
      <w:r>
        <w:rPr>
          <w:rFonts w:asciiTheme="majorBidi" w:hAnsiTheme="majorBidi" w:cstheme="majorBidi" w:hint="eastAsia"/>
          <w:sz w:val="28"/>
          <w:szCs w:val="28"/>
        </w:rPr>
        <w:t xml:space="preserve">, n = </w:t>
      </w:r>
      <w:r w:rsidR="00E26341">
        <w:rPr>
          <w:rFonts w:asciiTheme="majorBidi" w:hAnsiTheme="majorBidi" w:cstheme="majorBidi" w:hint="eastAsia"/>
          <w:sz w:val="28"/>
          <w:szCs w:val="28"/>
        </w:rPr>
        <w:t>1084</w:t>
      </w:r>
      <w:r>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I</w:t>
      </w:r>
      <w:r w:rsidR="00E30F64" w:rsidRPr="00E30F64">
        <w:rPr>
          <w:rFonts w:asciiTheme="majorBidi" w:hAnsiTheme="majorBidi" w:cstheme="majorBidi"/>
          <w:sz w:val="28"/>
          <w:szCs w:val="28"/>
          <w:vertAlign w:val="superscript"/>
        </w:rPr>
        <w:t>2</w:t>
      </w:r>
      <w:r w:rsidR="00E30F64" w:rsidRPr="00E30F64">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w:t>
      </w:r>
      <w:r w:rsidR="00E30F64" w:rsidRPr="00E30F64">
        <w:rPr>
          <w:rFonts w:asciiTheme="majorBidi" w:hAnsiTheme="majorBidi" w:cstheme="majorBidi" w:hint="eastAsia"/>
          <w:sz w:val="28"/>
          <w:szCs w:val="28"/>
        </w:rPr>
        <w:t xml:space="preserve"> </w:t>
      </w:r>
      <w:r w:rsidR="00EF37DA">
        <w:rPr>
          <w:rFonts w:asciiTheme="majorBidi" w:hAnsiTheme="majorBidi" w:cstheme="majorBidi" w:hint="eastAsia"/>
          <w:sz w:val="28"/>
          <w:szCs w:val="28"/>
        </w:rPr>
        <w:t>67.8</w:t>
      </w:r>
      <w:r w:rsidR="00E30F64" w:rsidRPr="00E30F64">
        <w:rPr>
          <w:rFonts w:asciiTheme="majorBidi" w:hAnsiTheme="majorBidi" w:cstheme="majorBidi"/>
          <w:sz w:val="28"/>
          <w:szCs w:val="28"/>
        </w:rPr>
        <w:t>%</w:t>
      </w:r>
    </w:p>
    <w:p w14:paraId="4E31B512" w14:textId="77777777" w:rsidR="00AE0F51" w:rsidRPr="00E30F64" w:rsidRDefault="00AE0F51" w:rsidP="00C97805">
      <w:pPr>
        <w:rPr>
          <w:rFonts w:ascii="Times New Roman" w:eastAsia="ＭＳ Ｐゴシック" w:hAnsi="Times New Roman" w:cs="Times New Roman"/>
          <w:b/>
          <w:bCs/>
          <w:sz w:val="28"/>
          <w:szCs w:val="28"/>
        </w:rPr>
      </w:pPr>
    </w:p>
    <w:p w14:paraId="7BE8A070" w14:textId="4E23CB0E" w:rsidR="00C97805" w:rsidRDefault="00C97805" w:rsidP="00C97805">
      <w:pPr>
        <w:rPr>
          <w:rFonts w:ascii="Times New Roman" w:eastAsia="ＭＳ Ｐゴシック" w:hAnsi="Times New Roman" w:cs="Times New Roman"/>
          <w:b/>
          <w:bCs/>
          <w:sz w:val="28"/>
          <w:szCs w:val="28"/>
        </w:rPr>
      </w:pPr>
      <w:r w:rsidRPr="00C97805">
        <w:rPr>
          <w:rFonts w:ascii="Times New Roman" w:eastAsia="ＭＳ Ｐゴシック" w:hAnsi="Times New Roman" w:cs="Times New Roman"/>
          <w:b/>
          <w:bCs/>
          <w:sz w:val="28"/>
          <w:szCs w:val="28"/>
        </w:rPr>
        <w:lastRenderedPageBreak/>
        <w:t>Adverse event-related discontinuation</w:t>
      </w:r>
    </w:p>
    <w:p w14:paraId="080B84EC" w14:textId="0CDC7AF4" w:rsidR="00C97805" w:rsidRDefault="00FB384C" w:rsidP="00C97805">
      <w:pPr>
        <w:rPr>
          <w:rFonts w:ascii="Times New Roman" w:eastAsia="ＭＳ Ｐゴシック" w:hAnsi="Times New Roman" w:cs="Times New Roman"/>
          <w:b/>
          <w:bCs/>
          <w:sz w:val="28"/>
          <w:szCs w:val="28"/>
        </w:rPr>
      </w:pPr>
      <w:r w:rsidRPr="00FB384C">
        <w:rPr>
          <w:rFonts w:ascii="Times New Roman" w:eastAsia="ＭＳ Ｐゴシック" w:hAnsi="Times New Roman" w:cs="Times New Roman"/>
          <w:b/>
          <w:bCs/>
          <w:noProof/>
          <w:sz w:val="28"/>
          <w:szCs w:val="28"/>
        </w:rPr>
        <w:drawing>
          <wp:inline distT="0" distB="0" distL="0" distR="0" wp14:anchorId="01659958" wp14:editId="316FB203">
            <wp:extent cx="9777730" cy="2297430"/>
            <wp:effectExtent l="0" t="0" r="0" b="7620"/>
            <wp:docPr id="132326361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263612" name=""/>
                    <pic:cNvPicPr/>
                  </pic:nvPicPr>
                  <pic:blipFill>
                    <a:blip r:embed="rId21"/>
                    <a:stretch>
                      <a:fillRect/>
                    </a:stretch>
                  </pic:blipFill>
                  <pic:spPr>
                    <a:xfrm>
                      <a:off x="0" y="0"/>
                      <a:ext cx="9777730" cy="2297430"/>
                    </a:xfrm>
                    <a:prstGeom prst="rect">
                      <a:avLst/>
                    </a:prstGeom>
                  </pic:spPr>
                </pic:pic>
              </a:graphicData>
            </a:graphic>
          </wp:inline>
        </w:drawing>
      </w:r>
    </w:p>
    <w:p w14:paraId="682B6276" w14:textId="504B757F" w:rsidR="006E379D" w:rsidRDefault="00DA4F45" w:rsidP="006A4BED">
      <w:pPr>
        <w:rPr>
          <w:rFonts w:asciiTheme="majorBidi" w:hAnsiTheme="majorBidi" w:cstheme="majorBidi"/>
          <w:sz w:val="28"/>
          <w:szCs w:val="28"/>
        </w:rPr>
      </w:pPr>
      <w:r>
        <w:rPr>
          <w:rFonts w:asciiTheme="majorBidi" w:hAnsiTheme="majorBidi" w:cstheme="majorBidi" w:hint="eastAsia"/>
          <w:sz w:val="28"/>
          <w:szCs w:val="28"/>
        </w:rPr>
        <w:t xml:space="preserve">K = </w:t>
      </w:r>
      <w:r w:rsidR="00CA0163">
        <w:rPr>
          <w:rFonts w:asciiTheme="majorBidi" w:hAnsiTheme="majorBidi" w:cstheme="majorBidi" w:hint="eastAsia"/>
          <w:sz w:val="28"/>
          <w:szCs w:val="28"/>
        </w:rPr>
        <w:t>6</w:t>
      </w:r>
      <w:r>
        <w:rPr>
          <w:rFonts w:asciiTheme="majorBidi" w:hAnsiTheme="majorBidi" w:cstheme="majorBidi" w:hint="eastAsia"/>
          <w:sz w:val="28"/>
          <w:szCs w:val="28"/>
        </w:rPr>
        <w:t xml:space="preserve">, n = </w:t>
      </w:r>
      <w:r w:rsidR="005D78D8">
        <w:rPr>
          <w:rFonts w:asciiTheme="majorBidi" w:hAnsiTheme="majorBidi" w:cstheme="majorBidi" w:hint="eastAsia"/>
          <w:sz w:val="28"/>
          <w:szCs w:val="28"/>
        </w:rPr>
        <w:t>924</w:t>
      </w:r>
      <w:r>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I</w:t>
      </w:r>
      <w:r w:rsidR="00E30F64" w:rsidRPr="00E30F64">
        <w:rPr>
          <w:rFonts w:asciiTheme="majorBidi" w:hAnsiTheme="majorBidi" w:cstheme="majorBidi"/>
          <w:sz w:val="28"/>
          <w:szCs w:val="28"/>
          <w:vertAlign w:val="superscript"/>
        </w:rPr>
        <w:t>2</w:t>
      </w:r>
      <w:r w:rsidR="00E30F64" w:rsidRPr="00E30F64">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w:t>
      </w:r>
      <w:r w:rsidR="00E30F64" w:rsidRPr="00E30F64">
        <w:rPr>
          <w:rFonts w:asciiTheme="majorBidi" w:hAnsiTheme="majorBidi" w:cstheme="majorBidi" w:hint="eastAsia"/>
          <w:sz w:val="28"/>
          <w:szCs w:val="28"/>
        </w:rPr>
        <w:t xml:space="preserve"> </w:t>
      </w:r>
      <w:r w:rsidR="009457B8">
        <w:rPr>
          <w:rFonts w:asciiTheme="majorBidi" w:hAnsiTheme="majorBidi" w:cstheme="majorBidi" w:hint="eastAsia"/>
          <w:sz w:val="28"/>
          <w:szCs w:val="28"/>
        </w:rPr>
        <w:t>25.5</w:t>
      </w:r>
      <w:r w:rsidR="00E30F64" w:rsidRPr="00E30F64">
        <w:rPr>
          <w:rFonts w:asciiTheme="majorBidi" w:hAnsiTheme="majorBidi" w:cstheme="majorBidi"/>
          <w:sz w:val="28"/>
          <w:szCs w:val="28"/>
        </w:rPr>
        <w:t>%</w:t>
      </w:r>
    </w:p>
    <w:p w14:paraId="2024DEFF" w14:textId="77777777" w:rsidR="00CB7F99" w:rsidRPr="006A4BED" w:rsidRDefault="00CB7F99" w:rsidP="006A4BED">
      <w:pPr>
        <w:rPr>
          <w:rFonts w:asciiTheme="majorBidi" w:hAnsiTheme="majorBidi" w:cstheme="majorBidi"/>
          <w:sz w:val="28"/>
          <w:szCs w:val="28"/>
        </w:rPr>
      </w:pPr>
    </w:p>
    <w:p w14:paraId="000F4AD1" w14:textId="68AE77D7" w:rsidR="00554180" w:rsidRDefault="00C97805" w:rsidP="00C97805">
      <w:pPr>
        <w:rPr>
          <w:rFonts w:ascii="Times New Roman" w:eastAsia="ＭＳ Ｐゴシック" w:hAnsi="Times New Roman" w:cs="Times New Roman"/>
          <w:b/>
          <w:bCs/>
          <w:sz w:val="28"/>
          <w:szCs w:val="28"/>
        </w:rPr>
      </w:pPr>
      <w:r w:rsidRPr="00C97805">
        <w:rPr>
          <w:rFonts w:ascii="Times New Roman" w:eastAsia="ＭＳ Ｐゴシック" w:hAnsi="Times New Roman" w:cs="Times New Roman"/>
          <w:b/>
          <w:bCs/>
          <w:sz w:val="28"/>
          <w:szCs w:val="28"/>
        </w:rPr>
        <w:t>OCD symptom improvement</w:t>
      </w:r>
    </w:p>
    <w:p w14:paraId="698D3170" w14:textId="306178F4" w:rsidR="00C97805" w:rsidRPr="0047165C" w:rsidRDefault="00D17D3F" w:rsidP="00C97805">
      <w:pPr>
        <w:rPr>
          <w:rFonts w:ascii="Times New Roman" w:eastAsia="ＭＳ Ｐゴシック" w:hAnsi="Times New Roman" w:cs="Times New Roman"/>
          <w:b/>
          <w:bCs/>
          <w:sz w:val="28"/>
          <w:szCs w:val="28"/>
        </w:rPr>
      </w:pPr>
      <w:r w:rsidRPr="00D17D3F">
        <w:rPr>
          <w:rFonts w:ascii="Times New Roman" w:eastAsia="ＭＳ Ｐゴシック" w:hAnsi="Times New Roman" w:cs="Times New Roman"/>
          <w:b/>
          <w:bCs/>
          <w:noProof/>
          <w:sz w:val="28"/>
          <w:szCs w:val="28"/>
        </w:rPr>
        <w:drawing>
          <wp:inline distT="0" distB="0" distL="0" distR="0" wp14:anchorId="2669ED6D" wp14:editId="39B0040A">
            <wp:extent cx="9777730" cy="2321560"/>
            <wp:effectExtent l="0" t="0" r="0" b="2540"/>
            <wp:docPr id="44470699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706998" name=""/>
                    <pic:cNvPicPr/>
                  </pic:nvPicPr>
                  <pic:blipFill>
                    <a:blip r:embed="rId22"/>
                    <a:stretch>
                      <a:fillRect/>
                    </a:stretch>
                  </pic:blipFill>
                  <pic:spPr>
                    <a:xfrm>
                      <a:off x="0" y="0"/>
                      <a:ext cx="9777730" cy="2321560"/>
                    </a:xfrm>
                    <a:prstGeom prst="rect">
                      <a:avLst/>
                    </a:prstGeom>
                  </pic:spPr>
                </pic:pic>
              </a:graphicData>
            </a:graphic>
          </wp:inline>
        </w:drawing>
      </w:r>
    </w:p>
    <w:p w14:paraId="591712E0" w14:textId="083786E6" w:rsidR="00E30F64" w:rsidRPr="00E30F64" w:rsidRDefault="00DA4F45" w:rsidP="00E30F64">
      <w:pPr>
        <w:rPr>
          <w:rFonts w:asciiTheme="majorBidi" w:hAnsiTheme="majorBidi" w:cstheme="majorBidi"/>
          <w:sz w:val="28"/>
          <w:szCs w:val="28"/>
        </w:rPr>
      </w:pPr>
      <w:r>
        <w:rPr>
          <w:rFonts w:asciiTheme="majorBidi" w:hAnsiTheme="majorBidi" w:cstheme="majorBidi" w:hint="eastAsia"/>
          <w:sz w:val="28"/>
          <w:szCs w:val="28"/>
        </w:rPr>
        <w:t xml:space="preserve">K = </w:t>
      </w:r>
      <w:r w:rsidR="004042E4">
        <w:rPr>
          <w:rFonts w:asciiTheme="majorBidi" w:hAnsiTheme="majorBidi" w:cstheme="majorBidi" w:hint="eastAsia"/>
          <w:sz w:val="28"/>
          <w:szCs w:val="28"/>
        </w:rPr>
        <w:t>8</w:t>
      </w:r>
      <w:r>
        <w:rPr>
          <w:rFonts w:asciiTheme="majorBidi" w:hAnsiTheme="majorBidi" w:cstheme="majorBidi" w:hint="eastAsia"/>
          <w:sz w:val="28"/>
          <w:szCs w:val="28"/>
        </w:rPr>
        <w:t xml:space="preserve">, n = </w:t>
      </w:r>
      <w:r w:rsidR="004042E4">
        <w:rPr>
          <w:rFonts w:asciiTheme="majorBidi" w:hAnsiTheme="majorBidi" w:cstheme="majorBidi" w:hint="eastAsia"/>
          <w:sz w:val="28"/>
          <w:szCs w:val="28"/>
        </w:rPr>
        <w:t>951</w:t>
      </w:r>
      <w:r>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I</w:t>
      </w:r>
      <w:r w:rsidR="00E30F64" w:rsidRPr="00E30F64">
        <w:rPr>
          <w:rFonts w:asciiTheme="majorBidi" w:hAnsiTheme="majorBidi" w:cstheme="majorBidi"/>
          <w:sz w:val="28"/>
          <w:szCs w:val="28"/>
          <w:vertAlign w:val="superscript"/>
        </w:rPr>
        <w:t>2</w:t>
      </w:r>
      <w:r w:rsidR="00E30F64" w:rsidRPr="00E30F64">
        <w:rPr>
          <w:rFonts w:asciiTheme="majorBidi" w:hAnsiTheme="majorBidi" w:cstheme="majorBidi" w:hint="eastAsia"/>
          <w:sz w:val="28"/>
          <w:szCs w:val="28"/>
        </w:rPr>
        <w:t xml:space="preserve"> </w:t>
      </w:r>
      <w:r w:rsidR="00E30F64" w:rsidRPr="00E30F64">
        <w:rPr>
          <w:rFonts w:asciiTheme="majorBidi" w:hAnsiTheme="majorBidi" w:cstheme="majorBidi"/>
          <w:sz w:val="28"/>
          <w:szCs w:val="28"/>
        </w:rPr>
        <w:t>=</w:t>
      </w:r>
      <w:r w:rsidR="00E30F64" w:rsidRPr="00E30F64">
        <w:rPr>
          <w:rFonts w:asciiTheme="majorBidi" w:hAnsiTheme="majorBidi" w:cstheme="majorBidi" w:hint="eastAsia"/>
          <w:sz w:val="28"/>
          <w:szCs w:val="28"/>
        </w:rPr>
        <w:t xml:space="preserve"> </w:t>
      </w:r>
      <w:r w:rsidR="009457B8">
        <w:rPr>
          <w:rFonts w:asciiTheme="majorBidi" w:hAnsiTheme="majorBidi" w:cstheme="majorBidi" w:hint="eastAsia"/>
          <w:sz w:val="28"/>
          <w:szCs w:val="28"/>
        </w:rPr>
        <w:t>63.9</w:t>
      </w:r>
      <w:r w:rsidR="00E30F64" w:rsidRPr="00E30F64">
        <w:rPr>
          <w:rFonts w:asciiTheme="majorBidi" w:hAnsiTheme="majorBidi" w:cstheme="majorBidi"/>
          <w:sz w:val="28"/>
          <w:szCs w:val="28"/>
        </w:rPr>
        <w:t>%</w:t>
      </w:r>
    </w:p>
    <w:p w14:paraId="5BE6F27A" w14:textId="77777777" w:rsidR="006A4BED" w:rsidRDefault="006A4BED" w:rsidP="00063CA8">
      <w:pPr>
        <w:rPr>
          <w:rFonts w:ascii="Times New Roman" w:hAnsi="Times New Roman" w:cs="Times New Roman"/>
          <w:b/>
          <w:bCs/>
          <w:sz w:val="28"/>
          <w:szCs w:val="28"/>
        </w:rPr>
      </w:pPr>
    </w:p>
    <w:p w14:paraId="02EB06DD" w14:textId="77777777" w:rsidR="00CB7F99" w:rsidRPr="00800FA5" w:rsidRDefault="00CB7F99" w:rsidP="00063CA8">
      <w:pPr>
        <w:rPr>
          <w:rFonts w:ascii="Times New Roman" w:hAnsi="Times New Roman" w:cs="Times New Roman"/>
          <w:b/>
          <w:bCs/>
          <w:sz w:val="28"/>
          <w:szCs w:val="28"/>
        </w:rPr>
      </w:pPr>
    </w:p>
    <w:p w14:paraId="031DB50A" w14:textId="4E131F58" w:rsidR="00063CA8" w:rsidRPr="003C68BA" w:rsidRDefault="00063CA8" w:rsidP="00063CA8">
      <w:pPr>
        <w:rPr>
          <w:rFonts w:ascii="Times New Roman" w:hAnsi="Times New Roman" w:cs="Times New Roman"/>
          <w:b/>
          <w:bCs/>
          <w:sz w:val="28"/>
          <w:szCs w:val="28"/>
        </w:rPr>
      </w:pPr>
      <w:r w:rsidRPr="003C68BA">
        <w:rPr>
          <w:rFonts w:ascii="Times New Roman" w:hAnsi="Times New Roman" w:cs="Times New Roman"/>
          <w:b/>
          <w:bCs/>
          <w:sz w:val="28"/>
          <w:szCs w:val="28"/>
        </w:rPr>
        <w:lastRenderedPageBreak/>
        <w:t>Table S</w:t>
      </w:r>
      <w:r w:rsidR="007D6A95">
        <w:rPr>
          <w:rFonts w:ascii="Times New Roman" w:hAnsi="Times New Roman" w:cs="Times New Roman" w:hint="eastAsia"/>
          <w:b/>
          <w:bCs/>
          <w:sz w:val="28"/>
          <w:szCs w:val="28"/>
        </w:rPr>
        <w:t>1</w:t>
      </w:r>
      <w:r w:rsidRPr="003C68BA">
        <w:rPr>
          <w:rFonts w:ascii="Times New Roman" w:hAnsi="Times New Roman" w:cs="Times New Roman"/>
          <w:b/>
          <w:bCs/>
          <w:sz w:val="28"/>
          <w:szCs w:val="28"/>
        </w:rPr>
        <w:t xml:space="preserve">. PRISMA </w:t>
      </w:r>
      <w:r w:rsidRPr="003C68BA">
        <w:rPr>
          <w:rFonts w:ascii="Times New Roman" w:hAnsi="Times New Roman" w:cs="Times New Roman"/>
          <w:b/>
          <w:sz w:val="28"/>
        </w:rPr>
        <w:t>for P</w:t>
      </w:r>
      <w:r w:rsidR="00673F09" w:rsidRPr="003C68BA">
        <w:rPr>
          <w:rFonts w:ascii="Times New Roman" w:hAnsi="Times New Roman" w:cs="Times New Roman"/>
          <w:b/>
          <w:sz w:val="28"/>
        </w:rPr>
        <w:t>ai</w:t>
      </w:r>
      <w:r w:rsidRPr="003C68BA">
        <w:rPr>
          <w:rFonts w:ascii="Times New Roman" w:hAnsi="Times New Roman" w:cs="Times New Roman"/>
          <w:b/>
          <w:sz w:val="28"/>
        </w:rPr>
        <w:t>rwise Meta-Analyses Checklist</w:t>
      </w:r>
    </w:p>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063CA8" w:rsidRPr="003C68BA" w14:paraId="56027B9A" w14:textId="77777777" w:rsidTr="00791F6C">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B6E0EE" w14:textId="77777777" w:rsidR="00063CA8" w:rsidRPr="003C68BA" w:rsidRDefault="00063CA8" w:rsidP="001D29F4">
            <w:pPr>
              <w:pStyle w:val="Default"/>
              <w:rPr>
                <w:rFonts w:ascii="Arial" w:hAnsi="Arial" w:cs="Arial"/>
                <w:color w:val="auto"/>
                <w:sz w:val="18"/>
                <w:szCs w:val="18"/>
              </w:rPr>
            </w:pPr>
            <w:r w:rsidRPr="003C68BA">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DFC8F3" w14:textId="77777777" w:rsidR="00063CA8" w:rsidRPr="003C68BA" w:rsidRDefault="00063CA8" w:rsidP="001D29F4">
            <w:pPr>
              <w:pStyle w:val="Default"/>
              <w:rPr>
                <w:rFonts w:ascii="Arial" w:hAnsi="Arial" w:cs="Arial"/>
                <w:b/>
                <w:bCs/>
                <w:color w:val="auto"/>
                <w:sz w:val="18"/>
                <w:szCs w:val="18"/>
              </w:rPr>
            </w:pPr>
            <w:r w:rsidRPr="003C68BA">
              <w:rPr>
                <w:rFonts w:ascii="Arial" w:hAnsi="Arial" w:cs="Arial"/>
                <w:b/>
                <w:bCs/>
                <w:color w:val="auto"/>
                <w:sz w:val="18"/>
                <w:szCs w:val="18"/>
              </w:rPr>
              <w:t>Item #</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2D15D9" w14:textId="77777777" w:rsidR="00063CA8" w:rsidRPr="003C68BA" w:rsidRDefault="00063CA8" w:rsidP="001D29F4">
            <w:pPr>
              <w:pStyle w:val="Default"/>
              <w:rPr>
                <w:rFonts w:ascii="Arial" w:hAnsi="Arial" w:cs="Arial"/>
                <w:color w:val="auto"/>
                <w:sz w:val="18"/>
                <w:szCs w:val="18"/>
              </w:rPr>
            </w:pPr>
            <w:r w:rsidRPr="003C68BA">
              <w:rPr>
                <w:rFonts w:ascii="Arial" w:hAnsi="Arial" w:cs="Arial"/>
                <w:b/>
                <w:bCs/>
                <w:color w:val="auto"/>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AC2489" w14:textId="77777777" w:rsidR="00063CA8" w:rsidRPr="003C68BA" w:rsidRDefault="00063CA8" w:rsidP="001D29F4">
            <w:pPr>
              <w:pStyle w:val="Default"/>
              <w:rPr>
                <w:rFonts w:ascii="Arial" w:hAnsi="Arial" w:cs="Arial"/>
                <w:color w:val="auto"/>
                <w:sz w:val="18"/>
                <w:szCs w:val="18"/>
              </w:rPr>
            </w:pPr>
            <w:r w:rsidRPr="003C68BA">
              <w:rPr>
                <w:rFonts w:ascii="Arial" w:hAnsi="Arial" w:cs="Arial"/>
                <w:b/>
                <w:bCs/>
                <w:color w:val="auto"/>
                <w:sz w:val="18"/>
                <w:szCs w:val="18"/>
              </w:rPr>
              <w:t xml:space="preserve">Location where item is reported </w:t>
            </w:r>
          </w:p>
        </w:tc>
      </w:tr>
      <w:tr w:rsidR="00063CA8" w:rsidRPr="003C68BA" w14:paraId="378877DF" w14:textId="77777777" w:rsidTr="00791F6C">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4CA900" w14:textId="77777777" w:rsidR="00063CA8" w:rsidRPr="003C68BA" w:rsidRDefault="00063CA8" w:rsidP="001D29F4">
            <w:pPr>
              <w:pStyle w:val="Default"/>
              <w:rPr>
                <w:rFonts w:ascii="Arial" w:hAnsi="Arial" w:cs="Arial"/>
                <w:color w:val="auto"/>
                <w:sz w:val="18"/>
                <w:szCs w:val="18"/>
              </w:rPr>
            </w:pPr>
            <w:r w:rsidRPr="003C68BA">
              <w:rPr>
                <w:rFonts w:ascii="Arial" w:hAnsi="Arial" w:cs="Arial"/>
                <w:b/>
                <w:bCs/>
                <w:color w:val="auto"/>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FFC279C" w14:textId="77777777" w:rsidR="00063CA8" w:rsidRPr="003C68BA" w:rsidRDefault="00063CA8" w:rsidP="001D29F4">
            <w:pPr>
              <w:pStyle w:val="Default"/>
              <w:jc w:val="right"/>
              <w:rPr>
                <w:rFonts w:ascii="Arial" w:hAnsi="Arial" w:cs="Arial"/>
                <w:color w:val="auto"/>
                <w:sz w:val="18"/>
                <w:szCs w:val="18"/>
              </w:rPr>
            </w:pPr>
          </w:p>
        </w:tc>
      </w:tr>
      <w:tr w:rsidR="00063CA8" w:rsidRPr="003C68BA" w14:paraId="7D190B4D" w14:textId="77777777" w:rsidTr="00791F6C">
        <w:trPr>
          <w:trHeight w:val="48"/>
        </w:trPr>
        <w:tc>
          <w:tcPr>
            <w:tcW w:w="1662" w:type="dxa"/>
            <w:tcBorders>
              <w:top w:val="single" w:sz="5" w:space="0" w:color="000000"/>
              <w:left w:val="single" w:sz="5" w:space="0" w:color="000000"/>
              <w:bottom w:val="double" w:sz="2" w:space="0" w:color="FFFFCC"/>
              <w:right w:val="single" w:sz="5" w:space="0" w:color="000000"/>
            </w:tcBorders>
          </w:tcPr>
          <w:p w14:paraId="096B6495" w14:textId="77777777" w:rsidR="00063CA8" w:rsidRPr="003C68BA" w:rsidRDefault="00063CA8" w:rsidP="001D29F4">
            <w:pPr>
              <w:pStyle w:val="Default"/>
              <w:spacing w:before="40" w:after="40"/>
              <w:rPr>
                <w:rFonts w:ascii="Arial" w:hAnsi="Arial" w:cs="Arial"/>
                <w:color w:val="auto"/>
                <w:sz w:val="18"/>
                <w:szCs w:val="18"/>
              </w:rPr>
            </w:pPr>
            <w:r w:rsidRPr="003C68BA">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7FE4EF0" w14:textId="77777777" w:rsidR="00063CA8" w:rsidRPr="003C68BA" w:rsidRDefault="00063CA8" w:rsidP="001D29F4">
            <w:pPr>
              <w:pStyle w:val="Default"/>
              <w:spacing w:before="40" w:after="40"/>
              <w:jc w:val="right"/>
              <w:rPr>
                <w:rFonts w:ascii="Arial" w:hAnsi="Arial" w:cs="Arial"/>
                <w:color w:val="auto"/>
                <w:sz w:val="18"/>
                <w:szCs w:val="18"/>
              </w:rPr>
            </w:pPr>
            <w:r w:rsidRPr="003C68BA">
              <w:rPr>
                <w:rFonts w:ascii="Arial" w:hAnsi="Arial" w:cs="Arial"/>
                <w:color w:val="auto"/>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722750D5" w14:textId="77777777" w:rsidR="00063CA8" w:rsidRPr="003C68BA" w:rsidRDefault="00063CA8" w:rsidP="001D29F4">
            <w:pPr>
              <w:pStyle w:val="Default"/>
              <w:spacing w:before="40" w:after="40"/>
              <w:rPr>
                <w:rFonts w:ascii="Arial" w:hAnsi="Arial" w:cs="Arial"/>
                <w:color w:val="auto"/>
                <w:sz w:val="18"/>
                <w:szCs w:val="18"/>
              </w:rPr>
            </w:pPr>
            <w:r w:rsidRPr="003C68BA">
              <w:rPr>
                <w:rFonts w:ascii="Arial" w:hAnsi="Arial" w:cs="Arial"/>
                <w:color w:val="auto"/>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69550120" w14:textId="2BDCAA3D" w:rsidR="00063CA8" w:rsidRPr="003C68BA" w:rsidRDefault="00F20588" w:rsidP="001D29F4">
            <w:pPr>
              <w:pStyle w:val="Default"/>
              <w:spacing w:before="40" w:after="40"/>
              <w:rPr>
                <w:rFonts w:ascii="Arial" w:hAnsi="Arial" w:cs="Arial"/>
                <w:color w:val="auto"/>
                <w:sz w:val="18"/>
                <w:szCs w:val="18"/>
                <w:lang w:eastAsia="ja-JP"/>
              </w:rPr>
            </w:pPr>
            <w:r w:rsidRPr="003C68BA">
              <w:rPr>
                <w:rFonts w:ascii="Arial" w:hAnsi="Arial" w:cs="Arial" w:hint="eastAsia"/>
                <w:color w:val="auto"/>
                <w:sz w:val="18"/>
                <w:szCs w:val="18"/>
                <w:lang w:eastAsia="ja-JP"/>
              </w:rPr>
              <w:t>1</w:t>
            </w:r>
          </w:p>
        </w:tc>
      </w:tr>
      <w:tr w:rsidR="00063CA8" w:rsidRPr="003C68BA" w14:paraId="72D937D9" w14:textId="77777777" w:rsidTr="00791F6C">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D391A4" w14:textId="77777777" w:rsidR="00063CA8" w:rsidRPr="003C68BA" w:rsidRDefault="00063CA8" w:rsidP="001D29F4">
            <w:pPr>
              <w:pStyle w:val="Default"/>
              <w:rPr>
                <w:rFonts w:ascii="Arial" w:hAnsi="Arial" w:cs="Arial"/>
                <w:color w:val="auto"/>
                <w:sz w:val="18"/>
                <w:szCs w:val="18"/>
              </w:rPr>
            </w:pPr>
            <w:r w:rsidRPr="003C68BA">
              <w:rPr>
                <w:rFonts w:ascii="Arial" w:hAnsi="Arial" w:cs="Arial"/>
                <w:b/>
                <w:bCs/>
                <w:color w:val="auto"/>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03872669" w14:textId="77777777" w:rsidR="00063CA8" w:rsidRPr="003C68BA" w:rsidRDefault="00063CA8" w:rsidP="001D29F4">
            <w:pPr>
              <w:pStyle w:val="Default"/>
              <w:jc w:val="right"/>
              <w:rPr>
                <w:rFonts w:ascii="Arial" w:hAnsi="Arial" w:cs="Arial"/>
                <w:color w:val="auto"/>
                <w:sz w:val="18"/>
                <w:szCs w:val="18"/>
              </w:rPr>
            </w:pPr>
          </w:p>
        </w:tc>
      </w:tr>
      <w:tr w:rsidR="00063CA8" w:rsidRPr="003C68BA" w14:paraId="3756F59D" w14:textId="77777777" w:rsidTr="00791F6C">
        <w:trPr>
          <w:trHeight w:val="48"/>
        </w:trPr>
        <w:tc>
          <w:tcPr>
            <w:tcW w:w="1662" w:type="dxa"/>
            <w:tcBorders>
              <w:top w:val="single" w:sz="5" w:space="0" w:color="000000"/>
              <w:left w:val="single" w:sz="5" w:space="0" w:color="000000"/>
              <w:bottom w:val="double" w:sz="2" w:space="0" w:color="FFFFCC"/>
              <w:right w:val="single" w:sz="5" w:space="0" w:color="000000"/>
            </w:tcBorders>
          </w:tcPr>
          <w:p w14:paraId="12407865" w14:textId="77777777" w:rsidR="00063CA8" w:rsidRPr="003C68BA" w:rsidRDefault="00063CA8" w:rsidP="001D29F4">
            <w:pPr>
              <w:pStyle w:val="Default"/>
              <w:spacing w:before="40" w:after="40"/>
              <w:rPr>
                <w:rFonts w:ascii="Arial" w:hAnsi="Arial" w:cs="Arial"/>
                <w:color w:val="auto"/>
                <w:sz w:val="18"/>
                <w:szCs w:val="18"/>
              </w:rPr>
            </w:pPr>
            <w:r w:rsidRPr="003C68BA">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E577835" w14:textId="77777777" w:rsidR="00063CA8" w:rsidRPr="003C68BA" w:rsidRDefault="00063CA8" w:rsidP="001D29F4">
            <w:pPr>
              <w:pStyle w:val="Default"/>
              <w:spacing w:before="40" w:after="40"/>
              <w:jc w:val="right"/>
              <w:rPr>
                <w:rFonts w:ascii="Arial" w:hAnsi="Arial" w:cs="Arial"/>
                <w:color w:val="auto"/>
                <w:sz w:val="18"/>
                <w:szCs w:val="18"/>
              </w:rPr>
            </w:pPr>
            <w:r w:rsidRPr="003C68BA">
              <w:rPr>
                <w:rFonts w:ascii="Arial" w:hAnsi="Arial" w:cs="Arial"/>
                <w:color w:val="auto"/>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0CAB67F7" w14:textId="77777777" w:rsidR="00063CA8" w:rsidRPr="003C68BA" w:rsidRDefault="00063CA8" w:rsidP="001D29F4">
            <w:pPr>
              <w:pStyle w:val="Default"/>
              <w:spacing w:before="40" w:after="40"/>
              <w:rPr>
                <w:rFonts w:ascii="Arial" w:hAnsi="Arial" w:cs="Arial"/>
                <w:color w:val="auto"/>
                <w:sz w:val="18"/>
                <w:szCs w:val="18"/>
              </w:rPr>
            </w:pPr>
            <w:r w:rsidRPr="003C68BA">
              <w:rPr>
                <w:rFonts w:ascii="Arial" w:hAnsi="Arial" w:cs="Arial"/>
                <w:color w:val="auto"/>
                <w:sz w:val="18"/>
                <w:szCs w:val="18"/>
              </w:rPr>
              <w:t>See the PRISMA 2020 for Abstracts checklist.</w:t>
            </w:r>
          </w:p>
        </w:tc>
        <w:tc>
          <w:tcPr>
            <w:tcW w:w="1397" w:type="dxa"/>
            <w:tcBorders>
              <w:top w:val="single" w:sz="5" w:space="0" w:color="000000"/>
              <w:left w:val="single" w:sz="5" w:space="0" w:color="000000"/>
              <w:bottom w:val="double" w:sz="5" w:space="0" w:color="000000"/>
              <w:right w:val="single" w:sz="5" w:space="0" w:color="000000"/>
            </w:tcBorders>
          </w:tcPr>
          <w:p w14:paraId="26C038FC" w14:textId="3F4236BE" w:rsidR="00063CA8" w:rsidRPr="003C68BA" w:rsidRDefault="004B189D" w:rsidP="001D29F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3</w:t>
            </w:r>
          </w:p>
        </w:tc>
      </w:tr>
      <w:tr w:rsidR="00063CA8" w:rsidRPr="003C68BA" w14:paraId="49134F24" w14:textId="77777777" w:rsidTr="00791F6C">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194840" w14:textId="77777777" w:rsidR="00063CA8" w:rsidRPr="003C68BA" w:rsidRDefault="00063CA8" w:rsidP="001D29F4">
            <w:pPr>
              <w:pStyle w:val="Default"/>
              <w:rPr>
                <w:rFonts w:ascii="Arial" w:hAnsi="Arial" w:cs="Arial"/>
                <w:color w:val="auto"/>
                <w:sz w:val="18"/>
                <w:szCs w:val="18"/>
              </w:rPr>
            </w:pPr>
            <w:r w:rsidRPr="003C68BA">
              <w:rPr>
                <w:rFonts w:ascii="Arial" w:hAnsi="Arial" w:cs="Arial"/>
                <w:b/>
                <w:bCs/>
                <w:color w:val="auto"/>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AF58C47" w14:textId="77777777" w:rsidR="00063CA8" w:rsidRPr="003C68BA" w:rsidRDefault="00063CA8" w:rsidP="001D29F4">
            <w:pPr>
              <w:pStyle w:val="Default"/>
              <w:jc w:val="right"/>
              <w:rPr>
                <w:rFonts w:ascii="Arial" w:hAnsi="Arial" w:cs="Arial"/>
                <w:color w:val="auto"/>
                <w:sz w:val="18"/>
                <w:szCs w:val="18"/>
              </w:rPr>
            </w:pPr>
          </w:p>
        </w:tc>
      </w:tr>
      <w:tr w:rsidR="00063CA8" w:rsidRPr="003C68BA" w14:paraId="30485115" w14:textId="77777777" w:rsidTr="00791F6C">
        <w:trPr>
          <w:trHeight w:val="48"/>
        </w:trPr>
        <w:tc>
          <w:tcPr>
            <w:tcW w:w="1662" w:type="dxa"/>
            <w:tcBorders>
              <w:top w:val="single" w:sz="5" w:space="0" w:color="000000"/>
              <w:left w:val="single" w:sz="5" w:space="0" w:color="000000"/>
              <w:bottom w:val="single" w:sz="5" w:space="0" w:color="000000"/>
              <w:right w:val="single" w:sz="5" w:space="0" w:color="000000"/>
            </w:tcBorders>
          </w:tcPr>
          <w:p w14:paraId="04CFFFA2" w14:textId="77777777" w:rsidR="00063CA8" w:rsidRPr="003C68BA" w:rsidRDefault="00063CA8" w:rsidP="001D29F4">
            <w:pPr>
              <w:pStyle w:val="Default"/>
              <w:spacing w:before="40" w:after="40"/>
              <w:rPr>
                <w:rFonts w:ascii="Arial" w:hAnsi="Arial" w:cs="Arial"/>
                <w:color w:val="auto"/>
                <w:sz w:val="18"/>
                <w:szCs w:val="18"/>
              </w:rPr>
            </w:pPr>
            <w:r w:rsidRPr="003C68BA">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A8E9E61" w14:textId="77777777" w:rsidR="00063CA8" w:rsidRPr="003C68BA" w:rsidRDefault="00063CA8" w:rsidP="001D29F4">
            <w:pPr>
              <w:pStyle w:val="Default"/>
              <w:spacing w:before="40" w:after="40"/>
              <w:jc w:val="right"/>
              <w:rPr>
                <w:rFonts w:ascii="Arial" w:hAnsi="Arial" w:cs="Arial"/>
                <w:color w:val="auto"/>
                <w:sz w:val="18"/>
                <w:szCs w:val="18"/>
              </w:rPr>
            </w:pPr>
            <w:r w:rsidRPr="003C68BA">
              <w:rPr>
                <w:rFonts w:ascii="Arial" w:hAnsi="Arial" w:cs="Arial"/>
                <w:color w:val="auto"/>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0C5EAF61" w14:textId="77777777" w:rsidR="00063CA8" w:rsidRPr="003C68BA" w:rsidRDefault="00063CA8" w:rsidP="001D29F4">
            <w:pPr>
              <w:pStyle w:val="Default"/>
              <w:spacing w:before="40" w:after="40"/>
              <w:rPr>
                <w:rFonts w:ascii="Arial" w:hAnsi="Arial" w:cs="Arial"/>
                <w:color w:val="auto"/>
                <w:sz w:val="18"/>
                <w:szCs w:val="18"/>
              </w:rPr>
            </w:pPr>
            <w:r w:rsidRPr="003C68BA">
              <w:rPr>
                <w:rFonts w:ascii="Arial" w:hAnsi="Arial" w:cs="Arial"/>
                <w:color w:val="auto"/>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277AE24C" w14:textId="7F692767" w:rsidR="00063CA8" w:rsidRPr="003C68BA" w:rsidRDefault="00F20588" w:rsidP="001D29F4">
            <w:pPr>
              <w:pStyle w:val="Default"/>
              <w:spacing w:before="40" w:after="40"/>
              <w:rPr>
                <w:rFonts w:ascii="Arial" w:hAnsi="Arial" w:cs="Arial"/>
                <w:color w:val="auto"/>
                <w:sz w:val="18"/>
                <w:szCs w:val="18"/>
                <w:lang w:eastAsia="ja-JP"/>
              </w:rPr>
            </w:pPr>
            <w:r w:rsidRPr="003C68BA">
              <w:rPr>
                <w:rFonts w:ascii="Arial" w:hAnsi="Arial" w:cs="Arial" w:hint="eastAsia"/>
                <w:color w:val="auto"/>
                <w:sz w:val="18"/>
                <w:szCs w:val="18"/>
                <w:lang w:eastAsia="ja-JP"/>
              </w:rPr>
              <w:t>5</w:t>
            </w:r>
            <w:r w:rsidRPr="003C68BA">
              <w:rPr>
                <w:rFonts w:ascii="Arial" w:hAnsi="Arial" w:cs="Arial"/>
                <w:color w:val="auto"/>
                <w:sz w:val="18"/>
                <w:szCs w:val="18"/>
                <w:lang w:eastAsia="ja-JP"/>
              </w:rPr>
              <w:t>-</w:t>
            </w:r>
          </w:p>
        </w:tc>
      </w:tr>
      <w:tr w:rsidR="00063CA8" w:rsidRPr="003C68BA" w14:paraId="49C3276C" w14:textId="77777777" w:rsidTr="00791F6C">
        <w:trPr>
          <w:trHeight w:val="48"/>
        </w:trPr>
        <w:tc>
          <w:tcPr>
            <w:tcW w:w="1662" w:type="dxa"/>
            <w:tcBorders>
              <w:top w:val="single" w:sz="5" w:space="0" w:color="000000"/>
              <w:left w:val="single" w:sz="5" w:space="0" w:color="000000"/>
              <w:bottom w:val="double" w:sz="2" w:space="0" w:color="FFFFCC"/>
              <w:right w:val="single" w:sz="5" w:space="0" w:color="000000"/>
            </w:tcBorders>
          </w:tcPr>
          <w:p w14:paraId="615B5371" w14:textId="77777777" w:rsidR="00063CA8" w:rsidRPr="003C68BA" w:rsidRDefault="00063CA8" w:rsidP="001D29F4">
            <w:pPr>
              <w:pStyle w:val="Default"/>
              <w:spacing w:before="40" w:after="40"/>
              <w:rPr>
                <w:rFonts w:ascii="Arial" w:hAnsi="Arial" w:cs="Arial"/>
                <w:color w:val="auto"/>
                <w:sz w:val="18"/>
                <w:szCs w:val="18"/>
              </w:rPr>
            </w:pPr>
            <w:r w:rsidRPr="003C68BA">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79CF477" w14:textId="77777777" w:rsidR="00063CA8" w:rsidRPr="003C68BA" w:rsidRDefault="00063CA8" w:rsidP="001D29F4">
            <w:pPr>
              <w:pStyle w:val="Default"/>
              <w:spacing w:before="40" w:after="40"/>
              <w:jc w:val="right"/>
              <w:rPr>
                <w:rFonts w:ascii="Arial" w:hAnsi="Arial" w:cs="Arial"/>
                <w:color w:val="auto"/>
                <w:sz w:val="18"/>
                <w:szCs w:val="18"/>
              </w:rPr>
            </w:pPr>
            <w:r w:rsidRPr="003C68BA">
              <w:rPr>
                <w:rFonts w:ascii="Arial" w:hAnsi="Arial" w:cs="Arial"/>
                <w:color w:val="auto"/>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2B5B279D" w14:textId="77777777" w:rsidR="00063CA8" w:rsidRPr="003C68BA" w:rsidRDefault="00063CA8" w:rsidP="001D29F4">
            <w:pPr>
              <w:pStyle w:val="Default"/>
              <w:spacing w:before="40" w:after="40"/>
              <w:rPr>
                <w:rFonts w:ascii="Arial" w:hAnsi="Arial" w:cs="Arial"/>
                <w:color w:val="auto"/>
                <w:sz w:val="18"/>
                <w:szCs w:val="18"/>
              </w:rPr>
            </w:pPr>
            <w:r w:rsidRPr="003C68BA">
              <w:rPr>
                <w:rFonts w:ascii="Arial" w:hAnsi="Arial" w:cs="Arial"/>
                <w:color w:val="auto"/>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30B7638" w14:textId="6E5A1594" w:rsidR="00063CA8" w:rsidRPr="003C68BA" w:rsidRDefault="00F20588" w:rsidP="001D29F4">
            <w:pPr>
              <w:pStyle w:val="Default"/>
              <w:spacing w:before="40" w:after="40"/>
              <w:rPr>
                <w:rFonts w:ascii="Arial" w:hAnsi="Arial" w:cs="Arial"/>
                <w:color w:val="auto"/>
                <w:sz w:val="18"/>
                <w:szCs w:val="18"/>
                <w:lang w:eastAsia="ja-JP"/>
              </w:rPr>
            </w:pPr>
            <w:r w:rsidRPr="003C68BA">
              <w:rPr>
                <w:rFonts w:ascii="Arial" w:hAnsi="Arial" w:cs="Arial" w:hint="eastAsia"/>
                <w:color w:val="auto"/>
                <w:sz w:val="18"/>
                <w:szCs w:val="18"/>
                <w:lang w:eastAsia="ja-JP"/>
              </w:rPr>
              <w:t>5</w:t>
            </w:r>
            <w:r w:rsidRPr="003C68BA">
              <w:rPr>
                <w:rFonts w:ascii="Arial" w:hAnsi="Arial" w:cs="Arial"/>
                <w:color w:val="auto"/>
                <w:sz w:val="18"/>
                <w:szCs w:val="18"/>
                <w:lang w:eastAsia="ja-JP"/>
              </w:rPr>
              <w:t>-</w:t>
            </w:r>
          </w:p>
        </w:tc>
      </w:tr>
      <w:tr w:rsidR="00063CA8" w:rsidRPr="003C68BA" w14:paraId="12757EF0" w14:textId="77777777" w:rsidTr="00791F6C">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CC3558" w14:textId="77777777" w:rsidR="00063CA8" w:rsidRPr="003C68BA" w:rsidRDefault="00063CA8" w:rsidP="001D29F4">
            <w:pPr>
              <w:pStyle w:val="Default"/>
              <w:rPr>
                <w:rFonts w:ascii="Arial" w:hAnsi="Arial" w:cs="Arial"/>
                <w:color w:val="auto"/>
                <w:sz w:val="18"/>
                <w:szCs w:val="18"/>
              </w:rPr>
            </w:pPr>
            <w:r w:rsidRPr="003C68BA">
              <w:rPr>
                <w:rFonts w:ascii="Arial" w:hAnsi="Arial" w:cs="Arial"/>
                <w:b/>
                <w:bCs/>
                <w:color w:val="auto"/>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B276C60" w14:textId="77777777" w:rsidR="00063CA8" w:rsidRPr="003C68BA" w:rsidRDefault="00063CA8" w:rsidP="001D29F4">
            <w:pPr>
              <w:pStyle w:val="Default"/>
              <w:jc w:val="right"/>
              <w:rPr>
                <w:rFonts w:ascii="Arial" w:hAnsi="Arial" w:cs="Arial"/>
                <w:color w:val="auto"/>
                <w:sz w:val="18"/>
                <w:szCs w:val="18"/>
              </w:rPr>
            </w:pPr>
          </w:p>
        </w:tc>
      </w:tr>
      <w:tr w:rsidR="00063CA8" w:rsidRPr="003C68BA" w14:paraId="354FAB87" w14:textId="77777777" w:rsidTr="00791F6C">
        <w:trPr>
          <w:trHeight w:val="48"/>
        </w:trPr>
        <w:tc>
          <w:tcPr>
            <w:tcW w:w="1662" w:type="dxa"/>
            <w:tcBorders>
              <w:top w:val="single" w:sz="5" w:space="0" w:color="000000"/>
              <w:left w:val="single" w:sz="5" w:space="0" w:color="000000"/>
              <w:bottom w:val="single" w:sz="5" w:space="0" w:color="000000"/>
              <w:right w:val="single" w:sz="5" w:space="0" w:color="000000"/>
            </w:tcBorders>
          </w:tcPr>
          <w:p w14:paraId="40936B6B" w14:textId="77777777" w:rsidR="00063CA8" w:rsidRPr="003C68BA" w:rsidRDefault="00063CA8" w:rsidP="001D29F4">
            <w:pPr>
              <w:pStyle w:val="Default"/>
              <w:spacing w:before="40" w:after="40"/>
              <w:rPr>
                <w:rFonts w:ascii="Arial" w:hAnsi="Arial" w:cs="Arial"/>
                <w:color w:val="auto"/>
                <w:sz w:val="18"/>
                <w:szCs w:val="18"/>
              </w:rPr>
            </w:pPr>
            <w:r w:rsidRPr="003C68BA">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8CC47B" w14:textId="77777777" w:rsidR="00063CA8" w:rsidRPr="003C68BA" w:rsidRDefault="00063CA8" w:rsidP="001D29F4">
            <w:pPr>
              <w:pStyle w:val="Default"/>
              <w:spacing w:before="40" w:after="40"/>
              <w:jc w:val="right"/>
              <w:rPr>
                <w:rFonts w:ascii="Arial" w:hAnsi="Arial" w:cs="Arial"/>
                <w:color w:val="auto"/>
                <w:sz w:val="18"/>
                <w:szCs w:val="18"/>
              </w:rPr>
            </w:pPr>
            <w:r w:rsidRPr="003C68BA">
              <w:rPr>
                <w:rFonts w:ascii="Arial" w:hAnsi="Arial" w:cs="Arial"/>
                <w:color w:val="auto"/>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1D5A9002" w14:textId="77777777" w:rsidR="00063CA8" w:rsidRPr="003C68BA" w:rsidRDefault="00063CA8" w:rsidP="001D29F4">
            <w:pPr>
              <w:pStyle w:val="Default"/>
              <w:spacing w:before="40" w:after="40"/>
              <w:rPr>
                <w:rFonts w:ascii="Arial" w:hAnsi="Arial" w:cs="Arial"/>
                <w:color w:val="auto"/>
                <w:sz w:val="18"/>
                <w:szCs w:val="18"/>
              </w:rPr>
            </w:pPr>
            <w:r w:rsidRPr="003C68BA">
              <w:rPr>
                <w:rFonts w:ascii="Arial" w:hAnsi="Arial" w:cs="Arial"/>
                <w:color w:val="auto"/>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365350CD" w14:textId="210FFCD1" w:rsidR="00063CA8" w:rsidRPr="003C68BA" w:rsidRDefault="004B189D" w:rsidP="001D29F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791F6C">
              <w:rPr>
                <w:rFonts w:ascii="Arial" w:hAnsi="Arial" w:cs="Arial" w:hint="eastAsia"/>
                <w:color w:val="auto"/>
                <w:sz w:val="18"/>
                <w:szCs w:val="18"/>
                <w:lang w:eastAsia="ja-JP"/>
              </w:rPr>
              <w:t>-</w:t>
            </w:r>
          </w:p>
        </w:tc>
      </w:tr>
      <w:tr w:rsidR="00063CA8" w:rsidRPr="003C68BA" w14:paraId="1ECA1E90" w14:textId="77777777" w:rsidTr="00791F6C">
        <w:trPr>
          <w:trHeight w:val="191"/>
        </w:trPr>
        <w:tc>
          <w:tcPr>
            <w:tcW w:w="1662" w:type="dxa"/>
            <w:tcBorders>
              <w:top w:val="single" w:sz="5" w:space="0" w:color="000000"/>
              <w:left w:val="single" w:sz="5" w:space="0" w:color="000000"/>
              <w:bottom w:val="single" w:sz="5" w:space="0" w:color="000000"/>
              <w:right w:val="single" w:sz="5" w:space="0" w:color="000000"/>
            </w:tcBorders>
          </w:tcPr>
          <w:p w14:paraId="4C7438D4" w14:textId="77777777" w:rsidR="00063CA8" w:rsidRPr="003C68BA" w:rsidRDefault="00063CA8" w:rsidP="001D29F4">
            <w:pPr>
              <w:pStyle w:val="Default"/>
              <w:spacing w:before="40" w:after="40"/>
              <w:rPr>
                <w:rFonts w:ascii="Arial" w:hAnsi="Arial" w:cs="Arial"/>
                <w:color w:val="auto"/>
                <w:sz w:val="18"/>
                <w:szCs w:val="18"/>
              </w:rPr>
            </w:pPr>
            <w:r w:rsidRPr="003C68BA">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1B4EE3D" w14:textId="77777777" w:rsidR="00063CA8" w:rsidRPr="003C68BA" w:rsidRDefault="00063CA8" w:rsidP="001D29F4">
            <w:pPr>
              <w:pStyle w:val="Default"/>
              <w:spacing w:before="40" w:after="40"/>
              <w:jc w:val="right"/>
              <w:rPr>
                <w:rFonts w:ascii="Arial" w:hAnsi="Arial" w:cs="Arial"/>
                <w:color w:val="auto"/>
                <w:sz w:val="18"/>
                <w:szCs w:val="18"/>
              </w:rPr>
            </w:pPr>
            <w:r w:rsidRPr="003C68BA">
              <w:rPr>
                <w:rFonts w:ascii="Arial" w:hAnsi="Arial" w:cs="Arial"/>
                <w:color w:val="auto"/>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3524701B" w14:textId="77777777" w:rsidR="00063CA8" w:rsidRPr="003C68BA" w:rsidRDefault="00063CA8" w:rsidP="001D29F4">
            <w:pPr>
              <w:pStyle w:val="Default"/>
              <w:spacing w:before="40" w:after="40"/>
              <w:rPr>
                <w:rFonts w:ascii="Arial" w:hAnsi="Arial" w:cs="Arial"/>
                <w:color w:val="auto"/>
                <w:sz w:val="18"/>
                <w:szCs w:val="18"/>
              </w:rPr>
            </w:pPr>
            <w:r w:rsidRPr="003C68BA">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51ED7C65" w14:textId="4E47D65A" w:rsidR="00063CA8" w:rsidRPr="003C68BA" w:rsidRDefault="004B189D" w:rsidP="001D29F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791F6C">
              <w:rPr>
                <w:rFonts w:ascii="Arial" w:hAnsi="Arial" w:cs="Arial" w:hint="eastAsia"/>
                <w:color w:val="auto"/>
                <w:sz w:val="18"/>
                <w:szCs w:val="18"/>
                <w:lang w:eastAsia="ja-JP"/>
              </w:rPr>
              <w:t>-</w:t>
            </w:r>
          </w:p>
        </w:tc>
      </w:tr>
      <w:tr w:rsidR="00063CA8" w:rsidRPr="003C68BA" w14:paraId="368A917B" w14:textId="77777777" w:rsidTr="00791F6C">
        <w:trPr>
          <w:trHeight w:val="48"/>
        </w:trPr>
        <w:tc>
          <w:tcPr>
            <w:tcW w:w="1662" w:type="dxa"/>
            <w:tcBorders>
              <w:top w:val="single" w:sz="5" w:space="0" w:color="000000"/>
              <w:left w:val="single" w:sz="5" w:space="0" w:color="000000"/>
              <w:bottom w:val="single" w:sz="5" w:space="0" w:color="000000"/>
              <w:right w:val="single" w:sz="5" w:space="0" w:color="000000"/>
            </w:tcBorders>
          </w:tcPr>
          <w:p w14:paraId="4B03350E" w14:textId="77777777" w:rsidR="00063CA8" w:rsidRPr="003C68BA" w:rsidRDefault="00063CA8" w:rsidP="001D29F4">
            <w:pPr>
              <w:pStyle w:val="Default"/>
              <w:spacing w:before="40" w:after="40"/>
              <w:rPr>
                <w:rFonts w:ascii="Arial" w:hAnsi="Arial" w:cs="Arial"/>
                <w:color w:val="auto"/>
                <w:sz w:val="18"/>
                <w:szCs w:val="18"/>
              </w:rPr>
            </w:pPr>
            <w:r w:rsidRPr="003C68BA">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5174382" w14:textId="77777777" w:rsidR="00063CA8" w:rsidRPr="003C68BA" w:rsidRDefault="00063CA8" w:rsidP="001D29F4">
            <w:pPr>
              <w:pStyle w:val="Default"/>
              <w:spacing w:before="40" w:after="40"/>
              <w:jc w:val="right"/>
              <w:rPr>
                <w:rFonts w:ascii="Arial" w:hAnsi="Arial" w:cs="Arial"/>
                <w:color w:val="auto"/>
                <w:sz w:val="18"/>
                <w:szCs w:val="18"/>
              </w:rPr>
            </w:pPr>
            <w:r w:rsidRPr="003C68BA">
              <w:rPr>
                <w:rFonts w:ascii="Arial" w:hAnsi="Arial" w:cs="Arial"/>
                <w:color w:val="auto"/>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7885C1DE" w14:textId="77777777" w:rsidR="00063CA8" w:rsidRPr="003C68BA" w:rsidRDefault="00063CA8" w:rsidP="001D29F4">
            <w:pPr>
              <w:pStyle w:val="Default"/>
              <w:spacing w:before="40" w:after="40"/>
              <w:rPr>
                <w:rFonts w:ascii="Arial" w:hAnsi="Arial" w:cs="Arial"/>
                <w:color w:val="auto"/>
                <w:sz w:val="18"/>
                <w:szCs w:val="18"/>
              </w:rPr>
            </w:pPr>
            <w:r w:rsidRPr="003C68BA">
              <w:rPr>
                <w:rFonts w:ascii="Arial" w:hAnsi="Arial" w:cs="Arial"/>
                <w:color w:val="auto"/>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3E6B5437" w14:textId="041571E1" w:rsidR="00063CA8" w:rsidRPr="003C68BA" w:rsidRDefault="004B189D" w:rsidP="001D29F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791F6C">
              <w:rPr>
                <w:rFonts w:ascii="Arial" w:hAnsi="Arial" w:cs="Arial" w:hint="eastAsia"/>
                <w:color w:val="auto"/>
                <w:sz w:val="18"/>
                <w:szCs w:val="18"/>
                <w:lang w:eastAsia="ja-JP"/>
              </w:rPr>
              <w:t>-</w:t>
            </w:r>
          </w:p>
        </w:tc>
      </w:tr>
      <w:tr w:rsidR="00791F6C" w:rsidRPr="003C68BA" w14:paraId="47FEC738" w14:textId="77777777" w:rsidTr="00791F6C">
        <w:trPr>
          <w:trHeight w:val="48"/>
        </w:trPr>
        <w:tc>
          <w:tcPr>
            <w:tcW w:w="1662" w:type="dxa"/>
            <w:tcBorders>
              <w:top w:val="single" w:sz="5" w:space="0" w:color="000000"/>
              <w:left w:val="single" w:sz="5" w:space="0" w:color="000000"/>
              <w:bottom w:val="single" w:sz="5" w:space="0" w:color="000000"/>
              <w:right w:val="single" w:sz="5" w:space="0" w:color="000000"/>
            </w:tcBorders>
          </w:tcPr>
          <w:p w14:paraId="7CFBEACE"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76BD9D8"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2F911ACC"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6CBDCA17" w14:textId="36DD2A3D"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791F6C">
              <w:rPr>
                <w:rFonts w:ascii="Arial" w:hAnsi="Arial" w:cs="Arial" w:hint="eastAsia"/>
                <w:color w:val="auto"/>
                <w:sz w:val="18"/>
                <w:szCs w:val="18"/>
                <w:lang w:eastAsia="ja-JP"/>
              </w:rPr>
              <w:t>-</w:t>
            </w:r>
          </w:p>
        </w:tc>
      </w:tr>
      <w:tr w:rsidR="00791F6C" w:rsidRPr="003C68BA" w14:paraId="2018136B" w14:textId="77777777" w:rsidTr="00791F6C">
        <w:trPr>
          <w:trHeight w:val="152"/>
        </w:trPr>
        <w:tc>
          <w:tcPr>
            <w:tcW w:w="1662" w:type="dxa"/>
            <w:tcBorders>
              <w:top w:val="single" w:sz="5" w:space="0" w:color="000000"/>
              <w:left w:val="single" w:sz="5" w:space="0" w:color="000000"/>
              <w:bottom w:val="single" w:sz="5" w:space="0" w:color="000000"/>
              <w:right w:val="single" w:sz="5" w:space="0" w:color="000000"/>
            </w:tcBorders>
          </w:tcPr>
          <w:p w14:paraId="142D9AB8"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495437C"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D4AC031"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7BBF0F8" w14:textId="682F489E"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791F6C">
              <w:rPr>
                <w:rFonts w:ascii="Arial" w:hAnsi="Arial" w:cs="Arial" w:hint="eastAsia"/>
                <w:color w:val="auto"/>
                <w:sz w:val="18"/>
                <w:szCs w:val="18"/>
                <w:lang w:eastAsia="ja-JP"/>
              </w:rPr>
              <w:t>-</w:t>
            </w:r>
          </w:p>
        </w:tc>
      </w:tr>
      <w:tr w:rsidR="00791F6C" w:rsidRPr="003C68BA" w14:paraId="17FC1FE0" w14:textId="77777777" w:rsidTr="00791F6C">
        <w:trPr>
          <w:trHeight w:val="48"/>
        </w:trPr>
        <w:tc>
          <w:tcPr>
            <w:tcW w:w="1662" w:type="dxa"/>
            <w:vMerge w:val="restart"/>
            <w:tcBorders>
              <w:top w:val="single" w:sz="5" w:space="0" w:color="000000"/>
              <w:left w:val="single" w:sz="5" w:space="0" w:color="000000"/>
              <w:right w:val="single" w:sz="5" w:space="0" w:color="000000"/>
            </w:tcBorders>
          </w:tcPr>
          <w:p w14:paraId="56ADA19F"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E1E41FA"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49D5FF44"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31AEBFAD" w14:textId="535E69CB"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791F6C">
              <w:rPr>
                <w:rFonts w:ascii="Arial" w:hAnsi="Arial" w:cs="Arial" w:hint="eastAsia"/>
                <w:color w:val="auto"/>
                <w:sz w:val="18"/>
                <w:szCs w:val="18"/>
                <w:lang w:eastAsia="ja-JP"/>
              </w:rPr>
              <w:t>-</w:t>
            </w:r>
          </w:p>
        </w:tc>
      </w:tr>
      <w:tr w:rsidR="00791F6C" w:rsidRPr="003C68BA" w14:paraId="39BA7012" w14:textId="77777777" w:rsidTr="00791F6C">
        <w:trPr>
          <w:trHeight w:val="48"/>
        </w:trPr>
        <w:tc>
          <w:tcPr>
            <w:tcW w:w="1662" w:type="dxa"/>
            <w:vMerge/>
            <w:tcBorders>
              <w:left w:val="single" w:sz="5" w:space="0" w:color="000000"/>
              <w:bottom w:val="single" w:sz="5" w:space="0" w:color="000000"/>
              <w:right w:val="single" w:sz="5" w:space="0" w:color="000000"/>
            </w:tcBorders>
          </w:tcPr>
          <w:p w14:paraId="3E5F878D" w14:textId="77777777" w:rsidR="00791F6C" w:rsidRPr="003C68BA" w:rsidRDefault="00791F6C" w:rsidP="00791F6C">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E00862"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3AAE817A"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3A9F21F" w14:textId="66F54032"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791F6C">
              <w:rPr>
                <w:rFonts w:ascii="Arial" w:hAnsi="Arial" w:cs="Arial" w:hint="eastAsia"/>
                <w:color w:val="auto"/>
                <w:sz w:val="18"/>
                <w:szCs w:val="18"/>
                <w:lang w:eastAsia="ja-JP"/>
              </w:rPr>
              <w:t>-</w:t>
            </w:r>
          </w:p>
        </w:tc>
      </w:tr>
      <w:tr w:rsidR="00791F6C" w:rsidRPr="003C68BA" w14:paraId="0AF0A861" w14:textId="77777777" w:rsidTr="00791F6C">
        <w:trPr>
          <w:trHeight w:val="48"/>
        </w:trPr>
        <w:tc>
          <w:tcPr>
            <w:tcW w:w="1662" w:type="dxa"/>
            <w:tcBorders>
              <w:top w:val="single" w:sz="5" w:space="0" w:color="000000"/>
              <w:left w:val="single" w:sz="5" w:space="0" w:color="000000"/>
              <w:bottom w:val="single" w:sz="5" w:space="0" w:color="000000"/>
              <w:right w:val="single" w:sz="5" w:space="0" w:color="000000"/>
            </w:tcBorders>
          </w:tcPr>
          <w:p w14:paraId="406A3017"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4C3BC1F"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11</w:t>
            </w:r>
          </w:p>
        </w:tc>
        <w:tc>
          <w:tcPr>
            <w:tcW w:w="11554" w:type="dxa"/>
            <w:tcBorders>
              <w:top w:val="single" w:sz="5" w:space="0" w:color="000000"/>
              <w:left w:val="single" w:sz="5" w:space="0" w:color="000000"/>
              <w:bottom w:val="single" w:sz="5" w:space="0" w:color="000000"/>
              <w:right w:val="single" w:sz="5" w:space="0" w:color="000000"/>
            </w:tcBorders>
          </w:tcPr>
          <w:p w14:paraId="2414BBF8"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4A7BD03E" w14:textId="1F89566E"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791F6C">
              <w:rPr>
                <w:rFonts w:ascii="Arial" w:hAnsi="Arial" w:cs="Arial" w:hint="eastAsia"/>
                <w:color w:val="auto"/>
                <w:sz w:val="18"/>
                <w:szCs w:val="18"/>
                <w:lang w:eastAsia="ja-JP"/>
              </w:rPr>
              <w:t>-</w:t>
            </w:r>
          </w:p>
        </w:tc>
      </w:tr>
      <w:tr w:rsidR="00791F6C" w:rsidRPr="003C68BA" w14:paraId="36F36A13" w14:textId="77777777" w:rsidTr="00791F6C">
        <w:trPr>
          <w:trHeight w:val="48"/>
        </w:trPr>
        <w:tc>
          <w:tcPr>
            <w:tcW w:w="1662" w:type="dxa"/>
            <w:tcBorders>
              <w:top w:val="single" w:sz="5" w:space="0" w:color="000000"/>
              <w:left w:val="single" w:sz="5" w:space="0" w:color="000000"/>
              <w:bottom w:val="single" w:sz="5" w:space="0" w:color="000000"/>
              <w:right w:val="single" w:sz="5" w:space="0" w:color="000000"/>
            </w:tcBorders>
          </w:tcPr>
          <w:p w14:paraId="4D783A26"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85BA464"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0EBE48FA"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35025E96" w14:textId="1F2603C5"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791F6C">
              <w:rPr>
                <w:rFonts w:ascii="Arial" w:hAnsi="Arial" w:cs="Arial" w:hint="eastAsia"/>
                <w:color w:val="auto"/>
                <w:sz w:val="18"/>
                <w:szCs w:val="18"/>
                <w:lang w:eastAsia="ja-JP"/>
              </w:rPr>
              <w:t>-</w:t>
            </w:r>
          </w:p>
        </w:tc>
      </w:tr>
      <w:tr w:rsidR="00791F6C" w:rsidRPr="003C68BA" w14:paraId="66B1EAFF" w14:textId="77777777" w:rsidTr="00791F6C">
        <w:trPr>
          <w:trHeight w:val="48"/>
        </w:trPr>
        <w:tc>
          <w:tcPr>
            <w:tcW w:w="1662" w:type="dxa"/>
            <w:vMerge w:val="restart"/>
            <w:tcBorders>
              <w:top w:val="single" w:sz="5" w:space="0" w:color="000000"/>
              <w:left w:val="single" w:sz="5" w:space="0" w:color="000000"/>
              <w:right w:val="single" w:sz="5" w:space="0" w:color="000000"/>
            </w:tcBorders>
          </w:tcPr>
          <w:p w14:paraId="33391C9E"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10B9857"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24E00B43"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21CD205" w14:textId="0290E927"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791F6C">
              <w:rPr>
                <w:rFonts w:ascii="Arial" w:hAnsi="Arial" w:cs="Arial" w:hint="eastAsia"/>
                <w:color w:val="auto"/>
                <w:sz w:val="18"/>
                <w:szCs w:val="18"/>
                <w:lang w:eastAsia="ja-JP"/>
              </w:rPr>
              <w:t>-</w:t>
            </w:r>
          </w:p>
        </w:tc>
      </w:tr>
      <w:tr w:rsidR="00791F6C" w:rsidRPr="003C68BA" w14:paraId="2E90B45E" w14:textId="77777777" w:rsidTr="00791F6C">
        <w:trPr>
          <w:trHeight w:val="48"/>
        </w:trPr>
        <w:tc>
          <w:tcPr>
            <w:tcW w:w="1662" w:type="dxa"/>
            <w:vMerge/>
            <w:tcBorders>
              <w:left w:val="single" w:sz="5" w:space="0" w:color="000000"/>
              <w:right w:val="single" w:sz="5" w:space="0" w:color="000000"/>
            </w:tcBorders>
          </w:tcPr>
          <w:p w14:paraId="52912907" w14:textId="77777777" w:rsidR="00791F6C" w:rsidRPr="003C68BA" w:rsidRDefault="00791F6C" w:rsidP="00791F6C">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DFDD11"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1830A1C1"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1CBA3505" w14:textId="063953AD"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791F6C">
              <w:rPr>
                <w:rFonts w:ascii="Arial" w:hAnsi="Arial" w:cs="Arial" w:hint="eastAsia"/>
                <w:color w:val="auto"/>
                <w:sz w:val="18"/>
                <w:szCs w:val="18"/>
                <w:lang w:eastAsia="ja-JP"/>
              </w:rPr>
              <w:t>-</w:t>
            </w:r>
          </w:p>
        </w:tc>
      </w:tr>
      <w:tr w:rsidR="00791F6C" w:rsidRPr="003C68BA" w14:paraId="1E421C84" w14:textId="77777777" w:rsidTr="00791F6C">
        <w:trPr>
          <w:trHeight w:val="48"/>
        </w:trPr>
        <w:tc>
          <w:tcPr>
            <w:tcW w:w="1662" w:type="dxa"/>
            <w:vMerge/>
            <w:tcBorders>
              <w:left w:val="single" w:sz="5" w:space="0" w:color="000000"/>
              <w:right w:val="single" w:sz="5" w:space="0" w:color="000000"/>
            </w:tcBorders>
          </w:tcPr>
          <w:p w14:paraId="006452CB" w14:textId="77777777" w:rsidR="00791F6C" w:rsidRPr="003C68BA" w:rsidRDefault="00791F6C" w:rsidP="00791F6C">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C8E4A7"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6CF8A944"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1A8292B0" w14:textId="53AEED6C"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791F6C">
              <w:rPr>
                <w:rFonts w:ascii="Arial" w:hAnsi="Arial" w:cs="Arial" w:hint="eastAsia"/>
                <w:color w:val="auto"/>
                <w:sz w:val="18"/>
                <w:szCs w:val="18"/>
                <w:lang w:eastAsia="ja-JP"/>
              </w:rPr>
              <w:t>-</w:t>
            </w:r>
          </w:p>
        </w:tc>
      </w:tr>
      <w:tr w:rsidR="00791F6C" w:rsidRPr="003C68BA" w14:paraId="716BE542" w14:textId="77777777" w:rsidTr="00791F6C">
        <w:trPr>
          <w:trHeight w:val="48"/>
        </w:trPr>
        <w:tc>
          <w:tcPr>
            <w:tcW w:w="1662" w:type="dxa"/>
            <w:vMerge/>
            <w:tcBorders>
              <w:left w:val="single" w:sz="5" w:space="0" w:color="000000"/>
              <w:right w:val="single" w:sz="5" w:space="0" w:color="000000"/>
            </w:tcBorders>
          </w:tcPr>
          <w:p w14:paraId="694CBEBB" w14:textId="77777777" w:rsidR="00791F6C" w:rsidRPr="003C68BA" w:rsidRDefault="00791F6C" w:rsidP="00791F6C">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3DF06A"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233CDC3D"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70D9DFCE" w14:textId="6F7F8D5E"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791F6C">
              <w:rPr>
                <w:rFonts w:ascii="Arial" w:hAnsi="Arial" w:cs="Arial" w:hint="eastAsia"/>
                <w:color w:val="auto"/>
                <w:sz w:val="18"/>
                <w:szCs w:val="18"/>
                <w:lang w:eastAsia="ja-JP"/>
              </w:rPr>
              <w:t>-</w:t>
            </w:r>
          </w:p>
        </w:tc>
      </w:tr>
      <w:tr w:rsidR="00791F6C" w:rsidRPr="003C68BA" w14:paraId="7EC2CC2D" w14:textId="77777777" w:rsidTr="00791F6C">
        <w:trPr>
          <w:trHeight w:val="48"/>
        </w:trPr>
        <w:tc>
          <w:tcPr>
            <w:tcW w:w="1662" w:type="dxa"/>
            <w:vMerge/>
            <w:tcBorders>
              <w:left w:val="single" w:sz="5" w:space="0" w:color="000000"/>
              <w:right w:val="single" w:sz="5" w:space="0" w:color="000000"/>
            </w:tcBorders>
          </w:tcPr>
          <w:p w14:paraId="534705E5" w14:textId="77777777" w:rsidR="00791F6C" w:rsidRPr="003C68BA" w:rsidRDefault="00791F6C" w:rsidP="00791F6C">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B9F1D7"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067FA22C"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697D1606" w14:textId="5E692FFF"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791F6C">
              <w:rPr>
                <w:rFonts w:ascii="Arial" w:hAnsi="Arial" w:cs="Arial" w:hint="eastAsia"/>
                <w:color w:val="auto"/>
                <w:sz w:val="18"/>
                <w:szCs w:val="18"/>
                <w:lang w:eastAsia="ja-JP"/>
              </w:rPr>
              <w:t>-</w:t>
            </w:r>
          </w:p>
        </w:tc>
      </w:tr>
      <w:tr w:rsidR="00791F6C" w:rsidRPr="003C68BA" w14:paraId="1E6900E6" w14:textId="77777777" w:rsidTr="00791F6C">
        <w:trPr>
          <w:trHeight w:val="50"/>
        </w:trPr>
        <w:tc>
          <w:tcPr>
            <w:tcW w:w="1662" w:type="dxa"/>
            <w:vMerge/>
            <w:tcBorders>
              <w:left w:val="single" w:sz="5" w:space="0" w:color="000000"/>
              <w:bottom w:val="single" w:sz="5" w:space="0" w:color="000000"/>
              <w:right w:val="single" w:sz="5" w:space="0" w:color="000000"/>
            </w:tcBorders>
          </w:tcPr>
          <w:p w14:paraId="121FDF0C" w14:textId="77777777" w:rsidR="00791F6C" w:rsidRPr="003C68BA" w:rsidRDefault="00791F6C" w:rsidP="00791F6C">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BC9D35"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DE7EFE4"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05EADE90" w14:textId="6F2BB940"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791F6C">
              <w:rPr>
                <w:rFonts w:ascii="Arial" w:hAnsi="Arial" w:cs="Arial" w:hint="eastAsia"/>
                <w:color w:val="auto"/>
                <w:sz w:val="18"/>
                <w:szCs w:val="18"/>
                <w:lang w:eastAsia="ja-JP"/>
              </w:rPr>
              <w:t>-</w:t>
            </w:r>
          </w:p>
        </w:tc>
      </w:tr>
      <w:tr w:rsidR="00791F6C" w:rsidRPr="003C68BA" w14:paraId="1A491628" w14:textId="77777777" w:rsidTr="00791F6C">
        <w:trPr>
          <w:trHeight w:val="48"/>
        </w:trPr>
        <w:tc>
          <w:tcPr>
            <w:tcW w:w="1662" w:type="dxa"/>
            <w:tcBorders>
              <w:top w:val="single" w:sz="5" w:space="0" w:color="000000"/>
              <w:left w:val="single" w:sz="5" w:space="0" w:color="000000"/>
              <w:bottom w:val="single" w:sz="5" w:space="0" w:color="000000"/>
              <w:right w:val="single" w:sz="5" w:space="0" w:color="000000"/>
            </w:tcBorders>
          </w:tcPr>
          <w:p w14:paraId="3D542F14"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19EDC98"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26819441"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54213DB4" w14:textId="62DD4460"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791F6C">
              <w:rPr>
                <w:rFonts w:ascii="Arial" w:hAnsi="Arial" w:cs="Arial" w:hint="eastAsia"/>
                <w:color w:val="auto"/>
                <w:sz w:val="18"/>
                <w:szCs w:val="18"/>
                <w:lang w:eastAsia="ja-JP"/>
              </w:rPr>
              <w:t>-</w:t>
            </w:r>
          </w:p>
        </w:tc>
      </w:tr>
      <w:tr w:rsidR="00791F6C" w:rsidRPr="003C68BA" w14:paraId="1331059F" w14:textId="77777777" w:rsidTr="00791F6C">
        <w:trPr>
          <w:trHeight w:val="48"/>
        </w:trPr>
        <w:tc>
          <w:tcPr>
            <w:tcW w:w="1662" w:type="dxa"/>
            <w:tcBorders>
              <w:top w:val="single" w:sz="5" w:space="0" w:color="000000"/>
              <w:left w:val="single" w:sz="5" w:space="0" w:color="000000"/>
              <w:bottom w:val="single" w:sz="5" w:space="0" w:color="000000"/>
              <w:right w:val="single" w:sz="5" w:space="0" w:color="000000"/>
            </w:tcBorders>
          </w:tcPr>
          <w:p w14:paraId="00E3C85D"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D8A445E"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7C6DA6E8"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15A91901" w14:textId="364AE97F"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791F6C" w:rsidRPr="003C68BA">
              <w:rPr>
                <w:rFonts w:ascii="Arial" w:hAnsi="Arial" w:cs="Arial"/>
                <w:color w:val="auto"/>
                <w:sz w:val="18"/>
                <w:szCs w:val="18"/>
                <w:lang w:eastAsia="ja-JP"/>
              </w:rPr>
              <w:t>-</w:t>
            </w:r>
          </w:p>
        </w:tc>
      </w:tr>
      <w:tr w:rsidR="00791F6C" w:rsidRPr="003C68BA" w14:paraId="4A8E1B71" w14:textId="77777777" w:rsidTr="00791F6C">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B15876" w14:textId="77777777" w:rsidR="00791F6C" w:rsidRPr="003C68BA" w:rsidRDefault="00791F6C" w:rsidP="00791F6C">
            <w:pPr>
              <w:pStyle w:val="Default"/>
              <w:rPr>
                <w:rFonts w:ascii="Arial" w:hAnsi="Arial" w:cs="Arial"/>
                <w:color w:val="auto"/>
                <w:sz w:val="18"/>
                <w:szCs w:val="18"/>
              </w:rPr>
            </w:pPr>
            <w:r w:rsidRPr="003C68BA">
              <w:rPr>
                <w:rFonts w:ascii="Arial" w:hAnsi="Arial" w:cs="Arial"/>
                <w:b/>
                <w:bCs/>
                <w:color w:val="auto"/>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09B8D71" w14:textId="77777777" w:rsidR="00791F6C" w:rsidRPr="003C68BA" w:rsidRDefault="00791F6C" w:rsidP="00791F6C">
            <w:pPr>
              <w:pStyle w:val="Default"/>
              <w:jc w:val="center"/>
              <w:rPr>
                <w:rFonts w:ascii="Arial" w:hAnsi="Arial" w:cs="Arial"/>
                <w:color w:val="auto"/>
                <w:sz w:val="18"/>
                <w:szCs w:val="18"/>
              </w:rPr>
            </w:pPr>
          </w:p>
        </w:tc>
      </w:tr>
      <w:tr w:rsidR="00791F6C" w:rsidRPr="003C68BA" w14:paraId="4969240D" w14:textId="77777777" w:rsidTr="00791F6C">
        <w:trPr>
          <w:trHeight w:val="48"/>
        </w:trPr>
        <w:tc>
          <w:tcPr>
            <w:tcW w:w="1662" w:type="dxa"/>
            <w:vMerge w:val="restart"/>
            <w:tcBorders>
              <w:top w:val="single" w:sz="5" w:space="0" w:color="000000"/>
              <w:left w:val="single" w:sz="5" w:space="0" w:color="000000"/>
              <w:right w:val="single" w:sz="5" w:space="0" w:color="000000"/>
            </w:tcBorders>
          </w:tcPr>
          <w:p w14:paraId="48BF8D66"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7A0699A"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60003A32"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397" w:type="dxa"/>
            <w:tcBorders>
              <w:top w:val="single" w:sz="5" w:space="0" w:color="000000"/>
              <w:left w:val="single" w:sz="5" w:space="0" w:color="000000"/>
              <w:bottom w:val="single" w:sz="5" w:space="0" w:color="000000"/>
              <w:right w:val="single" w:sz="5" w:space="0" w:color="000000"/>
            </w:tcBorders>
          </w:tcPr>
          <w:p w14:paraId="03C576BF" w14:textId="03B76EB9"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p>
        </w:tc>
      </w:tr>
      <w:tr w:rsidR="00791F6C" w:rsidRPr="003C68BA" w14:paraId="0A87CC9B" w14:textId="77777777" w:rsidTr="00791F6C">
        <w:trPr>
          <w:trHeight w:val="48"/>
        </w:trPr>
        <w:tc>
          <w:tcPr>
            <w:tcW w:w="1662" w:type="dxa"/>
            <w:vMerge/>
            <w:tcBorders>
              <w:left w:val="single" w:sz="5" w:space="0" w:color="000000"/>
              <w:bottom w:val="single" w:sz="5" w:space="0" w:color="000000"/>
              <w:right w:val="single" w:sz="5" w:space="0" w:color="000000"/>
            </w:tcBorders>
          </w:tcPr>
          <w:p w14:paraId="6198D612" w14:textId="77777777" w:rsidR="00791F6C" w:rsidRPr="003C68BA" w:rsidRDefault="00791F6C" w:rsidP="00791F6C">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595817"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6195453E"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368E4207" w14:textId="2F1F5965"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p>
        </w:tc>
      </w:tr>
      <w:tr w:rsidR="00791F6C" w:rsidRPr="003C68BA" w14:paraId="2115A86F" w14:textId="77777777" w:rsidTr="00791F6C">
        <w:trPr>
          <w:trHeight w:val="103"/>
        </w:trPr>
        <w:tc>
          <w:tcPr>
            <w:tcW w:w="1662" w:type="dxa"/>
            <w:tcBorders>
              <w:top w:val="single" w:sz="5" w:space="0" w:color="000000"/>
              <w:left w:val="single" w:sz="5" w:space="0" w:color="000000"/>
              <w:bottom w:val="single" w:sz="5" w:space="0" w:color="000000"/>
              <w:right w:val="single" w:sz="5" w:space="0" w:color="000000"/>
            </w:tcBorders>
          </w:tcPr>
          <w:p w14:paraId="16C1036B"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5ACE0B0"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543477FC"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7BEBD34A" w14:textId="382907E0"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p>
        </w:tc>
      </w:tr>
      <w:tr w:rsidR="00791F6C" w:rsidRPr="003C68BA" w14:paraId="10D93E27" w14:textId="77777777" w:rsidTr="00791F6C">
        <w:trPr>
          <w:trHeight w:val="48"/>
        </w:trPr>
        <w:tc>
          <w:tcPr>
            <w:tcW w:w="1662" w:type="dxa"/>
            <w:tcBorders>
              <w:top w:val="single" w:sz="5" w:space="0" w:color="000000"/>
              <w:left w:val="single" w:sz="5" w:space="0" w:color="000000"/>
              <w:bottom w:val="single" w:sz="5" w:space="0" w:color="000000"/>
              <w:right w:val="single" w:sz="5" w:space="0" w:color="000000"/>
            </w:tcBorders>
          </w:tcPr>
          <w:p w14:paraId="56EB6930"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02F3F7D"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4FA36B36"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4B54D76D" w14:textId="60EFC82E"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p>
        </w:tc>
      </w:tr>
      <w:tr w:rsidR="00791F6C" w:rsidRPr="003C68BA" w14:paraId="1E13ABEE" w14:textId="77777777" w:rsidTr="00791F6C">
        <w:trPr>
          <w:trHeight w:val="48"/>
        </w:trPr>
        <w:tc>
          <w:tcPr>
            <w:tcW w:w="1662" w:type="dxa"/>
            <w:tcBorders>
              <w:top w:val="single" w:sz="5" w:space="0" w:color="000000"/>
              <w:left w:val="single" w:sz="5" w:space="0" w:color="000000"/>
              <w:bottom w:val="single" w:sz="5" w:space="0" w:color="000000"/>
              <w:right w:val="single" w:sz="5" w:space="0" w:color="000000"/>
            </w:tcBorders>
          </w:tcPr>
          <w:p w14:paraId="79321191"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0D8D8BF"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69FFCE9B"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15A60B7E" w14:textId="1A9DCB11"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p>
        </w:tc>
      </w:tr>
      <w:tr w:rsidR="00791F6C" w:rsidRPr="003C68BA" w14:paraId="665C3494" w14:textId="77777777" w:rsidTr="00791F6C">
        <w:trPr>
          <w:trHeight w:val="48"/>
        </w:trPr>
        <w:tc>
          <w:tcPr>
            <w:tcW w:w="1662" w:type="dxa"/>
            <w:vMerge w:val="restart"/>
            <w:tcBorders>
              <w:top w:val="single" w:sz="5" w:space="0" w:color="000000"/>
              <w:left w:val="single" w:sz="5" w:space="0" w:color="000000"/>
              <w:right w:val="single" w:sz="5" w:space="0" w:color="000000"/>
            </w:tcBorders>
          </w:tcPr>
          <w:p w14:paraId="73B7840D"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251E892"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7B5420FF"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6582CF6B" w14:textId="004F764F"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p>
        </w:tc>
      </w:tr>
      <w:tr w:rsidR="00791F6C" w:rsidRPr="003C68BA" w14:paraId="2B1BCDD8" w14:textId="77777777" w:rsidTr="00791F6C">
        <w:trPr>
          <w:trHeight w:val="203"/>
        </w:trPr>
        <w:tc>
          <w:tcPr>
            <w:tcW w:w="1662" w:type="dxa"/>
            <w:vMerge/>
            <w:tcBorders>
              <w:left w:val="single" w:sz="5" w:space="0" w:color="000000"/>
              <w:right w:val="single" w:sz="5" w:space="0" w:color="000000"/>
            </w:tcBorders>
          </w:tcPr>
          <w:p w14:paraId="7A5A0381" w14:textId="77777777" w:rsidR="00791F6C" w:rsidRPr="003C68BA" w:rsidRDefault="00791F6C" w:rsidP="00791F6C">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4561B9"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02C2EBC6"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0ADBBE2F" w14:textId="1C838D03"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p>
        </w:tc>
      </w:tr>
      <w:tr w:rsidR="00791F6C" w:rsidRPr="003C68BA" w14:paraId="3A61E146" w14:textId="77777777" w:rsidTr="00791F6C">
        <w:trPr>
          <w:trHeight w:val="48"/>
        </w:trPr>
        <w:tc>
          <w:tcPr>
            <w:tcW w:w="1662" w:type="dxa"/>
            <w:vMerge/>
            <w:tcBorders>
              <w:left w:val="single" w:sz="5" w:space="0" w:color="000000"/>
              <w:right w:val="single" w:sz="5" w:space="0" w:color="000000"/>
            </w:tcBorders>
          </w:tcPr>
          <w:p w14:paraId="64B4ADDA" w14:textId="77777777" w:rsidR="00791F6C" w:rsidRPr="003C68BA" w:rsidRDefault="00791F6C" w:rsidP="00791F6C">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7E5F5A"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451C9EB7"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7601B3F6" w14:textId="12786026"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p>
        </w:tc>
      </w:tr>
      <w:tr w:rsidR="00791F6C" w:rsidRPr="003C68BA" w14:paraId="50211FA7" w14:textId="77777777" w:rsidTr="00791F6C">
        <w:trPr>
          <w:trHeight w:val="48"/>
        </w:trPr>
        <w:tc>
          <w:tcPr>
            <w:tcW w:w="1662" w:type="dxa"/>
            <w:vMerge/>
            <w:tcBorders>
              <w:left w:val="single" w:sz="5" w:space="0" w:color="000000"/>
              <w:bottom w:val="single" w:sz="5" w:space="0" w:color="000000"/>
              <w:right w:val="single" w:sz="5" w:space="0" w:color="000000"/>
            </w:tcBorders>
          </w:tcPr>
          <w:p w14:paraId="580C0C7A" w14:textId="77777777" w:rsidR="00791F6C" w:rsidRPr="003C68BA" w:rsidRDefault="00791F6C" w:rsidP="00791F6C">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477A30"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0E27636D"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181DF3DD" w14:textId="1DD4F51B"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p>
        </w:tc>
      </w:tr>
      <w:tr w:rsidR="00791F6C" w:rsidRPr="003C68BA" w14:paraId="36792100" w14:textId="77777777" w:rsidTr="00791F6C">
        <w:trPr>
          <w:trHeight w:val="48"/>
        </w:trPr>
        <w:tc>
          <w:tcPr>
            <w:tcW w:w="1662" w:type="dxa"/>
            <w:tcBorders>
              <w:top w:val="single" w:sz="5" w:space="0" w:color="000000"/>
              <w:left w:val="single" w:sz="5" w:space="0" w:color="000000"/>
              <w:bottom w:val="single" w:sz="5" w:space="0" w:color="000000"/>
              <w:right w:val="single" w:sz="5" w:space="0" w:color="000000"/>
            </w:tcBorders>
          </w:tcPr>
          <w:p w14:paraId="21C8369E"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E402EC"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7E50E20F"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7FFD60D7" w14:textId="0ED11BB5"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p>
        </w:tc>
      </w:tr>
      <w:tr w:rsidR="00791F6C" w:rsidRPr="003C68BA" w14:paraId="22FAA2A9" w14:textId="77777777" w:rsidTr="00791F6C">
        <w:trPr>
          <w:trHeight w:val="48"/>
        </w:trPr>
        <w:tc>
          <w:tcPr>
            <w:tcW w:w="1662" w:type="dxa"/>
            <w:tcBorders>
              <w:top w:val="single" w:sz="5" w:space="0" w:color="000000"/>
              <w:left w:val="single" w:sz="5" w:space="0" w:color="000000"/>
              <w:bottom w:val="single" w:sz="5" w:space="0" w:color="000000"/>
              <w:right w:val="single" w:sz="5" w:space="0" w:color="000000"/>
            </w:tcBorders>
          </w:tcPr>
          <w:p w14:paraId="5FF3D171"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7B6D117"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2B802E8E"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6F86D733" w14:textId="66593B03"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p>
        </w:tc>
      </w:tr>
      <w:tr w:rsidR="00791F6C" w:rsidRPr="003C68BA" w14:paraId="249AED79" w14:textId="77777777" w:rsidTr="00791F6C">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3EECDD" w14:textId="77777777" w:rsidR="00791F6C" w:rsidRPr="003C68BA" w:rsidRDefault="00791F6C" w:rsidP="00791F6C">
            <w:pPr>
              <w:pStyle w:val="Default"/>
              <w:rPr>
                <w:rFonts w:ascii="Arial" w:hAnsi="Arial" w:cs="Arial"/>
                <w:color w:val="auto"/>
                <w:sz w:val="18"/>
                <w:szCs w:val="18"/>
              </w:rPr>
            </w:pPr>
            <w:r w:rsidRPr="003C68BA">
              <w:rPr>
                <w:rFonts w:ascii="Arial" w:hAnsi="Arial" w:cs="Arial"/>
                <w:b/>
                <w:bCs/>
                <w:color w:val="auto"/>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7D1187FD" w14:textId="77777777" w:rsidR="00791F6C" w:rsidRPr="003C68BA" w:rsidRDefault="00791F6C" w:rsidP="00791F6C">
            <w:pPr>
              <w:pStyle w:val="Default"/>
              <w:jc w:val="center"/>
              <w:rPr>
                <w:rFonts w:ascii="Arial" w:hAnsi="Arial" w:cs="Arial"/>
                <w:color w:val="auto"/>
                <w:sz w:val="18"/>
                <w:szCs w:val="18"/>
              </w:rPr>
            </w:pPr>
          </w:p>
        </w:tc>
      </w:tr>
      <w:tr w:rsidR="00791F6C" w:rsidRPr="003C68BA" w14:paraId="316D3BA3" w14:textId="77777777" w:rsidTr="00791F6C">
        <w:trPr>
          <w:trHeight w:val="48"/>
        </w:trPr>
        <w:tc>
          <w:tcPr>
            <w:tcW w:w="1662" w:type="dxa"/>
            <w:vMerge w:val="restart"/>
            <w:tcBorders>
              <w:top w:val="single" w:sz="5" w:space="0" w:color="000000"/>
              <w:left w:val="single" w:sz="5" w:space="0" w:color="000000"/>
              <w:right w:val="single" w:sz="5" w:space="0" w:color="000000"/>
            </w:tcBorders>
          </w:tcPr>
          <w:p w14:paraId="6694F879"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C0D18AA"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1D782261"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24CB9704" w14:textId="17DFDDEB"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430ADF">
              <w:rPr>
                <w:rFonts w:ascii="Arial" w:hAnsi="Arial" w:cs="Arial" w:hint="eastAsia"/>
                <w:color w:val="auto"/>
                <w:sz w:val="18"/>
                <w:szCs w:val="18"/>
                <w:lang w:eastAsia="ja-JP"/>
              </w:rPr>
              <w:t>1</w:t>
            </w:r>
            <w:r>
              <w:rPr>
                <w:rFonts w:ascii="Arial" w:hAnsi="Arial" w:cs="Arial" w:hint="eastAsia"/>
                <w:color w:val="auto"/>
                <w:sz w:val="18"/>
                <w:szCs w:val="18"/>
                <w:lang w:eastAsia="ja-JP"/>
              </w:rPr>
              <w:t>-</w:t>
            </w:r>
          </w:p>
        </w:tc>
      </w:tr>
      <w:tr w:rsidR="00791F6C" w:rsidRPr="003C68BA" w14:paraId="3B92509B" w14:textId="77777777" w:rsidTr="00791F6C">
        <w:trPr>
          <w:trHeight w:val="48"/>
        </w:trPr>
        <w:tc>
          <w:tcPr>
            <w:tcW w:w="1662" w:type="dxa"/>
            <w:vMerge/>
            <w:tcBorders>
              <w:left w:val="single" w:sz="5" w:space="0" w:color="000000"/>
              <w:right w:val="single" w:sz="5" w:space="0" w:color="000000"/>
            </w:tcBorders>
          </w:tcPr>
          <w:p w14:paraId="4695A51F" w14:textId="77777777" w:rsidR="00791F6C" w:rsidRPr="003C68BA" w:rsidRDefault="00791F6C" w:rsidP="00791F6C">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EC65FC"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09115894"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797FEC1F" w14:textId="0244463B"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430ADF">
              <w:rPr>
                <w:rFonts w:ascii="Arial" w:hAnsi="Arial" w:cs="Arial" w:hint="eastAsia"/>
                <w:color w:val="auto"/>
                <w:sz w:val="18"/>
                <w:szCs w:val="18"/>
                <w:lang w:eastAsia="ja-JP"/>
              </w:rPr>
              <w:t>1</w:t>
            </w:r>
            <w:r>
              <w:rPr>
                <w:rFonts w:ascii="Arial" w:hAnsi="Arial" w:cs="Arial" w:hint="eastAsia"/>
                <w:color w:val="auto"/>
                <w:sz w:val="18"/>
                <w:szCs w:val="18"/>
                <w:lang w:eastAsia="ja-JP"/>
              </w:rPr>
              <w:t>-</w:t>
            </w:r>
          </w:p>
        </w:tc>
      </w:tr>
      <w:tr w:rsidR="00791F6C" w:rsidRPr="003C68BA" w14:paraId="414348BE" w14:textId="77777777" w:rsidTr="00791F6C">
        <w:trPr>
          <w:trHeight w:val="48"/>
        </w:trPr>
        <w:tc>
          <w:tcPr>
            <w:tcW w:w="1662" w:type="dxa"/>
            <w:vMerge/>
            <w:tcBorders>
              <w:left w:val="single" w:sz="5" w:space="0" w:color="000000"/>
              <w:right w:val="single" w:sz="5" w:space="0" w:color="000000"/>
            </w:tcBorders>
          </w:tcPr>
          <w:p w14:paraId="772B2126" w14:textId="77777777" w:rsidR="00791F6C" w:rsidRPr="003C68BA" w:rsidRDefault="00791F6C" w:rsidP="00791F6C">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CA39CA6"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3BBD713C"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6DADD7F8" w14:textId="0BC84257"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430ADF">
              <w:rPr>
                <w:rFonts w:ascii="Arial" w:hAnsi="Arial" w:cs="Arial" w:hint="eastAsia"/>
                <w:color w:val="auto"/>
                <w:sz w:val="18"/>
                <w:szCs w:val="18"/>
                <w:lang w:eastAsia="ja-JP"/>
              </w:rPr>
              <w:t>1</w:t>
            </w:r>
            <w:r>
              <w:rPr>
                <w:rFonts w:ascii="Arial" w:hAnsi="Arial" w:cs="Arial" w:hint="eastAsia"/>
                <w:color w:val="auto"/>
                <w:sz w:val="18"/>
                <w:szCs w:val="18"/>
                <w:lang w:eastAsia="ja-JP"/>
              </w:rPr>
              <w:t>-</w:t>
            </w:r>
          </w:p>
        </w:tc>
      </w:tr>
      <w:tr w:rsidR="00791F6C" w:rsidRPr="003C68BA" w14:paraId="1E2FC96F" w14:textId="77777777" w:rsidTr="00791F6C">
        <w:trPr>
          <w:trHeight w:val="48"/>
        </w:trPr>
        <w:tc>
          <w:tcPr>
            <w:tcW w:w="1662" w:type="dxa"/>
            <w:vMerge/>
            <w:tcBorders>
              <w:left w:val="single" w:sz="5" w:space="0" w:color="000000"/>
              <w:bottom w:val="single" w:sz="4" w:space="0" w:color="auto"/>
              <w:right w:val="single" w:sz="5" w:space="0" w:color="000000"/>
            </w:tcBorders>
          </w:tcPr>
          <w:p w14:paraId="4D4A8068" w14:textId="77777777" w:rsidR="00791F6C" w:rsidRPr="003C68BA" w:rsidRDefault="00791F6C" w:rsidP="00791F6C">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E2CF863"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E41C94D"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1CD478EC" w14:textId="1A8E1FDE"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430ADF">
              <w:rPr>
                <w:rFonts w:ascii="Arial" w:hAnsi="Arial" w:cs="Arial" w:hint="eastAsia"/>
                <w:color w:val="auto"/>
                <w:sz w:val="18"/>
                <w:szCs w:val="18"/>
                <w:lang w:eastAsia="ja-JP"/>
              </w:rPr>
              <w:t>1</w:t>
            </w:r>
            <w:r>
              <w:rPr>
                <w:rFonts w:ascii="Arial" w:hAnsi="Arial" w:cs="Arial" w:hint="eastAsia"/>
                <w:color w:val="auto"/>
                <w:sz w:val="18"/>
                <w:szCs w:val="18"/>
                <w:lang w:eastAsia="ja-JP"/>
              </w:rPr>
              <w:t>-</w:t>
            </w:r>
          </w:p>
        </w:tc>
      </w:tr>
      <w:tr w:rsidR="00791F6C" w:rsidRPr="003C68BA" w14:paraId="32FE70D8" w14:textId="77777777" w:rsidTr="00791F6C">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4F56AE" w14:textId="77777777" w:rsidR="00791F6C" w:rsidRPr="003C68BA" w:rsidRDefault="00791F6C" w:rsidP="00791F6C">
            <w:pPr>
              <w:pStyle w:val="Default"/>
              <w:rPr>
                <w:rFonts w:ascii="Arial" w:hAnsi="Arial" w:cs="Arial"/>
                <w:color w:val="auto"/>
                <w:sz w:val="18"/>
                <w:szCs w:val="18"/>
              </w:rPr>
            </w:pPr>
            <w:r w:rsidRPr="003C68BA">
              <w:rPr>
                <w:rFonts w:ascii="Arial" w:hAnsi="Arial" w:cs="Arial"/>
                <w:b/>
                <w:bCs/>
                <w:color w:val="auto"/>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0BD2342" w14:textId="77777777" w:rsidR="00791F6C" w:rsidRPr="003C68BA" w:rsidRDefault="00791F6C" w:rsidP="00791F6C">
            <w:pPr>
              <w:pStyle w:val="Default"/>
              <w:jc w:val="center"/>
              <w:rPr>
                <w:rFonts w:ascii="Arial" w:hAnsi="Arial" w:cs="Arial"/>
                <w:color w:val="auto"/>
                <w:sz w:val="18"/>
                <w:szCs w:val="18"/>
              </w:rPr>
            </w:pPr>
          </w:p>
        </w:tc>
      </w:tr>
      <w:tr w:rsidR="00791F6C" w:rsidRPr="003C68BA" w14:paraId="6A99BC73" w14:textId="77777777" w:rsidTr="00791F6C">
        <w:trPr>
          <w:trHeight w:val="48"/>
        </w:trPr>
        <w:tc>
          <w:tcPr>
            <w:tcW w:w="1662" w:type="dxa"/>
            <w:vMerge w:val="restart"/>
            <w:tcBorders>
              <w:top w:val="single" w:sz="5" w:space="0" w:color="000000"/>
              <w:left w:val="single" w:sz="5" w:space="0" w:color="000000"/>
              <w:right w:val="single" w:sz="5" w:space="0" w:color="000000"/>
            </w:tcBorders>
          </w:tcPr>
          <w:p w14:paraId="663BEE73"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437A5C5"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05DF30F0"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5E652DC5" w14:textId="52D69DA3"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p>
        </w:tc>
      </w:tr>
      <w:tr w:rsidR="00791F6C" w:rsidRPr="003C68BA" w14:paraId="755A2A3B" w14:textId="77777777" w:rsidTr="00791F6C">
        <w:trPr>
          <w:trHeight w:val="57"/>
        </w:trPr>
        <w:tc>
          <w:tcPr>
            <w:tcW w:w="1662" w:type="dxa"/>
            <w:vMerge/>
            <w:tcBorders>
              <w:left w:val="single" w:sz="5" w:space="0" w:color="000000"/>
              <w:right w:val="single" w:sz="5" w:space="0" w:color="000000"/>
            </w:tcBorders>
          </w:tcPr>
          <w:p w14:paraId="26DF7879" w14:textId="77777777" w:rsidR="00791F6C" w:rsidRPr="003C68BA" w:rsidRDefault="00791F6C" w:rsidP="00791F6C">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1D74A0"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13100095"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67F32187" w14:textId="28A785FF"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p>
        </w:tc>
      </w:tr>
      <w:tr w:rsidR="00791F6C" w:rsidRPr="003C68BA" w14:paraId="1D9BBC08" w14:textId="77777777" w:rsidTr="00791F6C">
        <w:trPr>
          <w:trHeight w:val="48"/>
        </w:trPr>
        <w:tc>
          <w:tcPr>
            <w:tcW w:w="1662" w:type="dxa"/>
            <w:vMerge/>
            <w:tcBorders>
              <w:left w:val="single" w:sz="5" w:space="0" w:color="000000"/>
              <w:bottom w:val="single" w:sz="5" w:space="0" w:color="000000"/>
              <w:right w:val="single" w:sz="5" w:space="0" w:color="000000"/>
            </w:tcBorders>
          </w:tcPr>
          <w:p w14:paraId="1F1312BF" w14:textId="77777777" w:rsidR="00791F6C" w:rsidRPr="003C68BA" w:rsidRDefault="00791F6C" w:rsidP="00791F6C">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C2DFDC"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412D6CA"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61C6AB05" w14:textId="1CD92B3B"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p>
        </w:tc>
      </w:tr>
      <w:tr w:rsidR="00791F6C" w:rsidRPr="003C68BA" w14:paraId="62DABEFA" w14:textId="77777777" w:rsidTr="00791F6C">
        <w:trPr>
          <w:trHeight w:val="48"/>
        </w:trPr>
        <w:tc>
          <w:tcPr>
            <w:tcW w:w="1662" w:type="dxa"/>
            <w:tcBorders>
              <w:top w:val="single" w:sz="5" w:space="0" w:color="000000"/>
              <w:left w:val="single" w:sz="5" w:space="0" w:color="000000"/>
              <w:bottom w:val="single" w:sz="5" w:space="0" w:color="000000"/>
              <w:right w:val="single" w:sz="5" w:space="0" w:color="000000"/>
            </w:tcBorders>
          </w:tcPr>
          <w:p w14:paraId="7A8930E1"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C252DDB"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95D3028"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470D4346" w14:textId="38CB413B"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430ADF">
              <w:rPr>
                <w:rFonts w:ascii="Arial" w:hAnsi="Arial" w:cs="Arial" w:hint="eastAsia"/>
                <w:color w:val="auto"/>
                <w:sz w:val="18"/>
                <w:szCs w:val="18"/>
                <w:lang w:eastAsia="ja-JP"/>
              </w:rPr>
              <w:t>4</w:t>
            </w:r>
            <w:r>
              <w:rPr>
                <w:rFonts w:ascii="Arial" w:hAnsi="Arial" w:cs="Arial" w:hint="eastAsia"/>
                <w:color w:val="auto"/>
                <w:sz w:val="18"/>
                <w:szCs w:val="18"/>
                <w:lang w:eastAsia="ja-JP"/>
              </w:rPr>
              <w:t>-</w:t>
            </w:r>
          </w:p>
        </w:tc>
      </w:tr>
      <w:tr w:rsidR="00791F6C" w:rsidRPr="003C68BA" w14:paraId="02C43F06" w14:textId="77777777" w:rsidTr="00791F6C">
        <w:trPr>
          <w:trHeight w:val="48"/>
        </w:trPr>
        <w:tc>
          <w:tcPr>
            <w:tcW w:w="1662" w:type="dxa"/>
            <w:tcBorders>
              <w:top w:val="single" w:sz="5" w:space="0" w:color="000000"/>
              <w:left w:val="single" w:sz="5" w:space="0" w:color="000000"/>
              <w:bottom w:val="single" w:sz="5" w:space="0" w:color="000000"/>
              <w:right w:val="single" w:sz="5" w:space="0" w:color="000000"/>
            </w:tcBorders>
          </w:tcPr>
          <w:p w14:paraId="7CDD61E5"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4018FAB"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5AF1682A"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7A35F350" w14:textId="5110B6BF"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430ADF">
              <w:rPr>
                <w:rFonts w:ascii="Arial" w:hAnsi="Arial" w:cs="Arial" w:hint="eastAsia"/>
                <w:color w:val="auto"/>
                <w:sz w:val="18"/>
                <w:szCs w:val="18"/>
                <w:lang w:eastAsia="ja-JP"/>
              </w:rPr>
              <w:t>4</w:t>
            </w:r>
            <w:r>
              <w:rPr>
                <w:rFonts w:ascii="Arial" w:hAnsi="Arial" w:cs="Arial" w:hint="eastAsia"/>
                <w:color w:val="auto"/>
                <w:sz w:val="18"/>
                <w:szCs w:val="18"/>
                <w:lang w:eastAsia="ja-JP"/>
              </w:rPr>
              <w:t>-</w:t>
            </w:r>
          </w:p>
        </w:tc>
      </w:tr>
      <w:tr w:rsidR="00791F6C" w:rsidRPr="003C68BA" w14:paraId="3284A050" w14:textId="77777777" w:rsidTr="00791F6C">
        <w:trPr>
          <w:trHeight w:val="219"/>
        </w:trPr>
        <w:tc>
          <w:tcPr>
            <w:tcW w:w="1662" w:type="dxa"/>
            <w:tcBorders>
              <w:top w:val="single" w:sz="5" w:space="0" w:color="000000"/>
              <w:left w:val="single" w:sz="5" w:space="0" w:color="000000"/>
              <w:bottom w:val="double" w:sz="5" w:space="0" w:color="000000"/>
              <w:right w:val="single" w:sz="5" w:space="0" w:color="000000"/>
            </w:tcBorders>
          </w:tcPr>
          <w:p w14:paraId="3DB27F81"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3D245CC" w14:textId="77777777" w:rsidR="00791F6C" w:rsidRPr="003C68BA" w:rsidRDefault="00791F6C" w:rsidP="00791F6C">
            <w:pPr>
              <w:pStyle w:val="Default"/>
              <w:spacing w:before="40" w:after="40"/>
              <w:jc w:val="right"/>
              <w:rPr>
                <w:rFonts w:ascii="Arial" w:hAnsi="Arial" w:cs="Arial"/>
                <w:color w:val="auto"/>
                <w:sz w:val="18"/>
                <w:szCs w:val="18"/>
              </w:rPr>
            </w:pPr>
            <w:r w:rsidRPr="003C68BA">
              <w:rPr>
                <w:rFonts w:ascii="Arial" w:hAnsi="Arial" w:cs="Arial"/>
                <w:color w:val="auto"/>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34CC43A1" w14:textId="77777777" w:rsidR="00791F6C" w:rsidRPr="003C68BA" w:rsidRDefault="00791F6C" w:rsidP="00791F6C">
            <w:pPr>
              <w:pStyle w:val="Default"/>
              <w:spacing w:before="40" w:after="40"/>
              <w:rPr>
                <w:rFonts w:ascii="Arial" w:hAnsi="Arial" w:cs="Arial"/>
                <w:color w:val="auto"/>
                <w:sz w:val="18"/>
                <w:szCs w:val="18"/>
              </w:rPr>
            </w:pPr>
            <w:r w:rsidRPr="003C68BA">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1B4B4AE3" w14:textId="67F83979" w:rsidR="00791F6C" w:rsidRPr="003C68BA" w:rsidRDefault="004B189D" w:rsidP="00791F6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430ADF">
              <w:rPr>
                <w:rFonts w:ascii="Arial" w:hAnsi="Arial" w:cs="Arial" w:hint="eastAsia"/>
                <w:color w:val="auto"/>
                <w:sz w:val="18"/>
                <w:szCs w:val="18"/>
                <w:lang w:eastAsia="ja-JP"/>
              </w:rPr>
              <w:t>4</w:t>
            </w:r>
            <w:r>
              <w:rPr>
                <w:rFonts w:ascii="Arial" w:hAnsi="Arial" w:cs="Arial" w:hint="eastAsia"/>
                <w:color w:val="auto"/>
                <w:sz w:val="18"/>
                <w:szCs w:val="18"/>
                <w:lang w:eastAsia="ja-JP"/>
              </w:rPr>
              <w:t>-</w:t>
            </w:r>
          </w:p>
        </w:tc>
      </w:tr>
    </w:tbl>
    <w:p w14:paraId="2506D93B" w14:textId="77777777" w:rsidR="00063CA8" w:rsidRPr="003C68BA" w:rsidRDefault="00063CA8" w:rsidP="00063CA8">
      <w:pPr>
        <w:pStyle w:val="Default"/>
        <w:rPr>
          <w:rFonts w:ascii="Arial" w:hAnsi="Arial" w:cs="Arial"/>
          <w:color w:val="auto"/>
        </w:rPr>
      </w:pPr>
    </w:p>
    <w:p w14:paraId="12C880CE" w14:textId="77777777" w:rsidR="00063CA8" w:rsidRPr="003C68BA" w:rsidRDefault="00063CA8" w:rsidP="00063CA8">
      <w:pPr>
        <w:pStyle w:val="Default"/>
        <w:spacing w:line="183" w:lineRule="atLeast"/>
        <w:jc w:val="both"/>
        <w:rPr>
          <w:rFonts w:ascii="Arial" w:hAnsi="Arial" w:cs="Arial"/>
          <w:color w:val="auto"/>
          <w:sz w:val="16"/>
          <w:szCs w:val="16"/>
          <w:lang w:val="da-DK"/>
        </w:rPr>
      </w:pPr>
      <w:r w:rsidRPr="003C68BA">
        <w:rPr>
          <w:rFonts w:ascii="Arial" w:hAnsi="Arial" w:cs="Arial"/>
          <w:i/>
          <w:iCs/>
          <w:color w:val="auto"/>
          <w:sz w:val="16"/>
          <w:szCs w:val="16"/>
        </w:rPr>
        <w:lastRenderedPageBreak/>
        <w:t xml:space="preserve">From: </w:t>
      </w:r>
      <w:r w:rsidRPr="003C68BA">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3102268B" w14:textId="77777777" w:rsidR="00063CA8" w:rsidRPr="003C68BA" w:rsidRDefault="00063CA8" w:rsidP="00063CA8">
      <w:pPr>
        <w:pStyle w:val="CM1"/>
        <w:spacing w:after="130"/>
        <w:jc w:val="center"/>
        <w:rPr>
          <w:rFonts w:ascii="Arial" w:hAnsi="Arial" w:cs="Arial"/>
        </w:rPr>
      </w:pPr>
      <w:r w:rsidRPr="003C68BA">
        <w:rPr>
          <w:rFonts w:ascii="Arial" w:hAnsi="Arial" w:cs="Arial"/>
          <w:sz w:val="18"/>
          <w:szCs w:val="18"/>
        </w:rPr>
        <w:t>For more information, visit:</w:t>
      </w:r>
      <w:r w:rsidRPr="003C68BA">
        <w:rPr>
          <w:rFonts w:ascii="Arial" w:hAnsi="Arial" w:cs="Arial"/>
          <w:sz w:val="18"/>
          <w:szCs w:val="18"/>
          <w:lang w:val="da-DK"/>
        </w:rPr>
        <w:t xml:space="preserve"> </w:t>
      </w:r>
      <w:hyperlink r:id="rId23" w:history="1">
        <w:r w:rsidRPr="003C68BA">
          <w:rPr>
            <w:rStyle w:val="a4"/>
            <w:rFonts w:ascii="Arial" w:hAnsi="Arial" w:cs="Arial"/>
            <w:color w:val="auto"/>
            <w:sz w:val="18"/>
            <w:szCs w:val="18"/>
            <w:lang w:val="da-DK"/>
          </w:rPr>
          <w:t>http://www.prisma-statement.org/</w:t>
        </w:r>
      </w:hyperlink>
      <w:r w:rsidRPr="003C68BA">
        <w:rPr>
          <w:rFonts w:ascii="Arial" w:hAnsi="Arial" w:cs="Arial"/>
          <w:sz w:val="16"/>
          <w:szCs w:val="16"/>
          <w:lang w:val="da-DK"/>
        </w:rPr>
        <w:t xml:space="preserve"> </w:t>
      </w:r>
    </w:p>
    <w:p w14:paraId="6CEB2C27" w14:textId="77777777" w:rsidR="00063CA8" w:rsidRPr="003C68BA" w:rsidRDefault="00063CA8" w:rsidP="00063CA8">
      <w:pPr>
        <w:rPr>
          <w:rFonts w:ascii="Times New Roman" w:hAnsi="Times New Roman" w:cs="Times New Roman"/>
          <w:b/>
          <w:bCs/>
          <w:sz w:val="16"/>
          <w:szCs w:val="16"/>
        </w:rPr>
      </w:pPr>
    </w:p>
    <w:p w14:paraId="60DD6315" w14:textId="77777777" w:rsidR="006B1EB0" w:rsidRPr="003C68BA" w:rsidRDefault="006B1EB0" w:rsidP="00063CA8">
      <w:pPr>
        <w:rPr>
          <w:rFonts w:ascii="Times New Roman" w:hAnsi="Times New Roman" w:cs="Times New Roman"/>
          <w:b/>
          <w:bCs/>
          <w:sz w:val="16"/>
          <w:szCs w:val="16"/>
        </w:rPr>
      </w:pPr>
    </w:p>
    <w:p w14:paraId="315B1599" w14:textId="77777777" w:rsidR="006B1EB0" w:rsidRPr="003C68BA" w:rsidRDefault="006B1EB0" w:rsidP="00063CA8">
      <w:pPr>
        <w:rPr>
          <w:rFonts w:ascii="Times New Roman" w:hAnsi="Times New Roman" w:cs="Times New Roman"/>
          <w:b/>
          <w:bCs/>
          <w:sz w:val="16"/>
          <w:szCs w:val="16"/>
        </w:rPr>
      </w:pPr>
    </w:p>
    <w:p w14:paraId="6D43D017" w14:textId="77777777" w:rsidR="006B1EB0" w:rsidRDefault="006B1EB0" w:rsidP="00063CA8">
      <w:pPr>
        <w:rPr>
          <w:rFonts w:ascii="Times New Roman" w:hAnsi="Times New Roman" w:cs="Times New Roman"/>
          <w:b/>
          <w:bCs/>
          <w:sz w:val="16"/>
          <w:szCs w:val="16"/>
        </w:rPr>
      </w:pPr>
    </w:p>
    <w:p w14:paraId="50AEFC3C" w14:textId="77777777" w:rsidR="00960ADE" w:rsidRDefault="00960ADE" w:rsidP="00063CA8">
      <w:pPr>
        <w:rPr>
          <w:rFonts w:ascii="Times New Roman" w:hAnsi="Times New Roman" w:cs="Times New Roman"/>
          <w:b/>
          <w:bCs/>
          <w:sz w:val="16"/>
          <w:szCs w:val="16"/>
        </w:rPr>
      </w:pPr>
    </w:p>
    <w:p w14:paraId="3C09C5EC" w14:textId="77777777" w:rsidR="00960ADE" w:rsidRDefault="00960ADE" w:rsidP="00063CA8">
      <w:pPr>
        <w:rPr>
          <w:rFonts w:ascii="Times New Roman" w:hAnsi="Times New Roman" w:cs="Times New Roman"/>
          <w:b/>
          <w:bCs/>
          <w:sz w:val="16"/>
          <w:szCs w:val="16"/>
        </w:rPr>
      </w:pPr>
    </w:p>
    <w:p w14:paraId="77AB415C" w14:textId="77777777" w:rsidR="00E97069" w:rsidRDefault="00E97069" w:rsidP="00063CA8">
      <w:pPr>
        <w:rPr>
          <w:rFonts w:ascii="Times New Roman" w:hAnsi="Times New Roman" w:cs="Times New Roman"/>
          <w:b/>
          <w:bCs/>
          <w:sz w:val="16"/>
          <w:szCs w:val="16"/>
        </w:rPr>
      </w:pPr>
    </w:p>
    <w:p w14:paraId="4EF57338" w14:textId="77777777" w:rsidR="00E97069" w:rsidRDefault="00E97069" w:rsidP="00063CA8">
      <w:pPr>
        <w:rPr>
          <w:rFonts w:ascii="Times New Roman" w:hAnsi="Times New Roman" w:cs="Times New Roman"/>
          <w:b/>
          <w:bCs/>
          <w:sz w:val="16"/>
          <w:szCs w:val="16"/>
        </w:rPr>
      </w:pPr>
    </w:p>
    <w:p w14:paraId="1BEB1EBF" w14:textId="77777777" w:rsidR="00E97069" w:rsidRDefault="00E97069" w:rsidP="00063CA8">
      <w:pPr>
        <w:rPr>
          <w:rFonts w:ascii="Times New Roman" w:hAnsi="Times New Roman" w:cs="Times New Roman"/>
          <w:b/>
          <w:bCs/>
          <w:sz w:val="16"/>
          <w:szCs w:val="16"/>
        </w:rPr>
      </w:pPr>
    </w:p>
    <w:p w14:paraId="0125650B" w14:textId="77777777" w:rsidR="00E97069" w:rsidRDefault="00E97069" w:rsidP="00063CA8">
      <w:pPr>
        <w:rPr>
          <w:rFonts w:ascii="Times New Roman" w:hAnsi="Times New Roman" w:cs="Times New Roman"/>
          <w:b/>
          <w:bCs/>
          <w:sz w:val="16"/>
          <w:szCs w:val="16"/>
        </w:rPr>
      </w:pPr>
    </w:p>
    <w:p w14:paraId="6D6196AA" w14:textId="77777777" w:rsidR="00E97069" w:rsidRDefault="00E97069" w:rsidP="00063CA8">
      <w:pPr>
        <w:rPr>
          <w:rFonts w:ascii="Times New Roman" w:hAnsi="Times New Roman" w:cs="Times New Roman"/>
          <w:b/>
          <w:bCs/>
          <w:sz w:val="16"/>
          <w:szCs w:val="16"/>
        </w:rPr>
      </w:pPr>
    </w:p>
    <w:p w14:paraId="0097B29B" w14:textId="77777777" w:rsidR="00E97069" w:rsidRDefault="00E97069" w:rsidP="00063CA8">
      <w:pPr>
        <w:rPr>
          <w:rFonts w:ascii="Times New Roman" w:hAnsi="Times New Roman" w:cs="Times New Roman"/>
          <w:b/>
          <w:bCs/>
          <w:sz w:val="16"/>
          <w:szCs w:val="16"/>
        </w:rPr>
      </w:pPr>
    </w:p>
    <w:p w14:paraId="10C821BD" w14:textId="77777777" w:rsidR="00E97069" w:rsidRDefault="00E97069" w:rsidP="00063CA8">
      <w:pPr>
        <w:rPr>
          <w:rFonts w:ascii="Times New Roman" w:hAnsi="Times New Roman" w:cs="Times New Roman"/>
          <w:b/>
          <w:bCs/>
          <w:sz w:val="16"/>
          <w:szCs w:val="16"/>
        </w:rPr>
      </w:pPr>
    </w:p>
    <w:p w14:paraId="1C73265B" w14:textId="77777777" w:rsidR="00E97069" w:rsidRDefault="00E97069" w:rsidP="00063CA8">
      <w:pPr>
        <w:rPr>
          <w:rFonts w:ascii="Times New Roman" w:hAnsi="Times New Roman" w:cs="Times New Roman"/>
          <w:b/>
          <w:bCs/>
          <w:sz w:val="16"/>
          <w:szCs w:val="16"/>
        </w:rPr>
      </w:pPr>
    </w:p>
    <w:p w14:paraId="10AB24E9" w14:textId="77777777" w:rsidR="00E97069" w:rsidRDefault="00E97069" w:rsidP="00063CA8">
      <w:pPr>
        <w:rPr>
          <w:rFonts w:ascii="Times New Roman" w:hAnsi="Times New Roman" w:cs="Times New Roman"/>
          <w:b/>
          <w:bCs/>
          <w:sz w:val="16"/>
          <w:szCs w:val="16"/>
        </w:rPr>
      </w:pPr>
    </w:p>
    <w:p w14:paraId="582FA7A8" w14:textId="77777777" w:rsidR="00E97069" w:rsidRDefault="00E97069" w:rsidP="00063CA8">
      <w:pPr>
        <w:rPr>
          <w:rFonts w:ascii="Times New Roman" w:hAnsi="Times New Roman" w:cs="Times New Roman"/>
          <w:b/>
          <w:bCs/>
          <w:sz w:val="16"/>
          <w:szCs w:val="16"/>
        </w:rPr>
      </w:pPr>
    </w:p>
    <w:p w14:paraId="24E4A3AA" w14:textId="77777777" w:rsidR="00E97069" w:rsidRDefault="00E97069" w:rsidP="00063CA8">
      <w:pPr>
        <w:rPr>
          <w:rFonts w:ascii="Times New Roman" w:hAnsi="Times New Roman" w:cs="Times New Roman"/>
          <w:b/>
          <w:bCs/>
          <w:sz w:val="16"/>
          <w:szCs w:val="16"/>
        </w:rPr>
      </w:pPr>
    </w:p>
    <w:p w14:paraId="05D30893" w14:textId="77777777" w:rsidR="00E97069" w:rsidRDefault="00E97069" w:rsidP="00063CA8">
      <w:pPr>
        <w:rPr>
          <w:rFonts w:ascii="Times New Roman" w:hAnsi="Times New Roman" w:cs="Times New Roman"/>
          <w:b/>
          <w:bCs/>
          <w:sz w:val="16"/>
          <w:szCs w:val="16"/>
        </w:rPr>
      </w:pPr>
    </w:p>
    <w:p w14:paraId="73FBFAB0" w14:textId="77777777" w:rsidR="00E97069" w:rsidRDefault="00E97069" w:rsidP="00063CA8">
      <w:pPr>
        <w:rPr>
          <w:rFonts w:ascii="Times New Roman" w:hAnsi="Times New Roman" w:cs="Times New Roman"/>
          <w:b/>
          <w:bCs/>
          <w:sz w:val="16"/>
          <w:szCs w:val="16"/>
        </w:rPr>
      </w:pPr>
    </w:p>
    <w:p w14:paraId="6B26CD92" w14:textId="77777777" w:rsidR="00E97069" w:rsidRDefault="00E97069" w:rsidP="00063CA8">
      <w:pPr>
        <w:rPr>
          <w:rFonts w:ascii="Times New Roman" w:hAnsi="Times New Roman" w:cs="Times New Roman"/>
          <w:b/>
          <w:bCs/>
          <w:sz w:val="16"/>
          <w:szCs w:val="16"/>
        </w:rPr>
      </w:pPr>
    </w:p>
    <w:p w14:paraId="05083A14" w14:textId="77777777" w:rsidR="00E97069" w:rsidRDefault="00E97069" w:rsidP="00063CA8">
      <w:pPr>
        <w:rPr>
          <w:rFonts w:ascii="Times New Roman" w:hAnsi="Times New Roman" w:cs="Times New Roman"/>
          <w:b/>
          <w:bCs/>
          <w:sz w:val="16"/>
          <w:szCs w:val="16"/>
        </w:rPr>
      </w:pPr>
    </w:p>
    <w:p w14:paraId="0F264EFE" w14:textId="77777777" w:rsidR="00E97069" w:rsidRDefault="00E97069" w:rsidP="00063CA8">
      <w:pPr>
        <w:rPr>
          <w:rFonts w:ascii="Times New Roman" w:hAnsi="Times New Roman" w:cs="Times New Roman"/>
          <w:b/>
          <w:bCs/>
          <w:sz w:val="16"/>
          <w:szCs w:val="16"/>
        </w:rPr>
      </w:pPr>
    </w:p>
    <w:p w14:paraId="673809C3" w14:textId="77777777" w:rsidR="00E97069" w:rsidRDefault="00E97069" w:rsidP="00063CA8">
      <w:pPr>
        <w:rPr>
          <w:rFonts w:ascii="Times New Roman" w:hAnsi="Times New Roman" w:cs="Times New Roman"/>
          <w:b/>
          <w:bCs/>
          <w:sz w:val="16"/>
          <w:szCs w:val="16"/>
        </w:rPr>
      </w:pPr>
    </w:p>
    <w:p w14:paraId="59E4B2B1" w14:textId="77777777" w:rsidR="00E97069" w:rsidRDefault="00E97069" w:rsidP="00063CA8">
      <w:pPr>
        <w:rPr>
          <w:rFonts w:ascii="Times New Roman" w:hAnsi="Times New Roman" w:cs="Times New Roman"/>
          <w:b/>
          <w:bCs/>
          <w:sz w:val="16"/>
          <w:szCs w:val="16"/>
        </w:rPr>
      </w:pPr>
    </w:p>
    <w:p w14:paraId="0AC7D6AF" w14:textId="77777777" w:rsidR="00E97069" w:rsidRDefault="00E97069" w:rsidP="00063CA8">
      <w:pPr>
        <w:rPr>
          <w:rFonts w:ascii="Times New Roman" w:hAnsi="Times New Roman" w:cs="Times New Roman"/>
          <w:b/>
          <w:bCs/>
          <w:sz w:val="16"/>
          <w:szCs w:val="16"/>
        </w:rPr>
      </w:pPr>
    </w:p>
    <w:p w14:paraId="6AD2918C" w14:textId="77777777" w:rsidR="00E97069" w:rsidRDefault="00E97069" w:rsidP="00063CA8">
      <w:pPr>
        <w:rPr>
          <w:rFonts w:ascii="Times New Roman" w:hAnsi="Times New Roman" w:cs="Times New Roman"/>
          <w:b/>
          <w:bCs/>
          <w:sz w:val="16"/>
          <w:szCs w:val="16"/>
        </w:rPr>
      </w:pPr>
    </w:p>
    <w:p w14:paraId="1EBAE7E2" w14:textId="3C121C34" w:rsidR="004E0C66" w:rsidRPr="00E97069" w:rsidRDefault="004E0C66" w:rsidP="004E0C66">
      <w:pPr>
        <w:widowControl/>
        <w:rPr>
          <w:rFonts w:asciiTheme="majorBidi" w:hAnsiTheme="majorBidi" w:cstheme="majorBidi"/>
          <w:b/>
          <w:bCs/>
          <w:sz w:val="28"/>
          <w:szCs w:val="28"/>
        </w:rPr>
      </w:pPr>
      <w:r w:rsidRPr="00E97069">
        <w:rPr>
          <w:rFonts w:asciiTheme="majorBidi" w:hAnsiTheme="majorBidi" w:cstheme="majorBidi"/>
          <w:b/>
          <w:bCs/>
          <w:sz w:val="28"/>
          <w:szCs w:val="28"/>
        </w:rPr>
        <w:lastRenderedPageBreak/>
        <w:t>Table S</w:t>
      </w:r>
      <w:r w:rsidRPr="00E97069">
        <w:rPr>
          <w:rFonts w:asciiTheme="majorBidi" w:hAnsiTheme="majorBidi" w:cstheme="majorBidi" w:hint="eastAsia"/>
          <w:b/>
          <w:bCs/>
          <w:sz w:val="28"/>
          <w:szCs w:val="28"/>
        </w:rPr>
        <w:t>2</w:t>
      </w:r>
      <w:r w:rsidRPr="00E97069">
        <w:rPr>
          <w:rFonts w:asciiTheme="majorBidi" w:hAnsiTheme="majorBidi" w:cstheme="majorBidi"/>
          <w:b/>
          <w:bCs/>
          <w:sz w:val="28"/>
          <w:szCs w:val="28"/>
        </w:rPr>
        <w:t xml:space="preserve">. </w:t>
      </w:r>
      <w:r w:rsidR="00DF6FF4" w:rsidRPr="00E97069">
        <w:rPr>
          <w:rFonts w:asciiTheme="majorBidi" w:hAnsiTheme="majorBidi" w:cstheme="majorBidi"/>
          <w:b/>
          <w:bCs/>
          <w:sz w:val="28"/>
          <w:szCs w:val="28"/>
        </w:rPr>
        <w:t>Meta-regression models for the relapse rate at endpoint</w:t>
      </w:r>
    </w:p>
    <w:tbl>
      <w:tblPr>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972"/>
        <w:gridCol w:w="851"/>
        <w:gridCol w:w="2303"/>
        <w:gridCol w:w="2303"/>
        <w:gridCol w:w="2303"/>
        <w:gridCol w:w="2304"/>
      </w:tblGrid>
      <w:tr w:rsidR="004E0C66" w:rsidRPr="00A02E9D" w14:paraId="6A35D6FE" w14:textId="77777777" w:rsidTr="0006784B">
        <w:trPr>
          <w:trHeight w:val="506"/>
        </w:trPr>
        <w:tc>
          <w:tcPr>
            <w:tcW w:w="2972" w:type="dxa"/>
            <w:shd w:val="clear" w:color="auto" w:fill="auto"/>
            <w:noWrap/>
            <w:vAlign w:val="center"/>
            <w:hideMark/>
          </w:tcPr>
          <w:p w14:paraId="035E8E31" w14:textId="77777777" w:rsidR="004E0C66" w:rsidRPr="009D5083" w:rsidRDefault="004E0C66" w:rsidP="00563819">
            <w:pPr>
              <w:widowControl/>
              <w:jc w:val="left"/>
              <w:rPr>
                <w:rFonts w:asciiTheme="majorBidi" w:eastAsia="ＭＳ Ｐゴシック" w:hAnsiTheme="majorBidi" w:cstheme="majorBidi"/>
                <w:color w:val="000000"/>
                <w:kern w:val="0"/>
                <w:sz w:val="22"/>
              </w:rPr>
            </w:pPr>
            <w:r w:rsidRPr="009D5083">
              <w:rPr>
                <w:rFonts w:asciiTheme="majorBidi" w:eastAsia="ＭＳ Ｐゴシック" w:hAnsiTheme="majorBidi" w:cstheme="majorBidi"/>
                <w:color w:val="000000"/>
                <w:kern w:val="0"/>
                <w:sz w:val="22"/>
              </w:rPr>
              <w:t>Covariate</w:t>
            </w:r>
          </w:p>
        </w:tc>
        <w:tc>
          <w:tcPr>
            <w:tcW w:w="851" w:type="dxa"/>
            <w:vAlign w:val="center"/>
          </w:tcPr>
          <w:p w14:paraId="5D818D0B" w14:textId="77777777" w:rsidR="004E0C66" w:rsidRPr="009D5083" w:rsidRDefault="004E0C66" w:rsidP="00563819">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K</w:t>
            </w:r>
          </w:p>
        </w:tc>
        <w:tc>
          <w:tcPr>
            <w:tcW w:w="2303" w:type="dxa"/>
            <w:shd w:val="clear" w:color="auto" w:fill="auto"/>
            <w:noWrap/>
            <w:vAlign w:val="center"/>
            <w:hideMark/>
          </w:tcPr>
          <w:p w14:paraId="4E0CD562" w14:textId="77777777" w:rsidR="004E0C66" w:rsidRPr="009D5083" w:rsidRDefault="004E0C66" w:rsidP="00563819">
            <w:pPr>
              <w:widowControl/>
              <w:jc w:val="left"/>
              <w:rPr>
                <w:rFonts w:asciiTheme="majorBidi" w:eastAsia="ＭＳ Ｐゴシック" w:hAnsiTheme="majorBidi" w:cstheme="majorBidi"/>
                <w:color w:val="000000"/>
                <w:kern w:val="0"/>
                <w:sz w:val="22"/>
              </w:rPr>
            </w:pPr>
            <w:r w:rsidRPr="009D5083">
              <w:rPr>
                <w:rFonts w:asciiTheme="majorBidi" w:eastAsia="ＭＳ Ｐゴシック" w:hAnsiTheme="majorBidi" w:cstheme="majorBidi"/>
                <w:color w:val="000000"/>
                <w:kern w:val="0"/>
                <w:sz w:val="22"/>
              </w:rPr>
              <w:t>Coefficient</w:t>
            </w:r>
          </w:p>
        </w:tc>
        <w:tc>
          <w:tcPr>
            <w:tcW w:w="2303" w:type="dxa"/>
            <w:shd w:val="clear" w:color="auto" w:fill="auto"/>
            <w:noWrap/>
            <w:vAlign w:val="center"/>
            <w:hideMark/>
          </w:tcPr>
          <w:p w14:paraId="5D62EA24" w14:textId="77777777" w:rsidR="004E0C66" w:rsidRPr="009D5083" w:rsidRDefault="004E0C66" w:rsidP="00563819">
            <w:pPr>
              <w:widowControl/>
              <w:jc w:val="left"/>
              <w:rPr>
                <w:rFonts w:asciiTheme="majorBidi" w:eastAsia="ＭＳ Ｐゴシック" w:hAnsiTheme="majorBidi" w:cstheme="majorBidi"/>
                <w:color w:val="000000"/>
                <w:kern w:val="0"/>
                <w:sz w:val="22"/>
              </w:rPr>
            </w:pPr>
            <w:r w:rsidRPr="009D5083">
              <w:rPr>
                <w:rFonts w:asciiTheme="majorBidi" w:eastAsia="ＭＳ Ｐゴシック" w:hAnsiTheme="majorBidi" w:cstheme="majorBidi"/>
                <w:color w:val="000000"/>
                <w:kern w:val="0"/>
                <w:sz w:val="22"/>
              </w:rPr>
              <w:t>95% CI</w:t>
            </w:r>
          </w:p>
        </w:tc>
        <w:tc>
          <w:tcPr>
            <w:tcW w:w="2303" w:type="dxa"/>
            <w:shd w:val="clear" w:color="auto" w:fill="auto"/>
            <w:noWrap/>
            <w:vAlign w:val="center"/>
            <w:hideMark/>
          </w:tcPr>
          <w:p w14:paraId="36BD433E" w14:textId="77777777" w:rsidR="004E0C66" w:rsidRPr="009D5083" w:rsidRDefault="004E0C66" w:rsidP="00563819">
            <w:pPr>
              <w:widowControl/>
              <w:jc w:val="left"/>
              <w:rPr>
                <w:rFonts w:asciiTheme="majorBidi" w:eastAsia="ＭＳ Ｐゴシック" w:hAnsiTheme="majorBidi" w:cstheme="majorBidi"/>
                <w:color w:val="000000"/>
                <w:kern w:val="0"/>
                <w:sz w:val="22"/>
              </w:rPr>
            </w:pPr>
            <w:r w:rsidRPr="009D5083">
              <w:rPr>
                <w:rFonts w:asciiTheme="majorBidi" w:eastAsia="ＭＳ Ｐゴシック" w:hAnsiTheme="majorBidi" w:cstheme="majorBidi"/>
                <w:color w:val="000000"/>
                <w:kern w:val="0"/>
                <w:sz w:val="22"/>
              </w:rPr>
              <w:t>P-value</w:t>
            </w:r>
          </w:p>
        </w:tc>
        <w:tc>
          <w:tcPr>
            <w:tcW w:w="2304" w:type="dxa"/>
            <w:vAlign w:val="center"/>
          </w:tcPr>
          <w:p w14:paraId="15C96509" w14:textId="77777777" w:rsidR="004E0C66" w:rsidRPr="009D5083" w:rsidRDefault="004E0C66" w:rsidP="00563819">
            <w:pPr>
              <w:widowControl/>
              <w:jc w:val="left"/>
              <w:rPr>
                <w:rFonts w:asciiTheme="majorBidi" w:eastAsia="ＭＳ Ｐゴシック" w:hAnsiTheme="majorBidi" w:cstheme="majorBidi"/>
                <w:color w:val="000000"/>
                <w:kern w:val="0"/>
                <w:sz w:val="22"/>
              </w:rPr>
            </w:pPr>
            <w:r w:rsidRPr="002A17C2">
              <w:rPr>
                <w:rFonts w:asciiTheme="majorBidi" w:hAnsiTheme="majorBidi" w:cstheme="majorBidi"/>
                <w:sz w:val="22"/>
              </w:rPr>
              <w:t>I</w:t>
            </w:r>
            <w:r w:rsidRPr="002A17C2">
              <w:rPr>
                <w:rFonts w:asciiTheme="majorBidi" w:hAnsiTheme="majorBidi" w:cstheme="majorBidi"/>
                <w:sz w:val="22"/>
                <w:vertAlign w:val="superscript"/>
              </w:rPr>
              <w:t>2</w:t>
            </w:r>
          </w:p>
        </w:tc>
      </w:tr>
      <w:tr w:rsidR="00157916" w:rsidRPr="00A02E9D" w14:paraId="62059D9F" w14:textId="77777777" w:rsidTr="0006784B">
        <w:trPr>
          <w:trHeight w:val="506"/>
        </w:trPr>
        <w:tc>
          <w:tcPr>
            <w:tcW w:w="2972" w:type="dxa"/>
            <w:shd w:val="clear" w:color="auto" w:fill="auto"/>
            <w:noWrap/>
            <w:vAlign w:val="center"/>
          </w:tcPr>
          <w:p w14:paraId="7ABAD8F0" w14:textId="71D22459" w:rsidR="00157916" w:rsidRPr="00D41765" w:rsidRDefault="00157916" w:rsidP="00563819">
            <w:pPr>
              <w:widowControl/>
              <w:jc w:val="left"/>
              <w:rPr>
                <w:rFonts w:asciiTheme="majorBidi" w:hAnsiTheme="majorBidi" w:cstheme="majorBidi"/>
                <w:sz w:val="22"/>
              </w:rPr>
            </w:pPr>
            <w:r w:rsidRPr="00157916">
              <w:rPr>
                <w:rFonts w:asciiTheme="majorBidi" w:hAnsiTheme="majorBidi" w:cstheme="majorBidi"/>
                <w:sz w:val="22"/>
              </w:rPr>
              <w:t>Method of antidepressant discontinuation</w:t>
            </w:r>
          </w:p>
        </w:tc>
        <w:tc>
          <w:tcPr>
            <w:tcW w:w="851" w:type="dxa"/>
            <w:vAlign w:val="center"/>
          </w:tcPr>
          <w:p w14:paraId="6D2171B6" w14:textId="2BFABA67" w:rsidR="00157916" w:rsidRDefault="00AC48EB" w:rsidP="00563819">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6</w:t>
            </w:r>
          </w:p>
        </w:tc>
        <w:tc>
          <w:tcPr>
            <w:tcW w:w="2303" w:type="dxa"/>
            <w:shd w:val="clear" w:color="auto" w:fill="auto"/>
            <w:noWrap/>
            <w:vAlign w:val="center"/>
          </w:tcPr>
          <w:p w14:paraId="37143D24" w14:textId="5E37192B" w:rsidR="00157916" w:rsidRDefault="00AC48EB" w:rsidP="00563819">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0.36</w:t>
            </w:r>
          </w:p>
        </w:tc>
        <w:tc>
          <w:tcPr>
            <w:tcW w:w="2303" w:type="dxa"/>
            <w:shd w:val="clear" w:color="auto" w:fill="auto"/>
            <w:noWrap/>
            <w:vAlign w:val="center"/>
          </w:tcPr>
          <w:p w14:paraId="1E7A68D2" w14:textId="04896444" w:rsidR="00157916" w:rsidRDefault="00AC48EB" w:rsidP="00563819">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0.84, 0.12</w:t>
            </w:r>
          </w:p>
        </w:tc>
        <w:tc>
          <w:tcPr>
            <w:tcW w:w="2303" w:type="dxa"/>
            <w:shd w:val="clear" w:color="auto" w:fill="auto"/>
            <w:noWrap/>
            <w:vAlign w:val="center"/>
          </w:tcPr>
          <w:p w14:paraId="5913F27D" w14:textId="69E3AB8F" w:rsidR="00157916" w:rsidRDefault="00AC48EB" w:rsidP="00563819">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0.14</w:t>
            </w:r>
          </w:p>
        </w:tc>
        <w:tc>
          <w:tcPr>
            <w:tcW w:w="2304" w:type="dxa"/>
            <w:vAlign w:val="center"/>
          </w:tcPr>
          <w:p w14:paraId="6D4A9A12" w14:textId="522FFE3A" w:rsidR="00157916" w:rsidRDefault="00AC48EB" w:rsidP="00563819">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0.0%</w:t>
            </w:r>
          </w:p>
        </w:tc>
      </w:tr>
      <w:tr w:rsidR="00157916" w:rsidRPr="00A02E9D" w14:paraId="63EF8C9F" w14:textId="77777777" w:rsidTr="0006784B">
        <w:trPr>
          <w:trHeight w:val="506"/>
        </w:trPr>
        <w:tc>
          <w:tcPr>
            <w:tcW w:w="2972" w:type="dxa"/>
            <w:shd w:val="clear" w:color="auto" w:fill="auto"/>
            <w:noWrap/>
            <w:vAlign w:val="center"/>
          </w:tcPr>
          <w:p w14:paraId="146C274D" w14:textId="4124A7FD" w:rsidR="00157916" w:rsidRPr="00D41765" w:rsidRDefault="00E500F9" w:rsidP="00563819">
            <w:pPr>
              <w:widowControl/>
              <w:jc w:val="left"/>
              <w:rPr>
                <w:rFonts w:asciiTheme="majorBidi" w:hAnsiTheme="majorBidi" w:cstheme="majorBidi"/>
                <w:sz w:val="22"/>
              </w:rPr>
            </w:pPr>
            <w:r w:rsidRPr="00E500F9">
              <w:rPr>
                <w:rFonts w:asciiTheme="majorBidi" w:hAnsiTheme="majorBidi" w:cstheme="majorBidi"/>
                <w:sz w:val="22"/>
              </w:rPr>
              <w:t>SRI type based on half-life</w:t>
            </w:r>
            <w:r w:rsidR="00237994" w:rsidRPr="00237994">
              <w:rPr>
                <w:rFonts w:asciiTheme="majorBidi" w:hAnsiTheme="majorBidi" w:cstheme="majorBidi" w:hint="eastAsia"/>
                <w:sz w:val="22"/>
                <w:vertAlign w:val="superscript"/>
              </w:rPr>
              <w:t>¶</w:t>
            </w:r>
          </w:p>
        </w:tc>
        <w:tc>
          <w:tcPr>
            <w:tcW w:w="851" w:type="dxa"/>
            <w:vAlign w:val="center"/>
          </w:tcPr>
          <w:p w14:paraId="142C6920" w14:textId="46ED9DEC" w:rsidR="00157916" w:rsidRPr="00460FF1" w:rsidRDefault="00460FF1" w:rsidP="00563819">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6</w:t>
            </w:r>
          </w:p>
        </w:tc>
        <w:tc>
          <w:tcPr>
            <w:tcW w:w="2303" w:type="dxa"/>
            <w:shd w:val="clear" w:color="auto" w:fill="auto"/>
            <w:noWrap/>
            <w:vAlign w:val="center"/>
          </w:tcPr>
          <w:p w14:paraId="06C9B44A" w14:textId="59C295B2" w:rsidR="00157916" w:rsidRDefault="00460FF1" w:rsidP="00563819">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0.25</w:t>
            </w:r>
          </w:p>
        </w:tc>
        <w:tc>
          <w:tcPr>
            <w:tcW w:w="2303" w:type="dxa"/>
            <w:shd w:val="clear" w:color="auto" w:fill="auto"/>
            <w:noWrap/>
            <w:vAlign w:val="center"/>
          </w:tcPr>
          <w:p w14:paraId="03162F30" w14:textId="57EEC14E" w:rsidR="00157916" w:rsidRDefault="00460FF1" w:rsidP="00563819">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0.39, 0.89</w:t>
            </w:r>
          </w:p>
        </w:tc>
        <w:tc>
          <w:tcPr>
            <w:tcW w:w="2303" w:type="dxa"/>
            <w:shd w:val="clear" w:color="auto" w:fill="auto"/>
            <w:noWrap/>
            <w:vAlign w:val="center"/>
          </w:tcPr>
          <w:p w14:paraId="051CEFAD" w14:textId="587CABDD" w:rsidR="00157916" w:rsidRDefault="00460FF1" w:rsidP="00563819">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0.44</w:t>
            </w:r>
          </w:p>
        </w:tc>
        <w:tc>
          <w:tcPr>
            <w:tcW w:w="2304" w:type="dxa"/>
            <w:vAlign w:val="center"/>
          </w:tcPr>
          <w:p w14:paraId="42236BE8" w14:textId="07F4FD64" w:rsidR="00157916" w:rsidRDefault="00460FF1" w:rsidP="00563819">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45.6%</w:t>
            </w:r>
          </w:p>
        </w:tc>
      </w:tr>
      <w:tr w:rsidR="00157916" w:rsidRPr="00A02E9D" w14:paraId="4DEEBD42" w14:textId="77777777" w:rsidTr="0006784B">
        <w:trPr>
          <w:trHeight w:val="506"/>
        </w:trPr>
        <w:tc>
          <w:tcPr>
            <w:tcW w:w="2972" w:type="dxa"/>
            <w:shd w:val="clear" w:color="auto" w:fill="auto"/>
            <w:noWrap/>
            <w:vAlign w:val="center"/>
          </w:tcPr>
          <w:p w14:paraId="44D5175C" w14:textId="2216DCA2" w:rsidR="00157916" w:rsidRPr="00D41765" w:rsidRDefault="00940F2B" w:rsidP="00563819">
            <w:pPr>
              <w:widowControl/>
              <w:jc w:val="left"/>
              <w:rPr>
                <w:rFonts w:asciiTheme="majorBidi" w:hAnsiTheme="majorBidi" w:cstheme="majorBidi"/>
                <w:sz w:val="22"/>
              </w:rPr>
            </w:pPr>
            <w:r>
              <w:rPr>
                <w:rFonts w:asciiTheme="majorBidi" w:hAnsiTheme="majorBidi" w:cstheme="majorBidi" w:hint="eastAsia"/>
                <w:sz w:val="22"/>
              </w:rPr>
              <w:t>C</w:t>
            </w:r>
            <w:r w:rsidRPr="00940F2B">
              <w:rPr>
                <w:rFonts w:asciiTheme="majorBidi" w:hAnsiTheme="majorBidi" w:cstheme="majorBidi"/>
                <w:sz w:val="22"/>
              </w:rPr>
              <w:t>omorbidities</w:t>
            </w:r>
          </w:p>
        </w:tc>
        <w:tc>
          <w:tcPr>
            <w:tcW w:w="851" w:type="dxa"/>
            <w:vAlign w:val="center"/>
          </w:tcPr>
          <w:p w14:paraId="3DEDEF93" w14:textId="290A6913" w:rsidR="00157916" w:rsidRDefault="00A20DF9" w:rsidP="00563819">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8</w:t>
            </w:r>
          </w:p>
        </w:tc>
        <w:tc>
          <w:tcPr>
            <w:tcW w:w="2303" w:type="dxa"/>
            <w:shd w:val="clear" w:color="auto" w:fill="auto"/>
            <w:noWrap/>
            <w:vAlign w:val="center"/>
          </w:tcPr>
          <w:p w14:paraId="6C0CBB5B" w14:textId="5C643E58" w:rsidR="00157916" w:rsidRDefault="00A20DF9" w:rsidP="00563819">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0.04</w:t>
            </w:r>
          </w:p>
        </w:tc>
        <w:tc>
          <w:tcPr>
            <w:tcW w:w="2303" w:type="dxa"/>
            <w:shd w:val="clear" w:color="auto" w:fill="auto"/>
            <w:noWrap/>
            <w:vAlign w:val="center"/>
          </w:tcPr>
          <w:p w14:paraId="3F7C93E9" w14:textId="3A5CC085" w:rsidR="00157916" w:rsidRDefault="00A20DF9" w:rsidP="00563819">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0.74, 0.66</w:t>
            </w:r>
          </w:p>
        </w:tc>
        <w:tc>
          <w:tcPr>
            <w:tcW w:w="2303" w:type="dxa"/>
            <w:shd w:val="clear" w:color="auto" w:fill="auto"/>
            <w:noWrap/>
            <w:vAlign w:val="center"/>
          </w:tcPr>
          <w:p w14:paraId="2943233E" w14:textId="271A21F8" w:rsidR="00157916" w:rsidRDefault="00A20DF9" w:rsidP="00563819">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0.92</w:t>
            </w:r>
          </w:p>
        </w:tc>
        <w:tc>
          <w:tcPr>
            <w:tcW w:w="2304" w:type="dxa"/>
            <w:vAlign w:val="center"/>
          </w:tcPr>
          <w:p w14:paraId="0FABD3F3" w14:textId="460C610A" w:rsidR="00157916" w:rsidRDefault="00A20DF9" w:rsidP="00563819">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41.2%</w:t>
            </w:r>
          </w:p>
        </w:tc>
      </w:tr>
      <w:tr w:rsidR="009F70DF" w:rsidRPr="00A02E9D" w14:paraId="553AF6B5" w14:textId="77777777" w:rsidTr="0006784B">
        <w:trPr>
          <w:trHeight w:val="506"/>
        </w:trPr>
        <w:tc>
          <w:tcPr>
            <w:tcW w:w="2972" w:type="dxa"/>
            <w:shd w:val="clear" w:color="auto" w:fill="auto"/>
            <w:noWrap/>
            <w:vAlign w:val="center"/>
          </w:tcPr>
          <w:p w14:paraId="3256F70E" w14:textId="0B5D0B26" w:rsidR="009F70DF" w:rsidRDefault="009F70DF" w:rsidP="009F70DF">
            <w:pPr>
              <w:widowControl/>
              <w:jc w:val="left"/>
              <w:rPr>
                <w:rFonts w:asciiTheme="majorBidi" w:hAnsiTheme="majorBidi" w:cstheme="majorBidi"/>
                <w:sz w:val="22"/>
              </w:rPr>
            </w:pPr>
            <w:r w:rsidRPr="00685C24">
              <w:rPr>
                <w:rFonts w:asciiTheme="majorBidi" w:hAnsiTheme="majorBidi" w:cstheme="majorBidi" w:hint="eastAsia"/>
                <w:sz w:val="22"/>
              </w:rPr>
              <w:t>S</w:t>
            </w:r>
            <w:r w:rsidRPr="00685C24">
              <w:rPr>
                <w:rFonts w:asciiTheme="majorBidi" w:hAnsiTheme="majorBidi" w:cstheme="majorBidi"/>
                <w:sz w:val="22"/>
              </w:rPr>
              <w:t>tudy duration</w:t>
            </w:r>
          </w:p>
        </w:tc>
        <w:tc>
          <w:tcPr>
            <w:tcW w:w="851" w:type="dxa"/>
            <w:vAlign w:val="center"/>
          </w:tcPr>
          <w:p w14:paraId="4D50B27F" w14:textId="6E6B2AFC" w:rsidR="009F70DF" w:rsidRDefault="009F70DF" w:rsidP="009F70DF">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8</w:t>
            </w:r>
          </w:p>
        </w:tc>
        <w:tc>
          <w:tcPr>
            <w:tcW w:w="2303" w:type="dxa"/>
            <w:shd w:val="clear" w:color="auto" w:fill="auto"/>
            <w:noWrap/>
            <w:vAlign w:val="center"/>
          </w:tcPr>
          <w:p w14:paraId="2BDC86E2" w14:textId="205D048D" w:rsidR="009F70DF" w:rsidRDefault="009F70DF" w:rsidP="009F70DF">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0.02</w:t>
            </w:r>
          </w:p>
        </w:tc>
        <w:tc>
          <w:tcPr>
            <w:tcW w:w="2303" w:type="dxa"/>
            <w:shd w:val="clear" w:color="auto" w:fill="auto"/>
            <w:noWrap/>
            <w:vAlign w:val="center"/>
          </w:tcPr>
          <w:p w14:paraId="462F5049" w14:textId="2B846A91" w:rsidR="009F70DF" w:rsidRDefault="009F70DF" w:rsidP="009F70DF">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0.04, 0.01</w:t>
            </w:r>
          </w:p>
        </w:tc>
        <w:tc>
          <w:tcPr>
            <w:tcW w:w="2303" w:type="dxa"/>
            <w:shd w:val="clear" w:color="auto" w:fill="auto"/>
            <w:noWrap/>
            <w:vAlign w:val="center"/>
          </w:tcPr>
          <w:p w14:paraId="2027E59A" w14:textId="11F9123F" w:rsidR="009F70DF" w:rsidRDefault="009F70DF" w:rsidP="009F70DF">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0.16</w:t>
            </w:r>
          </w:p>
        </w:tc>
        <w:tc>
          <w:tcPr>
            <w:tcW w:w="2304" w:type="dxa"/>
            <w:vAlign w:val="center"/>
          </w:tcPr>
          <w:p w14:paraId="359FF9B2" w14:textId="1B3DBF00" w:rsidR="009F70DF" w:rsidRDefault="009F70DF" w:rsidP="009F70DF">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18.5%</w:t>
            </w:r>
          </w:p>
        </w:tc>
      </w:tr>
      <w:tr w:rsidR="009F70DF" w:rsidRPr="00A02E9D" w14:paraId="3A8C3D5A" w14:textId="77777777" w:rsidTr="0006784B">
        <w:trPr>
          <w:trHeight w:val="506"/>
        </w:trPr>
        <w:tc>
          <w:tcPr>
            <w:tcW w:w="2972" w:type="dxa"/>
            <w:shd w:val="clear" w:color="auto" w:fill="auto"/>
            <w:noWrap/>
            <w:vAlign w:val="center"/>
          </w:tcPr>
          <w:p w14:paraId="30F862E9" w14:textId="2AD51AC0" w:rsidR="009F70DF" w:rsidRDefault="009F70DF" w:rsidP="009F70DF">
            <w:pPr>
              <w:widowControl/>
              <w:jc w:val="left"/>
              <w:rPr>
                <w:rFonts w:asciiTheme="majorBidi" w:hAnsiTheme="majorBidi" w:cstheme="majorBidi"/>
                <w:sz w:val="22"/>
              </w:rPr>
            </w:pPr>
            <w:r>
              <w:rPr>
                <w:rFonts w:asciiTheme="majorBidi" w:hAnsiTheme="majorBidi" w:cstheme="majorBidi" w:hint="eastAsia"/>
                <w:sz w:val="22"/>
              </w:rPr>
              <w:t>P</w:t>
            </w:r>
            <w:r w:rsidRPr="00D41765">
              <w:rPr>
                <w:rFonts w:asciiTheme="majorBidi" w:hAnsiTheme="majorBidi" w:cstheme="majorBidi"/>
                <w:sz w:val="22"/>
              </w:rPr>
              <w:t>ublication year</w:t>
            </w:r>
          </w:p>
        </w:tc>
        <w:tc>
          <w:tcPr>
            <w:tcW w:w="851" w:type="dxa"/>
            <w:vAlign w:val="center"/>
          </w:tcPr>
          <w:p w14:paraId="43F7557E" w14:textId="4C6FF09F" w:rsidR="009F70DF" w:rsidRDefault="009F70DF" w:rsidP="009F70DF">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8</w:t>
            </w:r>
          </w:p>
        </w:tc>
        <w:tc>
          <w:tcPr>
            <w:tcW w:w="2303" w:type="dxa"/>
            <w:shd w:val="clear" w:color="auto" w:fill="auto"/>
            <w:noWrap/>
            <w:vAlign w:val="center"/>
          </w:tcPr>
          <w:p w14:paraId="02979C3E" w14:textId="7D6ED86D" w:rsidR="009F70DF" w:rsidRDefault="009F70DF" w:rsidP="009F70DF">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0.01</w:t>
            </w:r>
          </w:p>
        </w:tc>
        <w:tc>
          <w:tcPr>
            <w:tcW w:w="2303" w:type="dxa"/>
            <w:shd w:val="clear" w:color="auto" w:fill="auto"/>
            <w:noWrap/>
            <w:vAlign w:val="center"/>
          </w:tcPr>
          <w:p w14:paraId="0D51A55B" w14:textId="2071D78B" w:rsidR="009F70DF" w:rsidRDefault="009F70DF" w:rsidP="009F70DF">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0.04, 0.04</w:t>
            </w:r>
          </w:p>
        </w:tc>
        <w:tc>
          <w:tcPr>
            <w:tcW w:w="2303" w:type="dxa"/>
            <w:shd w:val="clear" w:color="auto" w:fill="auto"/>
            <w:noWrap/>
            <w:vAlign w:val="center"/>
          </w:tcPr>
          <w:p w14:paraId="10415BB2" w14:textId="4A66B268" w:rsidR="009F70DF" w:rsidRDefault="009F70DF" w:rsidP="009F70DF">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0.97</w:t>
            </w:r>
          </w:p>
        </w:tc>
        <w:tc>
          <w:tcPr>
            <w:tcW w:w="2304" w:type="dxa"/>
            <w:vAlign w:val="center"/>
          </w:tcPr>
          <w:p w14:paraId="366778A6" w14:textId="60D7217C" w:rsidR="009F70DF" w:rsidRDefault="009F70DF" w:rsidP="009F70DF">
            <w:pPr>
              <w:widowControl/>
              <w:jc w:val="left"/>
              <w:rPr>
                <w:rFonts w:asciiTheme="majorBidi" w:eastAsia="ＭＳ Ｐゴシック" w:hAnsiTheme="majorBidi" w:cstheme="majorBidi"/>
                <w:color w:val="000000"/>
                <w:kern w:val="0"/>
                <w:sz w:val="22"/>
              </w:rPr>
            </w:pPr>
            <w:r>
              <w:rPr>
                <w:rFonts w:asciiTheme="majorBidi" w:eastAsia="ＭＳ Ｐゴシック" w:hAnsiTheme="majorBidi" w:cstheme="majorBidi" w:hint="eastAsia"/>
                <w:color w:val="000000"/>
                <w:kern w:val="0"/>
                <w:sz w:val="22"/>
              </w:rPr>
              <w:t>40.8</w:t>
            </w:r>
            <w:r w:rsidRPr="00A02E9D">
              <w:rPr>
                <w:rFonts w:asciiTheme="majorBidi" w:hAnsiTheme="majorBidi" w:cstheme="majorBidi"/>
                <w:sz w:val="20"/>
                <w:szCs w:val="20"/>
              </w:rPr>
              <w:t>%</w:t>
            </w:r>
          </w:p>
        </w:tc>
      </w:tr>
    </w:tbl>
    <w:p w14:paraId="7C033218" w14:textId="00A2834E" w:rsidR="00237994" w:rsidRDefault="00237994" w:rsidP="004E0C66">
      <w:pPr>
        <w:rPr>
          <w:rFonts w:asciiTheme="majorBidi" w:hAnsiTheme="majorBidi" w:cstheme="majorBidi"/>
          <w:sz w:val="22"/>
        </w:rPr>
      </w:pPr>
      <w:r w:rsidRPr="00237994">
        <w:rPr>
          <w:rFonts w:asciiTheme="majorBidi" w:hAnsiTheme="majorBidi" w:cstheme="majorBidi" w:hint="eastAsia"/>
          <w:sz w:val="22"/>
        </w:rPr>
        <w:t>¶</w:t>
      </w:r>
      <w:r w:rsidR="00E30438" w:rsidRPr="00E30438">
        <w:rPr>
          <w:rFonts w:asciiTheme="majorBidi" w:hAnsiTheme="majorBidi" w:cstheme="majorBidi"/>
          <w:sz w:val="22"/>
        </w:rPr>
        <w:t>This meta-regression included only RCTs of SRIs.</w:t>
      </w:r>
    </w:p>
    <w:p w14:paraId="18631B59" w14:textId="70C2CB6E" w:rsidR="004E0C66" w:rsidRPr="00BD0871" w:rsidRDefault="004E0C66" w:rsidP="004E0C66">
      <w:pPr>
        <w:rPr>
          <w:rFonts w:asciiTheme="majorBidi" w:hAnsiTheme="majorBidi" w:cstheme="majorBidi"/>
          <w:sz w:val="22"/>
        </w:rPr>
      </w:pPr>
      <w:r w:rsidRPr="00BD0871">
        <w:rPr>
          <w:rFonts w:asciiTheme="majorBidi" w:hAnsiTheme="majorBidi" w:cstheme="majorBidi"/>
          <w:sz w:val="22"/>
        </w:rPr>
        <w:t>The I</w:t>
      </w:r>
      <w:r w:rsidRPr="00BD0871">
        <w:rPr>
          <w:rFonts w:asciiTheme="majorBidi" w:hAnsiTheme="majorBidi" w:cstheme="majorBidi"/>
          <w:sz w:val="22"/>
          <w:vertAlign w:val="superscript"/>
        </w:rPr>
        <w:t>2</w:t>
      </w:r>
      <w:r w:rsidRPr="00BD0871">
        <w:rPr>
          <w:rFonts w:asciiTheme="majorBidi" w:hAnsiTheme="majorBidi" w:cstheme="majorBidi"/>
          <w:sz w:val="22"/>
        </w:rPr>
        <w:t xml:space="preserve"> value of this outcome in the primary analysis was </w:t>
      </w:r>
      <w:r w:rsidR="004F7754">
        <w:rPr>
          <w:rFonts w:asciiTheme="majorBidi" w:hAnsiTheme="majorBidi" w:cstheme="majorBidi" w:hint="eastAsia"/>
          <w:sz w:val="22"/>
        </w:rPr>
        <w:t>31.7</w:t>
      </w:r>
      <w:r w:rsidRPr="00BD0871">
        <w:rPr>
          <w:rFonts w:asciiTheme="majorBidi" w:hAnsiTheme="majorBidi" w:cstheme="majorBidi"/>
          <w:sz w:val="22"/>
        </w:rPr>
        <w:t>%.</w:t>
      </w:r>
    </w:p>
    <w:p w14:paraId="6524DDB6" w14:textId="0472FAA8" w:rsidR="00132503" w:rsidRPr="00420304" w:rsidRDefault="004E0C66" w:rsidP="00420304">
      <w:pPr>
        <w:rPr>
          <w:rFonts w:asciiTheme="majorBidi" w:hAnsiTheme="majorBidi" w:cstheme="majorBidi"/>
          <w:sz w:val="22"/>
          <w:szCs w:val="24"/>
        </w:rPr>
      </w:pPr>
      <w:r>
        <w:rPr>
          <w:rFonts w:asciiTheme="majorBidi" w:hAnsiTheme="majorBidi" w:cstheme="majorBidi" w:hint="eastAsia"/>
          <w:sz w:val="22"/>
          <w:szCs w:val="24"/>
        </w:rPr>
        <w:t>95% CI: 95% c</w:t>
      </w:r>
      <w:r w:rsidRPr="00EA0D67">
        <w:rPr>
          <w:rFonts w:asciiTheme="majorBidi" w:hAnsiTheme="majorBidi" w:cstheme="majorBidi"/>
          <w:sz w:val="22"/>
          <w:szCs w:val="24"/>
        </w:rPr>
        <w:t xml:space="preserve">onfidence </w:t>
      </w:r>
      <w:r>
        <w:rPr>
          <w:rFonts w:asciiTheme="majorBidi" w:hAnsiTheme="majorBidi" w:cstheme="majorBidi" w:hint="eastAsia"/>
          <w:sz w:val="22"/>
          <w:szCs w:val="24"/>
        </w:rPr>
        <w:t>i</w:t>
      </w:r>
      <w:r w:rsidRPr="00EA0D67">
        <w:rPr>
          <w:rFonts w:asciiTheme="majorBidi" w:hAnsiTheme="majorBidi" w:cstheme="majorBidi"/>
          <w:sz w:val="22"/>
          <w:szCs w:val="24"/>
        </w:rPr>
        <w:t>nterval</w:t>
      </w:r>
      <w:r w:rsidR="00C8549C">
        <w:rPr>
          <w:rFonts w:asciiTheme="majorBidi" w:hAnsiTheme="majorBidi" w:cstheme="majorBidi" w:hint="eastAsia"/>
          <w:sz w:val="22"/>
          <w:szCs w:val="24"/>
        </w:rPr>
        <w:t xml:space="preserve">, SRI: </w:t>
      </w:r>
      <w:r w:rsidR="00C8549C" w:rsidRPr="00C8549C">
        <w:rPr>
          <w:rFonts w:asciiTheme="majorBidi" w:hAnsiTheme="majorBidi" w:cstheme="majorBidi"/>
          <w:sz w:val="22"/>
          <w:szCs w:val="24"/>
        </w:rPr>
        <w:t>serotonin reuptake inhibitor</w:t>
      </w:r>
    </w:p>
    <w:sectPr w:rsidR="00132503" w:rsidRPr="00420304" w:rsidSect="001E1119">
      <w:pgSz w:w="16838" w:h="11906" w:orient="landscape" w:code="9"/>
      <w:pgMar w:top="720" w:right="720" w:bottom="720" w:left="720"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0A415D" w14:textId="77777777" w:rsidR="00107A98" w:rsidRDefault="00107A98" w:rsidP="00F85822">
      <w:r>
        <w:separator/>
      </w:r>
    </w:p>
  </w:endnote>
  <w:endnote w:type="continuationSeparator" w:id="0">
    <w:p w14:paraId="010A9670" w14:textId="77777777" w:rsidR="00107A98" w:rsidRDefault="00107A98" w:rsidP="00F858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841A7F" w14:textId="77777777" w:rsidR="00107A98" w:rsidRDefault="00107A98" w:rsidP="00F85822">
      <w:r>
        <w:separator/>
      </w:r>
    </w:p>
  </w:footnote>
  <w:footnote w:type="continuationSeparator" w:id="0">
    <w:p w14:paraId="0DDA8FAE" w14:textId="77777777" w:rsidR="00107A98" w:rsidRDefault="00107A98" w:rsidP="00F858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0860CE"/>
    <w:multiLevelType w:val="hybridMultilevel"/>
    <w:tmpl w:val="445268E2"/>
    <w:lvl w:ilvl="0" w:tplc="809A3B74">
      <w:start w:val="120"/>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FA056D0"/>
    <w:multiLevelType w:val="hybridMultilevel"/>
    <w:tmpl w:val="C7AA61C0"/>
    <w:lvl w:ilvl="0" w:tplc="82C08FB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F027471"/>
    <w:multiLevelType w:val="hybridMultilevel"/>
    <w:tmpl w:val="25A0EFBC"/>
    <w:lvl w:ilvl="0" w:tplc="57F494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49701FF0"/>
    <w:multiLevelType w:val="hybridMultilevel"/>
    <w:tmpl w:val="C1F205BE"/>
    <w:lvl w:ilvl="0" w:tplc="D4C2B7D4">
      <w:start w:val="38"/>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58883406"/>
    <w:multiLevelType w:val="hybridMultilevel"/>
    <w:tmpl w:val="39E43E3E"/>
    <w:lvl w:ilvl="0" w:tplc="8DF4597A">
      <w:numFmt w:val="bullet"/>
      <w:lvlText w:val=""/>
      <w:lvlJc w:val="left"/>
      <w:pPr>
        <w:ind w:left="360" w:hanging="360"/>
      </w:pPr>
      <w:rPr>
        <w:rFonts w:ascii="Wingdings" w:eastAsiaTheme="minorEastAsia" w:hAnsi="Wingdings" w:cs="Times New Roman" w:hint="default"/>
        <w:b/>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5EBD5595"/>
    <w:multiLevelType w:val="multilevel"/>
    <w:tmpl w:val="1D20C21E"/>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642808537">
    <w:abstractNumId w:val="2"/>
  </w:num>
  <w:num w:numId="2" w16cid:durableId="17126776">
    <w:abstractNumId w:val="4"/>
  </w:num>
  <w:num w:numId="3" w16cid:durableId="750472498">
    <w:abstractNumId w:val="6"/>
  </w:num>
  <w:num w:numId="4" w16cid:durableId="819266918">
    <w:abstractNumId w:val="1"/>
  </w:num>
  <w:num w:numId="5" w16cid:durableId="1267931392">
    <w:abstractNumId w:val="0"/>
  </w:num>
  <w:num w:numId="6" w16cid:durableId="1310355304">
    <w:abstractNumId w:val="5"/>
  </w:num>
  <w:num w:numId="7" w16cid:durableId="1812625204">
    <w:abstractNumId w:val="3"/>
  </w:num>
  <w:num w:numId="8" w16cid:durableId="150208754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bordersDoNotSurroundHeader/>
  <w:bordersDoNotSurroundFooter/>
  <w:defaultTabStop w:val="84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olecular Psychiatr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B5F97"/>
    <w:rsid w:val="0000053A"/>
    <w:rsid w:val="00000B2D"/>
    <w:rsid w:val="00000E2B"/>
    <w:rsid w:val="000026E3"/>
    <w:rsid w:val="00003A49"/>
    <w:rsid w:val="00003DC8"/>
    <w:rsid w:val="00003FB9"/>
    <w:rsid w:val="00004210"/>
    <w:rsid w:val="00004598"/>
    <w:rsid w:val="00004E2A"/>
    <w:rsid w:val="00004EAF"/>
    <w:rsid w:val="00005A10"/>
    <w:rsid w:val="0000628B"/>
    <w:rsid w:val="000063EF"/>
    <w:rsid w:val="00006600"/>
    <w:rsid w:val="00006A56"/>
    <w:rsid w:val="00007BEF"/>
    <w:rsid w:val="00007C16"/>
    <w:rsid w:val="00007EE5"/>
    <w:rsid w:val="000101DC"/>
    <w:rsid w:val="0001069D"/>
    <w:rsid w:val="0001094D"/>
    <w:rsid w:val="0001100D"/>
    <w:rsid w:val="00011146"/>
    <w:rsid w:val="00011578"/>
    <w:rsid w:val="00011603"/>
    <w:rsid w:val="00011766"/>
    <w:rsid w:val="000123F7"/>
    <w:rsid w:val="000125D9"/>
    <w:rsid w:val="00012741"/>
    <w:rsid w:val="00012A08"/>
    <w:rsid w:val="00012BF7"/>
    <w:rsid w:val="00013593"/>
    <w:rsid w:val="00013AE8"/>
    <w:rsid w:val="00014259"/>
    <w:rsid w:val="00014639"/>
    <w:rsid w:val="00014CCF"/>
    <w:rsid w:val="000155CF"/>
    <w:rsid w:val="000158AE"/>
    <w:rsid w:val="00015B1B"/>
    <w:rsid w:val="00015C0A"/>
    <w:rsid w:val="000160C3"/>
    <w:rsid w:val="00016BD6"/>
    <w:rsid w:val="000172BC"/>
    <w:rsid w:val="000175B0"/>
    <w:rsid w:val="00017654"/>
    <w:rsid w:val="000176D6"/>
    <w:rsid w:val="00017726"/>
    <w:rsid w:val="000207EC"/>
    <w:rsid w:val="00020B8C"/>
    <w:rsid w:val="00020DA3"/>
    <w:rsid w:val="00021762"/>
    <w:rsid w:val="00022333"/>
    <w:rsid w:val="00022DA9"/>
    <w:rsid w:val="0002339C"/>
    <w:rsid w:val="000233E6"/>
    <w:rsid w:val="00023425"/>
    <w:rsid w:val="000246FF"/>
    <w:rsid w:val="00024824"/>
    <w:rsid w:val="00025402"/>
    <w:rsid w:val="00025612"/>
    <w:rsid w:val="0002562F"/>
    <w:rsid w:val="00025720"/>
    <w:rsid w:val="00025ADA"/>
    <w:rsid w:val="00025AF9"/>
    <w:rsid w:val="0002618B"/>
    <w:rsid w:val="00026D91"/>
    <w:rsid w:val="000300DD"/>
    <w:rsid w:val="00030A46"/>
    <w:rsid w:val="0003105A"/>
    <w:rsid w:val="00031881"/>
    <w:rsid w:val="0003217B"/>
    <w:rsid w:val="00032F69"/>
    <w:rsid w:val="0003302E"/>
    <w:rsid w:val="00033C26"/>
    <w:rsid w:val="00034006"/>
    <w:rsid w:val="00034133"/>
    <w:rsid w:val="00034643"/>
    <w:rsid w:val="00034776"/>
    <w:rsid w:val="00035A7A"/>
    <w:rsid w:val="00035D33"/>
    <w:rsid w:val="0003653A"/>
    <w:rsid w:val="00036B5D"/>
    <w:rsid w:val="00040A9A"/>
    <w:rsid w:val="00041535"/>
    <w:rsid w:val="00041C14"/>
    <w:rsid w:val="00041FCA"/>
    <w:rsid w:val="00042D94"/>
    <w:rsid w:val="00043ADA"/>
    <w:rsid w:val="00043B6A"/>
    <w:rsid w:val="00043FBB"/>
    <w:rsid w:val="000443E9"/>
    <w:rsid w:val="00044B7F"/>
    <w:rsid w:val="0004515F"/>
    <w:rsid w:val="000462C5"/>
    <w:rsid w:val="0004666F"/>
    <w:rsid w:val="00046A82"/>
    <w:rsid w:val="0004700C"/>
    <w:rsid w:val="0004700D"/>
    <w:rsid w:val="00050338"/>
    <w:rsid w:val="000507D6"/>
    <w:rsid w:val="00051F90"/>
    <w:rsid w:val="00051FED"/>
    <w:rsid w:val="00052FC3"/>
    <w:rsid w:val="0005307D"/>
    <w:rsid w:val="000538FB"/>
    <w:rsid w:val="00053B8B"/>
    <w:rsid w:val="00054A26"/>
    <w:rsid w:val="00054EB0"/>
    <w:rsid w:val="0005546E"/>
    <w:rsid w:val="00056316"/>
    <w:rsid w:val="00056739"/>
    <w:rsid w:val="00056AEC"/>
    <w:rsid w:val="000575C3"/>
    <w:rsid w:val="000578A7"/>
    <w:rsid w:val="00057CF5"/>
    <w:rsid w:val="0006026C"/>
    <w:rsid w:val="000603D3"/>
    <w:rsid w:val="0006056E"/>
    <w:rsid w:val="00061201"/>
    <w:rsid w:val="000624D3"/>
    <w:rsid w:val="0006263C"/>
    <w:rsid w:val="00063877"/>
    <w:rsid w:val="00063CA8"/>
    <w:rsid w:val="00063CD1"/>
    <w:rsid w:val="000643D2"/>
    <w:rsid w:val="000643FE"/>
    <w:rsid w:val="00064816"/>
    <w:rsid w:val="0006513E"/>
    <w:rsid w:val="00065217"/>
    <w:rsid w:val="00065789"/>
    <w:rsid w:val="00066D87"/>
    <w:rsid w:val="00066F81"/>
    <w:rsid w:val="0006784B"/>
    <w:rsid w:val="000679BB"/>
    <w:rsid w:val="00067C2C"/>
    <w:rsid w:val="00067CEA"/>
    <w:rsid w:val="00067D01"/>
    <w:rsid w:val="000701D8"/>
    <w:rsid w:val="0007046C"/>
    <w:rsid w:val="000704AC"/>
    <w:rsid w:val="000704ED"/>
    <w:rsid w:val="00070B19"/>
    <w:rsid w:val="000710B1"/>
    <w:rsid w:val="000724C0"/>
    <w:rsid w:val="00072D8F"/>
    <w:rsid w:val="00072F64"/>
    <w:rsid w:val="0007349D"/>
    <w:rsid w:val="000736A1"/>
    <w:rsid w:val="000749D8"/>
    <w:rsid w:val="00075139"/>
    <w:rsid w:val="00075150"/>
    <w:rsid w:val="000763AC"/>
    <w:rsid w:val="0007648E"/>
    <w:rsid w:val="00076994"/>
    <w:rsid w:val="00076A67"/>
    <w:rsid w:val="00076B17"/>
    <w:rsid w:val="00076FEC"/>
    <w:rsid w:val="00077198"/>
    <w:rsid w:val="00077566"/>
    <w:rsid w:val="0007774F"/>
    <w:rsid w:val="000777BD"/>
    <w:rsid w:val="00077EDB"/>
    <w:rsid w:val="00080475"/>
    <w:rsid w:val="0008090D"/>
    <w:rsid w:val="00080946"/>
    <w:rsid w:val="00080962"/>
    <w:rsid w:val="00080C8D"/>
    <w:rsid w:val="0008112D"/>
    <w:rsid w:val="00081A98"/>
    <w:rsid w:val="0008205C"/>
    <w:rsid w:val="000820D0"/>
    <w:rsid w:val="000821D6"/>
    <w:rsid w:val="000822DC"/>
    <w:rsid w:val="00082AE3"/>
    <w:rsid w:val="00083F3B"/>
    <w:rsid w:val="000844BD"/>
    <w:rsid w:val="00084676"/>
    <w:rsid w:val="0008485C"/>
    <w:rsid w:val="00084B1A"/>
    <w:rsid w:val="0008587E"/>
    <w:rsid w:val="000859A4"/>
    <w:rsid w:val="000862F6"/>
    <w:rsid w:val="000865B5"/>
    <w:rsid w:val="00086AA4"/>
    <w:rsid w:val="00086FC2"/>
    <w:rsid w:val="000871BE"/>
    <w:rsid w:val="000878BC"/>
    <w:rsid w:val="00090150"/>
    <w:rsid w:val="00090370"/>
    <w:rsid w:val="00090CD8"/>
    <w:rsid w:val="00090EAF"/>
    <w:rsid w:val="00090F3E"/>
    <w:rsid w:val="00091BCB"/>
    <w:rsid w:val="00091EA2"/>
    <w:rsid w:val="000920CB"/>
    <w:rsid w:val="00092330"/>
    <w:rsid w:val="00092A29"/>
    <w:rsid w:val="00092C35"/>
    <w:rsid w:val="0009392E"/>
    <w:rsid w:val="00095491"/>
    <w:rsid w:val="00095769"/>
    <w:rsid w:val="00095FED"/>
    <w:rsid w:val="0009689B"/>
    <w:rsid w:val="00096C8F"/>
    <w:rsid w:val="00096E3E"/>
    <w:rsid w:val="00096F4B"/>
    <w:rsid w:val="00097222"/>
    <w:rsid w:val="00097B49"/>
    <w:rsid w:val="00097F8A"/>
    <w:rsid w:val="000A03D0"/>
    <w:rsid w:val="000A0416"/>
    <w:rsid w:val="000A082E"/>
    <w:rsid w:val="000A0854"/>
    <w:rsid w:val="000A0C76"/>
    <w:rsid w:val="000A0F48"/>
    <w:rsid w:val="000A14C3"/>
    <w:rsid w:val="000A14D8"/>
    <w:rsid w:val="000A153C"/>
    <w:rsid w:val="000A18FA"/>
    <w:rsid w:val="000A2BDB"/>
    <w:rsid w:val="000A2BEA"/>
    <w:rsid w:val="000A2BF3"/>
    <w:rsid w:val="000A34A7"/>
    <w:rsid w:val="000A3D4B"/>
    <w:rsid w:val="000A5231"/>
    <w:rsid w:val="000A5944"/>
    <w:rsid w:val="000A5BE2"/>
    <w:rsid w:val="000A5E97"/>
    <w:rsid w:val="000A6122"/>
    <w:rsid w:val="000A61C5"/>
    <w:rsid w:val="000A6398"/>
    <w:rsid w:val="000A64B4"/>
    <w:rsid w:val="000A68DC"/>
    <w:rsid w:val="000A7133"/>
    <w:rsid w:val="000A7ABC"/>
    <w:rsid w:val="000A7C0B"/>
    <w:rsid w:val="000A7C1D"/>
    <w:rsid w:val="000B0609"/>
    <w:rsid w:val="000B070E"/>
    <w:rsid w:val="000B12DC"/>
    <w:rsid w:val="000B27CB"/>
    <w:rsid w:val="000B2CE3"/>
    <w:rsid w:val="000B2CF7"/>
    <w:rsid w:val="000B2D10"/>
    <w:rsid w:val="000B2FDE"/>
    <w:rsid w:val="000B3702"/>
    <w:rsid w:val="000B51DE"/>
    <w:rsid w:val="000B535B"/>
    <w:rsid w:val="000B5ECD"/>
    <w:rsid w:val="000B637D"/>
    <w:rsid w:val="000B7DC1"/>
    <w:rsid w:val="000C0145"/>
    <w:rsid w:val="000C0311"/>
    <w:rsid w:val="000C0564"/>
    <w:rsid w:val="000C064D"/>
    <w:rsid w:val="000C08AD"/>
    <w:rsid w:val="000C08AE"/>
    <w:rsid w:val="000C0E20"/>
    <w:rsid w:val="000C1018"/>
    <w:rsid w:val="000C2144"/>
    <w:rsid w:val="000C2B8A"/>
    <w:rsid w:val="000C2DD7"/>
    <w:rsid w:val="000C3006"/>
    <w:rsid w:val="000C30E7"/>
    <w:rsid w:val="000C3120"/>
    <w:rsid w:val="000C355C"/>
    <w:rsid w:val="000C39AB"/>
    <w:rsid w:val="000C4F90"/>
    <w:rsid w:val="000C5278"/>
    <w:rsid w:val="000C546C"/>
    <w:rsid w:val="000C546E"/>
    <w:rsid w:val="000C7AA6"/>
    <w:rsid w:val="000C7F5E"/>
    <w:rsid w:val="000D0585"/>
    <w:rsid w:val="000D10BC"/>
    <w:rsid w:val="000D156F"/>
    <w:rsid w:val="000D1EAA"/>
    <w:rsid w:val="000D270E"/>
    <w:rsid w:val="000D2C4C"/>
    <w:rsid w:val="000D2E4B"/>
    <w:rsid w:val="000D30D8"/>
    <w:rsid w:val="000D3899"/>
    <w:rsid w:val="000D3A6A"/>
    <w:rsid w:val="000D43C4"/>
    <w:rsid w:val="000D4617"/>
    <w:rsid w:val="000D5621"/>
    <w:rsid w:val="000D580D"/>
    <w:rsid w:val="000D5FD8"/>
    <w:rsid w:val="000D75CD"/>
    <w:rsid w:val="000E0366"/>
    <w:rsid w:val="000E0CA7"/>
    <w:rsid w:val="000E1479"/>
    <w:rsid w:val="000E2C6B"/>
    <w:rsid w:val="000E336F"/>
    <w:rsid w:val="000E3FDE"/>
    <w:rsid w:val="000E41F9"/>
    <w:rsid w:val="000E4AE1"/>
    <w:rsid w:val="000E4B1C"/>
    <w:rsid w:val="000E549C"/>
    <w:rsid w:val="000E5836"/>
    <w:rsid w:val="000E62AD"/>
    <w:rsid w:val="000E6533"/>
    <w:rsid w:val="000E68C2"/>
    <w:rsid w:val="000E6B74"/>
    <w:rsid w:val="000E6EF6"/>
    <w:rsid w:val="000E6FC8"/>
    <w:rsid w:val="000E737B"/>
    <w:rsid w:val="000E7926"/>
    <w:rsid w:val="000E7A65"/>
    <w:rsid w:val="000E7E77"/>
    <w:rsid w:val="000F0438"/>
    <w:rsid w:val="000F0A25"/>
    <w:rsid w:val="000F0A87"/>
    <w:rsid w:val="000F0AFF"/>
    <w:rsid w:val="000F133E"/>
    <w:rsid w:val="000F1C4F"/>
    <w:rsid w:val="000F1E1E"/>
    <w:rsid w:val="000F1F46"/>
    <w:rsid w:val="000F3FAC"/>
    <w:rsid w:val="000F482C"/>
    <w:rsid w:val="000F4944"/>
    <w:rsid w:val="000F4EA2"/>
    <w:rsid w:val="000F5DA8"/>
    <w:rsid w:val="000F62CB"/>
    <w:rsid w:val="000F66E4"/>
    <w:rsid w:val="000F68ED"/>
    <w:rsid w:val="000F6C6F"/>
    <w:rsid w:val="000F6ECC"/>
    <w:rsid w:val="000F7917"/>
    <w:rsid w:val="00100E15"/>
    <w:rsid w:val="0010138C"/>
    <w:rsid w:val="001020DB"/>
    <w:rsid w:val="0010212D"/>
    <w:rsid w:val="0010295C"/>
    <w:rsid w:val="00102DDD"/>
    <w:rsid w:val="00102E7C"/>
    <w:rsid w:val="0010358B"/>
    <w:rsid w:val="001036AC"/>
    <w:rsid w:val="001046A5"/>
    <w:rsid w:val="001048AB"/>
    <w:rsid w:val="0010502A"/>
    <w:rsid w:val="001056B3"/>
    <w:rsid w:val="001058BC"/>
    <w:rsid w:val="00105BB1"/>
    <w:rsid w:val="00105F51"/>
    <w:rsid w:val="0010716E"/>
    <w:rsid w:val="00107A98"/>
    <w:rsid w:val="00107C30"/>
    <w:rsid w:val="00107D1F"/>
    <w:rsid w:val="0011025D"/>
    <w:rsid w:val="001102A2"/>
    <w:rsid w:val="00110646"/>
    <w:rsid w:val="0011114F"/>
    <w:rsid w:val="001113B3"/>
    <w:rsid w:val="00111A39"/>
    <w:rsid w:val="00111CDC"/>
    <w:rsid w:val="001120A2"/>
    <w:rsid w:val="00112362"/>
    <w:rsid w:val="00112685"/>
    <w:rsid w:val="00112EBB"/>
    <w:rsid w:val="001132D6"/>
    <w:rsid w:val="00113E03"/>
    <w:rsid w:val="00114712"/>
    <w:rsid w:val="0011480C"/>
    <w:rsid w:val="00114BEE"/>
    <w:rsid w:val="00114CEA"/>
    <w:rsid w:val="00114F70"/>
    <w:rsid w:val="00115681"/>
    <w:rsid w:val="00115B30"/>
    <w:rsid w:val="00115F0C"/>
    <w:rsid w:val="0011631D"/>
    <w:rsid w:val="001164A5"/>
    <w:rsid w:val="00116823"/>
    <w:rsid w:val="00117473"/>
    <w:rsid w:val="00117AB6"/>
    <w:rsid w:val="00117DAB"/>
    <w:rsid w:val="001205C2"/>
    <w:rsid w:val="00120671"/>
    <w:rsid w:val="00120B20"/>
    <w:rsid w:val="00121B9F"/>
    <w:rsid w:val="00121D8C"/>
    <w:rsid w:val="001231A4"/>
    <w:rsid w:val="00123681"/>
    <w:rsid w:val="00123894"/>
    <w:rsid w:val="00124061"/>
    <w:rsid w:val="00124096"/>
    <w:rsid w:val="00124637"/>
    <w:rsid w:val="0012467E"/>
    <w:rsid w:val="00124694"/>
    <w:rsid w:val="00124846"/>
    <w:rsid w:val="00124957"/>
    <w:rsid w:val="00124A16"/>
    <w:rsid w:val="001253A8"/>
    <w:rsid w:val="001267BD"/>
    <w:rsid w:val="00126A5C"/>
    <w:rsid w:val="00127449"/>
    <w:rsid w:val="00127A48"/>
    <w:rsid w:val="00130070"/>
    <w:rsid w:val="00130432"/>
    <w:rsid w:val="001306E7"/>
    <w:rsid w:val="00130836"/>
    <w:rsid w:val="0013094B"/>
    <w:rsid w:val="00130A7D"/>
    <w:rsid w:val="00131135"/>
    <w:rsid w:val="001314AE"/>
    <w:rsid w:val="00132503"/>
    <w:rsid w:val="001325D5"/>
    <w:rsid w:val="00132862"/>
    <w:rsid w:val="00132AC8"/>
    <w:rsid w:val="001334D5"/>
    <w:rsid w:val="0013388E"/>
    <w:rsid w:val="00133914"/>
    <w:rsid w:val="001345DC"/>
    <w:rsid w:val="00134AA9"/>
    <w:rsid w:val="00135B28"/>
    <w:rsid w:val="00135F3E"/>
    <w:rsid w:val="00136218"/>
    <w:rsid w:val="0013659F"/>
    <w:rsid w:val="001365E8"/>
    <w:rsid w:val="00136780"/>
    <w:rsid w:val="00136AE4"/>
    <w:rsid w:val="00136B51"/>
    <w:rsid w:val="00136DEA"/>
    <w:rsid w:val="001376C3"/>
    <w:rsid w:val="00137C88"/>
    <w:rsid w:val="00140E5D"/>
    <w:rsid w:val="00141325"/>
    <w:rsid w:val="00141851"/>
    <w:rsid w:val="00141864"/>
    <w:rsid w:val="001418D3"/>
    <w:rsid w:val="001426A5"/>
    <w:rsid w:val="0014351A"/>
    <w:rsid w:val="0014363B"/>
    <w:rsid w:val="00144C35"/>
    <w:rsid w:val="00145C59"/>
    <w:rsid w:val="00145E56"/>
    <w:rsid w:val="00146402"/>
    <w:rsid w:val="00146EE4"/>
    <w:rsid w:val="001471E2"/>
    <w:rsid w:val="00147545"/>
    <w:rsid w:val="00147844"/>
    <w:rsid w:val="001508EC"/>
    <w:rsid w:val="001514BF"/>
    <w:rsid w:val="001516BC"/>
    <w:rsid w:val="00151BA7"/>
    <w:rsid w:val="00151DE7"/>
    <w:rsid w:val="00152182"/>
    <w:rsid w:val="001528C9"/>
    <w:rsid w:val="00152D44"/>
    <w:rsid w:val="00152DB6"/>
    <w:rsid w:val="001530C9"/>
    <w:rsid w:val="001537D0"/>
    <w:rsid w:val="00153B40"/>
    <w:rsid w:val="00153E2E"/>
    <w:rsid w:val="001543DC"/>
    <w:rsid w:val="001559F3"/>
    <w:rsid w:val="00155EA7"/>
    <w:rsid w:val="001565C1"/>
    <w:rsid w:val="00156690"/>
    <w:rsid w:val="00156C76"/>
    <w:rsid w:val="00157916"/>
    <w:rsid w:val="00157C74"/>
    <w:rsid w:val="00157DA1"/>
    <w:rsid w:val="0016045B"/>
    <w:rsid w:val="0016049D"/>
    <w:rsid w:val="00161649"/>
    <w:rsid w:val="00161716"/>
    <w:rsid w:val="00162259"/>
    <w:rsid w:val="00162A01"/>
    <w:rsid w:val="00162D14"/>
    <w:rsid w:val="0016436C"/>
    <w:rsid w:val="00164B25"/>
    <w:rsid w:val="00164BDE"/>
    <w:rsid w:val="00165342"/>
    <w:rsid w:val="00165370"/>
    <w:rsid w:val="00165B31"/>
    <w:rsid w:val="00166467"/>
    <w:rsid w:val="0016662C"/>
    <w:rsid w:val="00166B11"/>
    <w:rsid w:val="00166B44"/>
    <w:rsid w:val="00166FD5"/>
    <w:rsid w:val="0016707C"/>
    <w:rsid w:val="00167914"/>
    <w:rsid w:val="00167A66"/>
    <w:rsid w:val="00167D1D"/>
    <w:rsid w:val="0017033E"/>
    <w:rsid w:val="00170B08"/>
    <w:rsid w:val="00171452"/>
    <w:rsid w:val="001718ED"/>
    <w:rsid w:val="00171B9B"/>
    <w:rsid w:val="0017202F"/>
    <w:rsid w:val="0017286D"/>
    <w:rsid w:val="00172A2F"/>
    <w:rsid w:val="0017404D"/>
    <w:rsid w:val="00175257"/>
    <w:rsid w:val="001760B0"/>
    <w:rsid w:val="001760F2"/>
    <w:rsid w:val="00176629"/>
    <w:rsid w:val="00176932"/>
    <w:rsid w:val="001769F2"/>
    <w:rsid w:val="00177533"/>
    <w:rsid w:val="001811A6"/>
    <w:rsid w:val="00181218"/>
    <w:rsid w:val="00181384"/>
    <w:rsid w:val="00182A31"/>
    <w:rsid w:val="00182BA6"/>
    <w:rsid w:val="00182FF8"/>
    <w:rsid w:val="0018336B"/>
    <w:rsid w:val="00184008"/>
    <w:rsid w:val="0018444F"/>
    <w:rsid w:val="00184E94"/>
    <w:rsid w:val="00184E9C"/>
    <w:rsid w:val="00185538"/>
    <w:rsid w:val="001857E7"/>
    <w:rsid w:val="00185A93"/>
    <w:rsid w:val="00185B4C"/>
    <w:rsid w:val="00185FAC"/>
    <w:rsid w:val="00186196"/>
    <w:rsid w:val="00186324"/>
    <w:rsid w:val="0018643B"/>
    <w:rsid w:val="00186D90"/>
    <w:rsid w:val="00186EA4"/>
    <w:rsid w:val="00187181"/>
    <w:rsid w:val="00187299"/>
    <w:rsid w:val="0018739D"/>
    <w:rsid w:val="00187B2E"/>
    <w:rsid w:val="00187B69"/>
    <w:rsid w:val="00187F67"/>
    <w:rsid w:val="00190305"/>
    <w:rsid w:val="00190840"/>
    <w:rsid w:val="00190A0E"/>
    <w:rsid w:val="00190CA4"/>
    <w:rsid w:val="001921F4"/>
    <w:rsid w:val="001924D5"/>
    <w:rsid w:val="0019253B"/>
    <w:rsid w:val="00192B5E"/>
    <w:rsid w:val="00192B7D"/>
    <w:rsid w:val="00192BD4"/>
    <w:rsid w:val="00192E65"/>
    <w:rsid w:val="00193350"/>
    <w:rsid w:val="00193723"/>
    <w:rsid w:val="00193FAD"/>
    <w:rsid w:val="0019410B"/>
    <w:rsid w:val="0019435F"/>
    <w:rsid w:val="0019596B"/>
    <w:rsid w:val="001959D9"/>
    <w:rsid w:val="00196BC7"/>
    <w:rsid w:val="001971AE"/>
    <w:rsid w:val="00197472"/>
    <w:rsid w:val="001978FA"/>
    <w:rsid w:val="001A0F8C"/>
    <w:rsid w:val="001A13B4"/>
    <w:rsid w:val="001A199A"/>
    <w:rsid w:val="001A1B3F"/>
    <w:rsid w:val="001A1EFD"/>
    <w:rsid w:val="001A2043"/>
    <w:rsid w:val="001A2E3A"/>
    <w:rsid w:val="001A3264"/>
    <w:rsid w:val="001A3436"/>
    <w:rsid w:val="001A36CC"/>
    <w:rsid w:val="001A3B1B"/>
    <w:rsid w:val="001A4510"/>
    <w:rsid w:val="001A5410"/>
    <w:rsid w:val="001A54A4"/>
    <w:rsid w:val="001A567D"/>
    <w:rsid w:val="001A6556"/>
    <w:rsid w:val="001A7386"/>
    <w:rsid w:val="001A79A9"/>
    <w:rsid w:val="001A7FF6"/>
    <w:rsid w:val="001B003E"/>
    <w:rsid w:val="001B05F3"/>
    <w:rsid w:val="001B0C23"/>
    <w:rsid w:val="001B0DA5"/>
    <w:rsid w:val="001B174B"/>
    <w:rsid w:val="001B1A29"/>
    <w:rsid w:val="001B29B4"/>
    <w:rsid w:val="001B3DE9"/>
    <w:rsid w:val="001B43A9"/>
    <w:rsid w:val="001B5360"/>
    <w:rsid w:val="001B56C7"/>
    <w:rsid w:val="001B5A70"/>
    <w:rsid w:val="001B5C65"/>
    <w:rsid w:val="001B5CD7"/>
    <w:rsid w:val="001B5D1E"/>
    <w:rsid w:val="001C00C7"/>
    <w:rsid w:val="001C02B3"/>
    <w:rsid w:val="001C03C1"/>
    <w:rsid w:val="001C0E5E"/>
    <w:rsid w:val="001C198E"/>
    <w:rsid w:val="001C1E4D"/>
    <w:rsid w:val="001C1E9B"/>
    <w:rsid w:val="001C2199"/>
    <w:rsid w:val="001C2FDA"/>
    <w:rsid w:val="001C38E2"/>
    <w:rsid w:val="001C43F3"/>
    <w:rsid w:val="001C47E4"/>
    <w:rsid w:val="001C4801"/>
    <w:rsid w:val="001C6186"/>
    <w:rsid w:val="001C6C2A"/>
    <w:rsid w:val="001D0508"/>
    <w:rsid w:val="001D0D3F"/>
    <w:rsid w:val="001D0E16"/>
    <w:rsid w:val="001D18BB"/>
    <w:rsid w:val="001D1D13"/>
    <w:rsid w:val="001D1DE8"/>
    <w:rsid w:val="001D1EF6"/>
    <w:rsid w:val="001D24EE"/>
    <w:rsid w:val="001D27C9"/>
    <w:rsid w:val="001D3084"/>
    <w:rsid w:val="001D3E6A"/>
    <w:rsid w:val="001D3FE3"/>
    <w:rsid w:val="001D42D1"/>
    <w:rsid w:val="001D44D9"/>
    <w:rsid w:val="001D5372"/>
    <w:rsid w:val="001D5C08"/>
    <w:rsid w:val="001D5E29"/>
    <w:rsid w:val="001D60A2"/>
    <w:rsid w:val="001D60C0"/>
    <w:rsid w:val="001D6171"/>
    <w:rsid w:val="001D6AF4"/>
    <w:rsid w:val="001D7531"/>
    <w:rsid w:val="001D75FB"/>
    <w:rsid w:val="001D7C54"/>
    <w:rsid w:val="001E0337"/>
    <w:rsid w:val="001E09A7"/>
    <w:rsid w:val="001E0A09"/>
    <w:rsid w:val="001E0C4B"/>
    <w:rsid w:val="001E1119"/>
    <w:rsid w:val="001E1133"/>
    <w:rsid w:val="001E22F1"/>
    <w:rsid w:val="001E24C0"/>
    <w:rsid w:val="001E2AFC"/>
    <w:rsid w:val="001E30B4"/>
    <w:rsid w:val="001E399C"/>
    <w:rsid w:val="001E521B"/>
    <w:rsid w:val="001E523E"/>
    <w:rsid w:val="001E53C5"/>
    <w:rsid w:val="001E556F"/>
    <w:rsid w:val="001E57C1"/>
    <w:rsid w:val="001E5B37"/>
    <w:rsid w:val="001E6528"/>
    <w:rsid w:val="001E7337"/>
    <w:rsid w:val="001E769E"/>
    <w:rsid w:val="001E76C4"/>
    <w:rsid w:val="001E7704"/>
    <w:rsid w:val="001E7CC1"/>
    <w:rsid w:val="001F0170"/>
    <w:rsid w:val="001F03B9"/>
    <w:rsid w:val="001F06ED"/>
    <w:rsid w:val="001F0E4C"/>
    <w:rsid w:val="001F1A44"/>
    <w:rsid w:val="001F210A"/>
    <w:rsid w:val="001F225B"/>
    <w:rsid w:val="001F22CD"/>
    <w:rsid w:val="001F27E7"/>
    <w:rsid w:val="001F3ACF"/>
    <w:rsid w:val="001F4511"/>
    <w:rsid w:val="001F455C"/>
    <w:rsid w:val="001F4AEC"/>
    <w:rsid w:val="001F515E"/>
    <w:rsid w:val="001F5393"/>
    <w:rsid w:val="001F5401"/>
    <w:rsid w:val="001F569E"/>
    <w:rsid w:val="001F5943"/>
    <w:rsid w:val="001F69D5"/>
    <w:rsid w:val="001F6BDE"/>
    <w:rsid w:val="001F7039"/>
    <w:rsid w:val="001F708E"/>
    <w:rsid w:val="001F758D"/>
    <w:rsid w:val="001F762B"/>
    <w:rsid w:val="001F7A98"/>
    <w:rsid w:val="001F7D49"/>
    <w:rsid w:val="002000FA"/>
    <w:rsid w:val="00200B44"/>
    <w:rsid w:val="002010B4"/>
    <w:rsid w:val="0020161E"/>
    <w:rsid w:val="00201E09"/>
    <w:rsid w:val="002021C8"/>
    <w:rsid w:val="0020282F"/>
    <w:rsid w:val="0020287E"/>
    <w:rsid w:val="002029B6"/>
    <w:rsid w:val="00202CAD"/>
    <w:rsid w:val="00202EE0"/>
    <w:rsid w:val="002035A8"/>
    <w:rsid w:val="0020374C"/>
    <w:rsid w:val="00203CF3"/>
    <w:rsid w:val="00203DD6"/>
    <w:rsid w:val="0020439E"/>
    <w:rsid w:val="00204E39"/>
    <w:rsid w:val="00204F26"/>
    <w:rsid w:val="00205C5D"/>
    <w:rsid w:val="00205D01"/>
    <w:rsid w:val="00205FD2"/>
    <w:rsid w:val="00205FE4"/>
    <w:rsid w:val="00206251"/>
    <w:rsid w:val="00206707"/>
    <w:rsid w:val="00206E6B"/>
    <w:rsid w:val="00207132"/>
    <w:rsid w:val="00207192"/>
    <w:rsid w:val="00207437"/>
    <w:rsid w:val="00207569"/>
    <w:rsid w:val="00207A43"/>
    <w:rsid w:val="00207B51"/>
    <w:rsid w:val="00207D7B"/>
    <w:rsid w:val="002102F2"/>
    <w:rsid w:val="002104E5"/>
    <w:rsid w:val="00210737"/>
    <w:rsid w:val="00210B1C"/>
    <w:rsid w:val="002111FD"/>
    <w:rsid w:val="0021126D"/>
    <w:rsid w:val="0021136D"/>
    <w:rsid w:val="00211E92"/>
    <w:rsid w:val="0021241C"/>
    <w:rsid w:val="00212541"/>
    <w:rsid w:val="002127AE"/>
    <w:rsid w:val="00212F3A"/>
    <w:rsid w:val="0021390D"/>
    <w:rsid w:val="00213F07"/>
    <w:rsid w:val="002143F7"/>
    <w:rsid w:val="00214DD1"/>
    <w:rsid w:val="00214FAA"/>
    <w:rsid w:val="002156C7"/>
    <w:rsid w:val="0021582B"/>
    <w:rsid w:val="0021586C"/>
    <w:rsid w:val="00216086"/>
    <w:rsid w:val="002167E4"/>
    <w:rsid w:val="002171B4"/>
    <w:rsid w:val="00220242"/>
    <w:rsid w:val="0022033C"/>
    <w:rsid w:val="0022067F"/>
    <w:rsid w:val="0022151F"/>
    <w:rsid w:val="00221851"/>
    <w:rsid w:val="00221DD1"/>
    <w:rsid w:val="00222804"/>
    <w:rsid w:val="002233E0"/>
    <w:rsid w:val="002236C4"/>
    <w:rsid w:val="002243D2"/>
    <w:rsid w:val="00224581"/>
    <w:rsid w:val="00224690"/>
    <w:rsid w:val="00224935"/>
    <w:rsid w:val="0022493D"/>
    <w:rsid w:val="00224A77"/>
    <w:rsid w:val="00224E98"/>
    <w:rsid w:val="00225712"/>
    <w:rsid w:val="00225784"/>
    <w:rsid w:val="00225ABE"/>
    <w:rsid w:val="00225E49"/>
    <w:rsid w:val="0022681C"/>
    <w:rsid w:val="0022710B"/>
    <w:rsid w:val="002278B0"/>
    <w:rsid w:val="00227DE1"/>
    <w:rsid w:val="002307C4"/>
    <w:rsid w:val="00230FB0"/>
    <w:rsid w:val="00231532"/>
    <w:rsid w:val="002315D7"/>
    <w:rsid w:val="00231EA7"/>
    <w:rsid w:val="002320B2"/>
    <w:rsid w:val="0023240A"/>
    <w:rsid w:val="00232EE6"/>
    <w:rsid w:val="00232FEC"/>
    <w:rsid w:val="00233518"/>
    <w:rsid w:val="002335D1"/>
    <w:rsid w:val="00233D48"/>
    <w:rsid w:val="00233E89"/>
    <w:rsid w:val="00234241"/>
    <w:rsid w:val="002342AD"/>
    <w:rsid w:val="00234AEB"/>
    <w:rsid w:val="002359FE"/>
    <w:rsid w:val="00235B36"/>
    <w:rsid w:val="00235D98"/>
    <w:rsid w:val="00236299"/>
    <w:rsid w:val="0023640B"/>
    <w:rsid w:val="002367C2"/>
    <w:rsid w:val="002367E0"/>
    <w:rsid w:val="00237994"/>
    <w:rsid w:val="00237B28"/>
    <w:rsid w:val="002404D5"/>
    <w:rsid w:val="00241B5A"/>
    <w:rsid w:val="002421E7"/>
    <w:rsid w:val="00242C51"/>
    <w:rsid w:val="0024303A"/>
    <w:rsid w:val="002432EA"/>
    <w:rsid w:val="0024332B"/>
    <w:rsid w:val="00243621"/>
    <w:rsid w:val="00243C84"/>
    <w:rsid w:val="00245BB4"/>
    <w:rsid w:val="00246005"/>
    <w:rsid w:val="0024602A"/>
    <w:rsid w:val="00246AED"/>
    <w:rsid w:val="002476F8"/>
    <w:rsid w:val="002478DC"/>
    <w:rsid w:val="00250337"/>
    <w:rsid w:val="0025098F"/>
    <w:rsid w:val="00250CC0"/>
    <w:rsid w:val="00250F19"/>
    <w:rsid w:val="002510F1"/>
    <w:rsid w:val="00251874"/>
    <w:rsid w:val="002528ED"/>
    <w:rsid w:val="00252B61"/>
    <w:rsid w:val="00252C85"/>
    <w:rsid w:val="00253964"/>
    <w:rsid w:val="00253F8E"/>
    <w:rsid w:val="00255274"/>
    <w:rsid w:val="00255397"/>
    <w:rsid w:val="002565FD"/>
    <w:rsid w:val="00256B04"/>
    <w:rsid w:val="00256C84"/>
    <w:rsid w:val="00257255"/>
    <w:rsid w:val="0025736E"/>
    <w:rsid w:val="00257585"/>
    <w:rsid w:val="002579C9"/>
    <w:rsid w:val="002600FA"/>
    <w:rsid w:val="0026070A"/>
    <w:rsid w:val="00260926"/>
    <w:rsid w:val="00260BE0"/>
    <w:rsid w:val="00260C1D"/>
    <w:rsid w:val="00260F25"/>
    <w:rsid w:val="00260F31"/>
    <w:rsid w:val="002616F7"/>
    <w:rsid w:val="0026312B"/>
    <w:rsid w:val="00263C5F"/>
    <w:rsid w:val="00264737"/>
    <w:rsid w:val="00264A1F"/>
    <w:rsid w:val="00264E96"/>
    <w:rsid w:val="00264EF7"/>
    <w:rsid w:val="002659DB"/>
    <w:rsid w:val="00265B0E"/>
    <w:rsid w:val="00266452"/>
    <w:rsid w:val="0026680E"/>
    <w:rsid w:val="00266E14"/>
    <w:rsid w:val="00267950"/>
    <w:rsid w:val="002705D5"/>
    <w:rsid w:val="00270693"/>
    <w:rsid w:val="00271597"/>
    <w:rsid w:val="00271B9A"/>
    <w:rsid w:val="00271C3F"/>
    <w:rsid w:val="00272623"/>
    <w:rsid w:val="00272B3F"/>
    <w:rsid w:val="00273ACC"/>
    <w:rsid w:val="00273DA2"/>
    <w:rsid w:val="00273FCE"/>
    <w:rsid w:val="00275ABA"/>
    <w:rsid w:val="00275AE0"/>
    <w:rsid w:val="00275BAA"/>
    <w:rsid w:val="00275CFA"/>
    <w:rsid w:val="00275FE2"/>
    <w:rsid w:val="0027686A"/>
    <w:rsid w:val="00276935"/>
    <w:rsid w:val="002775A8"/>
    <w:rsid w:val="002776D1"/>
    <w:rsid w:val="00277C96"/>
    <w:rsid w:val="002805F9"/>
    <w:rsid w:val="00280E39"/>
    <w:rsid w:val="002824BE"/>
    <w:rsid w:val="002829D1"/>
    <w:rsid w:val="00282BEC"/>
    <w:rsid w:val="00282F21"/>
    <w:rsid w:val="00283092"/>
    <w:rsid w:val="00284071"/>
    <w:rsid w:val="00284484"/>
    <w:rsid w:val="00284A79"/>
    <w:rsid w:val="00285928"/>
    <w:rsid w:val="0028608D"/>
    <w:rsid w:val="0028625D"/>
    <w:rsid w:val="00286647"/>
    <w:rsid w:val="00286D89"/>
    <w:rsid w:val="00287FC0"/>
    <w:rsid w:val="00290F6F"/>
    <w:rsid w:val="00291D81"/>
    <w:rsid w:val="00292F2A"/>
    <w:rsid w:val="0029304D"/>
    <w:rsid w:val="002934CD"/>
    <w:rsid w:val="002936E5"/>
    <w:rsid w:val="002938FF"/>
    <w:rsid w:val="00293B11"/>
    <w:rsid w:val="00293B60"/>
    <w:rsid w:val="0029400D"/>
    <w:rsid w:val="00294D34"/>
    <w:rsid w:val="00295084"/>
    <w:rsid w:val="00296047"/>
    <w:rsid w:val="002966DE"/>
    <w:rsid w:val="00296C09"/>
    <w:rsid w:val="00296C9E"/>
    <w:rsid w:val="00296F2B"/>
    <w:rsid w:val="00297445"/>
    <w:rsid w:val="0029792E"/>
    <w:rsid w:val="002A0373"/>
    <w:rsid w:val="002A1D32"/>
    <w:rsid w:val="002A2035"/>
    <w:rsid w:val="002A2978"/>
    <w:rsid w:val="002A32B1"/>
    <w:rsid w:val="002A39F8"/>
    <w:rsid w:val="002A3C96"/>
    <w:rsid w:val="002A44BC"/>
    <w:rsid w:val="002A45D9"/>
    <w:rsid w:val="002A4735"/>
    <w:rsid w:val="002A4CF3"/>
    <w:rsid w:val="002A536C"/>
    <w:rsid w:val="002A55D8"/>
    <w:rsid w:val="002A5B5B"/>
    <w:rsid w:val="002A6606"/>
    <w:rsid w:val="002A700B"/>
    <w:rsid w:val="002A71EC"/>
    <w:rsid w:val="002A71F8"/>
    <w:rsid w:val="002A7CFC"/>
    <w:rsid w:val="002B04E2"/>
    <w:rsid w:val="002B054F"/>
    <w:rsid w:val="002B08DE"/>
    <w:rsid w:val="002B0B73"/>
    <w:rsid w:val="002B0C86"/>
    <w:rsid w:val="002B1023"/>
    <w:rsid w:val="002B3A1D"/>
    <w:rsid w:val="002B3E8E"/>
    <w:rsid w:val="002B42DC"/>
    <w:rsid w:val="002B50D6"/>
    <w:rsid w:val="002B5584"/>
    <w:rsid w:val="002B5DCE"/>
    <w:rsid w:val="002B6201"/>
    <w:rsid w:val="002B6225"/>
    <w:rsid w:val="002B63D9"/>
    <w:rsid w:val="002B6443"/>
    <w:rsid w:val="002B6471"/>
    <w:rsid w:val="002B64FD"/>
    <w:rsid w:val="002B6867"/>
    <w:rsid w:val="002B7567"/>
    <w:rsid w:val="002B7E5B"/>
    <w:rsid w:val="002C01C6"/>
    <w:rsid w:val="002C0879"/>
    <w:rsid w:val="002C11B0"/>
    <w:rsid w:val="002C145B"/>
    <w:rsid w:val="002C1859"/>
    <w:rsid w:val="002C1A78"/>
    <w:rsid w:val="002C22A7"/>
    <w:rsid w:val="002C2B54"/>
    <w:rsid w:val="002C2C2A"/>
    <w:rsid w:val="002C2F81"/>
    <w:rsid w:val="002C3796"/>
    <w:rsid w:val="002C48EB"/>
    <w:rsid w:val="002C49EA"/>
    <w:rsid w:val="002C4CB9"/>
    <w:rsid w:val="002C5046"/>
    <w:rsid w:val="002C51CC"/>
    <w:rsid w:val="002C53EB"/>
    <w:rsid w:val="002C55C2"/>
    <w:rsid w:val="002C5782"/>
    <w:rsid w:val="002C5950"/>
    <w:rsid w:val="002C5C17"/>
    <w:rsid w:val="002C5D1B"/>
    <w:rsid w:val="002C66C5"/>
    <w:rsid w:val="002C6BBF"/>
    <w:rsid w:val="002C6F50"/>
    <w:rsid w:val="002C6F7A"/>
    <w:rsid w:val="002C7487"/>
    <w:rsid w:val="002C78DF"/>
    <w:rsid w:val="002C79FE"/>
    <w:rsid w:val="002D012F"/>
    <w:rsid w:val="002D0192"/>
    <w:rsid w:val="002D08C9"/>
    <w:rsid w:val="002D0DBA"/>
    <w:rsid w:val="002D1943"/>
    <w:rsid w:val="002D1E28"/>
    <w:rsid w:val="002D24D7"/>
    <w:rsid w:val="002D260C"/>
    <w:rsid w:val="002D2E1C"/>
    <w:rsid w:val="002D2E52"/>
    <w:rsid w:val="002D3370"/>
    <w:rsid w:val="002D399A"/>
    <w:rsid w:val="002D3A4D"/>
    <w:rsid w:val="002D4A24"/>
    <w:rsid w:val="002D4D5C"/>
    <w:rsid w:val="002D4E15"/>
    <w:rsid w:val="002D4FC0"/>
    <w:rsid w:val="002D52D9"/>
    <w:rsid w:val="002D5437"/>
    <w:rsid w:val="002D647A"/>
    <w:rsid w:val="002D677E"/>
    <w:rsid w:val="002D7335"/>
    <w:rsid w:val="002D7CF7"/>
    <w:rsid w:val="002D7E38"/>
    <w:rsid w:val="002E01D4"/>
    <w:rsid w:val="002E08DC"/>
    <w:rsid w:val="002E0CCF"/>
    <w:rsid w:val="002E0F42"/>
    <w:rsid w:val="002E1022"/>
    <w:rsid w:val="002E17A9"/>
    <w:rsid w:val="002E19E5"/>
    <w:rsid w:val="002E1FA6"/>
    <w:rsid w:val="002E2B1D"/>
    <w:rsid w:val="002E33DB"/>
    <w:rsid w:val="002E3536"/>
    <w:rsid w:val="002E372F"/>
    <w:rsid w:val="002E3882"/>
    <w:rsid w:val="002E4406"/>
    <w:rsid w:val="002E49D8"/>
    <w:rsid w:val="002E4B4C"/>
    <w:rsid w:val="002E53DB"/>
    <w:rsid w:val="002E54CB"/>
    <w:rsid w:val="002E56D5"/>
    <w:rsid w:val="002E578B"/>
    <w:rsid w:val="002E5A12"/>
    <w:rsid w:val="002E604A"/>
    <w:rsid w:val="002E6AD2"/>
    <w:rsid w:val="002E6C0E"/>
    <w:rsid w:val="002E78F4"/>
    <w:rsid w:val="002E79D4"/>
    <w:rsid w:val="002F0350"/>
    <w:rsid w:val="002F0691"/>
    <w:rsid w:val="002F097C"/>
    <w:rsid w:val="002F0BE6"/>
    <w:rsid w:val="002F1999"/>
    <w:rsid w:val="002F35C9"/>
    <w:rsid w:val="002F3BCB"/>
    <w:rsid w:val="002F3D2B"/>
    <w:rsid w:val="002F4A23"/>
    <w:rsid w:val="002F4EEA"/>
    <w:rsid w:val="002F572E"/>
    <w:rsid w:val="002F5FD6"/>
    <w:rsid w:val="002F630C"/>
    <w:rsid w:val="002F676E"/>
    <w:rsid w:val="002F6A34"/>
    <w:rsid w:val="002F6BC7"/>
    <w:rsid w:val="002F74E1"/>
    <w:rsid w:val="002F77F2"/>
    <w:rsid w:val="002F7C99"/>
    <w:rsid w:val="002F7CF7"/>
    <w:rsid w:val="003000E0"/>
    <w:rsid w:val="00301F8E"/>
    <w:rsid w:val="00301F9E"/>
    <w:rsid w:val="00302877"/>
    <w:rsid w:val="00302D9F"/>
    <w:rsid w:val="0030327E"/>
    <w:rsid w:val="0030356E"/>
    <w:rsid w:val="003035AA"/>
    <w:rsid w:val="003046BD"/>
    <w:rsid w:val="00304AD1"/>
    <w:rsid w:val="00304FE0"/>
    <w:rsid w:val="0030511D"/>
    <w:rsid w:val="003054B4"/>
    <w:rsid w:val="00305524"/>
    <w:rsid w:val="0030556A"/>
    <w:rsid w:val="00305C50"/>
    <w:rsid w:val="0030600A"/>
    <w:rsid w:val="00306265"/>
    <w:rsid w:val="00306AD4"/>
    <w:rsid w:val="00307B1C"/>
    <w:rsid w:val="00307B32"/>
    <w:rsid w:val="00310334"/>
    <w:rsid w:val="003109BF"/>
    <w:rsid w:val="003109C2"/>
    <w:rsid w:val="00310AC6"/>
    <w:rsid w:val="0031119B"/>
    <w:rsid w:val="003115C4"/>
    <w:rsid w:val="00311640"/>
    <w:rsid w:val="003140D6"/>
    <w:rsid w:val="00314386"/>
    <w:rsid w:val="003143A7"/>
    <w:rsid w:val="0031464D"/>
    <w:rsid w:val="00314D58"/>
    <w:rsid w:val="00315A3A"/>
    <w:rsid w:val="0031722E"/>
    <w:rsid w:val="003172A0"/>
    <w:rsid w:val="003174E5"/>
    <w:rsid w:val="00317502"/>
    <w:rsid w:val="00317A56"/>
    <w:rsid w:val="0032198A"/>
    <w:rsid w:val="00321A3C"/>
    <w:rsid w:val="00321CAB"/>
    <w:rsid w:val="003221EB"/>
    <w:rsid w:val="0032229B"/>
    <w:rsid w:val="00322578"/>
    <w:rsid w:val="003237EA"/>
    <w:rsid w:val="00323B12"/>
    <w:rsid w:val="00323B7F"/>
    <w:rsid w:val="0032440B"/>
    <w:rsid w:val="003248E7"/>
    <w:rsid w:val="00324D61"/>
    <w:rsid w:val="00325328"/>
    <w:rsid w:val="00325478"/>
    <w:rsid w:val="003261CD"/>
    <w:rsid w:val="00326BC4"/>
    <w:rsid w:val="00326DA1"/>
    <w:rsid w:val="0032701D"/>
    <w:rsid w:val="003270D3"/>
    <w:rsid w:val="0032730C"/>
    <w:rsid w:val="00327ABD"/>
    <w:rsid w:val="00327B98"/>
    <w:rsid w:val="003301D8"/>
    <w:rsid w:val="00330592"/>
    <w:rsid w:val="0033062A"/>
    <w:rsid w:val="0033081D"/>
    <w:rsid w:val="0033097D"/>
    <w:rsid w:val="00330B3F"/>
    <w:rsid w:val="00330D92"/>
    <w:rsid w:val="003310D2"/>
    <w:rsid w:val="00331251"/>
    <w:rsid w:val="00331321"/>
    <w:rsid w:val="0033145B"/>
    <w:rsid w:val="00331561"/>
    <w:rsid w:val="00331C49"/>
    <w:rsid w:val="00332355"/>
    <w:rsid w:val="00332DFA"/>
    <w:rsid w:val="00334196"/>
    <w:rsid w:val="0033460D"/>
    <w:rsid w:val="00334829"/>
    <w:rsid w:val="00334987"/>
    <w:rsid w:val="00334C55"/>
    <w:rsid w:val="00334F5B"/>
    <w:rsid w:val="00335749"/>
    <w:rsid w:val="00335A8A"/>
    <w:rsid w:val="00335D6F"/>
    <w:rsid w:val="0033653B"/>
    <w:rsid w:val="00336A78"/>
    <w:rsid w:val="00336ED8"/>
    <w:rsid w:val="00337060"/>
    <w:rsid w:val="003373C1"/>
    <w:rsid w:val="003379EB"/>
    <w:rsid w:val="003379EE"/>
    <w:rsid w:val="0034011D"/>
    <w:rsid w:val="003411EA"/>
    <w:rsid w:val="003417CC"/>
    <w:rsid w:val="00341B05"/>
    <w:rsid w:val="00342BFB"/>
    <w:rsid w:val="00342CC5"/>
    <w:rsid w:val="00342DEF"/>
    <w:rsid w:val="00343335"/>
    <w:rsid w:val="00343D50"/>
    <w:rsid w:val="003443C3"/>
    <w:rsid w:val="00344545"/>
    <w:rsid w:val="00344763"/>
    <w:rsid w:val="00344A13"/>
    <w:rsid w:val="00344C55"/>
    <w:rsid w:val="00344ECD"/>
    <w:rsid w:val="003458DA"/>
    <w:rsid w:val="00345D36"/>
    <w:rsid w:val="00345D58"/>
    <w:rsid w:val="00346A4F"/>
    <w:rsid w:val="00347056"/>
    <w:rsid w:val="003470E6"/>
    <w:rsid w:val="00347B8D"/>
    <w:rsid w:val="003501F8"/>
    <w:rsid w:val="00350638"/>
    <w:rsid w:val="0035115F"/>
    <w:rsid w:val="00352B88"/>
    <w:rsid w:val="00353048"/>
    <w:rsid w:val="0035323C"/>
    <w:rsid w:val="003539D6"/>
    <w:rsid w:val="00353ACF"/>
    <w:rsid w:val="00353C44"/>
    <w:rsid w:val="0035458E"/>
    <w:rsid w:val="00354EE6"/>
    <w:rsid w:val="003555E7"/>
    <w:rsid w:val="003556D2"/>
    <w:rsid w:val="003558A8"/>
    <w:rsid w:val="00355E71"/>
    <w:rsid w:val="00355FF1"/>
    <w:rsid w:val="003563E0"/>
    <w:rsid w:val="003567D3"/>
    <w:rsid w:val="00356B83"/>
    <w:rsid w:val="0035747D"/>
    <w:rsid w:val="00357A0B"/>
    <w:rsid w:val="00360814"/>
    <w:rsid w:val="00360C90"/>
    <w:rsid w:val="003610F3"/>
    <w:rsid w:val="00362229"/>
    <w:rsid w:val="00362E03"/>
    <w:rsid w:val="0036371A"/>
    <w:rsid w:val="00363759"/>
    <w:rsid w:val="00363D11"/>
    <w:rsid w:val="00363FAA"/>
    <w:rsid w:val="00364C60"/>
    <w:rsid w:val="00364C62"/>
    <w:rsid w:val="003659C4"/>
    <w:rsid w:val="00365D4D"/>
    <w:rsid w:val="003675A9"/>
    <w:rsid w:val="00367B96"/>
    <w:rsid w:val="00367CB1"/>
    <w:rsid w:val="003704D3"/>
    <w:rsid w:val="00370B44"/>
    <w:rsid w:val="00370FE8"/>
    <w:rsid w:val="00371A4E"/>
    <w:rsid w:val="00371EB2"/>
    <w:rsid w:val="00372959"/>
    <w:rsid w:val="00373313"/>
    <w:rsid w:val="00373552"/>
    <w:rsid w:val="003736BF"/>
    <w:rsid w:val="0037465E"/>
    <w:rsid w:val="00375463"/>
    <w:rsid w:val="003754E2"/>
    <w:rsid w:val="00375DEC"/>
    <w:rsid w:val="0037680C"/>
    <w:rsid w:val="0037681C"/>
    <w:rsid w:val="003769A8"/>
    <w:rsid w:val="00380B12"/>
    <w:rsid w:val="0038101D"/>
    <w:rsid w:val="003810A6"/>
    <w:rsid w:val="003811FA"/>
    <w:rsid w:val="00381237"/>
    <w:rsid w:val="00382635"/>
    <w:rsid w:val="003828D7"/>
    <w:rsid w:val="00382A3C"/>
    <w:rsid w:val="0038313D"/>
    <w:rsid w:val="0038335A"/>
    <w:rsid w:val="00383F9B"/>
    <w:rsid w:val="003841CC"/>
    <w:rsid w:val="00384314"/>
    <w:rsid w:val="0038441F"/>
    <w:rsid w:val="00384666"/>
    <w:rsid w:val="00384958"/>
    <w:rsid w:val="00384CBF"/>
    <w:rsid w:val="00385BC5"/>
    <w:rsid w:val="00385CAD"/>
    <w:rsid w:val="00386B0F"/>
    <w:rsid w:val="00386E10"/>
    <w:rsid w:val="0038731E"/>
    <w:rsid w:val="00390713"/>
    <w:rsid w:val="00391D88"/>
    <w:rsid w:val="003921D8"/>
    <w:rsid w:val="00392422"/>
    <w:rsid w:val="00392B34"/>
    <w:rsid w:val="00392C97"/>
    <w:rsid w:val="00393712"/>
    <w:rsid w:val="00393B3E"/>
    <w:rsid w:val="00393F12"/>
    <w:rsid w:val="0039462C"/>
    <w:rsid w:val="003947AF"/>
    <w:rsid w:val="00394A60"/>
    <w:rsid w:val="003950E3"/>
    <w:rsid w:val="00395739"/>
    <w:rsid w:val="00395AE4"/>
    <w:rsid w:val="00395BC2"/>
    <w:rsid w:val="00396411"/>
    <w:rsid w:val="0039644D"/>
    <w:rsid w:val="00396992"/>
    <w:rsid w:val="003976E5"/>
    <w:rsid w:val="00397D1E"/>
    <w:rsid w:val="003A0092"/>
    <w:rsid w:val="003A0726"/>
    <w:rsid w:val="003A0B83"/>
    <w:rsid w:val="003A0EC5"/>
    <w:rsid w:val="003A1832"/>
    <w:rsid w:val="003A1DC4"/>
    <w:rsid w:val="003A3361"/>
    <w:rsid w:val="003A355A"/>
    <w:rsid w:val="003A38B1"/>
    <w:rsid w:val="003A43F2"/>
    <w:rsid w:val="003A4440"/>
    <w:rsid w:val="003A445F"/>
    <w:rsid w:val="003A5330"/>
    <w:rsid w:val="003A5350"/>
    <w:rsid w:val="003A5E1A"/>
    <w:rsid w:val="003A5E40"/>
    <w:rsid w:val="003A6399"/>
    <w:rsid w:val="003A6950"/>
    <w:rsid w:val="003A725A"/>
    <w:rsid w:val="003A73AC"/>
    <w:rsid w:val="003B04EA"/>
    <w:rsid w:val="003B06A4"/>
    <w:rsid w:val="003B08A1"/>
    <w:rsid w:val="003B1B35"/>
    <w:rsid w:val="003B2003"/>
    <w:rsid w:val="003B274C"/>
    <w:rsid w:val="003B3538"/>
    <w:rsid w:val="003B41D0"/>
    <w:rsid w:val="003B4208"/>
    <w:rsid w:val="003B4503"/>
    <w:rsid w:val="003B4820"/>
    <w:rsid w:val="003B4EE7"/>
    <w:rsid w:val="003B5296"/>
    <w:rsid w:val="003B5A3D"/>
    <w:rsid w:val="003B5D08"/>
    <w:rsid w:val="003B6892"/>
    <w:rsid w:val="003B6A74"/>
    <w:rsid w:val="003B6EA4"/>
    <w:rsid w:val="003C075C"/>
    <w:rsid w:val="003C083F"/>
    <w:rsid w:val="003C0E74"/>
    <w:rsid w:val="003C10C7"/>
    <w:rsid w:val="003C112C"/>
    <w:rsid w:val="003C1409"/>
    <w:rsid w:val="003C14D9"/>
    <w:rsid w:val="003C1563"/>
    <w:rsid w:val="003C1F5B"/>
    <w:rsid w:val="003C2106"/>
    <w:rsid w:val="003C238B"/>
    <w:rsid w:val="003C286A"/>
    <w:rsid w:val="003C2BB4"/>
    <w:rsid w:val="003C2C70"/>
    <w:rsid w:val="003C2ED3"/>
    <w:rsid w:val="003C2FA5"/>
    <w:rsid w:val="003C3D33"/>
    <w:rsid w:val="003C3DAF"/>
    <w:rsid w:val="003C412B"/>
    <w:rsid w:val="003C43E5"/>
    <w:rsid w:val="003C4584"/>
    <w:rsid w:val="003C4E29"/>
    <w:rsid w:val="003C5074"/>
    <w:rsid w:val="003C56BD"/>
    <w:rsid w:val="003C5EAF"/>
    <w:rsid w:val="003C68BA"/>
    <w:rsid w:val="003C6C36"/>
    <w:rsid w:val="003C6EDA"/>
    <w:rsid w:val="003C7027"/>
    <w:rsid w:val="003C7B65"/>
    <w:rsid w:val="003C7DE1"/>
    <w:rsid w:val="003D0397"/>
    <w:rsid w:val="003D0A55"/>
    <w:rsid w:val="003D0B2B"/>
    <w:rsid w:val="003D0D89"/>
    <w:rsid w:val="003D1AE5"/>
    <w:rsid w:val="003D1D33"/>
    <w:rsid w:val="003D236A"/>
    <w:rsid w:val="003D2A83"/>
    <w:rsid w:val="003D3006"/>
    <w:rsid w:val="003D388A"/>
    <w:rsid w:val="003D4004"/>
    <w:rsid w:val="003D483C"/>
    <w:rsid w:val="003D4AB9"/>
    <w:rsid w:val="003D5809"/>
    <w:rsid w:val="003D5B5D"/>
    <w:rsid w:val="003D68AE"/>
    <w:rsid w:val="003D731E"/>
    <w:rsid w:val="003D7450"/>
    <w:rsid w:val="003D7B46"/>
    <w:rsid w:val="003E0162"/>
    <w:rsid w:val="003E06F0"/>
    <w:rsid w:val="003E0E86"/>
    <w:rsid w:val="003E0F63"/>
    <w:rsid w:val="003E1377"/>
    <w:rsid w:val="003E18F1"/>
    <w:rsid w:val="003E22FB"/>
    <w:rsid w:val="003E2532"/>
    <w:rsid w:val="003E2563"/>
    <w:rsid w:val="003E2A73"/>
    <w:rsid w:val="003E3175"/>
    <w:rsid w:val="003E340D"/>
    <w:rsid w:val="003E3704"/>
    <w:rsid w:val="003E39CD"/>
    <w:rsid w:val="003E4363"/>
    <w:rsid w:val="003E4B67"/>
    <w:rsid w:val="003E4B6B"/>
    <w:rsid w:val="003E519D"/>
    <w:rsid w:val="003E60D4"/>
    <w:rsid w:val="003E69FE"/>
    <w:rsid w:val="003E7272"/>
    <w:rsid w:val="003E73EC"/>
    <w:rsid w:val="003E7A52"/>
    <w:rsid w:val="003E7BA7"/>
    <w:rsid w:val="003E7BD0"/>
    <w:rsid w:val="003E7D8F"/>
    <w:rsid w:val="003F0828"/>
    <w:rsid w:val="003F1318"/>
    <w:rsid w:val="003F182E"/>
    <w:rsid w:val="003F2513"/>
    <w:rsid w:val="003F3C69"/>
    <w:rsid w:val="003F4F7B"/>
    <w:rsid w:val="003F52D7"/>
    <w:rsid w:val="003F655B"/>
    <w:rsid w:val="003F69C6"/>
    <w:rsid w:val="003F7413"/>
    <w:rsid w:val="003F7F5F"/>
    <w:rsid w:val="00400DC0"/>
    <w:rsid w:val="0040149C"/>
    <w:rsid w:val="004014F9"/>
    <w:rsid w:val="00401E0A"/>
    <w:rsid w:val="00402158"/>
    <w:rsid w:val="00402441"/>
    <w:rsid w:val="00403F25"/>
    <w:rsid w:val="0040429E"/>
    <w:rsid w:val="004042E4"/>
    <w:rsid w:val="004048B6"/>
    <w:rsid w:val="0040557A"/>
    <w:rsid w:val="00406848"/>
    <w:rsid w:val="00406A6F"/>
    <w:rsid w:val="00406F8A"/>
    <w:rsid w:val="00407C53"/>
    <w:rsid w:val="0041047A"/>
    <w:rsid w:val="00410BA1"/>
    <w:rsid w:val="00410DE0"/>
    <w:rsid w:val="00410E88"/>
    <w:rsid w:val="0041141A"/>
    <w:rsid w:val="00411E8E"/>
    <w:rsid w:val="00412122"/>
    <w:rsid w:val="00412219"/>
    <w:rsid w:val="004125BA"/>
    <w:rsid w:val="00412803"/>
    <w:rsid w:val="0041416E"/>
    <w:rsid w:val="0041499A"/>
    <w:rsid w:val="00414A7F"/>
    <w:rsid w:val="0041522D"/>
    <w:rsid w:val="004153EE"/>
    <w:rsid w:val="00415575"/>
    <w:rsid w:val="0041557E"/>
    <w:rsid w:val="00415AA6"/>
    <w:rsid w:val="00416A3E"/>
    <w:rsid w:val="004170E9"/>
    <w:rsid w:val="004172C2"/>
    <w:rsid w:val="00417C97"/>
    <w:rsid w:val="0042019F"/>
    <w:rsid w:val="00420304"/>
    <w:rsid w:val="00420442"/>
    <w:rsid w:val="004208CA"/>
    <w:rsid w:val="00420ABF"/>
    <w:rsid w:val="00420D23"/>
    <w:rsid w:val="0042197B"/>
    <w:rsid w:val="00422455"/>
    <w:rsid w:val="00423713"/>
    <w:rsid w:val="00423DD8"/>
    <w:rsid w:val="00423F82"/>
    <w:rsid w:val="004252D9"/>
    <w:rsid w:val="00426D46"/>
    <w:rsid w:val="004306AF"/>
    <w:rsid w:val="00430831"/>
    <w:rsid w:val="004308FD"/>
    <w:rsid w:val="00430ADF"/>
    <w:rsid w:val="00431175"/>
    <w:rsid w:val="00431822"/>
    <w:rsid w:val="00431DAD"/>
    <w:rsid w:val="0043209E"/>
    <w:rsid w:val="004328F6"/>
    <w:rsid w:val="00432E9D"/>
    <w:rsid w:val="00432EFE"/>
    <w:rsid w:val="00433245"/>
    <w:rsid w:val="004333CD"/>
    <w:rsid w:val="0043360A"/>
    <w:rsid w:val="00433642"/>
    <w:rsid w:val="00433705"/>
    <w:rsid w:val="00433874"/>
    <w:rsid w:val="004338F5"/>
    <w:rsid w:val="004339E1"/>
    <w:rsid w:val="00434B00"/>
    <w:rsid w:val="00434ED6"/>
    <w:rsid w:val="0043554D"/>
    <w:rsid w:val="004366F9"/>
    <w:rsid w:val="0043694A"/>
    <w:rsid w:val="004374B3"/>
    <w:rsid w:val="00437688"/>
    <w:rsid w:val="00437EDE"/>
    <w:rsid w:val="00442432"/>
    <w:rsid w:val="00442D49"/>
    <w:rsid w:val="00443733"/>
    <w:rsid w:val="0044464A"/>
    <w:rsid w:val="00444929"/>
    <w:rsid w:val="00444B39"/>
    <w:rsid w:val="00445F7C"/>
    <w:rsid w:val="00446274"/>
    <w:rsid w:val="004463AC"/>
    <w:rsid w:val="00446495"/>
    <w:rsid w:val="00446611"/>
    <w:rsid w:val="00446673"/>
    <w:rsid w:val="00446867"/>
    <w:rsid w:val="004469FB"/>
    <w:rsid w:val="00446BC2"/>
    <w:rsid w:val="00446C2C"/>
    <w:rsid w:val="00446CE2"/>
    <w:rsid w:val="00446CE4"/>
    <w:rsid w:val="00447328"/>
    <w:rsid w:val="004503A1"/>
    <w:rsid w:val="0045044C"/>
    <w:rsid w:val="0045052C"/>
    <w:rsid w:val="00450E6E"/>
    <w:rsid w:val="0045111A"/>
    <w:rsid w:val="0045170A"/>
    <w:rsid w:val="00451C0B"/>
    <w:rsid w:val="0045258B"/>
    <w:rsid w:val="004525C8"/>
    <w:rsid w:val="00452D9B"/>
    <w:rsid w:val="00453380"/>
    <w:rsid w:val="0045348C"/>
    <w:rsid w:val="00453ED7"/>
    <w:rsid w:val="00454008"/>
    <w:rsid w:val="004547A9"/>
    <w:rsid w:val="004548D6"/>
    <w:rsid w:val="004548DA"/>
    <w:rsid w:val="00454A21"/>
    <w:rsid w:val="00454C1F"/>
    <w:rsid w:val="00454C23"/>
    <w:rsid w:val="00454C48"/>
    <w:rsid w:val="004552CE"/>
    <w:rsid w:val="00455952"/>
    <w:rsid w:val="00455964"/>
    <w:rsid w:val="00455FDE"/>
    <w:rsid w:val="0045622D"/>
    <w:rsid w:val="004567E8"/>
    <w:rsid w:val="004574AB"/>
    <w:rsid w:val="00457558"/>
    <w:rsid w:val="00457721"/>
    <w:rsid w:val="0045796D"/>
    <w:rsid w:val="00457A5A"/>
    <w:rsid w:val="0046017A"/>
    <w:rsid w:val="00460622"/>
    <w:rsid w:val="00460FF1"/>
    <w:rsid w:val="00461180"/>
    <w:rsid w:val="004614EC"/>
    <w:rsid w:val="0046191C"/>
    <w:rsid w:val="0046195C"/>
    <w:rsid w:val="0046209C"/>
    <w:rsid w:val="00462DE3"/>
    <w:rsid w:val="0046342D"/>
    <w:rsid w:val="004636C5"/>
    <w:rsid w:val="004638E1"/>
    <w:rsid w:val="00463971"/>
    <w:rsid w:val="00463D42"/>
    <w:rsid w:val="00463EFE"/>
    <w:rsid w:val="004646CD"/>
    <w:rsid w:val="00464979"/>
    <w:rsid w:val="00465598"/>
    <w:rsid w:val="004658D4"/>
    <w:rsid w:val="00465F31"/>
    <w:rsid w:val="00465FA7"/>
    <w:rsid w:val="00466C85"/>
    <w:rsid w:val="0046721E"/>
    <w:rsid w:val="00467282"/>
    <w:rsid w:val="0046740F"/>
    <w:rsid w:val="00470B53"/>
    <w:rsid w:val="0047165C"/>
    <w:rsid w:val="00472086"/>
    <w:rsid w:val="00472170"/>
    <w:rsid w:val="0047219E"/>
    <w:rsid w:val="00472C86"/>
    <w:rsid w:val="004731E1"/>
    <w:rsid w:val="00473248"/>
    <w:rsid w:val="00473F47"/>
    <w:rsid w:val="0047443B"/>
    <w:rsid w:val="00474440"/>
    <w:rsid w:val="00474984"/>
    <w:rsid w:val="00474A81"/>
    <w:rsid w:val="00474D2E"/>
    <w:rsid w:val="00475294"/>
    <w:rsid w:val="00475F06"/>
    <w:rsid w:val="00475F77"/>
    <w:rsid w:val="00476019"/>
    <w:rsid w:val="0047615B"/>
    <w:rsid w:val="00476C5D"/>
    <w:rsid w:val="004801A8"/>
    <w:rsid w:val="004807F6"/>
    <w:rsid w:val="00480B48"/>
    <w:rsid w:val="00480BB7"/>
    <w:rsid w:val="00480BD5"/>
    <w:rsid w:val="004814B9"/>
    <w:rsid w:val="004816F0"/>
    <w:rsid w:val="004829EC"/>
    <w:rsid w:val="00482F7D"/>
    <w:rsid w:val="00483A2D"/>
    <w:rsid w:val="004841DB"/>
    <w:rsid w:val="004847CD"/>
    <w:rsid w:val="00484C18"/>
    <w:rsid w:val="004856E4"/>
    <w:rsid w:val="00485C04"/>
    <w:rsid w:val="0048608B"/>
    <w:rsid w:val="004860D5"/>
    <w:rsid w:val="004865B7"/>
    <w:rsid w:val="004865DE"/>
    <w:rsid w:val="00486EF7"/>
    <w:rsid w:val="00486F3A"/>
    <w:rsid w:val="00487EBC"/>
    <w:rsid w:val="00487F08"/>
    <w:rsid w:val="0049038A"/>
    <w:rsid w:val="00490B00"/>
    <w:rsid w:val="004916DB"/>
    <w:rsid w:val="0049197C"/>
    <w:rsid w:val="00491BD4"/>
    <w:rsid w:val="004926D7"/>
    <w:rsid w:val="00492C80"/>
    <w:rsid w:val="00494076"/>
    <w:rsid w:val="00495C3A"/>
    <w:rsid w:val="00495D93"/>
    <w:rsid w:val="00496812"/>
    <w:rsid w:val="00496AFB"/>
    <w:rsid w:val="00496FC4"/>
    <w:rsid w:val="0049715D"/>
    <w:rsid w:val="00497455"/>
    <w:rsid w:val="0049758E"/>
    <w:rsid w:val="004975C9"/>
    <w:rsid w:val="00497F68"/>
    <w:rsid w:val="004A097D"/>
    <w:rsid w:val="004A22A5"/>
    <w:rsid w:val="004A2363"/>
    <w:rsid w:val="004A23F8"/>
    <w:rsid w:val="004A2CE1"/>
    <w:rsid w:val="004A37BD"/>
    <w:rsid w:val="004A3B1C"/>
    <w:rsid w:val="004A5C57"/>
    <w:rsid w:val="004A6B0E"/>
    <w:rsid w:val="004A7ADD"/>
    <w:rsid w:val="004A7BD5"/>
    <w:rsid w:val="004A7C3D"/>
    <w:rsid w:val="004B05CA"/>
    <w:rsid w:val="004B0920"/>
    <w:rsid w:val="004B1117"/>
    <w:rsid w:val="004B1129"/>
    <w:rsid w:val="004B189D"/>
    <w:rsid w:val="004B2015"/>
    <w:rsid w:val="004B28B0"/>
    <w:rsid w:val="004B2EBD"/>
    <w:rsid w:val="004B3E72"/>
    <w:rsid w:val="004B406E"/>
    <w:rsid w:val="004B4A0D"/>
    <w:rsid w:val="004B4BE7"/>
    <w:rsid w:val="004B513F"/>
    <w:rsid w:val="004B5C80"/>
    <w:rsid w:val="004B6D11"/>
    <w:rsid w:val="004B7C91"/>
    <w:rsid w:val="004C0036"/>
    <w:rsid w:val="004C0475"/>
    <w:rsid w:val="004C129F"/>
    <w:rsid w:val="004C1386"/>
    <w:rsid w:val="004C197B"/>
    <w:rsid w:val="004C1A8C"/>
    <w:rsid w:val="004C1B3E"/>
    <w:rsid w:val="004C1C43"/>
    <w:rsid w:val="004C23C4"/>
    <w:rsid w:val="004C28DE"/>
    <w:rsid w:val="004C2E81"/>
    <w:rsid w:val="004C32B5"/>
    <w:rsid w:val="004C37FE"/>
    <w:rsid w:val="004C3995"/>
    <w:rsid w:val="004C43A3"/>
    <w:rsid w:val="004C43AC"/>
    <w:rsid w:val="004C48FC"/>
    <w:rsid w:val="004C5B8A"/>
    <w:rsid w:val="004C63D1"/>
    <w:rsid w:val="004C661B"/>
    <w:rsid w:val="004C6798"/>
    <w:rsid w:val="004C67A7"/>
    <w:rsid w:val="004C69FC"/>
    <w:rsid w:val="004C6B53"/>
    <w:rsid w:val="004C6C31"/>
    <w:rsid w:val="004C72E9"/>
    <w:rsid w:val="004C7AE5"/>
    <w:rsid w:val="004D14C7"/>
    <w:rsid w:val="004D15DF"/>
    <w:rsid w:val="004D1BB3"/>
    <w:rsid w:val="004D2775"/>
    <w:rsid w:val="004D39F3"/>
    <w:rsid w:val="004D408D"/>
    <w:rsid w:val="004D45C7"/>
    <w:rsid w:val="004D4784"/>
    <w:rsid w:val="004D4AEA"/>
    <w:rsid w:val="004D4D8F"/>
    <w:rsid w:val="004D5171"/>
    <w:rsid w:val="004D62EB"/>
    <w:rsid w:val="004D6464"/>
    <w:rsid w:val="004D79DC"/>
    <w:rsid w:val="004D7BF9"/>
    <w:rsid w:val="004E0C66"/>
    <w:rsid w:val="004E0CCA"/>
    <w:rsid w:val="004E152B"/>
    <w:rsid w:val="004E171D"/>
    <w:rsid w:val="004E1884"/>
    <w:rsid w:val="004E1959"/>
    <w:rsid w:val="004E1B9C"/>
    <w:rsid w:val="004E2111"/>
    <w:rsid w:val="004E231D"/>
    <w:rsid w:val="004E2A2F"/>
    <w:rsid w:val="004E2B0A"/>
    <w:rsid w:val="004E2FE0"/>
    <w:rsid w:val="004E3A96"/>
    <w:rsid w:val="004E3D08"/>
    <w:rsid w:val="004E4372"/>
    <w:rsid w:val="004E43A8"/>
    <w:rsid w:val="004E509F"/>
    <w:rsid w:val="004E532C"/>
    <w:rsid w:val="004E5F12"/>
    <w:rsid w:val="004E601A"/>
    <w:rsid w:val="004E6474"/>
    <w:rsid w:val="004E6726"/>
    <w:rsid w:val="004E680F"/>
    <w:rsid w:val="004E6A84"/>
    <w:rsid w:val="004E758E"/>
    <w:rsid w:val="004E7909"/>
    <w:rsid w:val="004F01FE"/>
    <w:rsid w:val="004F068B"/>
    <w:rsid w:val="004F0847"/>
    <w:rsid w:val="004F085F"/>
    <w:rsid w:val="004F1395"/>
    <w:rsid w:val="004F188E"/>
    <w:rsid w:val="004F1A1B"/>
    <w:rsid w:val="004F26C2"/>
    <w:rsid w:val="004F284F"/>
    <w:rsid w:val="004F2CFD"/>
    <w:rsid w:val="004F3694"/>
    <w:rsid w:val="004F37B0"/>
    <w:rsid w:val="004F492F"/>
    <w:rsid w:val="004F5EED"/>
    <w:rsid w:val="004F650D"/>
    <w:rsid w:val="004F6B1A"/>
    <w:rsid w:val="004F70FF"/>
    <w:rsid w:val="004F724D"/>
    <w:rsid w:val="004F7598"/>
    <w:rsid w:val="004F7754"/>
    <w:rsid w:val="004F7B1D"/>
    <w:rsid w:val="00500CF1"/>
    <w:rsid w:val="005010C7"/>
    <w:rsid w:val="00501B88"/>
    <w:rsid w:val="0050263D"/>
    <w:rsid w:val="005027DD"/>
    <w:rsid w:val="00503129"/>
    <w:rsid w:val="00503172"/>
    <w:rsid w:val="0050320C"/>
    <w:rsid w:val="005036CD"/>
    <w:rsid w:val="0050395D"/>
    <w:rsid w:val="005039EE"/>
    <w:rsid w:val="00503B5A"/>
    <w:rsid w:val="00503EAD"/>
    <w:rsid w:val="00503EF2"/>
    <w:rsid w:val="005042FA"/>
    <w:rsid w:val="00504649"/>
    <w:rsid w:val="00504DC0"/>
    <w:rsid w:val="005054FB"/>
    <w:rsid w:val="0050586C"/>
    <w:rsid w:val="00506101"/>
    <w:rsid w:val="0050610B"/>
    <w:rsid w:val="00507A7B"/>
    <w:rsid w:val="00510093"/>
    <w:rsid w:val="00510AAA"/>
    <w:rsid w:val="005115AE"/>
    <w:rsid w:val="005129C4"/>
    <w:rsid w:val="00512CDD"/>
    <w:rsid w:val="00512EA9"/>
    <w:rsid w:val="00513166"/>
    <w:rsid w:val="005131D8"/>
    <w:rsid w:val="00513219"/>
    <w:rsid w:val="005138F9"/>
    <w:rsid w:val="00513938"/>
    <w:rsid w:val="00514217"/>
    <w:rsid w:val="0051446A"/>
    <w:rsid w:val="00514A21"/>
    <w:rsid w:val="00515047"/>
    <w:rsid w:val="005156C8"/>
    <w:rsid w:val="00515944"/>
    <w:rsid w:val="00515959"/>
    <w:rsid w:val="00516427"/>
    <w:rsid w:val="005168EF"/>
    <w:rsid w:val="00516B11"/>
    <w:rsid w:val="00516B2F"/>
    <w:rsid w:val="005172CF"/>
    <w:rsid w:val="00517805"/>
    <w:rsid w:val="00520383"/>
    <w:rsid w:val="005210DA"/>
    <w:rsid w:val="0052113D"/>
    <w:rsid w:val="00521A8B"/>
    <w:rsid w:val="00521B86"/>
    <w:rsid w:val="00522169"/>
    <w:rsid w:val="0052248E"/>
    <w:rsid w:val="005224DE"/>
    <w:rsid w:val="00522EA8"/>
    <w:rsid w:val="0052304F"/>
    <w:rsid w:val="005230F5"/>
    <w:rsid w:val="005235FF"/>
    <w:rsid w:val="00523962"/>
    <w:rsid w:val="00524227"/>
    <w:rsid w:val="0052472D"/>
    <w:rsid w:val="0052493A"/>
    <w:rsid w:val="00524BD8"/>
    <w:rsid w:val="0052512B"/>
    <w:rsid w:val="0052744A"/>
    <w:rsid w:val="005306D6"/>
    <w:rsid w:val="00530766"/>
    <w:rsid w:val="00531108"/>
    <w:rsid w:val="0053173E"/>
    <w:rsid w:val="005317ED"/>
    <w:rsid w:val="00531CC2"/>
    <w:rsid w:val="00531F1C"/>
    <w:rsid w:val="00532760"/>
    <w:rsid w:val="00533F0E"/>
    <w:rsid w:val="005344B1"/>
    <w:rsid w:val="005351E1"/>
    <w:rsid w:val="00535315"/>
    <w:rsid w:val="00535D65"/>
    <w:rsid w:val="00536364"/>
    <w:rsid w:val="00537486"/>
    <w:rsid w:val="005375EE"/>
    <w:rsid w:val="0053778E"/>
    <w:rsid w:val="005377A0"/>
    <w:rsid w:val="005379E2"/>
    <w:rsid w:val="005402E7"/>
    <w:rsid w:val="005404F4"/>
    <w:rsid w:val="005405A2"/>
    <w:rsid w:val="00541264"/>
    <w:rsid w:val="00541279"/>
    <w:rsid w:val="00542E97"/>
    <w:rsid w:val="00543BFB"/>
    <w:rsid w:val="005440AA"/>
    <w:rsid w:val="0054456E"/>
    <w:rsid w:val="005445AC"/>
    <w:rsid w:val="00544656"/>
    <w:rsid w:val="00544CCE"/>
    <w:rsid w:val="00545698"/>
    <w:rsid w:val="00545B9D"/>
    <w:rsid w:val="00545E3E"/>
    <w:rsid w:val="0054632A"/>
    <w:rsid w:val="005463AF"/>
    <w:rsid w:val="005463B7"/>
    <w:rsid w:val="005464BD"/>
    <w:rsid w:val="005467E8"/>
    <w:rsid w:val="0054698F"/>
    <w:rsid w:val="00546C97"/>
    <w:rsid w:val="00546FAA"/>
    <w:rsid w:val="00547B88"/>
    <w:rsid w:val="00547D23"/>
    <w:rsid w:val="00547FAA"/>
    <w:rsid w:val="00547FD2"/>
    <w:rsid w:val="0055138B"/>
    <w:rsid w:val="005517C4"/>
    <w:rsid w:val="00551839"/>
    <w:rsid w:val="00551FA7"/>
    <w:rsid w:val="00552669"/>
    <w:rsid w:val="00552A38"/>
    <w:rsid w:val="00552DEC"/>
    <w:rsid w:val="00553771"/>
    <w:rsid w:val="00553A5D"/>
    <w:rsid w:val="00553AE1"/>
    <w:rsid w:val="00554180"/>
    <w:rsid w:val="0055493B"/>
    <w:rsid w:val="005549C7"/>
    <w:rsid w:val="00555569"/>
    <w:rsid w:val="005562B1"/>
    <w:rsid w:val="005569C9"/>
    <w:rsid w:val="00556B6A"/>
    <w:rsid w:val="00556BA2"/>
    <w:rsid w:val="00556C2B"/>
    <w:rsid w:val="00557601"/>
    <w:rsid w:val="00557742"/>
    <w:rsid w:val="00561687"/>
    <w:rsid w:val="00561AF4"/>
    <w:rsid w:val="005620C0"/>
    <w:rsid w:val="00562290"/>
    <w:rsid w:val="00562386"/>
    <w:rsid w:val="00562533"/>
    <w:rsid w:val="00562C70"/>
    <w:rsid w:val="00562D3F"/>
    <w:rsid w:val="0056366F"/>
    <w:rsid w:val="00564530"/>
    <w:rsid w:val="005646C5"/>
    <w:rsid w:val="005647F8"/>
    <w:rsid w:val="00564E53"/>
    <w:rsid w:val="00565388"/>
    <w:rsid w:val="005657BD"/>
    <w:rsid w:val="00566986"/>
    <w:rsid w:val="00566DF1"/>
    <w:rsid w:val="00566FC6"/>
    <w:rsid w:val="005673B1"/>
    <w:rsid w:val="00567B3D"/>
    <w:rsid w:val="00570455"/>
    <w:rsid w:val="0057146E"/>
    <w:rsid w:val="005715F3"/>
    <w:rsid w:val="00571AB4"/>
    <w:rsid w:val="00571E1A"/>
    <w:rsid w:val="00571E9C"/>
    <w:rsid w:val="00571EF9"/>
    <w:rsid w:val="00571F55"/>
    <w:rsid w:val="005726D9"/>
    <w:rsid w:val="00573163"/>
    <w:rsid w:val="00573220"/>
    <w:rsid w:val="005737C9"/>
    <w:rsid w:val="00573D45"/>
    <w:rsid w:val="00574195"/>
    <w:rsid w:val="00576C4D"/>
    <w:rsid w:val="00576CE5"/>
    <w:rsid w:val="00576EB6"/>
    <w:rsid w:val="0057789D"/>
    <w:rsid w:val="00580451"/>
    <w:rsid w:val="005805D7"/>
    <w:rsid w:val="00581A0E"/>
    <w:rsid w:val="00582E49"/>
    <w:rsid w:val="00582EA2"/>
    <w:rsid w:val="00583815"/>
    <w:rsid w:val="00584860"/>
    <w:rsid w:val="00584907"/>
    <w:rsid w:val="00585525"/>
    <w:rsid w:val="00585714"/>
    <w:rsid w:val="00585B84"/>
    <w:rsid w:val="00585DBD"/>
    <w:rsid w:val="00585DDA"/>
    <w:rsid w:val="00586064"/>
    <w:rsid w:val="00586116"/>
    <w:rsid w:val="005872D8"/>
    <w:rsid w:val="005872F2"/>
    <w:rsid w:val="00587450"/>
    <w:rsid w:val="00590780"/>
    <w:rsid w:val="00590EE7"/>
    <w:rsid w:val="00591AF4"/>
    <w:rsid w:val="00591E3C"/>
    <w:rsid w:val="00592BCB"/>
    <w:rsid w:val="00592F46"/>
    <w:rsid w:val="00592F8D"/>
    <w:rsid w:val="00593DB1"/>
    <w:rsid w:val="00594691"/>
    <w:rsid w:val="0059475B"/>
    <w:rsid w:val="00594BA8"/>
    <w:rsid w:val="00594DFF"/>
    <w:rsid w:val="005952CD"/>
    <w:rsid w:val="005952F3"/>
    <w:rsid w:val="0059552D"/>
    <w:rsid w:val="00595A19"/>
    <w:rsid w:val="00595B72"/>
    <w:rsid w:val="00595BB0"/>
    <w:rsid w:val="005968E7"/>
    <w:rsid w:val="00597036"/>
    <w:rsid w:val="00597C9F"/>
    <w:rsid w:val="00597EE7"/>
    <w:rsid w:val="005A0003"/>
    <w:rsid w:val="005A01F0"/>
    <w:rsid w:val="005A0EE0"/>
    <w:rsid w:val="005A143A"/>
    <w:rsid w:val="005A15A6"/>
    <w:rsid w:val="005A1B3F"/>
    <w:rsid w:val="005A1B7E"/>
    <w:rsid w:val="005A31F7"/>
    <w:rsid w:val="005A370F"/>
    <w:rsid w:val="005A3E47"/>
    <w:rsid w:val="005A48CA"/>
    <w:rsid w:val="005A4C6F"/>
    <w:rsid w:val="005A4D88"/>
    <w:rsid w:val="005A4EE8"/>
    <w:rsid w:val="005A51E1"/>
    <w:rsid w:val="005A5D36"/>
    <w:rsid w:val="005A6887"/>
    <w:rsid w:val="005A6EE0"/>
    <w:rsid w:val="005A7443"/>
    <w:rsid w:val="005A746F"/>
    <w:rsid w:val="005A78F4"/>
    <w:rsid w:val="005A7D6B"/>
    <w:rsid w:val="005A7FFC"/>
    <w:rsid w:val="005B0002"/>
    <w:rsid w:val="005B00E0"/>
    <w:rsid w:val="005B0347"/>
    <w:rsid w:val="005B0765"/>
    <w:rsid w:val="005B0A0B"/>
    <w:rsid w:val="005B0E9E"/>
    <w:rsid w:val="005B1A4B"/>
    <w:rsid w:val="005B1AD1"/>
    <w:rsid w:val="005B1BC7"/>
    <w:rsid w:val="005B1D62"/>
    <w:rsid w:val="005B21FD"/>
    <w:rsid w:val="005B2697"/>
    <w:rsid w:val="005B28D4"/>
    <w:rsid w:val="005B2E2B"/>
    <w:rsid w:val="005B470E"/>
    <w:rsid w:val="005B4719"/>
    <w:rsid w:val="005B4E22"/>
    <w:rsid w:val="005B52AC"/>
    <w:rsid w:val="005B584E"/>
    <w:rsid w:val="005B5868"/>
    <w:rsid w:val="005B6090"/>
    <w:rsid w:val="005B6613"/>
    <w:rsid w:val="005B777C"/>
    <w:rsid w:val="005B79E6"/>
    <w:rsid w:val="005C0A86"/>
    <w:rsid w:val="005C1D48"/>
    <w:rsid w:val="005C1D4E"/>
    <w:rsid w:val="005C28B0"/>
    <w:rsid w:val="005C2947"/>
    <w:rsid w:val="005C2A02"/>
    <w:rsid w:val="005C2B5C"/>
    <w:rsid w:val="005C2BBD"/>
    <w:rsid w:val="005C2D92"/>
    <w:rsid w:val="005C4982"/>
    <w:rsid w:val="005C5153"/>
    <w:rsid w:val="005C5B44"/>
    <w:rsid w:val="005C5FC1"/>
    <w:rsid w:val="005C6628"/>
    <w:rsid w:val="005C7220"/>
    <w:rsid w:val="005C7C0C"/>
    <w:rsid w:val="005C7FB1"/>
    <w:rsid w:val="005D01E6"/>
    <w:rsid w:val="005D03AF"/>
    <w:rsid w:val="005D0A42"/>
    <w:rsid w:val="005D0F6B"/>
    <w:rsid w:val="005D0FA3"/>
    <w:rsid w:val="005D21B1"/>
    <w:rsid w:val="005D24FC"/>
    <w:rsid w:val="005D26F5"/>
    <w:rsid w:val="005D2BC5"/>
    <w:rsid w:val="005D2FED"/>
    <w:rsid w:val="005D3936"/>
    <w:rsid w:val="005D3D29"/>
    <w:rsid w:val="005D3E94"/>
    <w:rsid w:val="005D4099"/>
    <w:rsid w:val="005D4349"/>
    <w:rsid w:val="005D4AC0"/>
    <w:rsid w:val="005D4AFD"/>
    <w:rsid w:val="005D4E81"/>
    <w:rsid w:val="005D5242"/>
    <w:rsid w:val="005D5738"/>
    <w:rsid w:val="005D59BC"/>
    <w:rsid w:val="005D5D3B"/>
    <w:rsid w:val="005D677B"/>
    <w:rsid w:val="005D6AC5"/>
    <w:rsid w:val="005D78D8"/>
    <w:rsid w:val="005E0094"/>
    <w:rsid w:val="005E0660"/>
    <w:rsid w:val="005E118E"/>
    <w:rsid w:val="005E1465"/>
    <w:rsid w:val="005E1E40"/>
    <w:rsid w:val="005E1EF5"/>
    <w:rsid w:val="005E1F43"/>
    <w:rsid w:val="005E2686"/>
    <w:rsid w:val="005E2BD9"/>
    <w:rsid w:val="005E341D"/>
    <w:rsid w:val="005E4490"/>
    <w:rsid w:val="005E52A7"/>
    <w:rsid w:val="005E560B"/>
    <w:rsid w:val="005E57AB"/>
    <w:rsid w:val="005E5887"/>
    <w:rsid w:val="005E5DF3"/>
    <w:rsid w:val="005E6008"/>
    <w:rsid w:val="005E687C"/>
    <w:rsid w:val="005E69D6"/>
    <w:rsid w:val="005E73E8"/>
    <w:rsid w:val="005E79A5"/>
    <w:rsid w:val="005E7B38"/>
    <w:rsid w:val="005F09D5"/>
    <w:rsid w:val="005F0C43"/>
    <w:rsid w:val="005F11A8"/>
    <w:rsid w:val="005F120D"/>
    <w:rsid w:val="005F1CAA"/>
    <w:rsid w:val="005F23AA"/>
    <w:rsid w:val="005F2A7E"/>
    <w:rsid w:val="005F2DB8"/>
    <w:rsid w:val="005F2F2C"/>
    <w:rsid w:val="005F30D6"/>
    <w:rsid w:val="005F31B1"/>
    <w:rsid w:val="005F3FB4"/>
    <w:rsid w:val="005F4600"/>
    <w:rsid w:val="005F4752"/>
    <w:rsid w:val="005F4B40"/>
    <w:rsid w:val="005F4D4A"/>
    <w:rsid w:val="005F4FEC"/>
    <w:rsid w:val="005F527D"/>
    <w:rsid w:val="005F546A"/>
    <w:rsid w:val="005F58C8"/>
    <w:rsid w:val="005F5CD6"/>
    <w:rsid w:val="005F5D06"/>
    <w:rsid w:val="005F5E91"/>
    <w:rsid w:val="005F6172"/>
    <w:rsid w:val="005F6874"/>
    <w:rsid w:val="005F6E43"/>
    <w:rsid w:val="005F7348"/>
    <w:rsid w:val="005F75F7"/>
    <w:rsid w:val="005F764D"/>
    <w:rsid w:val="005F7727"/>
    <w:rsid w:val="005F7C2D"/>
    <w:rsid w:val="005F7C43"/>
    <w:rsid w:val="00600685"/>
    <w:rsid w:val="00600736"/>
    <w:rsid w:val="006008CA"/>
    <w:rsid w:val="00600E36"/>
    <w:rsid w:val="00600F5C"/>
    <w:rsid w:val="00600F7A"/>
    <w:rsid w:val="00600FA5"/>
    <w:rsid w:val="0060107D"/>
    <w:rsid w:val="00601325"/>
    <w:rsid w:val="00601680"/>
    <w:rsid w:val="006027E5"/>
    <w:rsid w:val="00602B99"/>
    <w:rsid w:val="00602E87"/>
    <w:rsid w:val="0060308F"/>
    <w:rsid w:val="006030BC"/>
    <w:rsid w:val="00603128"/>
    <w:rsid w:val="00603EF3"/>
    <w:rsid w:val="00604C19"/>
    <w:rsid w:val="0060503A"/>
    <w:rsid w:val="006051B9"/>
    <w:rsid w:val="006052A4"/>
    <w:rsid w:val="00605561"/>
    <w:rsid w:val="0060587A"/>
    <w:rsid w:val="0060598A"/>
    <w:rsid w:val="00605CEA"/>
    <w:rsid w:val="00605E74"/>
    <w:rsid w:val="00606C58"/>
    <w:rsid w:val="0060701B"/>
    <w:rsid w:val="006073AD"/>
    <w:rsid w:val="0060773B"/>
    <w:rsid w:val="00607BD9"/>
    <w:rsid w:val="00610479"/>
    <w:rsid w:val="00610627"/>
    <w:rsid w:val="00610CC5"/>
    <w:rsid w:val="00610CF4"/>
    <w:rsid w:val="00611157"/>
    <w:rsid w:val="00611B14"/>
    <w:rsid w:val="0061201A"/>
    <w:rsid w:val="00612461"/>
    <w:rsid w:val="00612760"/>
    <w:rsid w:val="00613525"/>
    <w:rsid w:val="00613824"/>
    <w:rsid w:val="006138AF"/>
    <w:rsid w:val="00614351"/>
    <w:rsid w:val="00614528"/>
    <w:rsid w:val="006146D8"/>
    <w:rsid w:val="006146F6"/>
    <w:rsid w:val="00615329"/>
    <w:rsid w:val="00615870"/>
    <w:rsid w:val="00615D02"/>
    <w:rsid w:val="00615DDF"/>
    <w:rsid w:val="0061666A"/>
    <w:rsid w:val="006168A0"/>
    <w:rsid w:val="006169F4"/>
    <w:rsid w:val="00616A45"/>
    <w:rsid w:val="00616AF6"/>
    <w:rsid w:val="006171FA"/>
    <w:rsid w:val="00617CC8"/>
    <w:rsid w:val="00617D4E"/>
    <w:rsid w:val="00617ED4"/>
    <w:rsid w:val="0062033B"/>
    <w:rsid w:val="006206AB"/>
    <w:rsid w:val="00620914"/>
    <w:rsid w:val="006209D4"/>
    <w:rsid w:val="00620B55"/>
    <w:rsid w:val="00620D53"/>
    <w:rsid w:val="006210B2"/>
    <w:rsid w:val="00621902"/>
    <w:rsid w:val="00621E32"/>
    <w:rsid w:val="00621FED"/>
    <w:rsid w:val="00622402"/>
    <w:rsid w:val="00622A13"/>
    <w:rsid w:val="00622C6E"/>
    <w:rsid w:val="00623165"/>
    <w:rsid w:val="00623245"/>
    <w:rsid w:val="00623E43"/>
    <w:rsid w:val="00623F71"/>
    <w:rsid w:val="00624B0A"/>
    <w:rsid w:val="00624E32"/>
    <w:rsid w:val="00624F3F"/>
    <w:rsid w:val="006255BD"/>
    <w:rsid w:val="00625D97"/>
    <w:rsid w:val="00625DB2"/>
    <w:rsid w:val="00625FB4"/>
    <w:rsid w:val="006264FB"/>
    <w:rsid w:val="006265B5"/>
    <w:rsid w:val="00627905"/>
    <w:rsid w:val="00630B29"/>
    <w:rsid w:val="0063134F"/>
    <w:rsid w:val="00631581"/>
    <w:rsid w:val="006316B3"/>
    <w:rsid w:val="00631F66"/>
    <w:rsid w:val="0063222C"/>
    <w:rsid w:val="006323FB"/>
    <w:rsid w:val="0063251F"/>
    <w:rsid w:val="0063310B"/>
    <w:rsid w:val="00633ADC"/>
    <w:rsid w:val="00633B98"/>
    <w:rsid w:val="0063402F"/>
    <w:rsid w:val="00634421"/>
    <w:rsid w:val="00634504"/>
    <w:rsid w:val="0063484F"/>
    <w:rsid w:val="006348A1"/>
    <w:rsid w:val="00634C85"/>
    <w:rsid w:val="00634EFA"/>
    <w:rsid w:val="00635366"/>
    <w:rsid w:val="00635702"/>
    <w:rsid w:val="00636016"/>
    <w:rsid w:val="0063638B"/>
    <w:rsid w:val="00636918"/>
    <w:rsid w:val="00637356"/>
    <w:rsid w:val="0064014D"/>
    <w:rsid w:val="006402AF"/>
    <w:rsid w:val="00640C4B"/>
    <w:rsid w:val="00640F6D"/>
    <w:rsid w:val="00641044"/>
    <w:rsid w:val="00641495"/>
    <w:rsid w:val="006418A4"/>
    <w:rsid w:val="00641933"/>
    <w:rsid w:val="0064257C"/>
    <w:rsid w:val="00642D0E"/>
    <w:rsid w:val="00642EAF"/>
    <w:rsid w:val="00643F2C"/>
    <w:rsid w:val="00644DDA"/>
    <w:rsid w:val="0064506E"/>
    <w:rsid w:val="006451B1"/>
    <w:rsid w:val="00646260"/>
    <w:rsid w:val="006466AC"/>
    <w:rsid w:val="00646830"/>
    <w:rsid w:val="00646927"/>
    <w:rsid w:val="0064693D"/>
    <w:rsid w:val="00646EA8"/>
    <w:rsid w:val="00646F9A"/>
    <w:rsid w:val="00646FDB"/>
    <w:rsid w:val="00647CA9"/>
    <w:rsid w:val="00647CEB"/>
    <w:rsid w:val="00647EFF"/>
    <w:rsid w:val="006500EB"/>
    <w:rsid w:val="00650751"/>
    <w:rsid w:val="006507FE"/>
    <w:rsid w:val="00650AC1"/>
    <w:rsid w:val="00650DFA"/>
    <w:rsid w:val="00651469"/>
    <w:rsid w:val="00652008"/>
    <w:rsid w:val="006521CC"/>
    <w:rsid w:val="0065305C"/>
    <w:rsid w:val="006538A1"/>
    <w:rsid w:val="0065568C"/>
    <w:rsid w:val="00656C87"/>
    <w:rsid w:val="006574E5"/>
    <w:rsid w:val="006575A4"/>
    <w:rsid w:val="006607E5"/>
    <w:rsid w:val="0066158D"/>
    <w:rsid w:val="0066185A"/>
    <w:rsid w:val="00661FC4"/>
    <w:rsid w:val="00662B97"/>
    <w:rsid w:val="00662D01"/>
    <w:rsid w:val="0066328B"/>
    <w:rsid w:val="0066339B"/>
    <w:rsid w:val="00663A9D"/>
    <w:rsid w:val="006648D0"/>
    <w:rsid w:val="00664967"/>
    <w:rsid w:val="00664E01"/>
    <w:rsid w:val="006654A5"/>
    <w:rsid w:val="00665910"/>
    <w:rsid w:val="006664C8"/>
    <w:rsid w:val="00666568"/>
    <w:rsid w:val="0066661C"/>
    <w:rsid w:val="00666BCE"/>
    <w:rsid w:val="00667DC3"/>
    <w:rsid w:val="00670228"/>
    <w:rsid w:val="00670427"/>
    <w:rsid w:val="00670513"/>
    <w:rsid w:val="0067098C"/>
    <w:rsid w:val="00670ABC"/>
    <w:rsid w:val="00670B91"/>
    <w:rsid w:val="00670D07"/>
    <w:rsid w:val="006712B3"/>
    <w:rsid w:val="00671B37"/>
    <w:rsid w:val="00671C52"/>
    <w:rsid w:val="00671CC5"/>
    <w:rsid w:val="00671E71"/>
    <w:rsid w:val="00673F09"/>
    <w:rsid w:val="00674673"/>
    <w:rsid w:val="006749AD"/>
    <w:rsid w:val="0067576A"/>
    <w:rsid w:val="00675876"/>
    <w:rsid w:val="00676CF8"/>
    <w:rsid w:val="0067732F"/>
    <w:rsid w:val="00677808"/>
    <w:rsid w:val="006779CC"/>
    <w:rsid w:val="00677B87"/>
    <w:rsid w:val="00677D70"/>
    <w:rsid w:val="00677EC6"/>
    <w:rsid w:val="00680BE3"/>
    <w:rsid w:val="00680CF5"/>
    <w:rsid w:val="00681055"/>
    <w:rsid w:val="0068181C"/>
    <w:rsid w:val="006820C9"/>
    <w:rsid w:val="006820CC"/>
    <w:rsid w:val="00682337"/>
    <w:rsid w:val="006831E2"/>
    <w:rsid w:val="006833D3"/>
    <w:rsid w:val="006836AF"/>
    <w:rsid w:val="00683A0C"/>
    <w:rsid w:val="00685B59"/>
    <w:rsid w:val="00685C24"/>
    <w:rsid w:val="00685D3C"/>
    <w:rsid w:val="00685ECE"/>
    <w:rsid w:val="00686173"/>
    <w:rsid w:val="00687B96"/>
    <w:rsid w:val="006906C1"/>
    <w:rsid w:val="0069094D"/>
    <w:rsid w:val="006912FD"/>
    <w:rsid w:val="006915A3"/>
    <w:rsid w:val="006921B2"/>
    <w:rsid w:val="00692748"/>
    <w:rsid w:val="00692E4A"/>
    <w:rsid w:val="0069411A"/>
    <w:rsid w:val="006943EA"/>
    <w:rsid w:val="00695A8C"/>
    <w:rsid w:val="00695EBE"/>
    <w:rsid w:val="006960FC"/>
    <w:rsid w:val="0069662B"/>
    <w:rsid w:val="006972D4"/>
    <w:rsid w:val="006A0900"/>
    <w:rsid w:val="006A1036"/>
    <w:rsid w:val="006A11EE"/>
    <w:rsid w:val="006A1A77"/>
    <w:rsid w:val="006A1C2B"/>
    <w:rsid w:val="006A225F"/>
    <w:rsid w:val="006A23C8"/>
    <w:rsid w:val="006A2797"/>
    <w:rsid w:val="006A27E2"/>
    <w:rsid w:val="006A3492"/>
    <w:rsid w:val="006A438F"/>
    <w:rsid w:val="006A4BED"/>
    <w:rsid w:val="006A4D04"/>
    <w:rsid w:val="006A4D53"/>
    <w:rsid w:val="006A4D54"/>
    <w:rsid w:val="006A4DC3"/>
    <w:rsid w:val="006A52CB"/>
    <w:rsid w:val="006A52D9"/>
    <w:rsid w:val="006A60D5"/>
    <w:rsid w:val="006A7964"/>
    <w:rsid w:val="006A7A37"/>
    <w:rsid w:val="006A7A3A"/>
    <w:rsid w:val="006B0532"/>
    <w:rsid w:val="006B0C58"/>
    <w:rsid w:val="006B0D91"/>
    <w:rsid w:val="006B113A"/>
    <w:rsid w:val="006B1EB0"/>
    <w:rsid w:val="006B2227"/>
    <w:rsid w:val="006B279F"/>
    <w:rsid w:val="006B2A2A"/>
    <w:rsid w:val="006B2BE4"/>
    <w:rsid w:val="006B37F8"/>
    <w:rsid w:val="006B3B55"/>
    <w:rsid w:val="006B3DDC"/>
    <w:rsid w:val="006B4C10"/>
    <w:rsid w:val="006B5D93"/>
    <w:rsid w:val="006B6B56"/>
    <w:rsid w:val="006B6F21"/>
    <w:rsid w:val="006B6F36"/>
    <w:rsid w:val="006B7087"/>
    <w:rsid w:val="006B74A2"/>
    <w:rsid w:val="006B7A98"/>
    <w:rsid w:val="006C023A"/>
    <w:rsid w:val="006C0270"/>
    <w:rsid w:val="006C047B"/>
    <w:rsid w:val="006C0B4F"/>
    <w:rsid w:val="006C0C6C"/>
    <w:rsid w:val="006C0D46"/>
    <w:rsid w:val="006C0F35"/>
    <w:rsid w:val="006C19BF"/>
    <w:rsid w:val="006C28ED"/>
    <w:rsid w:val="006C3114"/>
    <w:rsid w:val="006C319E"/>
    <w:rsid w:val="006C392D"/>
    <w:rsid w:val="006C3B77"/>
    <w:rsid w:val="006C3F1A"/>
    <w:rsid w:val="006C42D9"/>
    <w:rsid w:val="006C515E"/>
    <w:rsid w:val="006C63F8"/>
    <w:rsid w:val="006C6BF1"/>
    <w:rsid w:val="006C7090"/>
    <w:rsid w:val="006C78D0"/>
    <w:rsid w:val="006C7AFC"/>
    <w:rsid w:val="006C7C52"/>
    <w:rsid w:val="006C7E11"/>
    <w:rsid w:val="006D0145"/>
    <w:rsid w:val="006D158C"/>
    <w:rsid w:val="006D17F1"/>
    <w:rsid w:val="006D1EFF"/>
    <w:rsid w:val="006D1FA6"/>
    <w:rsid w:val="006D28B9"/>
    <w:rsid w:val="006D2A2A"/>
    <w:rsid w:val="006D2CB3"/>
    <w:rsid w:val="006D2D5F"/>
    <w:rsid w:val="006D2F72"/>
    <w:rsid w:val="006D3EDF"/>
    <w:rsid w:val="006D5751"/>
    <w:rsid w:val="006D5C08"/>
    <w:rsid w:val="006D5EA2"/>
    <w:rsid w:val="006D5F52"/>
    <w:rsid w:val="006D5FAA"/>
    <w:rsid w:val="006D7BFD"/>
    <w:rsid w:val="006D7D01"/>
    <w:rsid w:val="006E013B"/>
    <w:rsid w:val="006E05C3"/>
    <w:rsid w:val="006E05E4"/>
    <w:rsid w:val="006E066E"/>
    <w:rsid w:val="006E0809"/>
    <w:rsid w:val="006E09A6"/>
    <w:rsid w:val="006E141A"/>
    <w:rsid w:val="006E1C5F"/>
    <w:rsid w:val="006E2B63"/>
    <w:rsid w:val="006E2EF8"/>
    <w:rsid w:val="006E379D"/>
    <w:rsid w:val="006E3939"/>
    <w:rsid w:val="006E4D4D"/>
    <w:rsid w:val="006E5255"/>
    <w:rsid w:val="006E55F6"/>
    <w:rsid w:val="006E74D3"/>
    <w:rsid w:val="006E7B54"/>
    <w:rsid w:val="006F0A34"/>
    <w:rsid w:val="006F0BE4"/>
    <w:rsid w:val="006F1407"/>
    <w:rsid w:val="006F15E1"/>
    <w:rsid w:val="006F16B6"/>
    <w:rsid w:val="006F19C1"/>
    <w:rsid w:val="006F1FFB"/>
    <w:rsid w:val="006F2787"/>
    <w:rsid w:val="006F2CF1"/>
    <w:rsid w:val="006F348F"/>
    <w:rsid w:val="006F3737"/>
    <w:rsid w:val="006F39FD"/>
    <w:rsid w:val="006F3A04"/>
    <w:rsid w:val="006F3F09"/>
    <w:rsid w:val="006F410E"/>
    <w:rsid w:val="006F43FE"/>
    <w:rsid w:val="006F4F3A"/>
    <w:rsid w:val="006F504B"/>
    <w:rsid w:val="006F563D"/>
    <w:rsid w:val="006F66E5"/>
    <w:rsid w:val="006F6AB9"/>
    <w:rsid w:val="006F6D47"/>
    <w:rsid w:val="006F7100"/>
    <w:rsid w:val="006F7CCF"/>
    <w:rsid w:val="006F7CF5"/>
    <w:rsid w:val="006F7E73"/>
    <w:rsid w:val="006F7E8C"/>
    <w:rsid w:val="00700502"/>
    <w:rsid w:val="00700566"/>
    <w:rsid w:val="0070177D"/>
    <w:rsid w:val="00702AEA"/>
    <w:rsid w:val="00702E2A"/>
    <w:rsid w:val="00703113"/>
    <w:rsid w:val="007031B7"/>
    <w:rsid w:val="0070344B"/>
    <w:rsid w:val="007034C6"/>
    <w:rsid w:val="007038BA"/>
    <w:rsid w:val="00703999"/>
    <w:rsid w:val="007039D3"/>
    <w:rsid w:val="00704315"/>
    <w:rsid w:val="0070434F"/>
    <w:rsid w:val="00704814"/>
    <w:rsid w:val="00704AF6"/>
    <w:rsid w:val="007057C9"/>
    <w:rsid w:val="00705A5E"/>
    <w:rsid w:val="00706063"/>
    <w:rsid w:val="0070620A"/>
    <w:rsid w:val="007064F9"/>
    <w:rsid w:val="0071025D"/>
    <w:rsid w:val="00710325"/>
    <w:rsid w:val="0071074F"/>
    <w:rsid w:val="00710BA1"/>
    <w:rsid w:val="00710F02"/>
    <w:rsid w:val="00711EE5"/>
    <w:rsid w:val="007120DC"/>
    <w:rsid w:val="007127C4"/>
    <w:rsid w:val="00712ACA"/>
    <w:rsid w:val="0071308B"/>
    <w:rsid w:val="0071335D"/>
    <w:rsid w:val="007149DF"/>
    <w:rsid w:val="007149EF"/>
    <w:rsid w:val="00714F92"/>
    <w:rsid w:val="007152BA"/>
    <w:rsid w:val="007153C8"/>
    <w:rsid w:val="00715452"/>
    <w:rsid w:val="007154BC"/>
    <w:rsid w:val="00715E3E"/>
    <w:rsid w:val="0071602D"/>
    <w:rsid w:val="00716415"/>
    <w:rsid w:val="007165BE"/>
    <w:rsid w:val="007165C8"/>
    <w:rsid w:val="00716E3A"/>
    <w:rsid w:val="007170A1"/>
    <w:rsid w:val="00717B2E"/>
    <w:rsid w:val="007203CC"/>
    <w:rsid w:val="007209A1"/>
    <w:rsid w:val="00720C3D"/>
    <w:rsid w:val="00721062"/>
    <w:rsid w:val="007214FD"/>
    <w:rsid w:val="007215A4"/>
    <w:rsid w:val="00721842"/>
    <w:rsid w:val="00721C35"/>
    <w:rsid w:val="00721FD3"/>
    <w:rsid w:val="0072225A"/>
    <w:rsid w:val="007223DB"/>
    <w:rsid w:val="007228CF"/>
    <w:rsid w:val="0072373F"/>
    <w:rsid w:val="00723D50"/>
    <w:rsid w:val="007252FF"/>
    <w:rsid w:val="007256DC"/>
    <w:rsid w:val="0072577C"/>
    <w:rsid w:val="00725E2C"/>
    <w:rsid w:val="00725FD1"/>
    <w:rsid w:val="00726091"/>
    <w:rsid w:val="00726A57"/>
    <w:rsid w:val="00726B72"/>
    <w:rsid w:val="00727366"/>
    <w:rsid w:val="0072738C"/>
    <w:rsid w:val="007277F2"/>
    <w:rsid w:val="00727BEC"/>
    <w:rsid w:val="007301C7"/>
    <w:rsid w:val="00731B55"/>
    <w:rsid w:val="007321D4"/>
    <w:rsid w:val="0073223E"/>
    <w:rsid w:val="007324BA"/>
    <w:rsid w:val="007324BF"/>
    <w:rsid w:val="00732583"/>
    <w:rsid w:val="0073429A"/>
    <w:rsid w:val="00734558"/>
    <w:rsid w:val="00734874"/>
    <w:rsid w:val="00734D3B"/>
    <w:rsid w:val="007350D7"/>
    <w:rsid w:val="00735D96"/>
    <w:rsid w:val="0073619C"/>
    <w:rsid w:val="007364D5"/>
    <w:rsid w:val="0073661C"/>
    <w:rsid w:val="00736856"/>
    <w:rsid w:val="007379C6"/>
    <w:rsid w:val="00737AD1"/>
    <w:rsid w:val="00737BA9"/>
    <w:rsid w:val="00740797"/>
    <w:rsid w:val="00740B0D"/>
    <w:rsid w:val="00741397"/>
    <w:rsid w:val="007413A9"/>
    <w:rsid w:val="007415A7"/>
    <w:rsid w:val="00741AAC"/>
    <w:rsid w:val="0074287F"/>
    <w:rsid w:val="00743066"/>
    <w:rsid w:val="007434F2"/>
    <w:rsid w:val="00744194"/>
    <w:rsid w:val="00744B08"/>
    <w:rsid w:val="0074541D"/>
    <w:rsid w:val="0074550A"/>
    <w:rsid w:val="00745C2C"/>
    <w:rsid w:val="00745EB2"/>
    <w:rsid w:val="007474E4"/>
    <w:rsid w:val="0074791C"/>
    <w:rsid w:val="0075063C"/>
    <w:rsid w:val="00750DF8"/>
    <w:rsid w:val="00750EBC"/>
    <w:rsid w:val="00751D9B"/>
    <w:rsid w:val="00752D0A"/>
    <w:rsid w:val="00753077"/>
    <w:rsid w:val="00753632"/>
    <w:rsid w:val="00753D04"/>
    <w:rsid w:val="00754A25"/>
    <w:rsid w:val="00755618"/>
    <w:rsid w:val="00755A20"/>
    <w:rsid w:val="007563C4"/>
    <w:rsid w:val="00756407"/>
    <w:rsid w:val="007572D9"/>
    <w:rsid w:val="0075746A"/>
    <w:rsid w:val="007574CC"/>
    <w:rsid w:val="00757977"/>
    <w:rsid w:val="00757DBD"/>
    <w:rsid w:val="007621ED"/>
    <w:rsid w:val="007622C8"/>
    <w:rsid w:val="007626A7"/>
    <w:rsid w:val="007630C1"/>
    <w:rsid w:val="00763115"/>
    <w:rsid w:val="00763CA2"/>
    <w:rsid w:val="00764943"/>
    <w:rsid w:val="00764FA0"/>
    <w:rsid w:val="00765907"/>
    <w:rsid w:val="007660D8"/>
    <w:rsid w:val="00766B48"/>
    <w:rsid w:val="00767149"/>
    <w:rsid w:val="00767260"/>
    <w:rsid w:val="0076767E"/>
    <w:rsid w:val="007715F1"/>
    <w:rsid w:val="00771F0C"/>
    <w:rsid w:val="0077279F"/>
    <w:rsid w:val="00772BB3"/>
    <w:rsid w:val="00773088"/>
    <w:rsid w:val="00773106"/>
    <w:rsid w:val="0077440D"/>
    <w:rsid w:val="00774838"/>
    <w:rsid w:val="007752C5"/>
    <w:rsid w:val="00775E64"/>
    <w:rsid w:val="007769C3"/>
    <w:rsid w:val="007769DD"/>
    <w:rsid w:val="00777006"/>
    <w:rsid w:val="00777089"/>
    <w:rsid w:val="00777A7E"/>
    <w:rsid w:val="00780079"/>
    <w:rsid w:val="00780374"/>
    <w:rsid w:val="007807E4"/>
    <w:rsid w:val="007818AA"/>
    <w:rsid w:val="007826EB"/>
    <w:rsid w:val="00782766"/>
    <w:rsid w:val="0078357C"/>
    <w:rsid w:val="0078512B"/>
    <w:rsid w:val="00785E26"/>
    <w:rsid w:val="007862C7"/>
    <w:rsid w:val="00786514"/>
    <w:rsid w:val="00786F49"/>
    <w:rsid w:val="007872D6"/>
    <w:rsid w:val="0078750F"/>
    <w:rsid w:val="007877EA"/>
    <w:rsid w:val="007901A2"/>
    <w:rsid w:val="0079052E"/>
    <w:rsid w:val="00790C03"/>
    <w:rsid w:val="00791F6C"/>
    <w:rsid w:val="007922A5"/>
    <w:rsid w:val="007922E2"/>
    <w:rsid w:val="00792357"/>
    <w:rsid w:val="007926A7"/>
    <w:rsid w:val="0079302F"/>
    <w:rsid w:val="00793C47"/>
    <w:rsid w:val="00793DF2"/>
    <w:rsid w:val="007942B4"/>
    <w:rsid w:val="00794AE0"/>
    <w:rsid w:val="00794CEA"/>
    <w:rsid w:val="00794FE4"/>
    <w:rsid w:val="00794FFF"/>
    <w:rsid w:val="00795319"/>
    <w:rsid w:val="00795D9C"/>
    <w:rsid w:val="0079617D"/>
    <w:rsid w:val="0079634E"/>
    <w:rsid w:val="007965F5"/>
    <w:rsid w:val="00796D70"/>
    <w:rsid w:val="00796FE2"/>
    <w:rsid w:val="00797455"/>
    <w:rsid w:val="007976F0"/>
    <w:rsid w:val="007978D7"/>
    <w:rsid w:val="00797A06"/>
    <w:rsid w:val="00797A4E"/>
    <w:rsid w:val="00797AF4"/>
    <w:rsid w:val="007A09FB"/>
    <w:rsid w:val="007A0A65"/>
    <w:rsid w:val="007A0C8B"/>
    <w:rsid w:val="007A1103"/>
    <w:rsid w:val="007A12EB"/>
    <w:rsid w:val="007A18E2"/>
    <w:rsid w:val="007A1CAD"/>
    <w:rsid w:val="007A1FD3"/>
    <w:rsid w:val="007A246D"/>
    <w:rsid w:val="007A2C57"/>
    <w:rsid w:val="007A30FB"/>
    <w:rsid w:val="007A3C6D"/>
    <w:rsid w:val="007A3C93"/>
    <w:rsid w:val="007A3EDA"/>
    <w:rsid w:val="007A4DE4"/>
    <w:rsid w:val="007A52D7"/>
    <w:rsid w:val="007A5D06"/>
    <w:rsid w:val="007A623A"/>
    <w:rsid w:val="007A68CE"/>
    <w:rsid w:val="007A6BB9"/>
    <w:rsid w:val="007A70BA"/>
    <w:rsid w:val="007B093F"/>
    <w:rsid w:val="007B16F3"/>
    <w:rsid w:val="007B27E4"/>
    <w:rsid w:val="007B2835"/>
    <w:rsid w:val="007B2C99"/>
    <w:rsid w:val="007B2D58"/>
    <w:rsid w:val="007B30A9"/>
    <w:rsid w:val="007B320E"/>
    <w:rsid w:val="007B3E22"/>
    <w:rsid w:val="007B441F"/>
    <w:rsid w:val="007B5304"/>
    <w:rsid w:val="007B5435"/>
    <w:rsid w:val="007B6028"/>
    <w:rsid w:val="007B65F4"/>
    <w:rsid w:val="007B65FA"/>
    <w:rsid w:val="007B6E01"/>
    <w:rsid w:val="007B7049"/>
    <w:rsid w:val="007B76E7"/>
    <w:rsid w:val="007C0198"/>
    <w:rsid w:val="007C0DD7"/>
    <w:rsid w:val="007C0F96"/>
    <w:rsid w:val="007C0FD7"/>
    <w:rsid w:val="007C15C2"/>
    <w:rsid w:val="007C17BA"/>
    <w:rsid w:val="007C1DA1"/>
    <w:rsid w:val="007C2323"/>
    <w:rsid w:val="007C2933"/>
    <w:rsid w:val="007C336D"/>
    <w:rsid w:val="007C3424"/>
    <w:rsid w:val="007C3435"/>
    <w:rsid w:val="007C35EF"/>
    <w:rsid w:val="007C373A"/>
    <w:rsid w:val="007C38C3"/>
    <w:rsid w:val="007C3ACE"/>
    <w:rsid w:val="007C4053"/>
    <w:rsid w:val="007C40AF"/>
    <w:rsid w:val="007C4DE2"/>
    <w:rsid w:val="007C4F3C"/>
    <w:rsid w:val="007C504C"/>
    <w:rsid w:val="007C55F6"/>
    <w:rsid w:val="007C5B2D"/>
    <w:rsid w:val="007C7564"/>
    <w:rsid w:val="007C7739"/>
    <w:rsid w:val="007C7B24"/>
    <w:rsid w:val="007D06C1"/>
    <w:rsid w:val="007D0B9B"/>
    <w:rsid w:val="007D1B6C"/>
    <w:rsid w:val="007D1BEE"/>
    <w:rsid w:val="007D21D8"/>
    <w:rsid w:val="007D2550"/>
    <w:rsid w:val="007D2564"/>
    <w:rsid w:val="007D258D"/>
    <w:rsid w:val="007D28A5"/>
    <w:rsid w:val="007D2E6D"/>
    <w:rsid w:val="007D2EF4"/>
    <w:rsid w:val="007D458F"/>
    <w:rsid w:val="007D514D"/>
    <w:rsid w:val="007D54C9"/>
    <w:rsid w:val="007D5D91"/>
    <w:rsid w:val="007D6455"/>
    <w:rsid w:val="007D6A95"/>
    <w:rsid w:val="007D7C99"/>
    <w:rsid w:val="007E0285"/>
    <w:rsid w:val="007E0325"/>
    <w:rsid w:val="007E03AF"/>
    <w:rsid w:val="007E0E24"/>
    <w:rsid w:val="007E0E7B"/>
    <w:rsid w:val="007E1125"/>
    <w:rsid w:val="007E1ABD"/>
    <w:rsid w:val="007E2473"/>
    <w:rsid w:val="007E252C"/>
    <w:rsid w:val="007E2EFD"/>
    <w:rsid w:val="007E2FF2"/>
    <w:rsid w:val="007E4005"/>
    <w:rsid w:val="007E40C1"/>
    <w:rsid w:val="007E5F0F"/>
    <w:rsid w:val="007E6AF8"/>
    <w:rsid w:val="007E6C0B"/>
    <w:rsid w:val="007E7724"/>
    <w:rsid w:val="007E7842"/>
    <w:rsid w:val="007F037F"/>
    <w:rsid w:val="007F09C7"/>
    <w:rsid w:val="007F0D52"/>
    <w:rsid w:val="007F16B4"/>
    <w:rsid w:val="007F1915"/>
    <w:rsid w:val="007F1B31"/>
    <w:rsid w:val="007F2102"/>
    <w:rsid w:val="007F21FC"/>
    <w:rsid w:val="007F24A9"/>
    <w:rsid w:val="007F2B72"/>
    <w:rsid w:val="007F303A"/>
    <w:rsid w:val="007F32AC"/>
    <w:rsid w:val="007F3F35"/>
    <w:rsid w:val="007F40B5"/>
    <w:rsid w:val="007F4503"/>
    <w:rsid w:val="007F45DB"/>
    <w:rsid w:val="007F4759"/>
    <w:rsid w:val="007F4E68"/>
    <w:rsid w:val="007F5941"/>
    <w:rsid w:val="007F5A38"/>
    <w:rsid w:val="007F5A77"/>
    <w:rsid w:val="007F5F3A"/>
    <w:rsid w:val="007F67A0"/>
    <w:rsid w:val="007F6A03"/>
    <w:rsid w:val="007F7310"/>
    <w:rsid w:val="007F76AA"/>
    <w:rsid w:val="007F781D"/>
    <w:rsid w:val="007F7D25"/>
    <w:rsid w:val="007F7D38"/>
    <w:rsid w:val="007F7DE9"/>
    <w:rsid w:val="00800444"/>
    <w:rsid w:val="0080077E"/>
    <w:rsid w:val="0080079E"/>
    <w:rsid w:val="00800BD1"/>
    <w:rsid w:val="00800FA5"/>
    <w:rsid w:val="00801214"/>
    <w:rsid w:val="008016B1"/>
    <w:rsid w:val="0080225B"/>
    <w:rsid w:val="00803188"/>
    <w:rsid w:val="00803CC3"/>
    <w:rsid w:val="0080492A"/>
    <w:rsid w:val="0080504C"/>
    <w:rsid w:val="00805B71"/>
    <w:rsid w:val="00805E24"/>
    <w:rsid w:val="008065F3"/>
    <w:rsid w:val="00807028"/>
    <w:rsid w:val="0080776F"/>
    <w:rsid w:val="00810560"/>
    <w:rsid w:val="00810C52"/>
    <w:rsid w:val="00811359"/>
    <w:rsid w:val="0081193C"/>
    <w:rsid w:val="00811966"/>
    <w:rsid w:val="00811A45"/>
    <w:rsid w:val="00811B98"/>
    <w:rsid w:val="00811E63"/>
    <w:rsid w:val="00811EB9"/>
    <w:rsid w:val="008125BC"/>
    <w:rsid w:val="00812933"/>
    <w:rsid w:val="008135F9"/>
    <w:rsid w:val="00813ACC"/>
    <w:rsid w:val="00813F71"/>
    <w:rsid w:val="008141D5"/>
    <w:rsid w:val="00814572"/>
    <w:rsid w:val="00814A3D"/>
    <w:rsid w:val="00815075"/>
    <w:rsid w:val="00815336"/>
    <w:rsid w:val="00815746"/>
    <w:rsid w:val="00815924"/>
    <w:rsid w:val="008161C0"/>
    <w:rsid w:val="0081650C"/>
    <w:rsid w:val="00816612"/>
    <w:rsid w:val="00816833"/>
    <w:rsid w:val="00816CD0"/>
    <w:rsid w:val="00817DC4"/>
    <w:rsid w:val="008207C0"/>
    <w:rsid w:val="00820B0D"/>
    <w:rsid w:val="00820F75"/>
    <w:rsid w:val="0082108E"/>
    <w:rsid w:val="00821390"/>
    <w:rsid w:val="00821AE5"/>
    <w:rsid w:val="00821C4D"/>
    <w:rsid w:val="00821FF1"/>
    <w:rsid w:val="00822296"/>
    <w:rsid w:val="0082245A"/>
    <w:rsid w:val="00822A9F"/>
    <w:rsid w:val="0082308A"/>
    <w:rsid w:val="008235AA"/>
    <w:rsid w:val="00823AFC"/>
    <w:rsid w:val="00823C05"/>
    <w:rsid w:val="00823CE5"/>
    <w:rsid w:val="00824214"/>
    <w:rsid w:val="0082438F"/>
    <w:rsid w:val="008245A9"/>
    <w:rsid w:val="008246ED"/>
    <w:rsid w:val="00824BB5"/>
    <w:rsid w:val="00825143"/>
    <w:rsid w:val="008252B8"/>
    <w:rsid w:val="00825622"/>
    <w:rsid w:val="00826CA8"/>
    <w:rsid w:val="00826DFD"/>
    <w:rsid w:val="00826FF1"/>
    <w:rsid w:val="00827105"/>
    <w:rsid w:val="00827666"/>
    <w:rsid w:val="008279A7"/>
    <w:rsid w:val="00827CE0"/>
    <w:rsid w:val="0083042E"/>
    <w:rsid w:val="008305CC"/>
    <w:rsid w:val="008307AB"/>
    <w:rsid w:val="008309F9"/>
    <w:rsid w:val="00830A25"/>
    <w:rsid w:val="00830B03"/>
    <w:rsid w:val="00830DC1"/>
    <w:rsid w:val="00830F48"/>
    <w:rsid w:val="00831C23"/>
    <w:rsid w:val="00831CF4"/>
    <w:rsid w:val="008320A7"/>
    <w:rsid w:val="008338FB"/>
    <w:rsid w:val="00833903"/>
    <w:rsid w:val="00833D2A"/>
    <w:rsid w:val="00834042"/>
    <w:rsid w:val="0083443D"/>
    <w:rsid w:val="00835458"/>
    <w:rsid w:val="008354EA"/>
    <w:rsid w:val="008365A1"/>
    <w:rsid w:val="008365E2"/>
    <w:rsid w:val="008369E2"/>
    <w:rsid w:val="00836EA2"/>
    <w:rsid w:val="00837814"/>
    <w:rsid w:val="00837D56"/>
    <w:rsid w:val="00840543"/>
    <w:rsid w:val="00840DBD"/>
    <w:rsid w:val="00841037"/>
    <w:rsid w:val="0084134C"/>
    <w:rsid w:val="00841CCC"/>
    <w:rsid w:val="00842594"/>
    <w:rsid w:val="008425FB"/>
    <w:rsid w:val="008429FA"/>
    <w:rsid w:val="0084313D"/>
    <w:rsid w:val="0084485B"/>
    <w:rsid w:val="00844D58"/>
    <w:rsid w:val="008456C1"/>
    <w:rsid w:val="0084576C"/>
    <w:rsid w:val="008461D8"/>
    <w:rsid w:val="00847269"/>
    <w:rsid w:val="00847982"/>
    <w:rsid w:val="00847A29"/>
    <w:rsid w:val="0085052A"/>
    <w:rsid w:val="00850A7C"/>
    <w:rsid w:val="00850E06"/>
    <w:rsid w:val="008523F5"/>
    <w:rsid w:val="008525F8"/>
    <w:rsid w:val="00854155"/>
    <w:rsid w:val="008545C7"/>
    <w:rsid w:val="00854A16"/>
    <w:rsid w:val="00854A91"/>
    <w:rsid w:val="008550B1"/>
    <w:rsid w:val="008557D8"/>
    <w:rsid w:val="008558B6"/>
    <w:rsid w:val="00855B98"/>
    <w:rsid w:val="00855F33"/>
    <w:rsid w:val="00855FAE"/>
    <w:rsid w:val="00856142"/>
    <w:rsid w:val="00856291"/>
    <w:rsid w:val="0085662E"/>
    <w:rsid w:val="0085672C"/>
    <w:rsid w:val="0085751E"/>
    <w:rsid w:val="00857648"/>
    <w:rsid w:val="008577EB"/>
    <w:rsid w:val="008600F8"/>
    <w:rsid w:val="008605ED"/>
    <w:rsid w:val="00860761"/>
    <w:rsid w:val="00860830"/>
    <w:rsid w:val="00860DDD"/>
    <w:rsid w:val="00861061"/>
    <w:rsid w:val="00863F10"/>
    <w:rsid w:val="008641BA"/>
    <w:rsid w:val="00864579"/>
    <w:rsid w:val="008646CF"/>
    <w:rsid w:val="00864A76"/>
    <w:rsid w:val="0086660B"/>
    <w:rsid w:val="0086671B"/>
    <w:rsid w:val="0086696A"/>
    <w:rsid w:val="00866A13"/>
    <w:rsid w:val="00867040"/>
    <w:rsid w:val="0086723B"/>
    <w:rsid w:val="00867EA8"/>
    <w:rsid w:val="0087075D"/>
    <w:rsid w:val="00870EE8"/>
    <w:rsid w:val="00871B78"/>
    <w:rsid w:val="00871F29"/>
    <w:rsid w:val="00872253"/>
    <w:rsid w:val="008730C3"/>
    <w:rsid w:val="0087389F"/>
    <w:rsid w:val="00873D2D"/>
    <w:rsid w:val="00873F79"/>
    <w:rsid w:val="008749A1"/>
    <w:rsid w:val="00874E01"/>
    <w:rsid w:val="00874FAA"/>
    <w:rsid w:val="0087526B"/>
    <w:rsid w:val="00875547"/>
    <w:rsid w:val="0087565B"/>
    <w:rsid w:val="00875D31"/>
    <w:rsid w:val="00875D83"/>
    <w:rsid w:val="00875F13"/>
    <w:rsid w:val="00876588"/>
    <w:rsid w:val="008774DB"/>
    <w:rsid w:val="00877ACC"/>
    <w:rsid w:val="008801C8"/>
    <w:rsid w:val="00881003"/>
    <w:rsid w:val="0088182D"/>
    <w:rsid w:val="00881E38"/>
    <w:rsid w:val="00881F97"/>
    <w:rsid w:val="008820A5"/>
    <w:rsid w:val="008822C5"/>
    <w:rsid w:val="00882608"/>
    <w:rsid w:val="00882AAA"/>
    <w:rsid w:val="00882D73"/>
    <w:rsid w:val="00882F12"/>
    <w:rsid w:val="008830C2"/>
    <w:rsid w:val="00883813"/>
    <w:rsid w:val="00884009"/>
    <w:rsid w:val="00884781"/>
    <w:rsid w:val="00884D19"/>
    <w:rsid w:val="00884D2F"/>
    <w:rsid w:val="00884D75"/>
    <w:rsid w:val="00884FAB"/>
    <w:rsid w:val="00884FCF"/>
    <w:rsid w:val="008854E2"/>
    <w:rsid w:val="00885619"/>
    <w:rsid w:val="0088580E"/>
    <w:rsid w:val="00885A3E"/>
    <w:rsid w:val="00885B54"/>
    <w:rsid w:val="008862A4"/>
    <w:rsid w:val="0088660A"/>
    <w:rsid w:val="00887491"/>
    <w:rsid w:val="008876CA"/>
    <w:rsid w:val="008877F0"/>
    <w:rsid w:val="00887B44"/>
    <w:rsid w:val="00887F8F"/>
    <w:rsid w:val="00891063"/>
    <w:rsid w:val="0089106B"/>
    <w:rsid w:val="00891EB8"/>
    <w:rsid w:val="00891F4F"/>
    <w:rsid w:val="00892AFC"/>
    <w:rsid w:val="00892F20"/>
    <w:rsid w:val="00893366"/>
    <w:rsid w:val="0089345F"/>
    <w:rsid w:val="0089381B"/>
    <w:rsid w:val="0089401B"/>
    <w:rsid w:val="00894274"/>
    <w:rsid w:val="00894A23"/>
    <w:rsid w:val="00895165"/>
    <w:rsid w:val="008954C5"/>
    <w:rsid w:val="008958B4"/>
    <w:rsid w:val="008959EF"/>
    <w:rsid w:val="008963A4"/>
    <w:rsid w:val="0089646B"/>
    <w:rsid w:val="008A03AC"/>
    <w:rsid w:val="008A08EB"/>
    <w:rsid w:val="008A091A"/>
    <w:rsid w:val="008A0DA0"/>
    <w:rsid w:val="008A0E6D"/>
    <w:rsid w:val="008A119C"/>
    <w:rsid w:val="008A1551"/>
    <w:rsid w:val="008A184B"/>
    <w:rsid w:val="008A2BBF"/>
    <w:rsid w:val="008A2C77"/>
    <w:rsid w:val="008A2FDC"/>
    <w:rsid w:val="008A333E"/>
    <w:rsid w:val="008A3B51"/>
    <w:rsid w:val="008A3DB9"/>
    <w:rsid w:val="008A45FC"/>
    <w:rsid w:val="008A49CC"/>
    <w:rsid w:val="008A51CA"/>
    <w:rsid w:val="008A52E3"/>
    <w:rsid w:val="008A5E7E"/>
    <w:rsid w:val="008A682C"/>
    <w:rsid w:val="008A70B3"/>
    <w:rsid w:val="008A77AC"/>
    <w:rsid w:val="008B04C2"/>
    <w:rsid w:val="008B085F"/>
    <w:rsid w:val="008B0B0D"/>
    <w:rsid w:val="008B11A0"/>
    <w:rsid w:val="008B1C00"/>
    <w:rsid w:val="008B1D71"/>
    <w:rsid w:val="008B2F28"/>
    <w:rsid w:val="008B311A"/>
    <w:rsid w:val="008B35CE"/>
    <w:rsid w:val="008B3722"/>
    <w:rsid w:val="008B4650"/>
    <w:rsid w:val="008B4B64"/>
    <w:rsid w:val="008B5B42"/>
    <w:rsid w:val="008B6A73"/>
    <w:rsid w:val="008B72C2"/>
    <w:rsid w:val="008B7583"/>
    <w:rsid w:val="008B77DF"/>
    <w:rsid w:val="008B7C11"/>
    <w:rsid w:val="008B7D21"/>
    <w:rsid w:val="008B7EB5"/>
    <w:rsid w:val="008C03A2"/>
    <w:rsid w:val="008C0D1B"/>
    <w:rsid w:val="008C0EA0"/>
    <w:rsid w:val="008C0F79"/>
    <w:rsid w:val="008C11D3"/>
    <w:rsid w:val="008C143F"/>
    <w:rsid w:val="008C1C13"/>
    <w:rsid w:val="008C1E34"/>
    <w:rsid w:val="008C1FCE"/>
    <w:rsid w:val="008C202E"/>
    <w:rsid w:val="008C2B57"/>
    <w:rsid w:val="008C2C17"/>
    <w:rsid w:val="008C3989"/>
    <w:rsid w:val="008C3AA2"/>
    <w:rsid w:val="008C3E21"/>
    <w:rsid w:val="008C4706"/>
    <w:rsid w:val="008C4757"/>
    <w:rsid w:val="008C4C02"/>
    <w:rsid w:val="008C4D39"/>
    <w:rsid w:val="008C5388"/>
    <w:rsid w:val="008C604B"/>
    <w:rsid w:val="008C6169"/>
    <w:rsid w:val="008C669E"/>
    <w:rsid w:val="008C6913"/>
    <w:rsid w:val="008C6A16"/>
    <w:rsid w:val="008C6C08"/>
    <w:rsid w:val="008C7796"/>
    <w:rsid w:val="008C7E07"/>
    <w:rsid w:val="008C7E3E"/>
    <w:rsid w:val="008D08BD"/>
    <w:rsid w:val="008D098D"/>
    <w:rsid w:val="008D27D3"/>
    <w:rsid w:val="008D2A5E"/>
    <w:rsid w:val="008D30EE"/>
    <w:rsid w:val="008D397A"/>
    <w:rsid w:val="008D3A44"/>
    <w:rsid w:val="008D3DCB"/>
    <w:rsid w:val="008D3E44"/>
    <w:rsid w:val="008D44FD"/>
    <w:rsid w:val="008D5325"/>
    <w:rsid w:val="008D53A9"/>
    <w:rsid w:val="008D541A"/>
    <w:rsid w:val="008D563E"/>
    <w:rsid w:val="008D62A1"/>
    <w:rsid w:val="008D6C9F"/>
    <w:rsid w:val="008D719E"/>
    <w:rsid w:val="008D7456"/>
    <w:rsid w:val="008E1275"/>
    <w:rsid w:val="008E150D"/>
    <w:rsid w:val="008E1868"/>
    <w:rsid w:val="008E1E39"/>
    <w:rsid w:val="008E21C7"/>
    <w:rsid w:val="008E22C8"/>
    <w:rsid w:val="008E2E15"/>
    <w:rsid w:val="008E32FE"/>
    <w:rsid w:val="008E33A4"/>
    <w:rsid w:val="008E35C7"/>
    <w:rsid w:val="008E398B"/>
    <w:rsid w:val="008E43EB"/>
    <w:rsid w:val="008E47D6"/>
    <w:rsid w:val="008E4A89"/>
    <w:rsid w:val="008E4D77"/>
    <w:rsid w:val="008E5071"/>
    <w:rsid w:val="008E5F4A"/>
    <w:rsid w:val="008E5FA3"/>
    <w:rsid w:val="008E68B4"/>
    <w:rsid w:val="008E7600"/>
    <w:rsid w:val="008E7CD5"/>
    <w:rsid w:val="008F0C8A"/>
    <w:rsid w:val="008F1107"/>
    <w:rsid w:val="008F186D"/>
    <w:rsid w:val="008F18EC"/>
    <w:rsid w:val="008F1931"/>
    <w:rsid w:val="008F239A"/>
    <w:rsid w:val="008F2529"/>
    <w:rsid w:val="008F2A07"/>
    <w:rsid w:val="008F2BB0"/>
    <w:rsid w:val="008F2C9F"/>
    <w:rsid w:val="008F33A9"/>
    <w:rsid w:val="008F356B"/>
    <w:rsid w:val="008F417D"/>
    <w:rsid w:val="008F4DD3"/>
    <w:rsid w:val="008F4E13"/>
    <w:rsid w:val="008F5337"/>
    <w:rsid w:val="008F58BC"/>
    <w:rsid w:val="008F5AE3"/>
    <w:rsid w:val="008F5BA8"/>
    <w:rsid w:val="008F5C1D"/>
    <w:rsid w:val="008F5EC6"/>
    <w:rsid w:val="008F6270"/>
    <w:rsid w:val="008F682F"/>
    <w:rsid w:val="008F7317"/>
    <w:rsid w:val="009006A5"/>
    <w:rsid w:val="0090071E"/>
    <w:rsid w:val="0090117E"/>
    <w:rsid w:val="00901199"/>
    <w:rsid w:val="0090160C"/>
    <w:rsid w:val="009020F0"/>
    <w:rsid w:val="00902155"/>
    <w:rsid w:val="00902862"/>
    <w:rsid w:val="0090297C"/>
    <w:rsid w:val="009039C2"/>
    <w:rsid w:val="00903DAE"/>
    <w:rsid w:val="0090403D"/>
    <w:rsid w:val="00904C1B"/>
    <w:rsid w:val="00905333"/>
    <w:rsid w:val="00905548"/>
    <w:rsid w:val="009056A9"/>
    <w:rsid w:val="00905915"/>
    <w:rsid w:val="00906D5C"/>
    <w:rsid w:val="00907002"/>
    <w:rsid w:val="009070FB"/>
    <w:rsid w:val="00907455"/>
    <w:rsid w:val="00907D10"/>
    <w:rsid w:val="00907EF2"/>
    <w:rsid w:val="00907F16"/>
    <w:rsid w:val="0091010B"/>
    <w:rsid w:val="00910330"/>
    <w:rsid w:val="009105B4"/>
    <w:rsid w:val="0091330A"/>
    <w:rsid w:val="00913AB9"/>
    <w:rsid w:val="009145C8"/>
    <w:rsid w:val="0091481D"/>
    <w:rsid w:val="00914F37"/>
    <w:rsid w:val="00914F4C"/>
    <w:rsid w:val="009153A8"/>
    <w:rsid w:val="00915625"/>
    <w:rsid w:val="00915CD0"/>
    <w:rsid w:val="00915DAA"/>
    <w:rsid w:val="00915E08"/>
    <w:rsid w:val="009161EB"/>
    <w:rsid w:val="009167E1"/>
    <w:rsid w:val="00916FC4"/>
    <w:rsid w:val="009176E4"/>
    <w:rsid w:val="009177D1"/>
    <w:rsid w:val="00917825"/>
    <w:rsid w:val="00920C6D"/>
    <w:rsid w:val="00920F9F"/>
    <w:rsid w:val="009211EA"/>
    <w:rsid w:val="00921289"/>
    <w:rsid w:val="009219D8"/>
    <w:rsid w:val="00921A8A"/>
    <w:rsid w:val="00921B28"/>
    <w:rsid w:val="00921CB8"/>
    <w:rsid w:val="00921EDC"/>
    <w:rsid w:val="00921FD9"/>
    <w:rsid w:val="00923D7F"/>
    <w:rsid w:val="00923E75"/>
    <w:rsid w:val="009254EA"/>
    <w:rsid w:val="00925A9F"/>
    <w:rsid w:val="009263EA"/>
    <w:rsid w:val="00926A56"/>
    <w:rsid w:val="00926F84"/>
    <w:rsid w:val="00927013"/>
    <w:rsid w:val="00927526"/>
    <w:rsid w:val="00927B41"/>
    <w:rsid w:val="00930473"/>
    <w:rsid w:val="0093092A"/>
    <w:rsid w:val="00930B98"/>
    <w:rsid w:val="00931D80"/>
    <w:rsid w:val="00932D6C"/>
    <w:rsid w:val="00932EB8"/>
    <w:rsid w:val="00932FBA"/>
    <w:rsid w:val="009337BD"/>
    <w:rsid w:val="00933BFC"/>
    <w:rsid w:val="00934517"/>
    <w:rsid w:val="00934ABD"/>
    <w:rsid w:val="00934F74"/>
    <w:rsid w:val="009356EF"/>
    <w:rsid w:val="00936C26"/>
    <w:rsid w:val="009370B8"/>
    <w:rsid w:val="00937CD6"/>
    <w:rsid w:val="009401EE"/>
    <w:rsid w:val="009404B3"/>
    <w:rsid w:val="009405AF"/>
    <w:rsid w:val="009405DA"/>
    <w:rsid w:val="0094093C"/>
    <w:rsid w:val="00940A5A"/>
    <w:rsid w:val="00940F2B"/>
    <w:rsid w:val="00941C6E"/>
    <w:rsid w:val="00942844"/>
    <w:rsid w:val="009428C0"/>
    <w:rsid w:val="00943460"/>
    <w:rsid w:val="00944585"/>
    <w:rsid w:val="00944597"/>
    <w:rsid w:val="0094485B"/>
    <w:rsid w:val="00944B39"/>
    <w:rsid w:val="00944E50"/>
    <w:rsid w:val="009457B8"/>
    <w:rsid w:val="009463A8"/>
    <w:rsid w:val="009464B4"/>
    <w:rsid w:val="0094653E"/>
    <w:rsid w:val="0094694C"/>
    <w:rsid w:val="00946D1E"/>
    <w:rsid w:val="00947DE8"/>
    <w:rsid w:val="0095009A"/>
    <w:rsid w:val="00950857"/>
    <w:rsid w:val="00950880"/>
    <w:rsid w:val="00950ABC"/>
    <w:rsid w:val="009519D9"/>
    <w:rsid w:val="0095254B"/>
    <w:rsid w:val="00952921"/>
    <w:rsid w:val="009529C9"/>
    <w:rsid w:val="009529DB"/>
    <w:rsid w:val="00952D2C"/>
    <w:rsid w:val="00953A9B"/>
    <w:rsid w:val="00953E12"/>
    <w:rsid w:val="00953F73"/>
    <w:rsid w:val="009540DE"/>
    <w:rsid w:val="009542C1"/>
    <w:rsid w:val="009543AF"/>
    <w:rsid w:val="00954689"/>
    <w:rsid w:val="00956051"/>
    <w:rsid w:val="0095615B"/>
    <w:rsid w:val="009561DE"/>
    <w:rsid w:val="00956AD8"/>
    <w:rsid w:val="00956FCA"/>
    <w:rsid w:val="009571E8"/>
    <w:rsid w:val="009573D0"/>
    <w:rsid w:val="0095758B"/>
    <w:rsid w:val="00957653"/>
    <w:rsid w:val="00957795"/>
    <w:rsid w:val="00957B3B"/>
    <w:rsid w:val="00957D21"/>
    <w:rsid w:val="00960ADE"/>
    <w:rsid w:val="00960D92"/>
    <w:rsid w:val="00961E0D"/>
    <w:rsid w:val="009622F9"/>
    <w:rsid w:val="00963607"/>
    <w:rsid w:val="00964534"/>
    <w:rsid w:val="009645C7"/>
    <w:rsid w:val="00964C32"/>
    <w:rsid w:val="0096528F"/>
    <w:rsid w:val="00965351"/>
    <w:rsid w:val="00965AA3"/>
    <w:rsid w:val="00965DFB"/>
    <w:rsid w:val="00965FB5"/>
    <w:rsid w:val="00966019"/>
    <w:rsid w:val="00966AF6"/>
    <w:rsid w:val="00966BBD"/>
    <w:rsid w:val="0097002E"/>
    <w:rsid w:val="00971A60"/>
    <w:rsid w:val="00971D9E"/>
    <w:rsid w:val="00972FB5"/>
    <w:rsid w:val="00973882"/>
    <w:rsid w:val="00973DD1"/>
    <w:rsid w:val="00973E65"/>
    <w:rsid w:val="009741E2"/>
    <w:rsid w:val="00974264"/>
    <w:rsid w:val="009743CE"/>
    <w:rsid w:val="009745BD"/>
    <w:rsid w:val="00974AE4"/>
    <w:rsid w:val="00974BA6"/>
    <w:rsid w:val="00974CD0"/>
    <w:rsid w:val="00974E4A"/>
    <w:rsid w:val="00974F62"/>
    <w:rsid w:val="009750E8"/>
    <w:rsid w:val="00976129"/>
    <w:rsid w:val="0097687B"/>
    <w:rsid w:val="0097693E"/>
    <w:rsid w:val="0097696C"/>
    <w:rsid w:val="00977396"/>
    <w:rsid w:val="00977ADE"/>
    <w:rsid w:val="00977E77"/>
    <w:rsid w:val="00977FC1"/>
    <w:rsid w:val="00980355"/>
    <w:rsid w:val="009805BF"/>
    <w:rsid w:val="00980C8B"/>
    <w:rsid w:val="00980F02"/>
    <w:rsid w:val="00981C85"/>
    <w:rsid w:val="00982574"/>
    <w:rsid w:val="00982590"/>
    <w:rsid w:val="00982AD7"/>
    <w:rsid w:val="009833A4"/>
    <w:rsid w:val="00983445"/>
    <w:rsid w:val="0098350B"/>
    <w:rsid w:val="009838B8"/>
    <w:rsid w:val="00983CEC"/>
    <w:rsid w:val="009847F8"/>
    <w:rsid w:val="00985185"/>
    <w:rsid w:val="00985E56"/>
    <w:rsid w:val="00985EFC"/>
    <w:rsid w:val="00986E9D"/>
    <w:rsid w:val="009879E9"/>
    <w:rsid w:val="00987A5E"/>
    <w:rsid w:val="00987BAF"/>
    <w:rsid w:val="00987F90"/>
    <w:rsid w:val="009901D6"/>
    <w:rsid w:val="00991745"/>
    <w:rsid w:val="00991A4A"/>
    <w:rsid w:val="00991C10"/>
    <w:rsid w:val="0099257D"/>
    <w:rsid w:val="00992A05"/>
    <w:rsid w:val="00992CED"/>
    <w:rsid w:val="00993309"/>
    <w:rsid w:val="009935A8"/>
    <w:rsid w:val="009936F9"/>
    <w:rsid w:val="00994164"/>
    <w:rsid w:val="00994B6F"/>
    <w:rsid w:val="00994E70"/>
    <w:rsid w:val="009952AE"/>
    <w:rsid w:val="009957B5"/>
    <w:rsid w:val="009969DE"/>
    <w:rsid w:val="00996BE5"/>
    <w:rsid w:val="0099774A"/>
    <w:rsid w:val="00997CA5"/>
    <w:rsid w:val="00997FDD"/>
    <w:rsid w:val="009A0B9F"/>
    <w:rsid w:val="009A151E"/>
    <w:rsid w:val="009A1B41"/>
    <w:rsid w:val="009A22DC"/>
    <w:rsid w:val="009A2558"/>
    <w:rsid w:val="009A2E48"/>
    <w:rsid w:val="009A5C51"/>
    <w:rsid w:val="009A6332"/>
    <w:rsid w:val="009A64A8"/>
    <w:rsid w:val="009B0508"/>
    <w:rsid w:val="009B082E"/>
    <w:rsid w:val="009B087E"/>
    <w:rsid w:val="009B0AB0"/>
    <w:rsid w:val="009B1067"/>
    <w:rsid w:val="009B14D4"/>
    <w:rsid w:val="009B1CAF"/>
    <w:rsid w:val="009B1D29"/>
    <w:rsid w:val="009B2461"/>
    <w:rsid w:val="009B27C4"/>
    <w:rsid w:val="009B28DB"/>
    <w:rsid w:val="009B28FA"/>
    <w:rsid w:val="009B3A26"/>
    <w:rsid w:val="009B3BED"/>
    <w:rsid w:val="009B44AA"/>
    <w:rsid w:val="009B4B05"/>
    <w:rsid w:val="009B4BB1"/>
    <w:rsid w:val="009B535C"/>
    <w:rsid w:val="009B57D8"/>
    <w:rsid w:val="009B58F2"/>
    <w:rsid w:val="009B5BEB"/>
    <w:rsid w:val="009B631C"/>
    <w:rsid w:val="009B6EEB"/>
    <w:rsid w:val="009B714F"/>
    <w:rsid w:val="009B7CCA"/>
    <w:rsid w:val="009B7D8B"/>
    <w:rsid w:val="009C0F7C"/>
    <w:rsid w:val="009C12E8"/>
    <w:rsid w:val="009C1880"/>
    <w:rsid w:val="009C1B64"/>
    <w:rsid w:val="009C1CE9"/>
    <w:rsid w:val="009C1F99"/>
    <w:rsid w:val="009C2147"/>
    <w:rsid w:val="009C277F"/>
    <w:rsid w:val="009C2B7C"/>
    <w:rsid w:val="009C2EB3"/>
    <w:rsid w:val="009C441F"/>
    <w:rsid w:val="009C466F"/>
    <w:rsid w:val="009C4C5F"/>
    <w:rsid w:val="009C5391"/>
    <w:rsid w:val="009C591B"/>
    <w:rsid w:val="009C5EFB"/>
    <w:rsid w:val="009C6B61"/>
    <w:rsid w:val="009C6F3D"/>
    <w:rsid w:val="009C7BF9"/>
    <w:rsid w:val="009D0B04"/>
    <w:rsid w:val="009D1156"/>
    <w:rsid w:val="009D17D4"/>
    <w:rsid w:val="009D4068"/>
    <w:rsid w:val="009D4A63"/>
    <w:rsid w:val="009D4EF0"/>
    <w:rsid w:val="009D565C"/>
    <w:rsid w:val="009D57B9"/>
    <w:rsid w:val="009D5D99"/>
    <w:rsid w:val="009D6916"/>
    <w:rsid w:val="009D69E7"/>
    <w:rsid w:val="009D7BE2"/>
    <w:rsid w:val="009D7E0A"/>
    <w:rsid w:val="009D7FD7"/>
    <w:rsid w:val="009E02B8"/>
    <w:rsid w:val="009E060B"/>
    <w:rsid w:val="009E0A99"/>
    <w:rsid w:val="009E102A"/>
    <w:rsid w:val="009E10AD"/>
    <w:rsid w:val="009E16B7"/>
    <w:rsid w:val="009E1D77"/>
    <w:rsid w:val="009E21F5"/>
    <w:rsid w:val="009E2837"/>
    <w:rsid w:val="009E2C0F"/>
    <w:rsid w:val="009E2C5D"/>
    <w:rsid w:val="009E3B01"/>
    <w:rsid w:val="009E3F34"/>
    <w:rsid w:val="009E4300"/>
    <w:rsid w:val="009E4C72"/>
    <w:rsid w:val="009E5006"/>
    <w:rsid w:val="009E51D7"/>
    <w:rsid w:val="009E541D"/>
    <w:rsid w:val="009E5452"/>
    <w:rsid w:val="009E58B1"/>
    <w:rsid w:val="009E5C7B"/>
    <w:rsid w:val="009E6435"/>
    <w:rsid w:val="009E6F85"/>
    <w:rsid w:val="009E7573"/>
    <w:rsid w:val="009E7A6C"/>
    <w:rsid w:val="009F0567"/>
    <w:rsid w:val="009F0A72"/>
    <w:rsid w:val="009F0D4E"/>
    <w:rsid w:val="009F1C02"/>
    <w:rsid w:val="009F25DB"/>
    <w:rsid w:val="009F25E0"/>
    <w:rsid w:val="009F2826"/>
    <w:rsid w:val="009F2CC0"/>
    <w:rsid w:val="009F2EB0"/>
    <w:rsid w:val="009F3349"/>
    <w:rsid w:val="009F3669"/>
    <w:rsid w:val="009F3C5B"/>
    <w:rsid w:val="009F3D10"/>
    <w:rsid w:val="009F40A3"/>
    <w:rsid w:val="009F459F"/>
    <w:rsid w:val="009F46C8"/>
    <w:rsid w:val="009F492B"/>
    <w:rsid w:val="009F4C27"/>
    <w:rsid w:val="009F4CF5"/>
    <w:rsid w:val="009F51F5"/>
    <w:rsid w:val="009F58C3"/>
    <w:rsid w:val="009F5B80"/>
    <w:rsid w:val="009F61AD"/>
    <w:rsid w:val="009F63EF"/>
    <w:rsid w:val="009F6B7D"/>
    <w:rsid w:val="009F70DF"/>
    <w:rsid w:val="009F718E"/>
    <w:rsid w:val="009F76E0"/>
    <w:rsid w:val="009F76E9"/>
    <w:rsid w:val="009F7F3C"/>
    <w:rsid w:val="00A001A6"/>
    <w:rsid w:val="00A00528"/>
    <w:rsid w:val="00A00C6E"/>
    <w:rsid w:val="00A00E72"/>
    <w:rsid w:val="00A01809"/>
    <w:rsid w:val="00A01EDF"/>
    <w:rsid w:val="00A01FC6"/>
    <w:rsid w:val="00A02F90"/>
    <w:rsid w:val="00A03196"/>
    <w:rsid w:val="00A04B93"/>
    <w:rsid w:val="00A04C3E"/>
    <w:rsid w:val="00A0515C"/>
    <w:rsid w:val="00A05BF7"/>
    <w:rsid w:val="00A05C4A"/>
    <w:rsid w:val="00A05E28"/>
    <w:rsid w:val="00A05EF5"/>
    <w:rsid w:val="00A05FDF"/>
    <w:rsid w:val="00A06089"/>
    <w:rsid w:val="00A06301"/>
    <w:rsid w:val="00A06EA6"/>
    <w:rsid w:val="00A07625"/>
    <w:rsid w:val="00A0791B"/>
    <w:rsid w:val="00A07DFE"/>
    <w:rsid w:val="00A104B3"/>
    <w:rsid w:val="00A110A1"/>
    <w:rsid w:val="00A112DC"/>
    <w:rsid w:val="00A11932"/>
    <w:rsid w:val="00A119B3"/>
    <w:rsid w:val="00A122E0"/>
    <w:rsid w:val="00A12339"/>
    <w:rsid w:val="00A12AC8"/>
    <w:rsid w:val="00A12BBA"/>
    <w:rsid w:val="00A12F03"/>
    <w:rsid w:val="00A13C1F"/>
    <w:rsid w:val="00A1417B"/>
    <w:rsid w:val="00A14710"/>
    <w:rsid w:val="00A14A15"/>
    <w:rsid w:val="00A14C13"/>
    <w:rsid w:val="00A14D2E"/>
    <w:rsid w:val="00A1572B"/>
    <w:rsid w:val="00A15B40"/>
    <w:rsid w:val="00A15C59"/>
    <w:rsid w:val="00A15EC5"/>
    <w:rsid w:val="00A1777D"/>
    <w:rsid w:val="00A20026"/>
    <w:rsid w:val="00A20090"/>
    <w:rsid w:val="00A20A62"/>
    <w:rsid w:val="00A20B0A"/>
    <w:rsid w:val="00A20DF9"/>
    <w:rsid w:val="00A20E0A"/>
    <w:rsid w:val="00A20FC5"/>
    <w:rsid w:val="00A21696"/>
    <w:rsid w:val="00A21827"/>
    <w:rsid w:val="00A222D9"/>
    <w:rsid w:val="00A2385F"/>
    <w:rsid w:val="00A243D7"/>
    <w:rsid w:val="00A252E6"/>
    <w:rsid w:val="00A253D9"/>
    <w:rsid w:val="00A25FA1"/>
    <w:rsid w:val="00A25FE0"/>
    <w:rsid w:val="00A2657A"/>
    <w:rsid w:val="00A265CD"/>
    <w:rsid w:val="00A267D0"/>
    <w:rsid w:val="00A26874"/>
    <w:rsid w:val="00A26DAC"/>
    <w:rsid w:val="00A26E34"/>
    <w:rsid w:val="00A26EA1"/>
    <w:rsid w:val="00A2720A"/>
    <w:rsid w:val="00A276CC"/>
    <w:rsid w:val="00A27ADF"/>
    <w:rsid w:val="00A30579"/>
    <w:rsid w:val="00A30869"/>
    <w:rsid w:val="00A30CAA"/>
    <w:rsid w:val="00A30E55"/>
    <w:rsid w:val="00A31391"/>
    <w:rsid w:val="00A31A4E"/>
    <w:rsid w:val="00A31DF5"/>
    <w:rsid w:val="00A31FE5"/>
    <w:rsid w:val="00A32539"/>
    <w:rsid w:val="00A3294A"/>
    <w:rsid w:val="00A340A5"/>
    <w:rsid w:val="00A35302"/>
    <w:rsid w:val="00A35977"/>
    <w:rsid w:val="00A36117"/>
    <w:rsid w:val="00A362CE"/>
    <w:rsid w:val="00A36C0F"/>
    <w:rsid w:val="00A375B7"/>
    <w:rsid w:val="00A37E4B"/>
    <w:rsid w:val="00A402F0"/>
    <w:rsid w:val="00A40543"/>
    <w:rsid w:val="00A40CF9"/>
    <w:rsid w:val="00A41106"/>
    <w:rsid w:val="00A416D3"/>
    <w:rsid w:val="00A416F4"/>
    <w:rsid w:val="00A41BC5"/>
    <w:rsid w:val="00A41F05"/>
    <w:rsid w:val="00A42055"/>
    <w:rsid w:val="00A42AD6"/>
    <w:rsid w:val="00A43718"/>
    <w:rsid w:val="00A43FD2"/>
    <w:rsid w:val="00A4449D"/>
    <w:rsid w:val="00A4466D"/>
    <w:rsid w:val="00A44BBC"/>
    <w:rsid w:val="00A45066"/>
    <w:rsid w:val="00A45978"/>
    <w:rsid w:val="00A45A33"/>
    <w:rsid w:val="00A461CE"/>
    <w:rsid w:val="00A46527"/>
    <w:rsid w:val="00A46924"/>
    <w:rsid w:val="00A4726B"/>
    <w:rsid w:val="00A47379"/>
    <w:rsid w:val="00A47EB1"/>
    <w:rsid w:val="00A500B1"/>
    <w:rsid w:val="00A50CE7"/>
    <w:rsid w:val="00A51512"/>
    <w:rsid w:val="00A519F6"/>
    <w:rsid w:val="00A51C5D"/>
    <w:rsid w:val="00A52146"/>
    <w:rsid w:val="00A523FF"/>
    <w:rsid w:val="00A524F5"/>
    <w:rsid w:val="00A52A58"/>
    <w:rsid w:val="00A52FEE"/>
    <w:rsid w:val="00A53275"/>
    <w:rsid w:val="00A53F92"/>
    <w:rsid w:val="00A54D3D"/>
    <w:rsid w:val="00A54E30"/>
    <w:rsid w:val="00A54FA9"/>
    <w:rsid w:val="00A55158"/>
    <w:rsid w:val="00A5516A"/>
    <w:rsid w:val="00A5530E"/>
    <w:rsid w:val="00A55B33"/>
    <w:rsid w:val="00A560E1"/>
    <w:rsid w:val="00A565F3"/>
    <w:rsid w:val="00A60E07"/>
    <w:rsid w:val="00A60E4C"/>
    <w:rsid w:val="00A60FFE"/>
    <w:rsid w:val="00A612C2"/>
    <w:rsid w:val="00A614FC"/>
    <w:rsid w:val="00A61826"/>
    <w:rsid w:val="00A61912"/>
    <w:rsid w:val="00A61B66"/>
    <w:rsid w:val="00A61BE1"/>
    <w:rsid w:val="00A62EA1"/>
    <w:rsid w:val="00A641E6"/>
    <w:rsid w:val="00A65A2F"/>
    <w:rsid w:val="00A65E09"/>
    <w:rsid w:val="00A66CE4"/>
    <w:rsid w:val="00A66E01"/>
    <w:rsid w:val="00A67149"/>
    <w:rsid w:val="00A679D3"/>
    <w:rsid w:val="00A703F1"/>
    <w:rsid w:val="00A723AD"/>
    <w:rsid w:val="00A72A28"/>
    <w:rsid w:val="00A72EC5"/>
    <w:rsid w:val="00A738F6"/>
    <w:rsid w:val="00A73B2F"/>
    <w:rsid w:val="00A742B3"/>
    <w:rsid w:val="00A746B2"/>
    <w:rsid w:val="00A74AA1"/>
    <w:rsid w:val="00A75B47"/>
    <w:rsid w:val="00A76D3F"/>
    <w:rsid w:val="00A779C1"/>
    <w:rsid w:val="00A77F42"/>
    <w:rsid w:val="00A8067A"/>
    <w:rsid w:val="00A816E9"/>
    <w:rsid w:val="00A8189B"/>
    <w:rsid w:val="00A81904"/>
    <w:rsid w:val="00A81A84"/>
    <w:rsid w:val="00A81CFA"/>
    <w:rsid w:val="00A81DDF"/>
    <w:rsid w:val="00A81ED6"/>
    <w:rsid w:val="00A82275"/>
    <w:rsid w:val="00A82502"/>
    <w:rsid w:val="00A829C7"/>
    <w:rsid w:val="00A84016"/>
    <w:rsid w:val="00A849F1"/>
    <w:rsid w:val="00A84B53"/>
    <w:rsid w:val="00A84D1F"/>
    <w:rsid w:val="00A84D60"/>
    <w:rsid w:val="00A85556"/>
    <w:rsid w:val="00A8560D"/>
    <w:rsid w:val="00A85652"/>
    <w:rsid w:val="00A87388"/>
    <w:rsid w:val="00A873DB"/>
    <w:rsid w:val="00A87EC5"/>
    <w:rsid w:val="00A87FEC"/>
    <w:rsid w:val="00A902FC"/>
    <w:rsid w:val="00A90CC2"/>
    <w:rsid w:val="00A91082"/>
    <w:rsid w:val="00A91370"/>
    <w:rsid w:val="00A91443"/>
    <w:rsid w:val="00A9166D"/>
    <w:rsid w:val="00A91883"/>
    <w:rsid w:val="00A918E5"/>
    <w:rsid w:val="00A91D43"/>
    <w:rsid w:val="00A91D4B"/>
    <w:rsid w:val="00A92BC1"/>
    <w:rsid w:val="00A92C70"/>
    <w:rsid w:val="00A936BE"/>
    <w:rsid w:val="00A93718"/>
    <w:rsid w:val="00A94A69"/>
    <w:rsid w:val="00A94D14"/>
    <w:rsid w:val="00A94E0B"/>
    <w:rsid w:val="00A94F59"/>
    <w:rsid w:val="00A954BA"/>
    <w:rsid w:val="00A963D3"/>
    <w:rsid w:val="00A96C6B"/>
    <w:rsid w:val="00A9722B"/>
    <w:rsid w:val="00A976EF"/>
    <w:rsid w:val="00A9785E"/>
    <w:rsid w:val="00A97F54"/>
    <w:rsid w:val="00AA0297"/>
    <w:rsid w:val="00AA1022"/>
    <w:rsid w:val="00AA166D"/>
    <w:rsid w:val="00AA1B95"/>
    <w:rsid w:val="00AA2196"/>
    <w:rsid w:val="00AA21EE"/>
    <w:rsid w:val="00AA3180"/>
    <w:rsid w:val="00AA338B"/>
    <w:rsid w:val="00AA3413"/>
    <w:rsid w:val="00AA3569"/>
    <w:rsid w:val="00AA3D96"/>
    <w:rsid w:val="00AA41A7"/>
    <w:rsid w:val="00AA45B0"/>
    <w:rsid w:val="00AA48DD"/>
    <w:rsid w:val="00AA490B"/>
    <w:rsid w:val="00AA4A6D"/>
    <w:rsid w:val="00AA5BBD"/>
    <w:rsid w:val="00AA69A2"/>
    <w:rsid w:val="00AA7675"/>
    <w:rsid w:val="00AA7727"/>
    <w:rsid w:val="00AA7A25"/>
    <w:rsid w:val="00AB009F"/>
    <w:rsid w:val="00AB02A0"/>
    <w:rsid w:val="00AB070B"/>
    <w:rsid w:val="00AB07A1"/>
    <w:rsid w:val="00AB1C49"/>
    <w:rsid w:val="00AB1DB1"/>
    <w:rsid w:val="00AB1E0A"/>
    <w:rsid w:val="00AB3B03"/>
    <w:rsid w:val="00AB3E49"/>
    <w:rsid w:val="00AB40C5"/>
    <w:rsid w:val="00AB410E"/>
    <w:rsid w:val="00AB4A38"/>
    <w:rsid w:val="00AB4F38"/>
    <w:rsid w:val="00AB564E"/>
    <w:rsid w:val="00AB56FE"/>
    <w:rsid w:val="00AB5B4B"/>
    <w:rsid w:val="00AB5BFE"/>
    <w:rsid w:val="00AB5D57"/>
    <w:rsid w:val="00AB684C"/>
    <w:rsid w:val="00AB6867"/>
    <w:rsid w:val="00AC01EB"/>
    <w:rsid w:val="00AC02C4"/>
    <w:rsid w:val="00AC1906"/>
    <w:rsid w:val="00AC323F"/>
    <w:rsid w:val="00AC3EF4"/>
    <w:rsid w:val="00AC41FE"/>
    <w:rsid w:val="00AC4246"/>
    <w:rsid w:val="00AC48EB"/>
    <w:rsid w:val="00AC4D01"/>
    <w:rsid w:val="00AC4DBA"/>
    <w:rsid w:val="00AC4FB5"/>
    <w:rsid w:val="00AC511A"/>
    <w:rsid w:val="00AC5335"/>
    <w:rsid w:val="00AC6F16"/>
    <w:rsid w:val="00AC7BAF"/>
    <w:rsid w:val="00AC7EB3"/>
    <w:rsid w:val="00AD0001"/>
    <w:rsid w:val="00AD0067"/>
    <w:rsid w:val="00AD0D6A"/>
    <w:rsid w:val="00AD18CC"/>
    <w:rsid w:val="00AD1AB2"/>
    <w:rsid w:val="00AD2A32"/>
    <w:rsid w:val="00AD3124"/>
    <w:rsid w:val="00AD3238"/>
    <w:rsid w:val="00AD3A9C"/>
    <w:rsid w:val="00AD4472"/>
    <w:rsid w:val="00AD47D1"/>
    <w:rsid w:val="00AD507E"/>
    <w:rsid w:val="00AD52A5"/>
    <w:rsid w:val="00AD5CF0"/>
    <w:rsid w:val="00AD692A"/>
    <w:rsid w:val="00AD6AE6"/>
    <w:rsid w:val="00AD6DB9"/>
    <w:rsid w:val="00AD6EE5"/>
    <w:rsid w:val="00AD742E"/>
    <w:rsid w:val="00AD791A"/>
    <w:rsid w:val="00AD7DBC"/>
    <w:rsid w:val="00AE0184"/>
    <w:rsid w:val="00AE0F51"/>
    <w:rsid w:val="00AE1078"/>
    <w:rsid w:val="00AE12F2"/>
    <w:rsid w:val="00AE2B4E"/>
    <w:rsid w:val="00AE32A8"/>
    <w:rsid w:val="00AE575C"/>
    <w:rsid w:val="00AE5C4A"/>
    <w:rsid w:val="00AE5EEC"/>
    <w:rsid w:val="00AE5F42"/>
    <w:rsid w:val="00AE65F5"/>
    <w:rsid w:val="00AE6945"/>
    <w:rsid w:val="00AE6BDA"/>
    <w:rsid w:val="00AE6CD8"/>
    <w:rsid w:val="00AE6CFA"/>
    <w:rsid w:val="00AE6DD9"/>
    <w:rsid w:val="00AE7377"/>
    <w:rsid w:val="00AE76AA"/>
    <w:rsid w:val="00AE7CD0"/>
    <w:rsid w:val="00AF074D"/>
    <w:rsid w:val="00AF0B43"/>
    <w:rsid w:val="00AF2354"/>
    <w:rsid w:val="00AF2E79"/>
    <w:rsid w:val="00AF2EAC"/>
    <w:rsid w:val="00AF359C"/>
    <w:rsid w:val="00AF3A2C"/>
    <w:rsid w:val="00AF3C11"/>
    <w:rsid w:val="00AF4399"/>
    <w:rsid w:val="00AF4771"/>
    <w:rsid w:val="00AF5608"/>
    <w:rsid w:val="00AF5E5B"/>
    <w:rsid w:val="00AF66A7"/>
    <w:rsid w:val="00AF6B96"/>
    <w:rsid w:val="00AF6E63"/>
    <w:rsid w:val="00AF7201"/>
    <w:rsid w:val="00AF735F"/>
    <w:rsid w:val="00AF7501"/>
    <w:rsid w:val="00AF7A43"/>
    <w:rsid w:val="00B004A6"/>
    <w:rsid w:val="00B00836"/>
    <w:rsid w:val="00B011D3"/>
    <w:rsid w:val="00B0176A"/>
    <w:rsid w:val="00B01A05"/>
    <w:rsid w:val="00B01F11"/>
    <w:rsid w:val="00B021C8"/>
    <w:rsid w:val="00B021EA"/>
    <w:rsid w:val="00B02445"/>
    <w:rsid w:val="00B02827"/>
    <w:rsid w:val="00B0295F"/>
    <w:rsid w:val="00B029AF"/>
    <w:rsid w:val="00B02C58"/>
    <w:rsid w:val="00B042DF"/>
    <w:rsid w:val="00B05329"/>
    <w:rsid w:val="00B05995"/>
    <w:rsid w:val="00B05BD3"/>
    <w:rsid w:val="00B06577"/>
    <w:rsid w:val="00B06C28"/>
    <w:rsid w:val="00B0738A"/>
    <w:rsid w:val="00B078BA"/>
    <w:rsid w:val="00B07AF3"/>
    <w:rsid w:val="00B07CB4"/>
    <w:rsid w:val="00B10175"/>
    <w:rsid w:val="00B102B6"/>
    <w:rsid w:val="00B10332"/>
    <w:rsid w:val="00B104FF"/>
    <w:rsid w:val="00B107AA"/>
    <w:rsid w:val="00B10CEB"/>
    <w:rsid w:val="00B10D5A"/>
    <w:rsid w:val="00B10D5B"/>
    <w:rsid w:val="00B10D8F"/>
    <w:rsid w:val="00B1123A"/>
    <w:rsid w:val="00B12693"/>
    <w:rsid w:val="00B131E5"/>
    <w:rsid w:val="00B13C9C"/>
    <w:rsid w:val="00B1403A"/>
    <w:rsid w:val="00B143FF"/>
    <w:rsid w:val="00B15BC5"/>
    <w:rsid w:val="00B166BC"/>
    <w:rsid w:val="00B16C0A"/>
    <w:rsid w:val="00B16D49"/>
    <w:rsid w:val="00B16F77"/>
    <w:rsid w:val="00B1732B"/>
    <w:rsid w:val="00B17523"/>
    <w:rsid w:val="00B177B8"/>
    <w:rsid w:val="00B17BC0"/>
    <w:rsid w:val="00B2086D"/>
    <w:rsid w:val="00B20F16"/>
    <w:rsid w:val="00B21249"/>
    <w:rsid w:val="00B2176E"/>
    <w:rsid w:val="00B22259"/>
    <w:rsid w:val="00B22900"/>
    <w:rsid w:val="00B236EC"/>
    <w:rsid w:val="00B2428A"/>
    <w:rsid w:val="00B24636"/>
    <w:rsid w:val="00B24C2D"/>
    <w:rsid w:val="00B25D90"/>
    <w:rsid w:val="00B25EE3"/>
    <w:rsid w:val="00B2660C"/>
    <w:rsid w:val="00B266DE"/>
    <w:rsid w:val="00B26952"/>
    <w:rsid w:val="00B26C4D"/>
    <w:rsid w:val="00B26FE0"/>
    <w:rsid w:val="00B27265"/>
    <w:rsid w:val="00B272FC"/>
    <w:rsid w:val="00B27515"/>
    <w:rsid w:val="00B27929"/>
    <w:rsid w:val="00B27AE7"/>
    <w:rsid w:val="00B27E1D"/>
    <w:rsid w:val="00B30211"/>
    <w:rsid w:val="00B30277"/>
    <w:rsid w:val="00B30369"/>
    <w:rsid w:val="00B30902"/>
    <w:rsid w:val="00B31017"/>
    <w:rsid w:val="00B31167"/>
    <w:rsid w:val="00B317E1"/>
    <w:rsid w:val="00B32FBB"/>
    <w:rsid w:val="00B33365"/>
    <w:rsid w:val="00B33577"/>
    <w:rsid w:val="00B34481"/>
    <w:rsid w:val="00B34938"/>
    <w:rsid w:val="00B34999"/>
    <w:rsid w:val="00B349D5"/>
    <w:rsid w:val="00B34BB6"/>
    <w:rsid w:val="00B35898"/>
    <w:rsid w:val="00B364CD"/>
    <w:rsid w:val="00B3676C"/>
    <w:rsid w:val="00B367BD"/>
    <w:rsid w:val="00B36D61"/>
    <w:rsid w:val="00B37445"/>
    <w:rsid w:val="00B374ED"/>
    <w:rsid w:val="00B3770A"/>
    <w:rsid w:val="00B37902"/>
    <w:rsid w:val="00B4051E"/>
    <w:rsid w:val="00B4055B"/>
    <w:rsid w:val="00B40E82"/>
    <w:rsid w:val="00B4118F"/>
    <w:rsid w:val="00B42A1A"/>
    <w:rsid w:val="00B42AB5"/>
    <w:rsid w:val="00B42CA4"/>
    <w:rsid w:val="00B42D69"/>
    <w:rsid w:val="00B434AC"/>
    <w:rsid w:val="00B43AB9"/>
    <w:rsid w:val="00B44F54"/>
    <w:rsid w:val="00B4506D"/>
    <w:rsid w:val="00B45520"/>
    <w:rsid w:val="00B460C4"/>
    <w:rsid w:val="00B46B7C"/>
    <w:rsid w:val="00B46F48"/>
    <w:rsid w:val="00B4703B"/>
    <w:rsid w:val="00B47524"/>
    <w:rsid w:val="00B476EE"/>
    <w:rsid w:val="00B47C19"/>
    <w:rsid w:val="00B47E17"/>
    <w:rsid w:val="00B504CD"/>
    <w:rsid w:val="00B507A4"/>
    <w:rsid w:val="00B5082D"/>
    <w:rsid w:val="00B50C4C"/>
    <w:rsid w:val="00B50D82"/>
    <w:rsid w:val="00B512B0"/>
    <w:rsid w:val="00B5166B"/>
    <w:rsid w:val="00B51893"/>
    <w:rsid w:val="00B51D4F"/>
    <w:rsid w:val="00B52421"/>
    <w:rsid w:val="00B52450"/>
    <w:rsid w:val="00B53489"/>
    <w:rsid w:val="00B5387E"/>
    <w:rsid w:val="00B53BE2"/>
    <w:rsid w:val="00B53CF0"/>
    <w:rsid w:val="00B53F94"/>
    <w:rsid w:val="00B53FE5"/>
    <w:rsid w:val="00B552CE"/>
    <w:rsid w:val="00B564F5"/>
    <w:rsid w:val="00B569B9"/>
    <w:rsid w:val="00B56A0D"/>
    <w:rsid w:val="00B56ECD"/>
    <w:rsid w:val="00B5729B"/>
    <w:rsid w:val="00B573C6"/>
    <w:rsid w:val="00B57B13"/>
    <w:rsid w:val="00B57EBE"/>
    <w:rsid w:val="00B6087B"/>
    <w:rsid w:val="00B61122"/>
    <w:rsid w:val="00B61D8C"/>
    <w:rsid w:val="00B62279"/>
    <w:rsid w:val="00B62F02"/>
    <w:rsid w:val="00B634D3"/>
    <w:rsid w:val="00B63E66"/>
    <w:rsid w:val="00B63E76"/>
    <w:rsid w:val="00B64C2F"/>
    <w:rsid w:val="00B650D1"/>
    <w:rsid w:val="00B650D6"/>
    <w:rsid w:val="00B651E2"/>
    <w:rsid w:val="00B6535F"/>
    <w:rsid w:val="00B659AD"/>
    <w:rsid w:val="00B66EFF"/>
    <w:rsid w:val="00B6716A"/>
    <w:rsid w:val="00B673AD"/>
    <w:rsid w:val="00B6768D"/>
    <w:rsid w:val="00B67A03"/>
    <w:rsid w:val="00B67C15"/>
    <w:rsid w:val="00B70768"/>
    <w:rsid w:val="00B708D2"/>
    <w:rsid w:val="00B7128F"/>
    <w:rsid w:val="00B722E1"/>
    <w:rsid w:val="00B72999"/>
    <w:rsid w:val="00B73076"/>
    <w:rsid w:val="00B732F7"/>
    <w:rsid w:val="00B7359D"/>
    <w:rsid w:val="00B736B1"/>
    <w:rsid w:val="00B740D0"/>
    <w:rsid w:val="00B740EA"/>
    <w:rsid w:val="00B741C9"/>
    <w:rsid w:val="00B75619"/>
    <w:rsid w:val="00B756EF"/>
    <w:rsid w:val="00B7578D"/>
    <w:rsid w:val="00B75A1B"/>
    <w:rsid w:val="00B767A1"/>
    <w:rsid w:val="00B769A3"/>
    <w:rsid w:val="00B76E13"/>
    <w:rsid w:val="00B76EAC"/>
    <w:rsid w:val="00B77C92"/>
    <w:rsid w:val="00B81598"/>
    <w:rsid w:val="00B819E7"/>
    <w:rsid w:val="00B81D12"/>
    <w:rsid w:val="00B82943"/>
    <w:rsid w:val="00B8339D"/>
    <w:rsid w:val="00B83414"/>
    <w:rsid w:val="00B83B6A"/>
    <w:rsid w:val="00B83C2B"/>
    <w:rsid w:val="00B84406"/>
    <w:rsid w:val="00B848DF"/>
    <w:rsid w:val="00B8492A"/>
    <w:rsid w:val="00B84954"/>
    <w:rsid w:val="00B85335"/>
    <w:rsid w:val="00B853C4"/>
    <w:rsid w:val="00B857E9"/>
    <w:rsid w:val="00B85AB1"/>
    <w:rsid w:val="00B87073"/>
    <w:rsid w:val="00B87170"/>
    <w:rsid w:val="00B874BD"/>
    <w:rsid w:val="00B87975"/>
    <w:rsid w:val="00B900B1"/>
    <w:rsid w:val="00B90362"/>
    <w:rsid w:val="00B90C0A"/>
    <w:rsid w:val="00B921B4"/>
    <w:rsid w:val="00B922E7"/>
    <w:rsid w:val="00B92DF1"/>
    <w:rsid w:val="00B93AB2"/>
    <w:rsid w:val="00B93D56"/>
    <w:rsid w:val="00B94143"/>
    <w:rsid w:val="00B94569"/>
    <w:rsid w:val="00B9478C"/>
    <w:rsid w:val="00B947B2"/>
    <w:rsid w:val="00B948EF"/>
    <w:rsid w:val="00B94E7B"/>
    <w:rsid w:val="00B9503B"/>
    <w:rsid w:val="00B953E8"/>
    <w:rsid w:val="00B954FB"/>
    <w:rsid w:val="00B95BAC"/>
    <w:rsid w:val="00B95CFC"/>
    <w:rsid w:val="00B967BF"/>
    <w:rsid w:val="00B96DC8"/>
    <w:rsid w:val="00B9732B"/>
    <w:rsid w:val="00B97533"/>
    <w:rsid w:val="00B9796B"/>
    <w:rsid w:val="00B97C79"/>
    <w:rsid w:val="00B97DD5"/>
    <w:rsid w:val="00B97F41"/>
    <w:rsid w:val="00BA07E0"/>
    <w:rsid w:val="00BA0EF7"/>
    <w:rsid w:val="00BA0F4E"/>
    <w:rsid w:val="00BA1AD3"/>
    <w:rsid w:val="00BA223A"/>
    <w:rsid w:val="00BA3A0F"/>
    <w:rsid w:val="00BA44D7"/>
    <w:rsid w:val="00BA45C0"/>
    <w:rsid w:val="00BA4632"/>
    <w:rsid w:val="00BA4692"/>
    <w:rsid w:val="00BA4C44"/>
    <w:rsid w:val="00BA4C99"/>
    <w:rsid w:val="00BA4DA6"/>
    <w:rsid w:val="00BA4E67"/>
    <w:rsid w:val="00BA5071"/>
    <w:rsid w:val="00BA544E"/>
    <w:rsid w:val="00BA5A60"/>
    <w:rsid w:val="00BA5AF1"/>
    <w:rsid w:val="00BA5D1F"/>
    <w:rsid w:val="00BA5D95"/>
    <w:rsid w:val="00BA5F79"/>
    <w:rsid w:val="00BA6672"/>
    <w:rsid w:val="00BA6979"/>
    <w:rsid w:val="00BA6CF0"/>
    <w:rsid w:val="00BA7150"/>
    <w:rsid w:val="00BA7450"/>
    <w:rsid w:val="00BA7B5F"/>
    <w:rsid w:val="00BA7BC5"/>
    <w:rsid w:val="00BB01E3"/>
    <w:rsid w:val="00BB074E"/>
    <w:rsid w:val="00BB0B54"/>
    <w:rsid w:val="00BB163D"/>
    <w:rsid w:val="00BB23A4"/>
    <w:rsid w:val="00BB23FB"/>
    <w:rsid w:val="00BB286B"/>
    <w:rsid w:val="00BB323B"/>
    <w:rsid w:val="00BB3456"/>
    <w:rsid w:val="00BB43B3"/>
    <w:rsid w:val="00BB491D"/>
    <w:rsid w:val="00BB49AC"/>
    <w:rsid w:val="00BB552B"/>
    <w:rsid w:val="00BB592E"/>
    <w:rsid w:val="00BB6CBA"/>
    <w:rsid w:val="00BB71A3"/>
    <w:rsid w:val="00BC0233"/>
    <w:rsid w:val="00BC040C"/>
    <w:rsid w:val="00BC0468"/>
    <w:rsid w:val="00BC059C"/>
    <w:rsid w:val="00BC076C"/>
    <w:rsid w:val="00BC278D"/>
    <w:rsid w:val="00BC29EC"/>
    <w:rsid w:val="00BC2E54"/>
    <w:rsid w:val="00BC5045"/>
    <w:rsid w:val="00BC522E"/>
    <w:rsid w:val="00BC5442"/>
    <w:rsid w:val="00BC58DB"/>
    <w:rsid w:val="00BC5F83"/>
    <w:rsid w:val="00BC6E15"/>
    <w:rsid w:val="00BC7078"/>
    <w:rsid w:val="00BC7382"/>
    <w:rsid w:val="00BC745E"/>
    <w:rsid w:val="00BC76E8"/>
    <w:rsid w:val="00BC78AE"/>
    <w:rsid w:val="00BD050A"/>
    <w:rsid w:val="00BD070B"/>
    <w:rsid w:val="00BD107E"/>
    <w:rsid w:val="00BD17B1"/>
    <w:rsid w:val="00BD1801"/>
    <w:rsid w:val="00BD19C2"/>
    <w:rsid w:val="00BD370A"/>
    <w:rsid w:val="00BD4AA3"/>
    <w:rsid w:val="00BD4BD6"/>
    <w:rsid w:val="00BD5BBE"/>
    <w:rsid w:val="00BD6B76"/>
    <w:rsid w:val="00BD747E"/>
    <w:rsid w:val="00BD7719"/>
    <w:rsid w:val="00BE011F"/>
    <w:rsid w:val="00BE0531"/>
    <w:rsid w:val="00BE05C6"/>
    <w:rsid w:val="00BE06F2"/>
    <w:rsid w:val="00BE07EF"/>
    <w:rsid w:val="00BE0EC2"/>
    <w:rsid w:val="00BE13C0"/>
    <w:rsid w:val="00BE193F"/>
    <w:rsid w:val="00BE27AA"/>
    <w:rsid w:val="00BE2B73"/>
    <w:rsid w:val="00BE2C51"/>
    <w:rsid w:val="00BE2D13"/>
    <w:rsid w:val="00BE2F23"/>
    <w:rsid w:val="00BE3270"/>
    <w:rsid w:val="00BE3BA2"/>
    <w:rsid w:val="00BE3D78"/>
    <w:rsid w:val="00BE4AE4"/>
    <w:rsid w:val="00BE4B66"/>
    <w:rsid w:val="00BE4C74"/>
    <w:rsid w:val="00BE5209"/>
    <w:rsid w:val="00BE52D4"/>
    <w:rsid w:val="00BE583E"/>
    <w:rsid w:val="00BE5DE8"/>
    <w:rsid w:val="00BE6102"/>
    <w:rsid w:val="00BE6301"/>
    <w:rsid w:val="00BE646D"/>
    <w:rsid w:val="00BE6670"/>
    <w:rsid w:val="00BE6CD2"/>
    <w:rsid w:val="00BE71C0"/>
    <w:rsid w:val="00BE7AB2"/>
    <w:rsid w:val="00BE7B0A"/>
    <w:rsid w:val="00BF0235"/>
    <w:rsid w:val="00BF06A2"/>
    <w:rsid w:val="00BF266D"/>
    <w:rsid w:val="00BF2FC4"/>
    <w:rsid w:val="00BF3070"/>
    <w:rsid w:val="00BF319D"/>
    <w:rsid w:val="00BF3261"/>
    <w:rsid w:val="00BF32D5"/>
    <w:rsid w:val="00BF38FB"/>
    <w:rsid w:val="00BF3E77"/>
    <w:rsid w:val="00BF4939"/>
    <w:rsid w:val="00BF4A0A"/>
    <w:rsid w:val="00BF5133"/>
    <w:rsid w:val="00BF5562"/>
    <w:rsid w:val="00BF590A"/>
    <w:rsid w:val="00BF60A3"/>
    <w:rsid w:val="00BF62AA"/>
    <w:rsid w:val="00BF637A"/>
    <w:rsid w:val="00BF7149"/>
    <w:rsid w:val="00BF7551"/>
    <w:rsid w:val="00BF75AA"/>
    <w:rsid w:val="00BF7A64"/>
    <w:rsid w:val="00BF7A9F"/>
    <w:rsid w:val="00BF7E01"/>
    <w:rsid w:val="00BF7E13"/>
    <w:rsid w:val="00BF7F4F"/>
    <w:rsid w:val="00C00630"/>
    <w:rsid w:val="00C01257"/>
    <w:rsid w:val="00C01617"/>
    <w:rsid w:val="00C01932"/>
    <w:rsid w:val="00C03EBC"/>
    <w:rsid w:val="00C04040"/>
    <w:rsid w:val="00C0429E"/>
    <w:rsid w:val="00C0468E"/>
    <w:rsid w:val="00C0487A"/>
    <w:rsid w:val="00C049BF"/>
    <w:rsid w:val="00C04F35"/>
    <w:rsid w:val="00C0523A"/>
    <w:rsid w:val="00C05571"/>
    <w:rsid w:val="00C05C7C"/>
    <w:rsid w:val="00C064DC"/>
    <w:rsid w:val="00C07128"/>
    <w:rsid w:val="00C073DA"/>
    <w:rsid w:val="00C07541"/>
    <w:rsid w:val="00C10B0A"/>
    <w:rsid w:val="00C1162F"/>
    <w:rsid w:val="00C11697"/>
    <w:rsid w:val="00C12874"/>
    <w:rsid w:val="00C12A89"/>
    <w:rsid w:val="00C149AC"/>
    <w:rsid w:val="00C151BE"/>
    <w:rsid w:val="00C152A1"/>
    <w:rsid w:val="00C152DC"/>
    <w:rsid w:val="00C1552D"/>
    <w:rsid w:val="00C15B50"/>
    <w:rsid w:val="00C15D4D"/>
    <w:rsid w:val="00C167F7"/>
    <w:rsid w:val="00C16EF3"/>
    <w:rsid w:val="00C17027"/>
    <w:rsid w:val="00C17A78"/>
    <w:rsid w:val="00C17E56"/>
    <w:rsid w:val="00C20228"/>
    <w:rsid w:val="00C20B87"/>
    <w:rsid w:val="00C20FEA"/>
    <w:rsid w:val="00C22555"/>
    <w:rsid w:val="00C2339A"/>
    <w:rsid w:val="00C236D8"/>
    <w:rsid w:val="00C23731"/>
    <w:rsid w:val="00C2423C"/>
    <w:rsid w:val="00C2433D"/>
    <w:rsid w:val="00C24379"/>
    <w:rsid w:val="00C24BD7"/>
    <w:rsid w:val="00C251BB"/>
    <w:rsid w:val="00C25418"/>
    <w:rsid w:val="00C256A0"/>
    <w:rsid w:val="00C25F4B"/>
    <w:rsid w:val="00C25FBD"/>
    <w:rsid w:val="00C26166"/>
    <w:rsid w:val="00C261FE"/>
    <w:rsid w:val="00C27C50"/>
    <w:rsid w:val="00C30219"/>
    <w:rsid w:val="00C30C11"/>
    <w:rsid w:val="00C314FA"/>
    <w:rsid w:val="00C318A1"/>
    <w:rsid w:val="00C31972"/>
    <w:rsid w:val="00C3292B"/>
    <w:rsid w:val="00C32DDF"/>
    <w:rsid w:val="00C33DE8"/>
    <w:rsid w:val="00C3407C"/>
    <w:rsid w:val="00C341FE"/>
    <w:rsid w:val="00C3490D"/>
    <w:rsid w:val="00C34DEC"/>
    <w:rsid w:val="00C3554E"/>
    <w:rsid w:val="00C35857"/>
    <w:rsid w:val="00C35C92"/>
    <w:rsid w:val="00C35CB0"/>
    <w:rsid w:val="00C35E55"/>
    <w:rsid w:val="00C36B53"/>
    <w:rsid w:val="00C36E00"/>
    <w:rsid w:val="00C372C0"/>
    <w:rsid w:val="00C37F15"/>
    <w:rsid w:val="00C40149"/>
    <w:rsid w:val="00C409BF"/>
    <w:rsid w:val="00C40C6F"/>
    <w:rsid w:val="00C411B6"/>
    <w:rsid w:val="00C41A81"/>
    <w:rsid w:val="00C4207D"/>
    <w:rsid w:val="00C42D53"/>
    <w:rsid w:val="00C43110"/>
    <w:rsid w:val="00C435B3"/>
    <w:rsid w:val="00C44B45"/>
    <w:rsid w:val="00C44E09"/>
    <w:rsid w:val="00C44E89"/>
    <w:rsid w:val="00C44F8C"/>
    <w:rsid w:val="00C45AB7"/>
    <w:rsid w:val="00C4622A"/>
    <w:rsid w:val="00C46EEB"/>
    <w:rsid w:val="00C46F3D"/>
    <w:rsid w:val="00C4720E"/>
    <w:rsid w:val="00C473BD"/>
    <w:rsid w:val="00C47F00"/>
    <w:rsid w:val="00C50000"/>
    <w:rsid w:val="00C500FA"/>
    <w:rsid w:val="00C5200C"/>
    <w:rsid w:val="00C524B3"/>
    <w:rsid w:val="00C52545"/>
    <w:rsid w:val="00C52CFD"/>
    <w:rsid w:val="00C52DA2"/>
    <w:rsid w:val="00C53096"/>
    <w:rsid w:val="00C533A4"/>
    <w:rsid w:val="00C53433"/>
    <w:rsid w:val="00C54325"/>
    <w:rsid w:val="00C54386"/>
    <w:rsid w:val="00C544FD"/>
    <w:rsid w:val="00C558DC"/>
    <w:rsid w:val="00C559CC"/>
    <w:rsid w:val="00C56A11"/>
    <w:rsid w:val="00C56DB4"/>
    <w:rsid w:val="00C5779C"/>
    <w:rsid w:val="00C57C6F"/>
    <w:rsid w:val="00C57E1B"/>
    <w:rsid w:val="00C57EA4"/>
    <w:rsid w:val="00C60186"/>
    <w:rsid w:val="00C601FE"/>
    <w:rsid w:val="00C60762"/>
    <w:rsid w:val="00C613A7"/>
    <w:rsid w:val="00C61572"/>
    <w:rsid w:val="00C615B6"/>
    <w:rsid w:val="00C62A0D"/>
    <w:rsid w:val="00C62B87"/>
    <w:rsid w:val="00C62EAE"/>
    <w:rsid w:val="00C63A91"/>
    <w:rsid w:val="00C656C3"/>
    <w:rsid w:val="00C65B2E"/>
    <w:rsid w:val="00C65D38"/>
    <w:rsid w:val="00C65FA6"/>
    <w:rsid w:val="00C66290"/>
    <w:rsid w:val="00C67024"/>
    <w:rsid w:val="00C67A22"/>
    <w:rsid w:val="00C67DDE"/>
    <w:rsid w:val="00C67F9D"/>
    <w:rsid w:val="00C70436"/>
    <w:rsid w:val="00C70C89"/>
    <w:rsid w:val="00C70D39"/>
    <w:rsid w:val="00C71184"/>
    <w:rsid w:val="00C71659"/>
    <w:rsid w:val="00C71DB3"/>
    <w:rsid w:val="00C71F42"/>
    <w:rsid w:val="00C72612"/>
    <w:rsid w:val="00C7273D"/>
    <w:rsid w:val="00C72EE1"/>
    <w:rsid w:val="00C7309D"/>
    <w:rsid w:val="00C7322B"/>
    <w:rsid w:val="00C73757"/>
    <w:rsid w:val="00C74112"/>
    <w:rsid w:val="00C741C7"/>
    <w:rsid w:val="00C743AE"/>
    <w:rsid w:val="00C74612"/>
    <w:rsid w:val="00C746E1"/>
    <w:rsid w:val="00C74F1A"/>
    <w:rsid w:val="00C757E7"/>
    <w:rsid w:val="00C75C5E"/>
    <w:rsid w:val="00C7613B"/>
    <w:rsid w:val="00C76425"/>
    <w:rsid w:val="00C76493"/>
    <w:rsid w:val="00C76720"/>
    <w:rsid w:val="00C76B6D"/>
    <w:rsid w:val="00C76D6E"/>
    <w:rsid w:val="00C76F01"/>
    <w:rsid w:val="00C77041"/>
    <w:rsid w:val="00C77DB1"/>
    <w:rsid w:val="00C800C5"/>
    <w:rsid w:val="00C806B7"/>
    <w:rsid w:val="00C80816"/>
    <w:rsid w:val="00C80885"/>
    <w:rsid w:val="00C819AD"/>
    <w:rsid w:val="00C81D98"/>
    <w:rsid w:val="00C81F32"/>
    <w:rsid w:val="00C829B4"/>
    <w:rsid w:val="00C82A05"/>
    <w:rsid w:val="00C82E4C"/>
    <w:rsid w:val="00C8342D"/>
    <w:rsid w:val="00C83E7F"/>
    <w:rsid w:val="00C83F1A"/>
    <w:rsid w:val="00C84336"/>
    <w:rsid w:val="00C84528"/>
    <w:rsid w:val="00C84B22"/>
    <w:rsid w:val="00C85349"/>
    <w:rsid w:val="00C8549C"/>
    <w:rsid w:val="00C8564C"/>
    <w:rsid w:val="00C85D99"/>
    <w:rsid w:val="00C85EE5"/>
    <w:rsid w:val="00C85FE8"/>
    <w:rsid w:val="00C861C8"/>
    <w:rsid w:val="00C861E1"/>
    <w:rsid w:val="00C867B3"/>
    <w:rsid w:val="00C86A84"/>
    <w:rsid w:val="00C87F0F"/>
    <w:rsid w:val="00C90140"/>
    <w:rsid w:val="00C90F6B"/>
    <w:rsid w:val="00C921D8"/>
    <w:rsid w:val="00C92B2E"/>
    <w:rsid w:val="00C94397"/>
    <w:rsid w:val="00C9462D"/>
    <w:rsid w:val="00C949C6"/>
    <w:rsid w:val="00C94C13"/>
    <w:rsid w:val="00C9568C"/>
    <w:rsid w:val="00C95FFB"/>
    <w:rsid w:val="00C96001"/>
    <w:rsid w:val="00C9642B"/>
    <w:rsid w:val="00C9653B"/>
    <w:rsid w:val="00C96712"/>
    <w:rsid w:val="00C967CA"/>
    <w:rsid w:val="00C96B2C"/>
    <w:rsid w:val="00C9761F"/>
    <w:rsid w:val="00C976DD"/>
    <w:rsid w:val="00C97805"/>
    <w:rsid w:val="00C97B5E"/>
    <w:rsid w:val="00CA0163"/>
    <w:rsid w:val="00CA0304"/>
    <w:rsid w:val="00CA0501"/>
    <w:rsid w:val="00CA0FEF"/>
    <w:rsid w:val="00CA104E"/>
    <w:rsid w:val="00CA1277"/>
    <w:rsid w:val="00CA144A"/>
    <w:rsid w:val="00CA16F8"/>
    <w:rsid w:val="00CA1F8A"/>
    <w:rsid w:val="00CA2528"/>
    <w:rsid w:val="00CA30BC"/>
    <w:rsid w:val="00CA33C3"/>
    <w:rsid w:val="00CA50CF"/>
    <w:rsid w:val="00CA608D"/>
    <w:rsid w:val="00CA61F8"/>
    <w:rsid w:val="00CA6297"/>
    <w:rsid w:val="00CA65F1"/>
    <w:rsid w:val="00CA6F67"/>
    <w:rsid w:val="00CA7298"/>
    <w:rsid w:val="00CA7400"/>
    <w:rsid w:val="00CA7801"/>
    <w:rsid w:val="00CB040F"/>
    <w:rsid w:val="00CB0463"/>
    <w:rsid w:val="00CB0B47"/>
    <w:rsid w:val="00CB0B9A"/>
    <w:rsid w:val="00CB0F8E"/>
    <w:rsid w:val="00CB2187"/>
    <w:rsid w:val="00CB23AA"/>
    <w:rsid w:val="00CB23B8"/>
    <w:rsid w:val="00CB2426"/>
    <w:rsid w:val="00CB26F5"/>
    <w:rsid w:val="00CB27FC"/>
    <w:rsid w:val="00CB2804"/>
    <w:rsid w:val="00CB2CC5"/>
    <w:rsid w:val="00CB3017"/>
    <w:rsid w:val="00CB388A"/>
    <w:rsid w:val="00CB3C6C"/>
    <w:rsid w:val="00CB4002"/>
    <w:rsid w:val="00CB4223"/>
    <w:rsid w:val="00CB4ADF"/>
    <w:rsid w:val="00CB4C94"/>
    <w:rsid w:val="00CB57B5"/>
    <w:rsid w:val="00CB59DB"/>
    <w:rsid w:val="00CB5DA4"/>
    <w:rsid w:val="00CB62CC"/>
    <w:rsid w:val="00CB6BCB"/>
    <w:rsid w:val="00CB6D63"/>
    <w:rsid w:val="00CB7E72"/>
    <w:rsid w:val="00CB7F99"/>
    <w:rsid w:val="00CB7FCD"/>
    <w:rsid w:val="00CC032B"/>
    <w:rsid w:val="00CC07F9"/>
    <w:rsid w:val="00CC10F1"/>
    <w:rsid w:val="00CC17D9"/>
    <w:rsid w:val="00CC1FA0"/>
    <w:rsid w:val="00CC21EB"/>
    <w:rsid w:val="00CC3054"/>
    <w:rsid w:val="00CC3165"/>
    <w:rsid w:val="00CC3A51"/>
    <w:rsid w:val="00CC479C"/>
    <w:rsid w:val="00CC50DC"/>
    <w:rsid w:val="00CC643F"/>
    <w:rsid w:val="00CC644C"/>
    <w:rsid w:val="00CC6509"/>
    <w:rsid w:val="00CC6525"/>
    <w:rsid w:val="00CC6BE3"/>
    <w:rsid w:val="00CC6DB9"/>
    <w:rsid w:val="00CC720C"/>
    <w:rsid w:val="00CD0254"/>
    <w:rsid w:val="00CD0989"/>
    <w:rsid w:val="00CD0A1A"/>
    <w:rsid w:val="00CD1518"/>
    <w:rsid w:val="00CD1B24"/>
    <w:rsid w:val="00CD202D"/>
    <w:rsid w:val="00CD25E4"/>
    <w:rsid w:val="00CD27BC"/>
    <w:rsid w:val="00CD2F2E"/>
    <w:rsid w:val="00CD2F50"/>
    <w:rsid w:val="00CD4CFE"/>
    <w:rsid w:val="00CD5349"/>
    <w:rsid w:val="00CD55CB"/>
    <w:rsid w:val="00CD56AA"/>
    <w:rsid w:val="00CD6102"/>
    <w:rsid w:val="00CD615D"/>
    <w:rsid w:val="00CD7098"/>
    <w:rsid w:val="00CD7440"/>
    <w:rsid w:val="00CD77B0"/>
    <w:rsid w:val="00CD7A5F"/>
    <w:rsid w:val="00CE0155"/>
    <w:rsid w:val="00CE0D82"/>
    <w:rsid w:val="00CE0E99"/>
    <w:rsid w:val="00CE177B"/>
    <w:rsid w:val="00CE1B12"/>
    <w:rsid w:val="00CE1D97"/>
    <w:rsid w:val="00CE2254"/>
    <w:rsid w:val="00CE2603"/>
    <w:rsid w:val="00CE2CA2"/>
    <w:rsid w:val="00CE3B35"/>
    <w:rsid w:val="00CE3BA4"/>
    <w:rsid w:val="00CE4796"/>
    <w:rsid w:val="00CE48FE"/>
    <w:rsid w:val="00CE4C34"/>
    <w:rsid w:val="00CE507C"/>
    <w:rsid w:val="00CE51C6"/>
    <w:rsid w:val="00CE5385"/>
    <w:rsid w:val="00CE6210"/>
    <w:rsid w:val="00CE74CA"/>
    <w:rsid w:val="00CE7B01"/>
    <w:rsid w:val="00CF132C"/>
    <w:rsid w:val="00CF1B86"/>
    <w:rsid w:val="00CF1F49"/>
    <w:rsid w:val="00CF218A"/>
    <w:rsid w:val="00CF27CA"/>
    <w:rsid w:val="00CF2D31"/>
    <w:rsid w:val="00CF2E77"/>
    <w:rsid w:val="00CF32C5"/>
    <w:rsid w:val="00CF3627"/>
    <w:rsid w:val="00CF3AEC"/>
    <w:rsid w:val="00CF4D06"/>
    <w:rsid w:val="00CF4FDD"/>
    <w:rsid w:val="00CF518F"/>
    <w:rsid w:val="00CF58B2"/>
    <w:rsid w:val="00CF5E8E"/>
    <w:rsid w:val="00CF6417"/>
    <w:rsid w:val="00CF6B95"/>
    <w:rsid w:val="00CF6D87"/>
    <w:rsid w:val="00CF6F57"/>
    <w:rsid w:val="00CF7680"/>
    <w:rsid w:val="00CF7D39"/>
    <w:rsid w:val="00CF7E91"/>
    <w:rsid w:val="00D000D2"/>
    <w:rsid w:val="00D0043E"/>
    <w:rsid w:val="00D00699"/>
    <w:rsid w:val="00D01637"/>
    <w:rsid w:val="00D01713"/>
    <w:rsid w:val="00D01BB8"/>
    <w:rsid w:val="00D01DF8"/>
    <w:rsid w:val="00D0219C"/>
    <w:rsid w:val="00D026BA"/>
    <w:rsid w:val="00D02CB7"/>
    <w:rsid w:val="00D03258"/>
    <w:rsid w:val="00D03374"/>
    <w:rsid w:val="00D03FD2"/>
    <w:rsid w:val="00D04220"/>
    <w:rsid w:val="00D04BF4"/>
    <w:rsid w:val="00D05997"/>
    <w:rsid w:val="00D05B60"/>
    <w:rsid w:val="00D0700C"/>
    <w:rsid w:val="00D076F0"/>
    <w:rsid w:val="00D07D3E"/>
    <w:rsid w:val="00D07E2E"/>
    <w:rsid w:val="00D11498"/>
    <w:rsid w:val="00D11649"/>
    <w:rsid w:val="00D11E3E"/>
    <w:rsid w:val="00D12BEF"/>
    <w:rsid w:val="00D12F13"/>
    <w:rsid w:val="00D13482"/>
    <w:rsid w:val="00D13A0E"/>
    <w:rsid w:val="00D13B70"/>
    <w:rsid w:val="00D13DA1"/>
    <w:rsid w:val="00D14454"/>
    <w:rsid w:val="00D14B03"/>
    <w:rsid w:val="00D16F4D"/>
    <w:rsid w:val="00D16FBE"/>
    <w:rsid w:val="00D1708C"/>
    <w:rsid w:val="00D17978"/>
    <w:rsid w:val="00D17D3F"/>
    <w:rsid w:val="00D201B1"/>
    <w:rsid w:val="00D211C6"/>
    <w:rsid w:val="00D21251"/>
    <w:rsid w:val="00D21448"/>
    <w:rsid w:val="00D21955"/>
    <w:rsid w:val="00D21F8B"/>
    <w:rsid w:val="00D220B1"/>
    <w:rsid w:val="00D225C7"/>
    <w:rsid w:val="00D22981"/>
    <w:rsid w:val="00D22F84"/>
    <w:rsid w:val="00D22FD6"/>
    <w:rsid w:val="00D25066"/>
    <w:rsid w:val="00D256A4"/>
    <w:rsid w:val="00D25CAC"/>
    <w:rsid w:val="00D26A17"/>
    <w:rsid w:val="00D26AFF"/>
    <w:rsid w:val="00D27376"/>
    <w:rsid w:val="00D277D2"/>
    <w:rsid w:val="00D27909"/>
    <w:rsid w:val="00D27CD6"/>
    <w:rsid w:val="00D27E27"/>
    <w:rsid w:val="00D300DE"/>
    <w:rsid w:val="00D30AEC"/>
    <w:rsid w:val="00D30EC8"/>
    <w:rsid w:val="00D31282"/>
    <w:rsid w:val="00D3154E"/>
    <w:rsid w:val="00D317C0"/>
    <w:rsid w:val="00D31CD6"/>
    <w:rsid w:val="00D32686"/>
    <w:rsid w:val="00D32E59"/>
    <w:rsid w:val="00D3315D"/>
    <w:rsid w:val="00D335DF"/>
    <w:rsid w:val="00D3374A"/>
    <w:rsid w:val="00D33885"/>
    <w:rsid w:val="00D339D1"/>
    <w:rsid w:val="00D33FE5"/>
    <w:rsid w:val="00D342B9"/>
    <w:rsid w:val="00D344C1"/>
    <w:rsid w:val="00D346D8"/>
    <w:rsid w:val="00D35B43"/>
    <w:rsid w:val="00D35E6E"/>
    <w:rsid w:val="00D36979"/>
    <w:rsid w:val="00D370DF"/>
    <w:rsid w:val="00D37AEB"/>
    <w:rsid w:val="00D37B73"/>
    <w:rsid w:val="00D40917"/>
    <w:rsid w:val="00D40B52"/>
    <w:rsid w:val="00D40C62"/>
    <w:rsid w:val="00D41765"/>
    <w:rsid w:val="00D417BD"/>
    <w:rsid w:val="00D42D17"/>
    <w:rsid w:val="00D43181"/>
    <w:rsid w:val="00D437FC"/>
    <w:rsid w:val="00D43DD0"/>
    <w:rsid w:val="00D4457F"/>
    <w:rsid w:val="00D4476C"/>
    <w:rsid w:val="00D448A1"/>
    <w:rsid w:val="00D44AF9"/>
    <w:rsid w:val="00D456F3"/>
    <w:rsid w:val="00D45AE7"/>
    <w:rsid w:val="00D45DA8"/>
    <w:rsid w:val="00D46EE1"/>
    <w:rsid w:val="00D4704A"/>
    <w:rsid w:val="00D471D0"/>
    <w:rsid w:val="00D478EF"/>
    <w:rsid w:val="00D47BBD"/>
    <w:rsid w:val="00D47D29"/>
    <w:rsid w:val="00D47E85"/>
    <w:rsid w:val="00D50227"/>
    <w:rsid w:val="00D5051F"/>
    <w:rsid w:val="00D507FA"/>
    <w:rsid w:val="00D50A7B"/>
    <w:rsid w:val="00D50B49"/>
    <w:rsid w:val="00D51D79"/>
    <w:rsid w:val="00D52949"/>
    <w:rsid w:val="00D52E1E"/>
    <w:rsid w:val="00D53DC8"/>
    <w:rsid w:val="00D53FD1"/>
    <w:rsid w:val="00D542C4"/>
    <w:rsid w:val="00D54AD1"/>
    <w:rsid w:val="00D54AEB"/>
    <w:rsid w:val="00D54C60"/>
    <w:rsid w:val="00D5549D"/>
    <w:rsid w:val="00D554DC"/>
    <w:rsid w:val="00D57A94"/>
    <w:rsid w:val="00D57B96"/>
    <w:rsid w:val="00D57BD4"/>
    <w:rsid w:val="00D57E1A"/>
    <w:rsid w:val="00D603F1"/>
    <w:rsid w:val="00D604E7"/>
    <w:rsid w:val="00D605C6"/>
    <w:rsid w:val="00D608F5"/>
    <w:rsid w:val="00D60A4A"/>
    <w:rsid w:val="00D60AA4"/>
    <w:rsid w:val="00D614DB"/>
    <w:rsid w:val="00D61F78"/>
    <w:rsid w:val="00D623FE"/>
    <w:rsid w:val="00D62D46"/>
    <w:rsid w:val="00D63F1A"/>
    <w:rsid w:val="00D6423D"/>
    <w:rsid w:val="00D653A4"/>
    <w:rsid w:val="00D65ACF"/>
    <w:rsid w:val="00D6681D"/>
    <w:rsid w:val="00D66C3A"/>
    <w:rsid w:val="00D66FD6"/>
    <w:rsid w:val="00D6770F"/>
    <w:rsid w:val="00D70410"/>
    <w:rsid w:val="00D707FA"/>
    <w:rsid w:val="00D715A1"/>
    <w:rsid w:val="00D71962"/>
    <w:rsid w:val="00D71987"/>
    <w:rsid w:val="00D71BBE"/>
    <w:rsid w:val="00D7293C"/>
    <w:rsid w:val="00D72BE2"/>
    <w:rsid w:val="00D72C36"/>
    <w:rsid w:val="00D745F0"/>
    <w:rsid w:val="00D748A0"/>
    <w:rsid w:val="00D756B4"/>
    <w:rsid w:val="00D756C7"/>
    <w:rsid w:val="00D763F5"/>
    <w:rsid w:val="00D76404"/>
    <w:rsid w:val="00D7785F"/>
    <w:rsid w:val="00D77952"/>
    <w:rsid w:val="00D8029E"/>
    <w:rsid w:val="00D80731"/>
    <w:rsid w:val="00D8221D"/>
    <w:rsid w:val="00D826C7"/>
    <w:rsid w:val="00D8273B"/>
    <w:rsid w:val="00D82B7B"/>
    <w:rsid w:val="00D833EF"/>
    <w:rsid w:val="00D83523"/>
    <w:rsid w:val="00D83FD0"/>
    <w:rsid w:val="00D84667"/>
    <w:rsid w:val="00D85733"/>
    <w:rsid w:val="00D8578B"/>
    <w:rsid w:val="00D85E55"/>
    <w:rsid w:val="00D86DF4"/>
    <w:rsid w:val="00D87377"/>
    <w:rsid w:val="00D876BF"/>
    <w:rsid w:val="00D87743"/>
    <w:rsid w:val="00D87C3B"/>
    <w:rsid w:val="00D90272"/>
    <w:rsid w:val="00D902D5"/>
    <w:rsid w:val="00D90799"/>
    <w:rsid w:val="00D90BF5"/>
    <w:rsid w:val="00D90E5E"/>
    <w:rsid w:val="00D91296"/>
    <w:rsid w:val="00D93723"/>
    <w:rsid w:val="00D93C4A"/>
    <w:rsid w:val="00D93C7E"/>
    <w:rsid w:val="00D93EBD"/>
    <w:rsid w:val="00D94BE9"/>
    <w:rsid w:val="00D9580C"/>
    <w:rsid w:val="00D96009"/>
    <w:rsid w:val="00D96B39"/>
    <w:rsid w:val="00D970EB"/>
    <w:rsid w:val="00D97334"/>
    <w:rsid w:val="00D9768A"/>
    <w:rsid w:val="00D97870"/>
    <w:rsid w:val="00D97A44"/>
    <w:rsid w:val="00DA0604"/>
    <w:rsid w:val="00DA0C54"/>
    <w:rsid w:val="00DA1039"/>
    <w:rsid w:val="00DA10FD"/>
    <w:rsid w:val="00DA19E1"/>
    <w:rsid w:val="00DA1A38"/>
    <w:rsid w:val="00DA1A67"/>
    <w:rsid w:val="00DA1AAB"/>
    <w:rsid w:val="00DA2018"/>
    <w:rsid w:val="00DA2487"/>
    <w:rsid w:val="00DA255D"/>
    <w:rsid w:val="00DA28AF"/>
    <w:rsid w:val="00DA2904"/>
    <w:rsid w:val="00DA294B"/>
    <w:rsid w:val="00DA2B61"/>
    <w:rsid w:val="00DA37E7"/>
    <w:rsid w:val="00DA39DF"/>
    <w:rsid w:val="00DA3C5C"/>
    <w:rsid w:val="00DA3FDC"/>
    <w:rsid w:val="00DA43D9"/>
    <w:rsid w:val="00DA45AA"/>
    <w:rsid w:val="00DA49BA"/>
    <w:rsid w:val="00DA4A8E"/>
    <w:rsid w:val="00DA4F45"/>
    <w:rsid w:val="00DA5743"/>
    <w:rsid w:val="00DA5B14"/>
    <w:rsid w:val="00DA5E8A"/>
    <w:rsid w:val="00DA69AB"/>
    <w:rsid w:val="00DA6ACB"/>
    <w:rsid w:val="00DA6ECA"/>
    <w:rsid w:val="00DA7038"/>
    <w:rsid w:val="00DA74DC"/>
    <w:rsid w:val="00DA772F"/>
    <w:rsid w:val="00DA77C5"/>
    <w:rsid w:val="00DA7A89"/>
    <w:rsid w:val="00DA7F90"/>
    <w:rsid w:val="00DA7FD7"/>
    <w:rsid w:val="00DB0223"/>
    <w:rsid w:val="00DB0BE6"/>
    <w:rsid w:val="00DB1F51"/>
    <w:rsid w:val="00DB20B6"/>
    <w:rsid w:val="00DB224E"/>
    <w:rsid w:val="00DB2665"/>
    <w:rsid w:val="00DB2B6F"/>
    <w:rsid w:val="00DB34AD"/>
    <w:rsid w:val="00DB3541"/>
    <w:rsid w:val="00DB3614"/>
    <w:rsid w:val="00DB3F37"/>
    <w:rsid w:val="00DB40F8"/>
    <w:rsid w:val="00DB48A2"/>
    <w:rsid w:val="00DB495B"/>
    <w:rsid w:val="00DB4991"/>
    <w:rsid w:val="00DB4C56"/>
    <w:rsid w:val="00DB50A2"/>
    <w:rsid w:val="00DB5392"/>
    <w:rsid w:val="00DB5AEB"/>
    <w:rsid w:val="00DB60F9"/>
    <w:rsid w:val="00DB64F3"/>
    <w:rsid w:val="00DB65D4"/>
    <w:rsid w:val="00DB6BD5"/>
    <w:rsid w:val="00DB6EEB"/>
    <w:rsid w:val="00DB795A"/>
    <w:rsid w:val="00DB7D8F"/>
    <w:rsid w:val="00DB7FE7"/>
    <w:rsid w:val="00DC0B95"/>
    <w:rsid w:val="00DC17F6"/>
    <w:rsid w:val="00DC187D"/>
    <w:rsid w:val="00DC1902"/>
    <w:rsid w:val="00DC2567"/>
    <w:rsid w:val="00DC3FFC"/>
    <w:rsid w:val="00DC406C"/>
    <w:rsid w:val="00DC46C5"/>
    <w:rsid w:val="00DC4A0B"/>
    <w:rsid w:val="00DC5606"/>
    <w:rsid w:val="00DC58A6"/>
    <w:rsid w:val="00DC5B05"/>
    <w:rsid w:val="00DC5B4F"/>
    <w:rsid w:val="00DC5C19"/>
    <w:rsid w:val="00DC5EC1"/>
    <w:rsid w:val="00DC69EA"/>
    <w:rsid w:val="00DC7137"/>
    <w:rsid w:val="00DC7D26"/>
    <w:rsid w:val="00DD0470"/>
    <w:rsid w:val="00DD14AF"/>
    <w:rsid w:val="00DD1B37"/>
    <w:rsid w:val="00DD2170"/>
    <w:rsid w:val="00DD2399"/>
    <w:rsid w:val="00DD27B0"/>
    <w:rsid w:val="00DD3394"/>
    <w:rsid w:val="00DD3545"/>
    <w:rsid w:val="00DD37BE"/>
    <w:rsid w:val="00DD395D"/>
    <w:rsid w:val="00DD6A82"/>
    <w:rsid w:val="00DD6E1F"/>
    <w:rsid w:val="00DD70B0"/>
    <w:rsid w:val="00DD761F"/>
    <w:rsid w:val="00DD7683"/>
    <w:rsid w:val="00DE0126"/>
    <w:rsid w:val="00DE0422"/>
    <w:rsid w:val="00DE0801"/>
    <w:rsid w:val="00DE092D"/>
    <w:rsid w:val="00DE1075"/>
    <w:rsid w:val="00DE1DC1"/>
    <w:rsid w:val="00DE3131"/>
    <w:rsid w:val="00DE3756"/>
    <w:rsid w:val="00DE3AD1"/>
    <w:rsid w:val="00DE3AF0"/>
    <w:rsid w:val="00DE4041"/>
    <w:rsid w:val="00DE49C4"/>
    <w:rsid w:val="00DE4DBE"/>
    <w:rsid w:val="00DE53E9"/>
    <w:rsid w:val="00DE552D"/>
    <w:rsid w:val="00DE57F0"/>
    <w:rsid w:val="00DE5A4A"/>
    <w:rsid w:val="00DE677B"/>
    <w:rsid w:val="00DE6A49"/>
    <w:rsid w:val="00DE6C76"/>
    <w:rsid w:val="00DE6DA6"/>
    <w:rsid w:val="00DE7466"/>
    <w:rsid w:val="00DE7A30"/>
    <w:rsid w:val="00DE7EAE"/>
    <w:rsid w:val="00DF01B0"/>
    <w:rsid w:val="00DF108D"/>
    <w:rsid w:val="00DF10D9"/>
    <w:rsid w:val="00DF168E"/>
    <w:rsid w:val="00DF1E33"/>
    <w:rsid w:val="00DF3284"/>
    <w:rsid w:val="00DF408E"/>
    <w:rsid w:val="00DF4247"/>
    <w:rsid w:val="00DF4A50"/>
    <w:rsid w:val="00DF4B36"/>
    <w:rsid w:val="00DF5599"/>
    <w:rsid w:val="00DF59B8"/>
    <w:rsid w:val="00DF5B9F"/>
    <w:rsid w:val="00DF5ED1"/>
    <w:rsid w:val="00DF5FB6"/>
    <w:rsid w:val="00DF5FFB"/>
    <w:rsid w:val="00DF6FF4"/>
    <w:rsid w:val="00DF7426"/>
    <w:rsid w:val="00DF74FA"/>
    <w:rsid w:val="00DF7544"/>
    <w:rsid w:val="00E00211"/>
    <w:rsid w:val="00E00B4B"/>
    <w:rsid w:val="00E00F1E"/>
    <w:rsid w:val="00E0232B"/>
    <w:rsid w:val="00E02567"/>
    <w:rsid w:val="00E02A1C"/>
    <w:rsid w:val="00E02A57"/>
    <w:rsid w:val="00E03875"/>
    <w:rsid w:val="00E03AFA"/>
    <w:rsid w:val="00E03EA4"/>
    <w:rsid w:val="00E04490"/>
    <w:rsid w:val="00E049E7"/>
    <w:rsid w:val="00E054A6"/>
    <w:rsid w:val="00E05E53"/>
    <w:rsid w:val="00E05FFD"/>
    <w:rsid w:val="00E06530"/>
    <w:rsid w:val="00E06537"/>
    <w:rsid w:val="00E06CE0"/>
    <w:rsid w:val="00E0745E"/>
    <w:rsid w:val="00E079FE"/>
    <w:rsid w:val="00E10A58"/>
    <w:rsid w:val="00E10B54"/>
    <w:rsid w:val="00E10E72"/>
    <w:rsid w:val="00E10FC3"/>
    <w:rsid w:val="00E118FC"/>
    <w:rsid w:val="00E11E30"/>
    <w:rsid w:val="00E12C9D"/>
    <w:rsid w:val="00E134F3"/>
    <w:rsid w:val="00E13B66"/>
    <w:rsid w:val="00E14C9A"/>
    <w:rsid w:val="00E1519B"/>
    <w:rsid w:val="00E15BF5"/>
    <w:rsid w:val="00E161B5"/>
    <w:rsid w:val="00E16458"/>
    <w:rsid w:val="00E16728"/>
    <w:rsid w:val="00E16E8A"/>
    <w:rsid w:val="00E17134"/>
    <w:rsid w:val="00E1777B"/>
    <w:rsid w:val="00E177D1"/>
    <w:rsid w:val="00E17845"/>
    <w:rsid w:val="00E17EE2"/>
    <w:rsid w:val="00E2056C"/>
    <w:rsid w:val="00E208E7"/>
    <w:rsid w:val="00E2197E"/>
    <w:rsid w:val="00E21CFE"/>
    <w:rsid w:val="00E22183"/>
    <w:rsid w:val="00E23692"/>
    <w:rsid w:val="00E236E0"/>
    <w:rsid w:val="00E2411A"/>
    <w:rsid w:val="00E24642"/>
    <w:rsid w:val="00E2482F"/>
    <w:rsid w:val="00E24FBA"/>
    <w:rsid w:val="00E2522A"/>
    <w:rsid w:val="00E252F3"/>
    <w:rsid w:val="00E254BE"/>
    <w:rsid w:val="00E25FB7"/>
    <w:rsid w:val="00E26039"/>
    <w:rsid w:val="00E261A8"/>
    <w:rsid w:val="00E261AA"/>
    <w:rsid w:val="00E26341"/>
    <w:rsid w:val="00E26CBB"/>
    <w:rsid w:val="00E27501"/>
    <w:rsid w:val="00E27961"/>
    <w:rsid w:val="00E30077"/>
    <w:rsid w:val="00E30438"/>
    <w:rsid w:val="00E30A52"/>
    <w:rsid w:val="00E30F64"/>
    <w:rsid w:val="00E3129F"/>
    <w:rsid w:val="00E31474"/>
    <w:rsid w:val="00E3156A"/>
    <w:rsid w:val="00E316E2"/>
    <w:rsid w:val="00E320C0"/>
    <w:rsid w:val="00E334AA"/>
    <w:rsid w:val="00E33EF8"/>
    <w:rsid w:val="00E358AB"/>
    <w:rsid w:val="00E35A90"/>
    <w:rsid w:val="00E36588"/>
    <w:rsid w:val="00E37D29"/>
    <w:rsid w:val="00E37E7F"/>
    <w:rsid w:val="00E40307"/>
    <w:rsid w:val="00E4053A"/>
    <w:rsid w:val="00E40A3A"/>
    <w:rsid w:val="00E41ABA"/>
    <w:rsid w:val="00E41EFD"/>
    <w:rsid w:val="00E41FB6"/>
    <w:rsid w:val="00E4223B"/>
    <w:rsid w:val="00E42D65"/>
    <w:rsid w:val="00E43A41"/>
    <w:rsid w:val="00E43C66"/>
    <w:rsid w:val="00E44620"/>
    <w:rsid w:val="00E44F24"/>
    <w:rsid w:val="00E45731"/>
    <w:rsid w:val="00E45F1F"/>
    <w:rsid w:val="00E460D5"/>
    <w:rsid w:val="00E4776C"/>
    <w:rsid w:val="00E500F9"/>
    <w:rsid w:val="00E5171C"/>
    <w:rsid w:val="00E51E15"/>
    <w:rsid w:val="00E51F3E"/>
    <w:rsid w:val="00E51F3F"/>
    <w:rsid w:val="00E52B31"/>
    <w:rsid w:val="00E52C00"/>
    <w:rsid w:val="00E5306D"/>
    <w:rsid w:val="00E53209"/>
    <w:rsid w:val="00E55D94"/>
    <w:rsid w:val="00E56267"/>
    <w:rsid w:val="00E563B8"/>
    <w:rsid w:val="00E563D4"/>
    <w:rsid w:val="00E56536"/>
    <w:rsid w:val="00E5693D"/>
    <w:rsid w:val="00E571E2"/>
    <w:rsid w:val="00E57CEC"/>
    <w:rsid w:val="00E57E31"/>
    <w:rsid w:val="00E57F55"/>
    <w:rsid w:val="00E60024"/>
    <w:rsid w:val="00E600D2"/>
    <w:rsid w:val="00E60221"/>
    <w:rsid w:val="00E6131B"/>
    <w:rsid w:val="00E6168D"/>
    <w:rsid w:val="00E61DB2"/>
    <w:rsid w:val="00E6263E"/>
    <w:rsid w:val="00E62922"/>
    <w:rsid w:val="00E6368C"/>
    <w:rsid w:val="00E6369F"/>
    <w:rsid w:val="00E6381D"/>
    <w:rsid w:val="00E638CB"/>
    <w:rsid w:val="00E641EF"/>
    <w:rsid w:val="00E64724"/>
    <w:rsid w:val="00E6492B"/>
    <w:rsid w:val="00E64D95"/>
    <w:rsid w:val="00E64F16"/>
    <w:rsid w:val="00E65274"/>
    <w:rsid w:val="00E653D2"/>
    <w:rsid w:val="00E6553E"/>
    <w:rsid w:val="00E662FA"/>
    <w:rsid w:val="00E668EE"/>
    <w:rsid w:val="00E6690C"/>
    <w:rsid w:val="00E673FD"/>
    <w:rsid w:val="00E67BDA"/>
    <w:rsid w:val="00E701D5"/>
    <w:rsid w:val="00E7055F"/>
    <w:rsid w:val="00E70873"/>
    <w:rsid w:val="00E70B5A"/>
    <w:rsid w:val="00E70E72"/>
    <w:rsid w:val="00E70F3A"/>
    <w:rsid w:val="00E710A4"/>
    <w:rsid w:val="00E71151"/>
    <w:rsid w:val="00E71845"/>
    <w:rsid w:val="00E7278E"/>
    <w:rsid w:val="00E72B82"/>
    <w:rsid w:val="00E72BA6"/>
    <w:rsid w:val="00E72ECC"/>
    <w:rsid w:val="00E738A4"/>
    <w:rsid w:val="00E74033"/>
    <w:rsid w:val="00E74356"/>
    <w:rsid w:val="00E74589"/>
    <w:rsid w:val="00E74BCF"/>
    <w:rsid w:val="00E75C17"/>
    <w:rsid w:val="00E75D4D"/>
    <w:rsid w:val="00E769B2"/>
    <w:rsid w:val="00E76C00"/>
    <w:rsid w:val="00E76DFB"/>
    <w:rsid w:val="00E76F54"/>
    <w:rsid w:val="00E778AE"/>
    <w:rsid w:val="00E802ED"/>
    <w:rsid w:val="00E80435"/>
    <w:rsid w:val="00E806C4"/>
    <w:rsid w:val="00E812B6"/>
    <w:rsid w:val="00E81EAE"/>
    <w:rsid w:val="00E82510"/>
    <w:rsid w:val="00E82592"/>
    <w:rsid w:val="00E826BF"/>
    <w:rsid w:val="00E82D16"/>
    <w:rsid w:val="00E835AD"/>
    <w:rsid w:val="00E83C93"/>
    <w:rsid w:val="00E83E25"/>
    <w:rsid w:val="00E83FAF"/>
    <w:rsid w:val="00E84532"/>
    <w:rsid w:val="00E84BE0"/>
    <w:rsid w:val="00E84C8C"/>
    <w:rsid w:val="00E859E4"/>
    <w:rsid w:val="00E85ABB"/>
    <w:rsid w:val="00E85DF5"/>
    <w:rsid w:val="00E8624A"/>
    <w:rsid w:val="00E862C8"/>
    <w:rsid w:val="00E8650F"/>
    <w:rsid w:val="00E8679B"/>
    <w:rsid w:val="00E91916"/>
    <w:rsid w:val="00E9215E"/>
    <w:rsid w:val="00E923FD"/>
    <w:rsid w:val="00E92C45"/>
    <w:rsid w:val="00E92CB5"/>
    <w:rsid w:val="00E92E01"/>
    <w:rsid w:val="00E93A1F"/>
    <w:rsid w:val="00E93D87"/>
    <w:rsid w:val="00E93DD1"/>
    <w:rsid w:val="00E94770"/>
    <w:rsid w:val="00E94E09"/>
    <w:rsid w:val="00E95166"/>
    <w:rsid w:val="00E951C4"/>
    <w:rsid w:val="00E960F7"/>
    <w:rsid w:val="00E9611F"/>
    <w:rsid w:val="00E96337"/>
    <w:rsid w:val="00E96AFA"/>
    <w:rsid w:val="00E97069"/>
    <w:rsid w:val="00E9728C"/>
    <w:rsid w:val="00E9730D"/>
    <w:rsid w:val="00E978CB"/>
    <w:rsid w:val="00E97919"/>
    <w:rsid w:val="00E97B46"/>
    <w:rsid w:val="00EA03D0"/>
    <w:rsid w:val="00EA099D"/>
    <w:rsid w:val="00EA1623"/>
    <w:rsid w:val="00EA1720"/>
    <w:rsid w:val="00EA180F"/>
    <w:rsid w:val="00EA20E0"/>
    <w:rsid w:val="00EA2DAB"/>
    <w:rsid w:val="00EA2FC2"/>
    <w:rsid w:val="00EA3299"/>
    <w:rsid w:val="00EA35B4"/>
    <w:rsid w:val="00EA57BF"/>
    <w:rsid w:val="00EA5D9C"/>
    <w:rsid w:val="00EA61CA"/>
    <w:rsid w:val="00EA672B"/>
    <w:rsid w:val="00EA6B61"/>
    <w:rsid w:val="00EA6FDA"/>
    <w:rsid w:val="00EA78C3"/>
    <w:rsid w:val="00EA78F1"/>
    <w:rsid w:val="00EA7D8C"/>
    <w:rsid w:val="00EB041F"/>
    <w:rsid w:val="00EB0680"/>
    <w:rsid w:val="00EB0C6C"/>
    <w:rsid w:val="00EB0DC7"/>
    <w:rsid w:val="00EB1A7F"/>
    <w:rsid w:val="00EB1EA8"/>
    <w:rsid w:val="00EB22B3"/>
    <w:rsid w:val="00EB2471"/>
    <w:rsid w:val="00EB2EDF"/>
    <w:rsid w:val="00EB3493"/>
    <w:rsid w:val="00EB34B1"/>
    <w:rsid w:val="00EB40BD"/>
    <w:rsid w:val="00EB44BC"/>
    <w:rsid w:val="00EB59D4"/>
    <w:rsid w:val="00EB5F13"/>
    <w:rsid w:val="00EB637D"/>
    <w:rsid w:val="00EB66CC"/>
    <w:rsid w:val="00EB692C"/>
    <w:rsid w:val="00EB7182"/>
    <w:rsid w:val="00EB7364"/>
    <w:rsid w:val="00EB76F8"/>
    <w:rsid w:val="00EC058F"/>
    <w:rsid w:val="00EC09AB"/>
    <w:rsid w:val="00EC0A1D"/>
    <w:rsid w:val="00EC124F"/>
    <w:rsid w:val="00EC1339"/>
    <w:rsid w:val="00EC167C"/>
    <w:rsid w:val="00EC16F4"/>
    <w:rsid w:val="00EC18EE"/>
    <w:rsid w:val="00EC2ABF"/>
    <w:rsid w:val="00EC2CAD"/>
    <w:rsid w:val="00EC351D"/>
    <w:rsid w:val="00EC3BDD"/>
    <w:rsid w:val="00EC3E3B"/>
    <w:rsid w:val="00EC47AD"/>
    <w:rsid w:val="00EC4A17"/>
    <w:rsid w:val="00EC5085"/>
    <w:rsid w:val="00EC50DF"/>
    <w:rsid w:val="00EC5BB4"/>
    <w:rsid w:val="00EC5C5E"/>
    <w:rsid w:val="00EC5CDE"/>
    <w:rsid w:val="00EC5F5A"/>
    <w:rsid w:val="00EC6221"/>
    <w:rsid w:val="00EC64C9"/>
    <w:rsid w:val="00EC66C0"/>
    <w:rsid w:val="00EC6864"/>
    <w:rsid w:val="00EC69DD"/>
    <w:rsid w:val="00EC6BFE"/>
    <w:rsid w:val="00EC6F94"/>
    <w:rsid w:val="00EC70A6"/>
    <w:rsid w:val="00EC75B6"/>
    <w:rsid w:val="00EC76B5"/>
    <w:rsid w:val="00EC7770"/>
    <w:rsid w:val="00ED0D7A"/>
    <w:rsid w:val="00ED1A8D"/>
    <w:rsid w:val="00ED29BE"/>
    <w:rsid w:val="00ED3003"/>
    <w:rsid w:val="00ED3668"/>
    <w:rsid w:val="00ED3DE9"/>
    <w:rsid w:val="00ED3E40"/>
    <w:rsid w:val="00ED411B"/>
    <w:rsid w:val="00ED48EC"/>
    <w:rsid w:val="00ED5249"/>
    <w:rsid w:val="00ED5C93"/>
    <w:rsid w:val="00ED5EBF"/>
    <w:rsid w:val="00ED6257"/>
    <w:rsid w:val="00ED62AF"/>
    <w:rsid w:val="00ED6FEB"/>
    <w:rsid w:val="00ED6FF9"/>
    <w:rsid w:val="00ED7018"/>
    <w:rsid w:val="00ED7262"/>
    <w:rsid w:val="00ED76D0"/>
    <w:rsid w:val="00ED7868"/>
    <w:rsid w:val="00ED7F64"/>
    <w:rsid w:val="00EE017E"/>
    <w:rsid w:val="00EE0267"/>
    <w:rsid w:val="00EE03A7"/>
    <w:rsid w:val="00EE0F16"/>
    <w:rsid w:val="00EE11B2"/>
    <w:rsid w:val="00EE132F"/>
    <w:rsid w:val="00EE17ED"/>
    <w:rsid w:val="00EE1DA9"/>
    <w:rsid w:val="00EE297B"/>
    <w:rsid w:val="00EE2D49"/>
    <w:rsid w:val="00EE3638"/>
    <w:rsid w:val="00EE3F96"/>
    <w:rsid w:val="00EE455F"/>
    <w:rsid w:val="00EE50B1"/>
    <w:rsid w:val="00EE5485"/>
    <w:rsid w:val="00EE6472"/>
    <w:rsid w:val="00EE6623"/>
    <w:rsid w:val="00EE6BBC"/>
    <w:rsid w:val="00EE73A6"/>
    <w:rsid w:val="00EE73EF"/>
    <w:rsid w:val="00EE753F"/>
    <w:rsid w:val="00EE7630"/>
    <w:rsid w:val="00EE78C7"/>
    <w:rsid w:val="00EF0418"/>
    <w:rsid w:val="00EF0910"/>
    <w:rsid w:val="00EF0A6C"/>
    <w:rsid w:val="00EF0B84"/>
    <w:rsid w:val="00EF0BDC"/>
    <w:rsid w:val="00EF0DA8"/>
    <w:rsid w:val="00EF1ADC"/>
    <w:rsid w:val="00EF2374"/>
    <w:rsid w:val="00EF274A"/>
    <w:rsid w:val="00EF3395"/>
    <w:rsid w:val="00EF37B1"/>
    <w:rsid w:val="00EF37DA"/>
    <w:rsid w:val="00EF4211"/>
    <w:rsid w:val="00EF43CE"/>
    <w:rsid w:val="00EF48FA"/>
    <w:rsid w:val="00EF4C39"/>
    <w:rsid w:val="00EF5549"/>
    <w:rsid w:val="00EF62A3"/>
    <w:rsid w:val="00EF62CB"/>
    <w:rsid w:val="00EF6579"/>
    <w:rsid w:val="00EF6ACB"/>
    <w:rsid w:val="00EF75AC"/>
    <w:rsid w:val="00EF7DBC"/>
    <w:rsid w:val="00EF7DE0"/>
    <w:rsid w:val="00EF7FF5"/>
    <w:rsid w:val="00F00003"/>
    <w:rsid w:val="00F00366"/>
    <w:rsid w:val="00F003FD"/>
    <w:rsid w:val="00F0045B"/>
    <w:rsid w:val="00F0076E"/>
    <w:rsid w:val="00F00DDF"/>
    <w:rsid w:val="00F01248"/>
    <w:rsid w:val="00F01F88"/>
    <w:rsid w:val="00F02046"/>
    <w:rsid w:val="00F02058"/>
    <w:rsid w:val="00F024D5"/>
    <w:rsid w:val="00F026B6"/>
    <w:rsid w:val="00F02A06"/>
    <w:rsid w:val="00F03107"/>
    <w:rsid w:val="00F033A5"/>
    <w:rsid w:val="00F03E77"/>
    <w:rsid w:val="00F03F9D"/>
    <w:rsid w:val="00F040AA"/>
    <w:rsid w:val="00F04DA3"/>
    <w:rsid w:val="00F04ED3"/>
    <w:rsid w:val="00F05236"/>
    <w:rsid w:val="00F059AF"/>
    <w:rsid w:val="00F0620F"/>
    <w:rsid w:val="00F07207"/>
    <w:rsid w:val="00F07712"/>
    <w:rsid w:val="00F07B3D"/>
    <w:rsid w:val="00F07C79"/>
    <w:rsid w:val="00F1005F"/>
    <w:rsid w:val="00F1027E"/>
    <w:rsid w:val="00F107A6"/>
    <w:rsid w:val="00F10D0A"/>
    <w:rsid w:val="00F11A79"/>
    <w:rsid w:val="00F13C29"/>
    <w:rsid w:val="00F13FA9"/>
    <w:rsid w:val="00F14D44"/>
    <w:rsid w:val="00F152E8"/>
    <w:rsid w:val="00F15490"/>
    <w:rsid w:val="00F15759"/>
    <w:rsid w:val="00F158DC"/>
    <w:rsid w:val="00F1690B"/>
    <w:rsid w:val="00F16994"/>
    <w:rsid w:val="00F1790A"/>
    <w:rsid w:val="00F17970"/>
    <w:rsid w:val="00F2024A"/>
    <w:rsid w:val="00F20588"/>
    <w:rsid w:val="00F20717"/>
    <w:rsid w:val="00F21997"/>
    <w:rsid w:val="00F21D43"/>
    <w:rsid w:val="00F22235"/>
    <w:rsid w:val="00F22518"/>
    <w:rsid w:val="00F22A54"/>
    <w:rsid w:val="00F22AE9"/>
    <w:rsid w:val="00F22BC7"/>
    <w:rsid w:val="00F23639"/>
    <w:rsid w:val="00F24472"/>
    <w:rsid w:val="00F24684"/>
    <w:rsid w:val="00F24B8F"/>
    <w:rsid w:val="00F2527F"/>
    <w:rsid w:val="00F255A4"/>
    <w:rsid w:val="00F2568A"/>
    <w:rsid w:val="00F256D3"/>
    <w:rsid w:val="00F25C6F"/>
    <w:rsid w:val="00F2662F"/>
    <w:rsid w:val="00F2675A"/>
    <w:rsid w:val="00F27F48"/>
    <w:rsid w:val="00F302B8"/>
    <w:rsid w:val="00F305F9"/>
    <w:rsid w:val="00F30ADA"/>
    <w:rsid w:val="00F30D80"/>
    <w:rsid w:val="00F3110E"/>
    <w:rsid w:val="00F31897"/>
    <w:rsid w:val="00F32322"/>
    <w:rsid w:val="00F32C18"/>
    <w:rsid w:val="00F343E0"/>
    <w:rsid w:val="00F34F07"/>
    <w:rsid w:val="00F360BB"/>
    <w:rsid w:val="00F36908"/>
    <w:rsid w:val="00F3733C"/>
    <w:rsid w:val="00F40020"/>
    <w:rsid w:val="00F40096"/>
    <w:rsid w:val="00F401F8"/>
    <w:rsid w:val="00F41354"/>
    <w:rsid w:val="00F41369"/>
    <w:rsid w:val="00F424EA"/>
    <w:rsid w:val="00F42913"/>
    <w:rsid w:val="00F42B54"/>
    <w:rsid w:val="00F43BA1"/>
    <w:rsid w:val="00F43C35"/>
    <w:rsid w:val="00F43DE9"/>
    <w:rsid w:val="00F43EBF"/>
    <w:rsid w:val="00F43F86"/>
    <w:rsid w:val="00F44B4A"/>
    <w:rsid w:val="00F44EE1"/>
    <w:rsid w:val="00F4509B"/>
    <w:rsid w:val="00F45320"/>
    <w:rsid w:val="00F45777"/>
    <w:rsid w:val="00F4595F"/>
    <w:rsid w:val="00F45B2B"/>
    <w:rsid w:val="00F46047"/>
    <w:rsid w:val="00F5017B"/>
    <w:rsid w:val="00F501B3"/>
    <w:rsid w:val="00F50645"/>
    <w:rsid w:val="00F50AB8"/>
    <w:rsid w:val="00F51CFD"/>
    <w:rsid w:val="00F52AC2"/>
    <w:rsid w:val="00F53DA9"/>
    <w:rsid w:val="00F5403D"/>
    <w:rsid w:val="00F54915"/>
    <w:rsid w:val="00F553C3"/>
    <w:rsid w:val="00F553D5"/>
    <w:rsid w:val="00F55631"/>
    <w:rsid w:val="00F55789"/>
    <w:rsid w:val="00F55ACD"/>
    <w:rsid w:val="00F56109"/>
    <w:rsid w:val="00F56F3D"/>
    <w:rsid w:val="00F57165"/>
    <w:rsid w:val="00F57281"/>
    <w:rsid w:val="00F575AF"/>
    <w:rsid w:val="00F57683"/>
    <w:rsid w:val="00F60162"/>
    <w:rsid w:val="00F6029C"/>
    <w:rsid w:val="00F6033B"/>
    <w:rsid w:val="00F60388"/>
    <w:rsid w:val="00F60D28"/>
    <w:rsid w:val="00F61FE7"/>
    <w:rsid w:val="00F6271A"/>
    <w:rsid w:val="00F63296"/>
    <w:rsid w:val="00F6349C"/>
    <w:rsid w:val="00F63D11"/>
    <w:rsid w:val="00F63F81"/>
    <w:rsid w:val="00F64560"/>
    <w:rsid w:val="00F65AD9"/>
    <w:rsid w:val="00F6629D"/>
    <w:rsid w:val="00F66A18"/>
    <w:rsid w:val="00F66AAA"/>
    <w:rsid w:val="00F66DFF"/>
    <w:rsid w:val="00F6721D"/>
    <w:rsid w:val="00F672AC"/>
    <w:rsid w:val="00F679C9"/>
    <w:rsid w:val="00F7054D"/>
    <w:rsid w:val="00F7061C"/>
    <w:rsid w:val="00F70B96"/>
    <w:rsid w:val="00F710FF"/>
    <w:rsid w:val="00F71318"/>
    <w:rsid w:val="00F716FE"/>
    <w:rsid w:val="00F718EA"/>
    <w:rsid w:val="00F71A1A"/>
    <w:rsid w:val="00F71A7A"/>
    <w:rsid w:val="00F721F2"/>
    <w:rsid w:val="00F7320F"/>
    <w:rsid w:val="00F732DA"/>
    <w:rsid w:val="00F73494"/>
    <w:rsid w:val="00F734BD"/>
    <w:rsid w:val="00F73B21"/>
    <w:rsid w:val="00F73F62"/>
    <w:rsid w:val="00F7462C"/>
    <w:rsid w:val="00F7470A"/>
    <w:rsid w:val="00F74AEC"/>
    <w:rsid w:val="00F7533B"/>
    <w:rsid w:val="00F753CD"/>
    <w:rsid w:val="00F75FB2"/>
    <w:rsid w:val="00F77A08"/>
    <w:rsid w:val="00F77A78"/>
    <w:rsid w:val="00F77B6B"/>
    <w:rsid w:val="00F77F9A"/>
    <w:rsid w:val="00F80CDF"/>
    <w:rsid w:val="00F80D0A"/>
    <w:rsid w:val="00F82931"/>
    <w:rsid w:val="00F82DF1"/>
    <w:rsid w:val="00F82F69"/>
    <w:rsid w:val="00F83577"/>
    <w:rsid w:val="00F835B3"/>
    <w:rsid w:val="00F83C51"/>
    <w:rsid w:val="00F83D02"/>
    <w:rsid w:val="00F83DEA"/>
    <w:rsid w:val="00F84211"/>
    <w:rsid w:val="00F84837"/>
    <w:rsid w:val="00F85742"/>
    <w:rsid w:val="00F85822"/>
    <w:rsid w:val="00F85827"/>
    <w:rsid w:val="00F858DA"/>
    <w:rsid w:val="00F8635F"/>
    <w:rsid w:val="00F865F4"/>
    <w:rsid w:val="00F8754E"/>
    <w:rsid w:val="00F8772E"/>
    <w:rsid w:val="00F87748"/>
    <w:rsid w:val="00F87E73"/>
    <w:rsid w:val="00F87EEC"/>
    <w:rsid w:val="00F90309"/>
    <w:rsid w:val="00F90579"/>
    <w:rsid w:val="00F915A0"/>
    <w:rsid w:val="00F91ED2"/>
    <w:rsid w:val="00F91EEE"/>
    <w:rsid w:val="00F91F09"/>
    <w:rsid w:val="00F920A3"/>
    <w:rsid w:val="00F922B4"/>
    <w:rsid w:val="00F92329"/>
    <w:rsid w:val="00F92A86"/>
    <w:rsid w:val="00F92FE7"/>
    <w:rsid w:val="00F939E2"/>
    <w:rsid w:val="00F93CCD"/>
    <w:rsid w:val="00F9486C"/>
    <w:rsid w:val="00F94B25"/>
    <w:rsid w:val="00F96E04"/>
    <w:rsid w:val="00F97A45"/>
    <w:rsid w:val="00FA1884"/>
    <w:rsid w:val="00FA1F3F"/>
    <w:rsid w:val="00FA2EB3"/>
    <w:rsid w:val="00FA33B6"/>
    <w:rsid w:val="00FA3566"/>
    <w:rsid w:val="00FA3DAC"/>
    <w:rsid w:val="00FA441A"/>
    <w:rsid w:val="00FA4A5E"/>
    <w:rsid w:val="00FA5112"/>
    <w:rsid w:val="00FA5968"/>
    <w:rsid w:val="00FA60B6"/>
    <w:rsid w:val="00FA64A0"/>
    <w:rsid w:val="00FA7B25"/>
    <w:rsid w:val="00FA7B3C"/>
    <w:rsid w:val="00FB03E3"/>
    <w:rsid w:val="00FB081B"/>
    <w:rsid w:val="00FB0F22"/>
    <w:rsid w:val="00FB1723"/>
    <w:rsid w:val="00FB18D8"/>
    <w:rsid w:val="00FB1F02"/>
    <w:rsid w:val="00FB22FF"/>
    <w:rsid w:val="00FB248B"/>
    <w:rsid w:val="00FB259E"/>
    <w:rsid w:val="00FB2C5E"/>
    <w:rsid w:val="00FB2C6B"/>
    <w:rsid w:val="00FB3125"/>
    <w:rsid w:val="00FB3373"/>
    <w:rsid w:val="00FB3520"/>
    <w:rsid w:val="00FB370B"/>
    <w:rsid w:val="00FB384C"/>
    <w:rsid w:val="00FB50D3"/>
    <w:rsid w:val="00FB517A"/>
    <w:rsid w:val="00FB51C4"/>
    <w:rsid w:val="00FB5935"/>
    <w:rsid w:val="00FB5E60"/>
    <w:rsid w:val="00FB5F97"/>
    <w:rsid w:val="00FB68F0"/>
    <w:rsid w:val="00FB7255"/>
    <w:rsid w:val="00FC0200"/>
    <w:rsid w:val="00FC069F"/>
    <w:rsid w:val="00FC0863"/>
    <w:rsid w:val="00FC10D5"/>
    <w:rsid w:val="00FC12C6"/>
    <w:rsid w:val="00FC13E4"/>
    <w:rsid w:val="00FC1645"/>
    <w:rsid w:val="00FC1A01"/>
    <w:rsid w:val="00FC1D19"/>
    <w:rsid w:val="00FC237D"/>
    <w:rsid w:val="00FC2415"/>
    <w:rsid w:val="00FC2506"/>
    <w:rsid w:val="00FC281C"/>
    <w:rsid w:val="00FC2AA4"/>
    <w:rsid w:val="00FC2CB2"/>
    <w:rsid w:val="00FC30D6"/>
    <w:rsid w:val="00FC32C7"/>
    <w:rsid w:val="00FC3308"/>
    <w:rsid w:val="00FC359C"/>
    <w:rsid w:val="00FC39BB"/>
    <w:rsid w:val="00FC3FBD"/>
    <w:rsid w:val="00FC4848"/>
    <w:rsid w:val="00FC51FE"/>
    <w:rsid w:val="00FC5461"/>
    <w:rsid w:val="00FC547C"/>
    <w:rsid w:val="00FC54B8"/>
    <w:rsid w:val="00FC604B"/>
    <w:rsid w:val="00FC644D"/>
    <w:rsid w:val="00FC64C4"/>
    <w:rsid w:val="00FC737E"/>
    <w:rsid w:val="00FC73B7"/>
    <w:rsid w:val="00FC7619"/>
    <w:rsid w:val="00FC7A80"/>
    <w:rsid w:val="00FC7DA6"/>
    <w:rsid w:val="00FD0180"/>
    <w:rsid w:val="00FD1584"/>
    <w:rsid w:val="00FD19FC"/>
    <w:rsid w:val="00FD2302"/>
    <w:rsid w:val="00FD26D7"/>
    <w:rsid w:val="00FD28E2"/>
    <w:rsid w:val="00FD2BC2"/>
    <w:rsid w:val="00FD2EF4"/>
    <w:rsid w:val="00FD312A"/>
    <w:rsid w:val="00FD366D"/>
    <w:rsid w:val="00FD381F"/>
    <w:rsid w:val="00FD38F2"/>
    <w:rsid w:val="00FD3E92"/>
    <w:rsid w:val="00FD48CA"/>
    <w:rsid w:val="00FD4C8B"/>
    <w:rsid w:val="00FD4E09"/>
    <w:rsid w:val="00FD4E17"/>
    <w:rsid w:val="00FD5E06"/>
    <w:rsid w:val="00FD61C6"/>
    <w:rsid w:val="00FD69F9"/>
    <w:rsid w:val="00FD7872"/>
    <w:rsid w:val="00FD79C4"/>
    <w:rsid w:val="00FE062C"/>
    <w:rsid w:val="00FE0D64"/>
    <w:rsid w:val="00FE1E97"/>
    <w:rsid w:val="00FE24D4"/>
    <w:rsid w:val="00FE2BCA"/>
    <w:rsid w:val="00FE2EC9"/>
    <w:rsid w:val="00FE34DD"/>
    <w:rsid w:val="00FE37D0"/>
    <w:rsid w:val="00FE4548"/>
    <w:rsid w:val="00FE4CD6"/>
    <w:rsid w:val="00FE4CEC"/>
    <w:rsid w:val="00FE52E4"/>
    <w:rsid w:val="00FE57EE"/>
    <w:rsid w:val="00FE5CBE"/>
    <w:rsid w:val="00FE5D40"/>
    <w:rsid w:val="00FE646A"/>
    <w:rsid w:val="00FE6713"/>
    <w:rsid w:val="00FE690D"/>
    <w:rsid w:val="00FE6E2C"/>
    <w:rsid w:val="00FE7276"/>
    <w:rsid w:val="00FE762E"/>
    <w:rsid w:val="00FE783B"/>
    <w:rsid w:val="00FE7981"/>
    <w:rsid w:val="00FE7F65"/>
    <w:rsid w:val="00FF019E"/>
    <w:rsid w:val="00FF02E4"/>
    <w:rsid w:val="00FF02F4"/>
    <w:rsid w:val="00FF059A"/>
    <w:rsid w:val="00FF06AB"/>
    <w:rsid w:val="00FF1308"/>
    <w:rsid w:val="00FF1DE4"/>
    <w:rsid w:val="00FF2D03"/>
    <w:rsid w:val="00FF31EC"/>
    <w:rsid w:val="00FF4003"/>
    <w:rsid w:val="00FF407F"/>
    <w:rsid w:val="00FF4329"/>
    <w:rsid w:val="00FF4D5D"/>
    <w:rsid w:val="00FF5194"/>
    <w:rsid w:val="00FF580D"/>
    <w:rsid w:val="00FF6426"/>
    <w:rsid w:val="00FF6BA5"/>
    <w:rsid w:val="00FF7E3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01277A1E"/>
  <w14:defaultImageDpi w14:val="32767"/>
  <w15:chartTrackingRefBased/>
  <w15:docId w15:val="{69B6F39F-8653-4EF1-B055-5D0C07877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33577"/>
    <w:pPr>
      <w:ind w:leftChars="400" w:left="840"/>
    </w:pPr>
  </w:style>
  <w:style w:type="paragraph" w:customStyle="1" w:styleId="Default">
    <w:name w:val="Default"/>
    <w:rsid w:val="00B10175"/>
    <w:pPr>
      <w:widowControl w:val="0"/>
      <w:autoSpaceDE w:val="0"/>
      <w:autoSpaceDN w:val="0"/>
      <w:adjustRightInd w:val="0"/>
    </w:pPr>
    <w:rPr>
      <w:rFonts w:ascii="Calibri" w:eastAsia="ＭＳ 明朝" w:hAnsi="Calibri" w:cs="Calibri"/>
      <w:color w:val="000000"/>
      <w:kern w:val="0"/>
      <w:sz w:val="24"/>
      <w:szCs w:val="24"/>
      <w:lang w:val="en-CA" w:eastAsia="en-CA"/>
    </w:rPr>
  </w:style>
  <w:style w:type="paragraph" w:customStyle="1" w:styleId="EndNoteBibliography">
    <w:name w:val="EndNote Bibliography"/>
    <w:basedOn w:val="a"/>
    <w:link w:val="EndNoteBibliography0"/>
    <w:rsid w:val="00B10175"/>
    <w:rPr>
      <w:rFonts w:ascii="Century" w:hAnsi="Century"/>
      <w:noProof/>
      <w:sz w:val="20"/>
    </w:rPr>
  </w:style>
  <w:style w:type="character" w:customStyle="1" w:styleId="EndNoteBibliography0">
    <w:name w:val="EndNote Bibliography (文字)"/>
    <w:basedOn w:val="a0"/>
    <w:link w:val="EndNoteBibliography"/>
    <w:rsid w:val="00B10175"/>
    <w:rPr>
      <w:rFonts w:ascii="Century" w:hAnsi="Century"/>
      <w:noProof/>
      <w:sz w:val="20"/>
    </w:rPr>
  </w:style>
  <w:style w:type="character" w:styleId="a4">
    <w:name w:val="Hyperlink"/>
    <w:uiPriority w:val="99"/>
    <w:unhideWhenUsed/>
    <w:rsid w:val="00B10175"/>
    <w:rPr>
      <w:color w:val="0000FF"/>
      <w:u w:val="single"/>
    </w:rPr>
  </w:style>
  <w:style w:type="table" w:styleId="a5">
    <w:name w:val="Table Grid"/>
    <w:basedOn w:val="a1"/>
    <w:uiPriority w:val="39"/>
    <w:rsid w:val="000E7A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0"/>
    <w:uiPriority w:val="99"/>
    <w:semiHidden/>
    <w:unhideWhenUsed/>
    <w:rsid w:val="00F85822"/>
  </w:style>
  <w:style w:type="paragraph" w:styleId="a7">
    <w:name w:val="header"/>
    <w:basedOn w:val="a"/>
    <w:link w:val="a8"/>
    <w:uiPriority w:val="99"/>
    <w:unhideWhenUsed/>
    <w:rsid w:val="00F85822"/>
    <w:pPr>
      <w:tabs>
        <w:tab w:val="center" w:pos="4252"/>
        <w:tab w:val="right" w:pos="8504"/>
      </w:tabs>
      <w:snapToGrid w:val="0"/>
    </w:pPr>
  </w:style>
  <w:style w:type="character" w:customStyle="1" w:styleId="a8">
    <w:name w:val="ヘッダー (文字)"/>
    <w:basedOn w:val="a0"/>
    <w:link w:val="a7"/>
    <w:uiPriority w:val="99"/>
    <w:rsid w:val="00F85822"/>
  </w:style>
  <w:style w:type="paragraph" w:styleId="a9">
    <w:name w:val="footer"/>
    <w:basedOn w:val="a"/>
    <w:link w:val="aa"/>
    <w:uiPriority w:val="99"/>
    <w:unhideWhenUsed/>
    <w:rsid w:val="00F85822"/>
    <w:pPr>
      <w:tabs>
        <w:tab w:val="center" w:pos="4252"/>
        <w:tab w:val="right" w:pos="8504"/>
      </w:tabs>
      <w:snapToGrid w:val="0"/>
    </w:pPr>
  </w:style>
  <w:style w:type="character" w:customStyle="1" w:styleId="aa">
    <w:name w:val="フッター (文字)"/>
    <w:basedOn w:val="a0"/>
    <w:link w:val="a9"/>
    <w:uiPriority w:val="99"/>
    <w:rsid w:val="00F85822"/>
  </w:style>
  <w:style w:type="paragraph" w:customStyle="1" w:styleId="CM1">
    <w:name w:val="CM1"/>
    <w:basedOn w:val="Default"/>
    <w:next w:val="Default"/>
    <w:rsid w:val="00F6721D"/>
    <w:rPr>
      <w:rFonts w:eastAsiaTheme="minorEastAsia" w:cs="Times New Roman"/>
      <w:color w:val="auto"/>
    </w:rPr>
  </w:style>
  <w:style w:type="paragraph" w:customStyle="1" w:styleId="EndNoteBibliographyTitle">
    <w:name w:val="EndNote Bibliography Title"/>
    <w:basedOn w:val="a"/>
    <w:link w:val="EndNoteBibliographyTitle0"/>
    <w:rsid w:val="00972FB5"/>
    <w:pPr>
      <w:jc w:val="center"/>
    </w:pPr>
    <w:rPr>
      <w:rFonts w:ascii="Century" w:hAnsi="Century"/>
      <w:noProof/>
      <w:sz w:val="20"/>
    </w:rPr>
  </w:style>
  <w:style w:type="character" w:customStyle="1" w:styleId="EndNoteBibliographyTitle0">
    <w:name w:val="EndNote Bibliography Title (文字)"/>
    <w:basedOn w:val="a0"/>
    <w:link w:val="EndNoteBibliographyTitle"/>
    <w:rsid w:val="00972FB5"/>
    <w:rPr>
      <w:rFonts w:ascii="Century" w:hAnsi="Century"/>
      <w:noProof/>
      <w:sz w:val="20"/>
    </w:rPr>
  </w:style>
  <w:style w:type="character" w:styleId="ab">
    <w:name w:val="Unresolved Mention"/>
    <w:basedOn w:val="a0"/>
    <w:uiPriority w:val="99"/>
    <w:semiHidden/>
    <w:unhideWhenUsed/>
    <w:rsid w:val="00C435B3"/>
    <w:rPr>
      <w:color w:val="605E5C"/>
      <w:shd w:val="clear" w:color="auto" w:fill="E1DFDD"/>
    </w:rPr>
  </w:style>
  <w:style w:type="character" w:styleId="ac">
    <w:name w:val="FollowedHyperlink"/>
    <w:basedOn w:val="a0"/>
    <w:uiPriority w:val="99"/>
    <w:semiHidden/>
    <w:unhideWhenUsed/>
    <w:rsid w:val="00F732DA"/>
    <w:rPr>
      <w:color w:val="954F72"/>
      <w:u w:val="single"/>
    </w:rPr>
  </w:style>
  <w:style w:type="paragraph" w:customStyle="1" w:styleId="msonormal0">
    <w:name w:val="msonormal"/>
    <w:basedOn w:val="a"/>
    <w:rsid w:val="00F732D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font5">
    <w:name w:val="font5"/>
    <w:basedOn w:val="a"/>
    <w:rsid w:val="00F732DA"/>
    <w:pPr>
      <w:widowControl/>
      <w:spacing w:before="100" w:beforeAutospacing="1" w:after="100" w:afterAutospacing="1"/>
      <w:jc w:val="left"/>
    </w:pPr>
    <w:rPr>
      <w:rFonts w:ascii="游ゴシック" w:eastAsia="游ゴシック" w:hAnsi="游ゴシック" w:cs="ＭＳ Ｐゴシック"/>
      <w:kern w:val="0"/>
      <w:sz w:val="12"/>
      <w:szCs w:val="12"/>
    </w:rPr>
  </w:style>
  <w:style w:type="paragraph" w:customStyle="1" w:styleId="xl65">
    <w:name w:val="xl65"/>
    <w:basedOn w:val="a"/>
    <w:rsid w:val="00F732DA"/>
    <w:pPr>
      <w:widowControl/>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xl66">
    <w:name w:val="xl66"/>
    <w:basedOn w:val="a"/>
    <w:rsid w:val="00F732DA"/>
    <w:pPr>
      <w:widowControl/>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paragraph" w:customStyle="1" w:styleId="xl67">
    <w:name w:val="xl67"/>
    <w:basedOn w:val="a"/>
    <w:rsid w:val="00F732DA"/>
    <w:pPr>
      <w:widowControl/>
      <w:spacing w:before="100" w:beforeAutospacing="1" w:after="100" w:afterAutospacing="1"/>
      <w:jc w:val="left"/>
      <w:textAlignment w:val="top"/>
    </w:pPr>
    <w:rPr>
      <w:rFonts w:ascii="ＭＳ Ｐゴシック" w:eastAsia="ＭＳ Ｐゴシック" w:hAnsi="ＭＳ Ｐゴシック" w:cs="ＭＳ Ｐゴシック"/>
      <w:color w:val="FF0000"/>
      <w:kern w:val="0"/>
      <w:sz w:val="24"/>
      <w:szCs w:val="24"/>
    </w:rPr>
  </w:style>
  <w:style w:type="paragraph" w:customStyle="1" w:styleId="xl68">
    <w:name w:val="xl68"/>
    <w:basedOn w:val="a"/>
    <w:rsid w:val="00F732DA"/>
    <w:pPr>
      <w:widowControl/>
      <w:shd w:val="clear" w:color="000000" w:fill="FFFF00"/>
      <w:spacing w:before="100" w:beforeAutospacing="1" w:after="100" w:afterAutospacing="1"/>
      <w:jc w:val="left"/>
      <w:textAlignment w:val="top"/>
    </w:pPr>
    <w:rPr>
      <w:rFonts w:ascii="ＭＳ Ｐゴシック" w:eastAsia="ＭＳ Ｐゴシック" w:hAnsi="ＭＳ Ｐゴシック" w:cs="ＭＳ Ｐゴシック"/>
      <w:kern w:val="0"/>
      <w:sz w:val="24"/>
      <w:szCs w:val="24"/>
    </w:rPr>
  </w:style>
  <w:style w:type="character" w:styleId="ad">
    <w:name w:val="Strong"/>
    <w:basedOn w:val="a0"/>
    <w:uiPriority w:val="22"/>
    <w:qFormat/>
    <w:rsid w:val="0009689B"/>
    <w:rPr>
      <w:b/>
      <w:bCs/>
    </w:rPr>
  </w:style>
  <w:style w:type="character" w:styleId="ae">
    <w:name w:val="annotation reference"/>
    <w:basedOn w:val="a0"/>
    <w:uiPriority w:val="99"/>
    <w:semiHidden/>
    <w:unhideWhenUsed/>
    <w:rsid w:val="00532760"/>
    <w:rPr>
      <w:sz w:val="18"/>
      <w:szCs w:val="18"/>
    </w:rPr>
  </w:style>
  <w:style w:type="paragraph" w:styleId="af">
    <w:name w:val="annotation text"/>
    <w:basedOn w:val="a"/>
    <w:link w:val="af0"/>
    <w:uiPriority w:val="99"/>
    <w:unhideWhenUsed/>
    <w:rsid w:val="00532760"/>
    <w:pPr>
      <w:jc w:val="left"/>
    </w:pPr>
  </w:style>
  <w:style w:type="character" w:customStyle="1" w:styleId="af0">
    <w:name w:val="コメント文字列 (文字)"/>
    <w:basedOn w:val="a0"/>
    <w:link w:val="af"/>
    <w:uiPriority w:val="99"/>
    <w:rsid w:val="005327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7695">
      <w:bodyDiv w:val="1"/>
      <w:marLeft w:val="0"/>
      <w:marRight w:val="0"/>
      <w:marTop w:val="0"/>
      <w:marBottom w:val="0"/>
      <w:divBdr>
        <w:top w:val="none" w:sz="0" w:space="0" w:color="auto"/>
        <w:left w:val="none" w:sz="0" w:space="0" w:color="auto"/>
        <w:bottom w:val="none" w:sz="0" w:space="0" w:color="auto"/>
        <w:right w:val="none" w:sz="0" w:space="0" w:color="auto"/>
      </w:divBdr>
    </w:div>
    <w:div w:id="6685816">
      <w:bodyDiv w:val="1"/>
      <w:marLeft w:val="0"/>
      <w:marRight w:val="0"/>
      <w:marTop w:val="0"/>
      <w:marBottom w:val="0"/>
      <w:divBdr>
        <w:top w:val="none" w:sz="0" w:space="0" w:color="auto"/>
        <w:left w:val="none" w:sz="0" w:space="0" w:color="auto"/>
        <w:bottom w:val="none" w:sz="0" w:space="0" w:color="auto"/>
        <w:right w:val="none" w:sz="0" w:space="0" w:color="auto"/>
      </w:divBdr>
    </w:div>
    <w:div w:id="8610290">
      <w:bodyDiv w:val="1"/>
      <w:marLeft w:val="0"/>
      <w:marRight w:val="0"/>
      <w:marTop w:val="0"/>
      <w:marBottom w:val="0"/>
      <w:divBdr>
        <w:top w:val="none" w:sz="0" w:space="0" w:color="auto"/>
        <w:left w:val="none" w:sz="0" w:space="0" w:color="auto"/>
        <w:bottom w:val="none" w:sz="0" w:space="0" w:color="auto"/>
        <w:right w:val="none" w:sz="0" w:space="0" w:color="auto"/>
      </w:divBdr>
    </w:div>
    <w:div w:id="12919223">
      <w:bodyDiv w:val="1"/>
      <w:marLeft w:val="0"/>
      <w:marRight w:val="0"/>
      <w:marTop w:val="0"/>
      <w:marBottom w:val="0"/>
      <w:divBdr>
        <w:top w:val="none" w:sz="0" w:space="0" w:color="auto"/>
        <w:left w:val="none" w:sz="0" w:space="0" w:color="auto"/>
        <w:bottom w:val="none" w:sz="0" w:space="0" w:color="auto"/>
        <w:right w:val="none" w:sz="0" w:space="0" w:color="auto"/>
      </w:divBdr>
    </w:div>
    <w:div w:id="17240598">
      <w:bodyDiv w:val="1"/>
      <w:marLeft w:val="0"/>
      <w:marRight w:val="0"/>
      <w:marTop w:val="0"/>
      <w:marBottom w:val="0"/>
      <w:divBdr>
        <w:top w:val="none" w:sz="0" w:space="0" w:color="auto"/>
        <w:left w:val="none" w:sz="0" w:space="0" w:color="auto"/>
        <w:bottom w:val="none" w:sz="0" w:space="0" w:color="auto"/>
        <w:right w:val="none" w:sz="0" w:space="0" w:color="auto"/>
      </w:divBdr>
    </w:div>
    <w:div w:id="28453766">
      <w:bodyDiv w:val="1"/>
      <w:marLeft w:val="0"/>
      <w:marRight w:val="0"/>
      <w:marTop w:val="0"/>
      <w:marBottom w:val="0"/>
      <w:divBdr>
        <w:top w:val="none" w:sz="0" w:space="0" w:color="auto"/>
        <w:left w:val="none" w:sz="0" w:space="0" w:color="auto"/>
        <w:bottom w:val="none" w:sz="0" w:space="0" w:color="auto"/>
        <w:right w:val="none" w:sz="0" w:space="0" w:color="auto"/>
      </w:divBdr>
    </w:div>
    <w:div w:id="35159052">
      <w:bodyDiv w:val="1"/>
      <w:marLeft w:val="0"/>
      <w:marRight w:val="0"/>
      <w:marTop w:val="0"/>
      <w:marBottom w:val="0"/>
      <w:divBdr>
        <w:top w:val="none" w:sz="0" w:space="0" w:color="auto"/>
        <w:left w:val="none" w:sz="0" w:space="0" w:color="auto"/>
        <w:bottom w:val="none" w:sz="0" w:space="0" w:color="auto"/>
        <w:right w:val="none" w:sz="0" w:space="0" w:color="auto"/>
      </w:divBdr>
    </w:div>
    <w:div w:id="36900686">
      <w:bodyDiv w:val="1"/>
      <w:marLeft w:val="0"/>
      <w:marRight w:val="0"/>
      <w:marTop w:val="0"/>
      <w:marBottom w:val="0"/>
      <w:divBdr>
        <w:top w:val="none" w:sz="0" w:space="0" w:color="auto"/>
        <w:left w:val="none" w:sz="0" w:space="0" w:color="auto"/>
        <w:bottom w:val="none" w:sz="0" w:space="0" w:color="auto"/>
        <w:right w:val="none" w:sz="0" w:space="0" w:color="auto"/>
      </w:divBdr>
    </w:div>
    <w:div w:id="45223526">
      <w:bodyDiv w:val="1"/>
      <w:marLeft w:val="0"/>
      <w:marRight w:val="0"/>
      <w:marTop w:val="0"/>
      <w:marBottom w:val="0"/>
      <w:divBdr>
        <w:top w:val="none" w:sz="0" w:space="0" w:color="auto"/>
        <w:left w:val="none" w:sz="0" w:space="0" w:color="auto"/>
        <w:bottom w:val="none" w:sz="0" w:space="0" w:color="auto"/>
        <w:right w:val="none" w:sz="0" w:space="0" w:color="auto"/>
      </w:divBdr>
    </w:div>
    <w:div w:id="64039546">
      <w:bodyDiv w:val="1"/>
      <w:marLeft w:val="0"/>
      <w:marRight w:val="0"/>
      <w:marTop w:val="0"/>
      <w:marBottom w:val="0"/>
      <w:divBdr>
        <w:top w:val="none" w:sz="0" w:space="0" w:color="auto"/>
        <w:left w:val="none" w:sz="0" w:space="0" w:color="auto"/>
        <w:bottom w:val="none" w:sz="0" w:space="0" w:color="auto"/>
        <w:right w:val="none" w:sz="0" w:space="0" w:color="auto"/>
      </w:divBdr>
    </w:div>
    <w:div w:id="73627838">
      <w:bodyDiv w:val="1"/>
      <w:marLeft w:val="0"/>
      <w:marRight w:val="0"/>
      <w:marTop w:val="0"/>
      <w:marBottom w:val="0"/>
      <w:divBdr>
        <w:top w:val="none" w:sz="0" w:space="0" w:color="auto"/>
        <w:left w:val="none" w:sz="0" w:space="0" w:color="auto"/>
        <w:bottom w:val="none" w:sz="0" w:space="0" w:color="auto"/>
        <w:right w:val="none" w:sz="0" w:space="0" w:color="auto"/>
      </w:divBdr>
    </w:div>
    <w:div w:id="75979088">
      <w:bodyDiv w:val="1"/>
      <w:marLeft w:val="0"/>
      <w:marRight w:val="0"/>
      <w:marTop w:val="0"/>
      <w:marBottom w:val="0"/>
      <w:divBdr>
        <w:top w:val="none" w:sz="0" w:space="0" w:color="auto"/>
        <w:left w:val="none" w:sz="0" w:space="0" w:color="auto"/>
        <w:bottom w:val="none" w:sz="0" w:space="0" w:color="auto"/>
        <w:right w:val="none" w:sz="0" w:space="0" w:color="auto"/>
      </w:divBdr>
    </w:div>
    <w:div w:id="79374779">
      <w:bodyDiv w:val="1"/>
      <w:marLeft w:val="0"/>
      <w:marRight w:val="0"/>
      <w:marTop w:val="0"/>
      <w:marBottom w:val="0"/>
      <w:divBdr>
        <w:top w:val="none" w:sz="0" w:space="0" w:color="auto"/>
        <w:left w:val="none" w:sz="0" w:space="0" w:color="auto"/>
        <w:bottom w:val="none" w:sz="0" w:space="0" w:color="auto"/>
        <w:right w:val="none" w:sz="0" w:space="0" w:color="auto"/>
      </w:divBdr>
    </w:div>
    <w:div w:id="90398789">
      <w:bodyDiv w:val="1"/>
      <w:marLeft w:val="0"/>
      <w:marRight w:val="0"/>
      <w:marTop w:val="0"/>
      <w:marBottom w:val="0"/>
      <w:divBdr>
        <w:top w:val="none" w:sz="0" w:space="0" w:color="auto"/>
        <w:left w:val="none" w:sz="0" w:space="0" w:color="auto"/>
        <w:bottom w:val="none" w:sz="0" w:space="0" w:color="auto"/>
        <w:right w:val="none" w:sz="0" w:space="0" w:color="auto"/>
      </w:divBdr>
    </w:div>
    <w:div w:id="113063525">
      <w:bodyDiv w:val="1"/>
      <w:marLeft w:val="0"/>
      <w:marRight w:val="0"/>
      <w:marTop w:val="0"/>
      <w:marBottom w:val="0"/>
      <w:divBdr>
        <w:top w:val="none" w:sz="0" w:space="0" w:color="auto"/>
        <w:left w:val="none" w:sz="0" w:space="0" w:color="auto"/>
        <w:bottom w:val="none" w:sz="0" w:space="0" w:color="auto"/>
        <w:right w:val="none" w:sz="0" w:space="0" w:color="auto"/>
      </w:divBdr>
    </w:div>
    <w:div w:id="118040192">
      <w:bodyDiv w:val="1"/>
      <w:marLeft w:val="0"/>
      <w:marRight w:val="0"/>
      <w:marTop w:val="0"/>
      <w:marBottom w:val="0"/>
      <w:divBdr>
        <w:top w:val="none" w:sz="0" w:space="0" w:color="auto"/>
        <w:left w:val="none" w:sz="0" w:space="0" w:color="auto"/>
        <w:bottom w:val="none" w:sz="0" w:space="0" w:color="auto"/>
        <w:right w:val="none" w:sz="0" w:space="0" w:color="auto"/>
      </w:divBdr>
    </w:div>
    <w:div w:id="120149629">
      <w:bodyDiv w:val="1"/>
      <w:marLeft w:val="0"/>
      <w:marRight w:val="0"/>
      <w:marTop w:val="0"/>
      <w:marBottom w:val="0"/>
      <w:divBdr>
        <w:top w:val="none" w:sz="0" w:space="0" w:color="auto"/>
        <w:left w:val="none" w:sz="0" w:space="0" w:color="auto"/>
        <w:bottom w:val="none" w:sz="0" w:space="0" w:color="auto"/>
        <w:right w:val="none" w:sz="0" w:space="0" w:color="auto"/>
      </w:divBdr>
    </w:div>
    <w:div w:id="122121309">
      <w:bodyDiv w:val="1"/>
      <w:marLeft w:val="0"/>
      <w:marRight w:val="0"/>
      <w:marTop w:val="0"/>
      <w:marBottom w:val="0"/>
      <w:divBdr>
        <w:top w:val="none" w:sz="0" w:space="0" w:color="auto"/>
        <w:left w:val="none" w:sz="0" w:space="0" w:color="auto"/>
        <w:bottom w:val="none" w:sz="0" w:space="0" w:color="auto"/>
        <w:right w:val="none" w:sz="0" w:space="0" w:color="auto"/>
      </w:divBdr>
    </w:div>
    <w:div w:id="134377606">
      <w:bodyDiv w:val="1"/>
      <w:marLeft w:val="0"/>
      <w:marRight w:val="0"/>
      <w:marTop w:val="0"/>
      <w:marBottom w:val="0"/>
      <w:divBdr>
        <w:top w:val="none" w:sz="0" w:space="0" w:color="auto"/>
        <w:left w:val="none" w:sz="0" w:space="0" w:color="auto"/>
        <w:bottom w:val="none" w:sz="0" w:space="0" w:color="auto"/>
        <w:right w:val="none" w:sz="0" w:space="0" w:color="auto"/>
      </w:divBdr>
    </w:div>
    <w:div w:id="139810568">
      <w:bodyDiv w:val="1"/>
      <w:marLeft w:val="0"/>
      <w:marRight w:val="0"/>
      <w:marTop w:val="0"/>
      <w:marBottom w:val="0"/>
      <w:divBdr>
        <w:top w:val="none" w:sz="0" w:space="0" w:color="auto"/>
        <w:left w:val="none" w:sz="0" w:space="0" w:color="auto"/>
        <w:bottom w:val="none" w:sz="0" w:space="0" w:color="auto"/>
        <w:right w:val="none" w:sz="0" w:space="0" w:color="auto"/>
      </w:divBdr>
    </w:div>
    <w:div w:id="142698154">
      <w:bodyDiv w:val="1"/>
      <w:marLeft w:val="0"/>
      <w:marRight w:val="0"/>
      <w:marTop w:val="0"/>
      <w:marBottom w:val="0"/>
      <w:divBdr>
        <w:top w:val="none" w:sz="0" w:space="0" w:color="auto"/>
        <w:left w:val="none" w:sz="0" w:space="0" w:color="auto"/>
        <w:bottom w:val="none" w:sz="0" w:space="0" w:color="auto"/>
        <w:right w:val="none" w:sz="0" w:space="0" w:color="auto"/>
      </w:divBdr>
    </w:div>
    <w:div w:id="146551356">
      <w:bodyDiv w:val="1"/>
      <w:marLeft w:val="0"/>
      <w:marRight w:val="0"/>
      <w:marTop w:val="0"/>
      <w:marBottom w:val="0"/>
      <w:divBdr>
        <w:top w:val="none" w:sz="0" w:space="0" w:color="auto"/>
        <w:left w:val="none" w:sz="0" w:space="0" w:color="auto"/>
        <w:bottom w:val="none" w:sz="0" w:space="0" w:color="auto"/>
        <w:right w:val="none" w:sz="0" w:space="0" w:color="auto"/>
      </w:divBdr>
    </w:div>
    <w:div w:id="159009454">
      <w:bodyDiv w:val="1"/>
      <w:marLeft w:val="0"/>
      <w:marRight w:val="0"/>
      <w:marTop w:val="0"/>
      <w:marBottom w:val="0"/>
      <w:divBdr>
        <w:top w:val="none" w:sz="0" w:space="0" w:color="auto"/>
        <w:left w:val="none" w:sz="0" w:space="0" w:color="auto"/>
        <w:bottom w:val="none" w:sz="0" w:space="0" w:color="auto"/>
        <w:right w:val="none" w:sz="0" w:space="0" w:color="auto"/>
      </w:divBdr>
    </w:div>
    <w:div w:id="163668295">
      <w:bodyDiv w:val="1"/>
      <w:marLeft w:val="0"/>
      <w:marRight w:val="0"/>
      <w:marTop w:val="0"/>
      <w:marBottom w:val="0"/>
      <w:divBdr>
        <w:top w:val="none" w:sz="0" w:space="0" w:color="auto"/>
        <w:left w:val="none" w:sz="0" w:space="0" w:color="auto"/>
        <w:bottom w:val="none" w:sz="0" w:space="0" w:color="auto"/>
        <w:right w:val="none" w:sz="0" w:space="0" w:color="auto"/>
      </w:divBdr>
    </w:div>
    <w:div w:id="164588197">
      <w:bodyDiv w:val="1"/>
      <w:marLeft w:val="0"/>
      <w:marRight w:val="0"/>
      <w:marTop w:val="0"/>
      <w:marBottom w:val="0"/>
      <w:divBdr>
        <w:top w:val="none" w:sz="0" w:space="0" w:color="auto"/>
        <w:left w:val="none" w:sz="0" w:space="0" w:color="auto"/>
        <w:bottom w:val="none" w:sz="0" w:space="0" w:color="auto"/>
        <w:right w:val="none" w:sz="0" w:space="0" w:color="auto"/>
      </w:divBdr>
    </w:div>
    <w:div w:id="166211854">
      <w:bodyDiv w:val="1"/>
      <w:marLeft w:val="0"/>
      <w:marRight w:val="0"/>
      <w:marTop w:val="0"/>
      <w:marBottom w:val="0"/>
      <w:divBdr>
        <w:top w:val="none" w:sz="0" w:space="0" w:color="auto"/>
        <w:left w:val="none" w:sz="0" w:space="0" w:color="auto"/>
        <w:bottom w:val="none" w:sz="0" w:space="0" w:color="auto"/>
        <w:right w:val="none" w:sz="0" w:space="0" w:color="auto"/>
      </w:divBdr>
    </w:div>
    <w:div w:id="180053920">
      <w:bodyDiv w:val="1"/>
      <w:marLeft w:val="0"/>
      <w:marRight w:val="0"/>
      <w:marTop w:val="0"/>
      <w:marBottom w:val="0"/>
      <w:divBdr>
        <w:top w:val="none" w:sz="0" w:space="0" w:color="auto"/>
        <w:left w:val="none" w:sz="0" w:space="0" w:color="auto"/>
        <w:bottom w:val="none" w:sz="0" w:space="0" w:color="auto"/>
        <w:right w:val="none" w:sz="0" w:space="0" w:color="auto"/>
      </w:divBdr>
    </w:div>
    <w:div w:id="182131657">
      <w:bodyDiv w:val="1"/>
      <w:marLeft w:val="0"/>
      <w:marRight w:val="0"/>
      <w:marTop w:val="0"/>
      <w:marBottom w:val="0"/>
      <w:divBdr>
        <w:top w:val="none" w:sz="0" w:space="0" w:color="auto"/>
        <w:left w:val="none" w:sz="0" w:space="0" w:color="auto"/>
        <w:bottom w:val="none" w:sz="0" w:space="0" w:color="auto"/>
        <w:right w:val="none" w:sz="0" w:space="0" w:color="auto"/>
      </w:divBdr>
    </w:div>
    <w:div w:id="202137356">
      <w:bodyDiv w:val="1"/>
      <w:marLeft w:val="0"/>
      <w:marRight w:val="0"/>
      <w:marTop w:val="0"/>
      <w:marBottom w:val="0"/>
      <w:divBdr>
        <w:top w:val="none" w:sz="0" w:space="0" w:color="auto"/>
        <w:left w:val="none" w:sz="0" w:space="0" w:color="auto"/>
        <w:bottom w:val="none" w:sz="0" w:space="0" w:color="auto"/>
        <w:right w:val="none" w:sz="0" w:space="0" w:color="auto"/>
      </w:divBdr>
    </w:div>
    <w:div w:id="209344227">
      <w:bodyDiv w:val="1"/>
      <w:marLeft w:val="0"/>
      <w:marRight w:val="0"/>
      <w:marTop w:val="0"/>
      <w:marBottom w:val="0"/>
      <w:divBdr>
        <w:top w:val="none" w:sz="0" w:space="0" w:color="auto"/>
        <w:left w:val="none" w:sz="0" w:space="0" w:color="auto"/>
        <w:bottom w:val="none" w:sz="0" w:space="0" w:color="auto"/>
        <w:right w:val="none" w:sz="0" w:space="0" w:color="auto"/>
      </w:divBdr>
    </w:div>
    <w:div w:id="212808838">
      <w:bodyDiv w:val="1"/>
      <w:marLeft w:val="0"/>
      <w:marRight w:val="0"/>
      <w:marTop w:val="0"/>
      <w:marBottom w:val="0"/>
      <w:divBdr>
        <w:top w:val="none" w:sz="0" w:space="0" w:color="auto"/>
        <w:left w:val="none" w:sz="0" w:space="0" w:color="auto"/>
        <w:bottom w:val="none" w:sz="0" w:space="0" w:color="auto"/>
        <w:right w:val="none" w:sz="0" w:space="0" w:color="auto"/>
      </w:divBdr>
    </w:div>
    <w:div w:id="219636010">
      <w:bodyDiv w:val="1"/>
      <w:marLeft w:val="0"/>
      <w:marRight w:val="0"/>
      <w:marTop w:val="0"/>
      <w:marBottom w:val="0"/>
      <w:divBdr>
        <w:top w:val="none" w:sz="0" w:space="0" w:color="auto"/>
        <w:left w:val="none" w:sz="0" w:space="0" w:color="auto"/>
        <w:bottom w:val="none" w:sz="0" w:space="0" w:color="auto"/>
        <w:right w:val="none" w:sz="0" w:space="0" w:color="auto"/>
      </w:divBdr>
    </w:div>
    <w:div w:id="233902271">
      <w:bodyDiv w:val="1"/>
      <w:marLeft w:val="0"/>
      <w:marRight w:val="0"/>
      <w:marTop w:val="0"/>
      <w:marBottom w:val="0"/>
      <w:divBdr>
        <w:top w:val="none" w:sz="0" w:space="0" w:color="auto"/>
        <w:left w:val="none" w:sz="0" w:space="0" w:color="auto"/>
        <w:bottom w:val="none" w:sz="0" w:space="0" w:color="auto"/>
        <w:right w:val="none" w:sz="0" w:space="0" w:color="auto"/>
      </w:divBdr>
    </w:div>
    <w:div w:id="242492967">
      <w:bodyDiv w:val="1"/>
      <w:marLeft w:val="0"/>
      <w:marRight w:val="0"/>
      <w:marTop w:val="0"/>
      <w:marBottom w:val="0"/>
      <w:divBdr>
        <w:top w:val="none" w:sz="0" w:space="0" w:color="auto"/>
        <w:left w:val="none" w:sz="0" w:space="0" w:color="auto"/>
        <w:bottom w:val="none" w:sz="0" w:space="0" w:color="auto"/>
        <w:right w:val="none" w:sz="0" w:space="0" w:color="auto"/>
      </w:divBdr>
    </w:div>
    <w:div w:id="249196637">
      <w:bodyDiv w:val="1"/>
      <w:marLeft w:val="0"/>
      <w:marRight w:val="0"/>
      <w:marTop w:val="0"/>
      <w:marBottom w:val="0"/>
      <w:divBdr>
        <w:top w:val="none" w:sz="0" w:space="0" w:color="auto"/>
        <w:left w:val="none" w:sz="0" w:space="0" w:color="auto"/>
        <w:bottom w:val="none" w:sz="0" w:space="0" w:color="auto"/>
        <w:right w:val="none" w:sz="0" w:space="0" w:color="auto"/>
      </w:divBdr>
    </w:div>
    <w:div w:id="252054017">
      <w:bodyDiv w:val="1"/>
      <w:marLeft w:val="0"/>
      <w:marRight w:val="0"/>
      <w:marTop w:val="0"/>
      <w:marBottom w:val="0"/>
      <w:divBdr>
        <w:top w:val="none" w:sz="0" w:space="0" w:color="auto"/>
        <w:left w:val="none" w:sz="0" w:space="0" w:color="auto"/>
        <w:bottom w:val="none" w:sz="0" w:space="0" w:color="auto"/>
        <w:right w:val="none" w:sz="0" w:space="0" w:color="auto"/>
      </w:divBdr>
    </w:div>
    <w:div w:id="281346089">
      <w:bodyDiv w:val="1"/>
      <w:marLeft w:val="0"/>
      <w:marRight w:val="0"/>
      <w:marTop w:val="0"/>
      <w:marBottom w:val="0"/>
      <w:divBdr>
        <w:top w:val="none" w:sz="0" w:space="0" w:color="auto"/>
        <w:left w:val="none" w:sz="0" w:space="0" w:color="auto"/>
        <w:bottom w:val="none" w:sz="0" w:space="0" w:color="auto"/>
        <w:right w:val="none" w:sz="0" w:space="0" w:color="auto"/>
      </w:divBdr>
    </w:div>
    <w:div w:id="317999544">
      <w:bodyDiv w:val="1"/>
      <w:marLeft w:val="0"/>
      <w:marRight w:val="0"/>
      <w:marTop w:val="0"/>
      <w:marBottom w:val="0"/>
      <w:divBdr>
        <w:top w:val="none" w:sz="0" w:space="0" w:color="auto"/>
        <w:left w:val="none" w:sz="0" w:space="0" w:color="auto"/>
        <w:bottom w:val="none" w:sz="0" w:space="0" w:color="auto"/>
        <w:right w:val="none" w:sz="0" w:space="0" w:color="auto"/>
      </w:divBdr>
    </w:div>
    <w:div w:id="327946673">
      <w:bodyDiv w:val="1"/>
      <w:marLeft w:val="0"/>
      <w:marRight w:val="0"/>
      <w:marTop w:val="0"/>
      <w:marBottom w:val="0"/>
      <w:divBdr>
        <w:top w:val="none" w:sz="0" w:space="0" w:color="auto"/>
        <w:left w:val="none" w:sz="0" w:space="0" w:color="auto"/>
        <w:bottom w:val="none" w:sz="0" w:space="0" w:color="auto"/>
        <w:right w:val="none" w:sz="0" w:space="0" w:color="auto"/>
      </w:divBdr>
    </w:div>
    <w:div w:id="336462968">
      <w:bodyDiv w:val="1"/>
      <w:marLeft w:val="0"/>
      <w:marRight w:val="0"/>
      <w:marTop w:val="0"/>
      <w:marBottom w:val="0"/>
      <w:divBdr>
        <w:top w:val="none" w:sz="0" w:space="0" w:color="auto"/>
        <w:left w:val="none" w:sz="0" w:space="0" w:color="auto"/>
        <w:bottom w:val="none" w:sz="0" w:space="0" w:color="auto"/>
        <w:right w:val="none" w:sz="0" w:space="0" w:color="auto"/>
      </w:divBdr>
    </w:div>
    <w:div w:id="343821328">
      <w:bodyDiv w:val="1"/>
      <w:marLeft w:val="0"/>
      <w:marRight w:val="0"/>
      <w:marTop w:val="0"/>
      <w:marBottom w:val="0"/>
      <w:divBdr>
        <w:top w:val="none" w:sz="0" w:space="0" w:color="auto"/>
        <w:left w:val="none" w:sz="0" w:space="0" w:color="auto"/>
        <w:bottom w:val="none" w:sz="0" w:space="0" w:color="auto"/>
        <w:right w:val="none" w:sz="0" w:space="0" w:color="auto"/>
      </w:divBdr>
    </w:div>
    <w:div w:id="357316215">
      <w:bodyDiv w:val="1"/>
      <w:marLeft w:val="0"/>
      <w:marRight w:val="0"/>
      <w:marTop w:val="0"/>
      <w:marBottom w:val="0"/>
      <w:divBdr>
        <w:top w:val="none" w:sz="0" w:space="0" w:color="auto"/>
        <w:left w:val="none" w:sz="0" w:space="0" w:color="auto"/>
        <w:bottom w:val="none" w:sz="0" w:space="0" w:color="auto"/>
        <w:right w:val="none" w:sz="0" w:space="0" w:color="auto"/>
      </w:divBdr>
    </w:div>
    <w:div w:id="384644066">
      <w:bodyDiv w:val="1"/>
      <w:marLeft w:val="0"/>
      <w:marRight w:val="0"/>
      <w:marTop w:val="0"/>
      <w:marBottom w:val="0"/>
      <w:divBdr>
        <w:top w:val="none" w:sz="0" w:space="0" w:color="auto"/>
        <w:left w:val="none" w:sz="0" w:space="0" w:color="auto"/>
        <w:bottom w:val="none" w:sz="0" w:space="0" w:color="auto"/>
        <w:right w:val="none" w:sz="0" w:space="0" w:color="auto"/>
      </w:divBdr>
    </w:div>
    <w:div w:id="399212372">
      <w:bodyDiv w:val="1"/>
      <w:marLeft w:val="0"/>
      <w:marRight w:val="0"/>
      <w:marTop w:val="0"/>
      <w:marBottom w:val="0"/>
      <w:divBdr>
        <w:top w:val="none" w:sz="0" w:space="0" w:color="auto"/>
        <w:left w:val="none" w:sz="0" w:space="0" w:color="auto"/>
        <w:bottom w:val="none" w:sz="0" w:space="0" w:color="auto"/>
        <w:right w:val="none" w:sz="0" w:space="0" w:color="auto"/>
      </w:divBdr>
    </w:div>
    <w:div w:id="408498819">
      <w:bodyDiv w:val="1"/>
      <w:marLeft w:val="0"/>
      <w:marRight w:val="0"/>
      <w:marTop w:val="0"/>
      <w:marBottom w:val="0"/>
      <w:divBdr>
        <w:top w:val="none" w:sz="0" w:space="0" w:color="auto"/>
        <w:left w:val="none" w:sz="0" w:space="0" w:color="auto"/>
        <w:bottom w:val="none" w:sz="0" w:space="0" w:color="auto"/>
        <w:right w:val="none" w:sz="0" w:space="0" w:color="auto"/>
      </w:divBdr>
    </w:div>
    <w:div w:id="408960480">
      <w:bodyDiv w:val="1"/>
      <w:marLeft w:val="0"/>
      <w:marRight w:val="0"/>
      <w:marTop w:val="0"/>
      <w:marBottom w:val="0"/>
      <w:divBdr>
        <w:top w:val="none" w:sz="0" w:space="0" w:color="auto"/>
        <w:left w:val="none" w:sz="0" w:space="0" w:color="auto"/>
        <w:bottom w:val="none" w:sz="0" w:space="0" w:color="auto"/>
        <w:right w:val="none" w:sz="0" w:space="0" w:color="auto"/>
      </w:divBdr>
    </w:div>
    <w:div w:id="447434178">
      <w:bodyDiv w:val="1"/>
      <w:marLeft w:val="0"/>
      <w:marRight w:val="0"/>
      <w:marTop w:val="0"/>
      <w:marBottom w:val="0"/>
      <w:divBdr>
        <w:top w:val="none" w:sz="0" w:space="0" w:color="auto"/>
        <w:left w:val="none" w:sz="0" w:space="0" w:color="auto"/>
        <w:bottom w:val="none" w:sz="0" w:space="0" w:color="auto"/>
        <w:right w:val="none" w:sz="0" w:space="0" w:color="auto"/>
      </w:divBdr>
    </w:div>
    <w:div w:id="455566824">
      <w:bodyDiv w:val="1"/>
      <w:marLeft w:val="0"/>
      <w:marRight w:val="0"/>
      <w:marTop w:val="0"/>
      <w:marBottom w:val="0"/>
      <w:divBdr>
        <w:top w:val="none" w:sz="0" w:space="0" w:color="auto"/>
        <w:left w:val="none" w:sz="0" w:space="0" w:color="auto"/>
        <w:bottom w:val="none" w:sz="0" w:space="0" w:color="auto"/>
        <w:right w:val="none" w:sz="0" w:space="0" w:color="auto"/>
      </w:divBdr>
    </w:div>
    <w:div w:id="475997775">
      <w:bodyDiv w:val="1"/>
      <w:marLeft w:val="0"/>
      <w:marRight w:val="0"/>
      <w:marTop w:val="0"/>
      <w:marBottom w:val="0"/>
      <w:divBdr>
        <w:top w:val="none" w:sz="0" w:space="0" w:color="auto"/>
        <w:left w:val="none" w:sz="0" w:space="0" w:color="auto"/>
        <w:bottom w:val="none" w:sz="0" w:space="0" w:color="auto"/>
        <w:right w:val="none" w:sz="0" w:space="0" w:color="auto"/>
      </w:divBdr>
    </w:div>
    <w:div w:id="483473707">
      <w:bodyDiv w:val="1"/>
      <w:marLeft w:val="0"/>
      <w:marRight w:val="0"/>
      <w:marTop w:val="0"/>
      <w:marBottom w:val="0"/>
      <w:divBdr>
        <w:top w:val="none" w:sz="0" w:space="0" w:color="auto"/>
        <w:left w:val="none" w:sz="0" w:space="0" w:color="auto"/>
        <w:bottom w:val="none" w:sz="0" w:space="0" w:color="auto"/>
        <w:right w:val="none" w:sz="0" w:space="0" w:color="auto"/>
      </w:divBdr>
    </w:div>
    <w:div w:id="490100844">
      <w:bodyDiv w:val="1"/>
      <w:marLeft w:val="0"/>
      <w:marRight w:val="0"/>
      <w:marTop w:val="0"/>
      <w:marBottom w:val="0"/>
      <w:divBdr>
        <w:top w:val="none" w:sz="0" w:space="0" w:color="auto"/>
        <w:left w:val="none" w:sz="0" w:space="0" w:color="auto"/>
        <w:bottom w:val="none" w:sz="0" w:space="0" w:color="auto"/>
        <w:right w:val="none" w:sz="0" w:space="0" w:color="auto"/>
      </w:divBdr>
    </w:div>
    <w:div w:id="505052200">
      <w:bodyDiv w:val="1"/>
      <w:marLeft w:val="0"/>
      <w:marRight w:val="0"/>
      <w:marTop w:val="0"/>
      <w:marBottom w:val="0"/>
      <w:divBdr>
        <w:top w:val="none" w:sz="0" w:space="0" w:color="auto"/>
        <w:left w:val="none" w:sz="0" w:space="0" w:color="auto"/>
        <w:bottom w:val="none" w:sz="0" w:space="0" w:color="auto"/>
        <w:right w:val="none" w:sz="0" w:space="0" w:color="auto"/>
      </w:divBdr>
    </w:div>
    <w:div w:id="505091648">
      <w:bodyDiv w:val="1"/>
      <w:marLeft w:val="0"/>
      <w:marRight w:val="0"/>
      <w:marTop w:val="0"/>
      <w:marBottom w:val="0"/>
      <w:divBdr>
        <w:top w:val="none" w:sz="0" w:space="0" w:color="auto"/>
        <w:left w:val="none" w:sz="0" w:space="0" w:color="auto"/>
        <w:bottom w:val="none" w:sz="0" w:space="0" w:color="auto"/>
        <w:right w:val="none" w:sz="0" w:space="0" w:color="auto"/>
      </w:divBdr>
    </w:div>
    <w:div w:id="533731039">
      <w:bodyDiv w:val="1"/>
      <w:marLeft w:val="0"/>
      <w:marRight w:val="0"/>
      <w:marTop w:val="0"/>
      <w:marBottom w:val="0"/>
      <w:divBdr>
        <w:top w:val="none" w:sz="0" w:space="0" w:color="auto"/>
        <w:left w:val="none" w:sz="0" w:space="0" w:color="auto"/>
        <w:bottom w:val="none" w:sz="0" w:space="0" w:color="auto"/>
        <w:right w:val="none" w:sz="0" w:space="0" w:color="auto"/>
      </w:divBdr>
    </w:div>
    <w:div w:id="540358867">
      <w:bodyDiv w:val="1"/>
      <w:marLeft w:val="0"/>
      <w:marRight w:val="0"/>
      <w:marTop w:val="0"/>
      <w:marBottom w:val="0"/>
      <w:divBdr>
        <w:top w:val="none" w:sz="0" w:space="0" w:color="auto"/>
        <w:left w:val="none" w:sz="0" w:space="0" w:color="auto"/>
        <w:bottom w:val="none" w:sz="0" w:space="0" w:color="auto"/>
        <w:right w:val="none" w:sz="0" w:space="0" w:color="auto"/>
      </w:divBdr>
    </w:div>
    <w:div w:id="545869317">
      <w:bodyDiv w:val="1"/>
      <w:marLeft w:val="0"/>
      <w:marRight w:val="0"/>
      <w:marTop w:val="0"/>
      <w:marBottom w:val="0"/>
      <w:divBdr>
        <w:top w:val="none" w:sz="0" w:space="0" w:color="auto"/>
        <w:left w:val="none" w:sz="0" w:space="0" w:color="auto"/>
        <w:bottom w:val="none" w:sz="0" w:space="0" w:color="auto"/>
        <w:right w:val="none" w:sz="0" w:space="0" w:color="auto"/>
      </w:divBdr>
    </w:div>
    <w:div w:id="547643368">
      <w:bodyDiv w:val="1"/>
      <w:marLeft w:val="0"/>
      <w:marRight w:val="0"/>
      <w:marTop w:val="0"/>
      <w:marBottom w:val="0"/>
      <w:divBdr>
        <w:top w:val="none" w:sz="0" w:space="0" w:color="auto"/>
        <w:left w:val="none" w:sz="0" w:space="0" w:color="auto"/>
        <w:bottom w:val="none" w:sz="0" w:space="0" w:color="auto"/>
        <w:right w:val="none" w:sz="0" w:space="0" w:color="auto"/>
      </w:divBdr>
    </w:div>
    <w:div w:id="555050929">
      <w:bodyDiv w:val="1"/>
      <w:marLeft w:val="0"/>
      <w:marRight w:val="0"/>
      <w:marTop w:val="0"/>
      <w:marBottom w:val="0"/>
      <w:divBdr>
        <w:top w:val="none" w:sz="0" w:space="0" w:color="auto"/>
        <w:left w:val="none" w:sz="0" w:space="0" w:color="auto"/>
        <w:bottom w:val="none" w:sz="0" w:space="0" w:color="auto"/>
        <w:right w:val="none" w:sz="0" w:space="0" w:color="auto"/>
      </w:divBdr>
    </w:div>
    <w:div w:id="592201679">
      <w:bodyDiv w:val="1"/>
      <w:marLeft w:val="0"/>
      <w:marRight w:val="0"/>
      <w:marTop w:val="0"/>
      <w:marBottom w:val="0"/>
      <w:divBdr>
        <w:top w:val="none" w:sz="0" w:space="0" w:color="auto"/>
        <w:left w:val="none" w:sz="0" w:space="0" w:color="auto"/>
        <w:bottom w:val="none" w:sz="0" w:space="0" w:color="auto"/>
        <w:right w:val="none" w:sz="0" w:space="0" w:color="auto"/>
      </w:divBdr>
    </w:div>
    <w:div w:id="629943573">
      <w:bodyDiv w:val="1"/>
      <w:marLeft w:val="0"/>
      <w:marRight w:val="0"/>
      <w:marTop w:val="0"/>
      <w:marBottom w:val="0"/>
      <w:divBdr>
        <w:top w:val="none" w:sz="0" w:space="0" w:color="auto"/>
        <w:left w:val="none" w:sz="0" w:space="0" w:color="auto"/>
        <w:bottom w:val="none" w:sz="0" w:space="0" w:color="auto"/>
        <w:right w:val="none" w:sz="0" w:space="0" w:color="auto"/>
      </w:divBdr>
    </w:div>
    <w:div w:id="629945568">
      <w:bodyDiv w:val="1"/>
      <w:marLeft w:val="0"/>
      <w:marRight w:val="0"/>
      <w:marTop w:val="0"/>
      <w:marBottom w:val="0"/>
      <w:divBdr>
        <w:top w:val="none" w:sz="0" w:space="0" w:color="auto"/>
        <w:left w:val="none" w:sz="0" w:space="0" w:color="auto"/>
        <w:bottom w:val="none" w:sz="0" w:space="0" w:color="auto"/>
        <w:right w:val="none" w:sz="0" w:space="0" w:color="auto"/>
      </w:divBdr>
    </w:div>
    <w:div w:id="642465298">
      <w:bodyDiv w:val="1"/>
      <w:marLeft w:val="0"/>
      <w:marRight w:val="0"/>
      <w:marTop w:val="0"/>
      <w:marBottom w:val="0"/>
      <w:divBdr>
        <w:top w:val="none" w:sz="0" w:space="0" w:color="auto"/>
        <w:left w:val="none" w:sz="0" w:space="0" w:color="auto"/>
        <w:bottom w:val="none" w:sz="0" w:space="0" w:color="auto"/>
        <w:right w:val="none" w:sz="0" w:space="0" w:color="auto"/>
      </w:divBdr>
    </w:div>
    <w:div w:id="669451281">
      <w:bodyDiv w:val="1"/>
      <w:marLeft w:val="0"/>
      <w:marRight w:val="0"/>
      <w:marTop w:val="0"/>
      <w:marBottom w:val="0"/>
      <w:divBdr>
        <w:top w:val="none" w:sz="0" w:space="0" w:color="auto"/>
        <w:left w:val="none" w:sz="0" w:space="0" w:color="auto"/>
        <w:bottom w:val="none" w:sz="0" w:space="0" w:color="auto"/>
        <w:right w:val="none" w:sz="0" w:space="0" w:color="auto"/>
      </w:divBdr>
    </w:div>
    <w:div w:id="688409216">
      <w:bodyDiv w:val="1"/>
      <w:marLeft w:val="0"/>
      <w:marRight w:val="0"/>
      <w:marTop w:val="0"/>
      <w:marBottom w:val="0"/>
      <w:divBdr>
        <w:top w:val="none" w:sz="0" w:space="0" w:color="auto"/>
        <w:left w:val="none" w:sz="0" w:space="0" w:color="auto"/>
        <w:bottom w:val="none" w:sz="0" w:space="0" w:color="auto"/>
        <w:right w:val="none" w:sz="0" w:space="0" w:color="auto"/>
      </w:divBdr>
    </w:div>
    <w:div w:id="721758050">
      <w:bodyDiv w:val="1"/>
      <w:marLeft w:val="0"/>
      <w:marRight w:val="0"/>
      <w:marTop w:val="0"/>
      <w:marBottom w:val="0"/>
      <w:divBdr>
        <w:top w:val="none" w:sz="0" w:space="0" w:color="auto"/>
        <w:left w:val="none" w:sz="0" w:space="0" w:color="auto"/>
        <w:bottom w:val="none" w:sz="0" w:space="0" w:color="auto"/>
        <w:right w:val="none" w:sz="0" w:space="0" w:color="auto"/>
      </w:divBdr>
    </w:div>
    <w:div w:id="734402504">
      <w:bodyDiv w:val="1"/>
      <w:marLeft w:val="0"/>
      <w:marRight w:val="0"/>
      <w:marTop w:val="0"/>
      <w:marBottom w:val="0"/>
      <w:divBdr>
        <w:top w:val="none" w:sz="0" w:space="0" w:color="auto"/>
        <w:left w:val="none" w:sz="0" w:space="0" w:color="auto"/>
        <w:bottom w:val="none" w:sz="0" w:space="0" w:color="auto"/>
        <w:right w:val="none" w:sz="0" w:space="0" w:color="auto"/>
      </w:divBdr>
    </w:div>
    <w:div w:id="735591663">
      <w:bodyDiv w:val="1"/>
      <w:marLeft w:val="0"/>
      <w:marRight w:val="0"/>
      <w:marTop w:val="0"/>
      <w:marBottom w:val="0"/>
      <w:divBdr>
        <w:top w:val="none" w:sz="0" w:space="0" w:color="auto"/>
        <w:left w:val="none" w:sz="0" w:space="0" w:color="auto"/>
        <w:bottom w:val="none" w:sz="0" w:space="0" w:color="auto"/>
        <w:right w:val="none" w:sz="0" w:space="0" w:color="auto"/>
      </w:divBdr>
    </w:div>
    <w:div w:id="771895180">
      <w:bodyDiv w:val="1"/>
      <w:marLeft w:val="0"/>
      <w:marRight w:val="0"/>
      <w:marTop w:val="0"/>
      <w:marBottom w:val="0"/>
      <w:divBdr>
        <w:top w:val="none" w:sz="0" w:space="0" w:color="auto"/>
        <w:left w:val="none" w:sz="0" w:space="0" w:color="auto"/>
        <w:bottom w:val="none" w:sz="0" w:space="0" w:color="auto"/>
        <w:right w:val="none" w:sz="0" w:space="0" w:color="auto"/>
      </w:divBdr>
    </w:div>
    <w:div w:id="777874641">
      <w:bodyDiv w:val="1"/>
      <w:marLeft w:val="0"/>
      <w:marRight w:val="0"/>
      <w:marTop w:val="0"/>
      <w:marBottom w:val="0"/>
      <w:divBdr>
        <w:top w:val="none" w:sz="0" w:space="0" w:color="auto"/>
        <w:left w:val="none" w:sz="0" w:space="0" w:color="auto"/>
        <w:bottom w:val="none" w:sz="0" w:space="0" w:color="auto"/>
        <w:right w:val="none" w:sz="0" w:space="0" w:color="auto"/>
      </w:divBdr>
    </w:div>
    <w:div w:id="818620110">
      <w:bodyDiv w:val="1"/>
      <w:marLeft w:val="0"/>
      <w:marRight w:val="0"/>
      <w:marTop w:val="0"/>
      <w:marBottom w:val="0"/>
      <w:divBdr>
        <w:top w:val="none" w:sz="0" w:space="0" w:color="auto"/>
        <w:left w:val="none" w:sz="0" w:space="0" w:color="auto"/>
        <w:bottom w:val="none" w:sz="0" w:space="0" w:color="auto"/>
        <w:right w:val="none" w:sz="0" w:space="0" w:color="auto"/>
      </w:divBdr>
    </w:div>
    <w:div w:id="823397147">
      <w:bodyDiv w:val="1"/>
      <w:marLeft w:val="0"/>
      <w:marRight w:val="0"/>
      <w:marTop w:val="0"/>
      <w:marBottom w:val="0"/>
      <w:divBdr>
        <w:top w:val="none" w:sz="0" w:space="0" w:color="auto"/>
        <w:left w:val="none" w:sz="0" w:space="0" w:color="auto"/>
        <w:bottom w:val="none" w:sz="0" w:space="0" w:color="auto"/>
        <w:right w:val="none" w:sz="0" w:space="0" w:color="auto"/>
      </w:divBdr>
    </w:div>
    <w:div w:id="824474276">
      <w:bodyDiv w:val="1"/>
      <w:marLeft w:val="0"/>
      <w:marRight w:val="0"/>
      <w:marTop w:val="0"/>
      <w:marBottom w:val="0"/>
      <w:divBdr>
        <w:top w:val="none" w:sz="0" w:space="0" w:color="auto"/>
        <w:left w:val="none" w:sz="0" w:space="0" w:color="auto"/>
        <w:bottom w:val="none" w:sz="0" w:space="0" w:color="auto"/>
        <w:right w:val="none" w:sz="0" w:space="0" w:color="auto"/>
      </w:divBdr>
    </w:div>
    <w:div w:id="835419612">
      <w:bodyDiv w:val="1"/>
      <w:marLeft w:val="0"/>
      <w:marRight w:val="0"/>
      <w:marTop w:val="0"/>
      <w:marBottom w:val="0"/>
      <w:divBdr>
        <w:top w:val="none" w:sz="0" w:space="0" w:color="auto"/>
        <w:left w:val="none" w:sz="0" w:space="0" w:color="auto"/>
        <w:bottom w:val="none" w:sz="0" w:space="0" w:color="auto"/>
        <w:right w:val="none" w:sz="0" w:space="0" w:color="auto"/>
      </w:divBdr>
    </w:div>
    <w:div w:id="846990568">
      <w:bodyDiv w:val="1"/>
      <w:marLeft w:val="0"/>
      <w:marRight w:val="0"/>
      <w:marTop w:val="0"/>
      <w:marBottom w:val="0"/>
      <w:divBdr>
        <w:top w:val="none" w:sz="0" w:space="0" w:color="auto"/>
        <w:left w:val="none" w:sz="0" w:space="0" w:color="auto"/>
        <w:bottom w:val="none" w:sz="0" w:space="0" w:color="auto"/>
        <w:right w:val="none" w:sz="0" w:space="0" w:color="auto"/>
      </w:divBdr>
    </w:div>
    <w:div w:id="856504169">
      <w:bodyDiv w:val="1"/>
      <w:marLeft w:val="0"/>
      <w:marRight w:val="0"/>
      <w:marTop w:val="0"/>
      <w:marBottom w:val="0"/>
      <w:divBdr>
        <w:top w:val="none" w:sz="0" w:space="0" w:color="auto"/>
        <w:left w:val="none" w:sz="0" w:space="0" w:color="auto"/>
        <w:bottom w:val="none" w:sz="0" w:space="0" w:color="auto"/>
        <w:right w:val="none" w:sz="0" w:space="0" w:color="auto"/>
      </w:divBdr>
    </w:div>
    <w:div w:id="869992464">
      <w:bodyDiv w:val="1"/>
      <w:marLeft w:val="0"/>
      <w:marRight w:val="0"/>
      <w:marTop w:val="0"/>
      <w:marBottom w:val="0"/>
      <w:divBdr>
        <w:top w:val="none" w:sz="0" w:space="0" w:color="auto"/>
        <w:left w:val="none" w:sz="0" w:space="0" w:color="auto"/>
        <w:bottom w:val="none" w:sz="0" w:space="0" w:color="auto"/>
        <w:right w:val="none" w:sz="0" w:space="0" w:color="auto"/>
      </w:divBdr>
    </w:div>
    <w:div w:id="887062183">
      <w:bodyDiv w:val="1"/>
      <w:marLeft w:val="0"/>
      <w:marRight w:val="0"/>
      <w:marTop w:val="0"/>
      <w:marBottom w:val="0"/>
      <w:divBdr>
        <w:top w:val="none" w:sz="0" w:space="0" w:color="auto"/>
        <w:left w:val="none" w:sz="0" w:space="0" w:color="auto"/>
        <w:bottom w:val="none" w:sz="0" w:space="0" w:color="auto"/>
        <w:right w:val="none" w:sz="0" w:space="0" w:color="auto"/>
      </w:divBdr>
    </w:div>
    <w:div w:id="895511575">
      <w:bodyDiv w:val="1"/>
      <w:marLeft w:val="0"/>
      <w:marRight w:val="0"/>
      <w:marTop w:val="0"/>
      <w:marBottom w:val="0"/>
      <w:divBdr>
        <w:top w:val="none" w:sz="0" w:space="0" w:color="auto"/>
        <w:left w:val="none" w:sz="0" w:space="0" w:color="auto"/>
        <w:bottom w:val="none" w:sz="0" w:space="0" w:color="auto"/>
        <w:right w:val="none" w:sz="0" w:space="0" w:color="auto"/>
      </w:divBdr>
    </w:div>
    <w:div w:id="916325983">
      <w:bodyDiv w:val="1"/>
      <w:marLeft w:val="0"/>
      <w:marRight w:val="0"/>
      <w:marTop w:val="0"/>
      <w:marBottom w:val="0"/>
      <w:divBdr>
        <w:top w:val="none" w:sz="0" w:space="0" w:color="auto"/>
        <w:left w:val="none" w:sz="0" w:space="0" w:color="auto"/>
        <w:bottom w:val="none" w:sz="0" w:space="0" w:color="auto"/>
        <w:right w:val="none" w:sz="0" w:space="0" w:color="auto"/>
      </w:divBdr>
    </w:div>
    <w:div w:id="953251445">
      <w:bodyDiv w:val="1"/>
      <w:marLeft w:val="0"/>
      <w:marRight w:val="0"/>
      <w:marTop w:val="0"/>
      <w:marBottom w:val="0"/>
      <w:divBdr>
        <w:top w:val="none" w:sz="0" w:space="0" w:color="auto"/>
        <w:left w:val="none" w:sz="0" w:space="0" w:color="auto"/>
        <w:bottom w:val="none" w:sz="0" w:space="0" w:color="auto"/>
        <w:right w:val="none" w:sz="0" w:space="0" w:color="auto"/>
      </w:divBdr>
    </w:div>
    <w:div w:id="980694688">
      <w:bodyDiv w:val="1"/>
      <w:marLeft w:val="0"/>
      <w:marRight w:val="0"/>
      <w:marTop w:val="0"/>
      <w:marBottom w:val="0"/>
      <w:divBdr>
        <w:top w:val="none" w:sz="0" w:space="0" w:color="auto"/>
        <w:left w:val="none" w:sz="0" w:space="0" w:color="auto"/>
        <w:bottom w:val="none" w:sz="0" w:space="0" w:color="auto"/>
        <w:right w:val="none" w:sz="0" w:space="0" w:color="auto"/>
      </w:divBdr>
    </w:div>
    <w:div w:id="1020158658">
      <w:bodyDiv w:val="1"/>
      <w:marLeft w:val="0"/>
      <w:marRight w:val="0"/>
      <w:marTop w:val="0"/>
      <w:marBottom w:val="0"/>
      <w:divBdr>
        <w:top w:val="none" w:sz="0" w:space="0" w:color="auto"/>
        <w:left w:val="none" w:sz="0" w:space="0" w:color="auto"/>
        <w:bottom w:val="none" w:sz="0" w:space="0" w:color="auto"/>
        <w:right w:val="none" w:sz="0" w:space="0" w:color="auto"/>
      </w:divBdr>
    </w:div>
    <w:div w:id="1026562268">
      <w:bodyDiv w:val="1"/>
      <w:marLeft w:val="0"/>
      <w:marRight w:val="0"/>
      <w:marTop w:val="0"/>
      <w:marBottom w:val="0"/>
      <w:divBdr>
        <w:top w:val="none" w:sz="0" w:space="0" w:color="auto"/>
        <w:left w:val="none" w:sz="0" w:space="0" w:color="auto"/>
        <w:bottom w:val="none" w:sz="0" w:space="0" w:color="auto"/>
        <w:right w:val="none" w:sz="0" w:space="0" w:color="auto"/>
      </w:divBdr>
    </w:div>
    <w:div w:id="1027367568">
      <w:bodyDiv w:val="1"/>
      <w:marLeft w:val="0"/>
      <w:marRight w:val="0"/>
      <w:marTop w:val="0"/>
      <w:marBottom w:val="0"/>
      <w:divBdr>
        <w:top w:val="none" w:sz="0" w:space="0" w:color="auto"/>
        <w:left w:val="none" w:sz="0" w:space="0" w:color="auto"/>
        <w:bottom w:val="none" w:sz="0" w:space="0" w:color="auto"/>
        <w:right w:val="none" w:sz="0" w:space="0" w:color="auto"/>
      </w:divBdr>
    </w:div>
    <w:div w:id="1029725928">
      <w:bodyDiv w:val="1"/>
      <w:marLeft w:val="0"/>
      <w:marRight w:val="0"/>
      <w:marTop w:val="0"/>
      <w:marBottom w:val="0"/>
      <w:divBdr>
        <w:top w:val="none" w:sz="0" w:space="0" w:color="auto"/>
        <w:left w:val="none" w:sz="0" w:space="0" w:color="auto"/>
        <w:bottom w:val="none" w:sz="0" w:space="0" w:color="auto"/>
        <w:right w:val="none" w:sz="0" w:space="0" w:color="auto"/>
      </w:divBdr>
    </w:div>
    <w:div w:id="1038241218">
      <w:bodyDiv w:val="1"/>
      <w:marLeft w:val="0"/>
      <w:marRight w:val="0"/>
      <w:marTop w:val="0"/>
      <w:marBottom w:val="0"/>
      <w:divBdr>
        <w:top w:val="none" w:sz="0" w:space="0" w:color="auto"/>
        <w:left w:val="none" w:sz="0" w:space="0" w:color="auto"/>
        <w:bottom w:val="none" w:sz="0" w:space="0" w:color="auto"/>
        <w:right w:val="none" w:sz="0" w:space="0" w:color="auto"/>
      </w:divBdr>
    </w:div>
    <w:div w:id="1049722631">
      <w:bodyDiv w:val="1"/>
      <w:marLeft w:val="0"/>
      <w:marRight w:val="0"/>
      <w:marTop w:val="0"/>
      <w:marBottom w:val="0"/>
      <w:divBdr>
        <w:top w:val="none" w:sz="0" w:space="0" w:color="auto"/>
        <w:left w:val="none" w:sz="0" w:space="0" w:color="auto"/>
        <w:bottom w:val="none" w:sz="0" w:space="0" w:color="auto"/>
        <w:right w:val="none" w:sz="0" w:space="0" w:color="auto"/>
      </w:divBdr>
    </w:div>
    <w:div w:id="1053190375">
      <w:bodyDiv w:val="1"/>
      <w:marLeft w:val="0"/>
      <w:marRight w:val="0"/>
      <w:marTop w:val="0"/>
      <w:marBottom w:val="0"/>
      <w:divBdr>
        <w:top w:val="none" w:sz="0" w:space="0" w:color="auto"/>
        <w:left w:val="none" w:sz="0" w:space="0" w:color="auto"/>
        <w:bottom w:val="none" w:sz="0" w:space="0" w:color="auto"/>
        <w:right w:val="none" w:sz="0" w:space="0" w:color="auto"/>
      </w:divBdr>
    </w:div>
    <w:div w:id="1109819190">
      <w:bodyDiv w:val="1"/>
      <w:marLeft w:val="0"/>
      <w:marRight w:val="0"/>
      <w:marTop w:val="0"/>
      <w:marBottom w:val="0"/>
      <w:divBdr>
        <w:top w:val="none" w:sz="0" w:space="0" w:color="auto"/>
        <w:left w:val="none" w:sz="0" w:space="0" w:color="auto"/>
        <w:bottom w:val="none" w:sz="0" w:space="0" w:color="auto"/>
        <w:right w:val="none" w:sz="0" w:space="0" w:color="auto"/>
      </w:divBdr>
    </w:div>
    <w:div w:id="1124346274">
      <w:bodyDiv w:val="1"/>
      <w:marLeft w:val="0"/>
      <w:marRight w:val="0"/>
      <w:marTop w:val="0"/>
      <w:marBottom w:val="0"/>
      <w:divBdr>
        <w:top w:val="none" w:sz="0" w:space="0" w:color="auto"/>
        <w:left w:val="none" w:sz="0" w:space="0" w:color="auto"/>
        <w:bottom w:val="none" w:sz="0" w:space="0" w:color="auto"/>
        <w:right w:val="none" w:sz="0" w:space="0" w:color="auto"/>
      </w:divBdr>
    </w:div>
    <w:div w:id="1159344019">
      <w:bodyDiv w:val="1"/>
      <w:marLeft w:val="0"/>
      <w:marRight w:val="0"/>
      <w:marTop w:val="0"/>
      <w:marBottom w:val="0"/>
      <w:divBdr>
        <w:top w:val="none" w:sz="0" w:space="0" w:color="auto"/>
        <w:left w:val="none" w:sz="0" w:space="0" w:color="auto"/>
        <w:bottom w:val="none" w:sz="0" w:space="0" w:color="auto"/>
        <w:right w:val="none" w:sz="0" w:space="0" w:color="auto"/>
      </w:divBdr>
    </w:div>
    <w:div w:id="1160577997">
      <w:bodyDiv w:val="1"/>
      <w:marLeft w:val="0"/>
      <w:marRight w:val="0"/>
      <w:marTop w:val="0"/>
      <w:marBottom w:val="0"/>
      <w:divBdr>
        <w:top w:val="none" w:sz="0" w:space="0" w:color="auto"/>
        <w:left w:val="none" w:sz="0" w:space="0" w:color="auto"/>
        <w:bottom w:val="none" w:sz="0" w:space="0" w:color="auto"/>
        <w:right w:val="none" w:sz="0" w:space="0" w:color="auto"/>
      </w:divBdr>
    </w:div>
    <w:div w:id="1207989403">
      <w:bodyDiv w:val="1"/>
      <w:marLeft w:val="0"/>
      <w:marRight w:val="0"/>
      <w:marTop w:val="0"/>
      <w:marBottom w:val="0"/>
      <w:divBdr>
        <w:top w:val="none" w:sz="0" w:space="0" w:color="auto"/>
        <w:left w:val="none" w:sz="0" w:space="0" w:color="auto"/>
        <w:bottom w:val="none" w:sz="0" w:space="0" w:color="auto"/>
        <w:right w:val="none" w:sz="0" w:space="0" w:color="auto"/>
      </w:divBdr>
    </w:div>
    <w:div w:id="1216508544">
      <w:bodyDiv w:val="1"/>
      <w:marLeft w:val="0"/>
      <w:marRight w:val="0"/>
      <w:marTop w:val="0"/>
      <w:marBottom w:val="0"/>
      <w:divBdr>
        <w:top w:val="none" w:sz="0" w:space="0" w:color="auto"/>
        <w:left w:val="none" w:sz="0" w:space="0" w:color="auto"/>
        <w:bottom w:val="none" w:sz="0" w:space="0" w:color="auto"/>
        <w:right w:val="none" w:sz="0" w:space="0" w:color="auto"/>
      </w:divBdr>
    </w:div>
    <w:div w:id="1224028805">
      <w:bodyDiv w:val="1"/>
      <w:marLeft w:val="0"/>
      <w:marRight w:val="0"/>
      <w:marTop w:val="0"/>
      <w:marBottom w:val="0"/>
      <w:divBdr>
        <w:top w:val="none" w:sz="0" w:space="0" w:color="auto"/>
        <w:left w:val="none" w:sz="0" w:space="0" w:color="auto"/>
        <w:bottom w:val="none" w:sz="0" w:space="0" w:color="auto"/>
        <w:right w:val="none" w:sz="0" w:space="0" w:color="auto"/>
      </w:divBdr>
    </w:div>
    <w:div w:id="1226338980">
      <w:bodyDiv w:val="1"/>
      <w:marLeft w:val="0"/>
      <w:marRight w:val="0"/>
      <w:marTop w:val="0"/>
      <w:marBottom w:val="0"/>
      <w:divBdr>
        <w:top w:val="none" w:sz="0" w:space="0" w:color="auto"/>
        <w:left w:val="none" w:sz="0" w:space="0" w:color="auto"/>
        <w:bottom w:val="none" w:sz="0" w:space="0" w:color="auto"/>
        <w:right w:val="none" w:sz="0" w:space="0" w:color="auto"/>
      </w:divBdr>
    </w:div>
    <w:div w:id="1234512096">
      <w:bodyDiv w:val="1"/>
      <w:marLeft w:val="0"/>
      <w:marRight w:val="0"/>
      <w:marTop w:val="0"/>
      <w:marBottom w:val="0"/>
      <w:divBdr>
        <w:top w:val="none" w:sz="0" w:space="0" w:color="auto"/>
        <w:left w:val="none" w:sz="0" w:space="0" w:color="auto"/>
        <w:bottom w:val="none" w:sz="0" w:space="0" w:color="auto"/>
        <w:right w:val="none" w:sz="0" w:space="0" w:color="auto"/>
      </w:divBdr>
    </w:div>
    <w:div w:id="1250043093">
      <w:bodyDiv w:val="1"/>
      <w:marLeft w:val="0"/>
      <w:marRight w:val="0"/>
      <w:marTop w:val="0"/>
      <w:marBottom w:val="0"/>
      <w:divBdr>
        <w:top w:val="none" w:sz="0" w:space="0" w:color="auto"/>
        <w:left w:val="none" w:sz="0" w:space="0" w:color="auto"/>
        <w:bottom w:val="none" w:sz="0" w:space="0" w:color="auto"/>
        <w:right w:val="none" w:sz="0" w:space="0" w:color="auto"/>
      </w:divBdr>
    </w:div>
    <w:div w:id="1331905555">
      <w:bodyDiv w:val="1"/>
      <w:marLeft w:val="0"/>
      <w:marRight w:val="0"/>
      <w:marTop w:val="0"/>
      <w:marBottom w:val="0"/>
      <w:divBdr>
        <w:top w:val="none" w:sz="0" w:space="0" w:color="auto"/>
        <w:left w:val="none" w:sz="0" w:space="0" w:color="auto"/>
        <w:bottom w:val="none" w:sz="0" w:space="0" w:color="auto"/>
        <w:right w:val="none" w:sz="0" w:space="0" w:color="auto"/>
      </w:divBdr>
    </w:div>
    <w:div w:id="1332442896">
      <w:bodyDiv w:val="1"/>
      <w:marLeft w:val="0"/>
      <w:marRight w:val="0"/>
      <w:marTop w:val="0"/>
      <w:marBottom w:val="0"/>
      <w:divBdr>
        <w:top w:val="none" w:sz="0" w:space="0" w:color="auto"/>
        <w:left w:val="none" w:sz="0" w:space="0" w:color="auto"/>
        <w:bottom w:val="none" w:sz="0" w:space="0" w:color="auto"/>
        <w:right w:val="none" w:sz="0" w:space="0" w:color="auto"/>
      </w:divBdr>
    </w:div>
    <w:div w:id="1339506453">
      <w:bodyDiv w:val="1"/>
      <w:marLeft w:val="0"/>
      <w:marRight w:val="0"/>
      <w:marTop w:val="0"/>
      <w:marBottom w:val="0"/>
      <w:divBdr>
        <w:top w:val="none" w:sz="0" w:space="0" w:color="auto"/>
        <w:left w:val="none" w:sz="0" w:space="0" w:color="auto"/>
        <w:bottom w:val="none" w:sz="0" w:space="0" w:color="auto"/>
        <w:right w:val="none" w:sz="0" w:space="0" w:color="auto"/>
      </w:divBdr>
    </w:div>
    <w:div w:id="1349023678">
      <w:bodyDiv w:val="1"/>
      <w:marLeft w:val="0"/>
      <w:marRight w:val="0"/>
      <w:marTop w:val="0"/>
      <w:marBottom w:val="0"/>
      <w:divBdr>
        <w:top w:val="none" w:sz="0" w:space="0" w:color="auto"/>
        <w:left w:val="none" w:sz="0" w:space="0" w:color="auto"/>
        <w:bottom w:val="none" w:sz="0" w:space="0" w:color="auto"/>
        <w:right w:val="none" w:sz="0" w:space="0" w:color="auto"/>
      </w:divBdr>
    </w:div>
    <w:div w:id="1351687975">
      <w:bodyDiv w:val="1"/>
      <w:marLeft w:val="0"/>
      <w:marRight w:val="0"/>
      <w:marTop w:val="0"/>
      <w:marBottom w:val="0"/>
      <w:divBdr>
        <w:top w:val="none" w:sz="0" w:space="0" w:color="auto"/>
        <w:left w:val="none" w:sz="0" w:space="0" w:color="auto"/>
        <w:bottom w:val="none" w:sz="0" w:space="0" w:color="auto"/>
        <w:right w:val="none" w:sz="0" w:space="0" w:color="auto"/>
      </w:divBdr>
    </w:div>
    <w:div w:id="1376663211">
      <w:bodyDiv w:val="1"/>
      <w:marLeft w:val="0"/>
      <w:marRight w:val="0"/>
      <w:marTop w:val="0"/>
      <w:marBottom w:val="0"/>
      <w:divBdr>
        <w:top w:val="none" w:sz="0" w:space="0" w:color="auto"/>
        <w:left w:val="none" w:sz="0" w:space="0" w:color="auto"/>
        <w:bottom w:val="none" w:sz="0" w:space="0" w:color="auto"/>
        <w:right w:val="none" w:sz="0" w:space="0" w:color="auto"/>
      </w:divBdr>
    </w:div>
    <w:div w:id="1386677526">
      <w:bodyDiv w:val="1"/>
      <w:marLeft w:val="0"/>
      <w:marRight w:val="0"/>
      <w:marTop w:val="0"/>
      <w:marBottom w:val="0"/>
      <w:divBdr>
        <w:top w:val="none" w:sz="0" w:space="0" w:color="auto"/>
        <w:left w:val="none" w:sz="0" w:space="0" w:color="auto"/>
        <w:bottom w:val="none" w:sz="0" w:space="0" w:color="auto"/>
        <w:right w:val="none" w:sz="0" w:space="0" w:color="auto"/>
      </w:divBdr>
    </w:div>
    <w:div w:id="1391265773">
      <w:bodyDiv w:val="1"/>
      <w:marLeft w:val="0"/>
      <w:marRight w:val="0"/>
      <w:marTop w:val="0"/>
      <w:marBottom w:val="0"/>
      <w:divBdr>
        <w:top w:val="none" w:sz="0" w:space="0" w:color="auto"/>
        <w:left w:val="none" w:sz="0" w:space="0" w:color="auto"/>
        <w:bottom w:val="none" w:sz="0" w:space="0" w:color="auto"/>
        <w:right w:val="none" w:sz="0" w:space="0" w:color="auto"/>
      </w:divBdr>
    </w:div>
    <w:div w:id="1396313663">
      <w:bodyDiv w:val="1"/>
      <w:marLeft w:val="0"/>
      <w:marRight w:val="0"/>
      <w:marTop w:val="0"/>
      <w:marBottom w:val="0"/>
      <w:divBdr>
        <w:top w:val="none" w:sz="0" w:space="0" w:color="auto"/>
        <w:left w:val="none" w:sz="0" w:space="0" w:color="auto"/>
        <w:bottom w:val="none" w:sz="0" w:space="0" w:color="auto"/>
        <w:right w:val="none" w:sz="0" w:space="0" w:color="auto"/>
      </w:divBdr>
    </w:div>
    <w:div w:id="1404642594">
      <w:bodyDiv w:val="1"/>
      <w:marLeft w:val="0"/>
      <w:marRight w:val="0"/>
      <w:marTop w:val="0"/>
      <w:marBottom w:val="0"/>
      <w:divBdr>
        <w:top w:val="none" w:sz="0" w:space="0" w:color="auto"/>
        <w:left w:val="none" w:sz="0" w:space="0" w:color="auto"/>
        <w:bottom w:val="none" w:sz="0" w:space="0" w:color="auto"/>
        <w:right w:val="none" w:sz="0" w:space="0" w:color="auto"/>
      </w:divBdr>
    </w:div>
    <w:div w:id="1429503691">
      <w:bodyDiv w:val="1"/>
      <w:marLeft w:val="0"/>
      <w:marRight w:val="0"/>
      <w:marTop w:val="0"/>
      <w:marBottom w:val="0"/>
      <w:divBdr>
        <w:top w:val="none" w:sz="0" w:space="0" w:color="auto"/>
        <w:left w:val="none" w:sz="0" w:space="0" w:color="auto"/>
        <w:bottom w:val="none" w:sz="0" w:space="0" w:color="auto"/>
        <w:right w:val="none" w:sz="0" w:space="0" w:color="auto"/>
      </w:divBdr>
    </w:div>
    <w:div w:id="1431199792">
      <w:bodyDiv w:val="1"/>
      <w:marLeft w:val="0"/>
      <w:marRight w:val="0"/>
      <w:marTop w:val="0"/>
      <w:marBottom w:val="0"/>
      <w:divBdr>
        <w:top w:val="none" w:sz="0" w:space="0" w:color="auto"/>
        <w:left w:val="none" w:sz="0" w:space="0" w:color="auto"/>
        <w:bottom w:val="none" w:sz="0" w:space="0" w:color="auto"/>
        <w:right w:val="none" w:sz="0" w:space="0" w:color="auto"/>
      </w:divBdr>
    </w:div>
    <w:div w:id="1439183578">
      <w:bodyDiv w:val="1"/>
      <w:marLeft w:val="0"/>
      <w:marRight w:val="0"/>
      <w:marTop w:val="0"/>
      <w:marBottom w:val="0"/>
      <w:divBdr>
        <w:top w:val="none" w:sz="0" w:space="0" w:color="auto"/>
        <w:left w:val="none" w:sz="0" w:space="0" w:color="auto"/>
        <w:bottom w:val="none" w:sz="0" w:space="0" w:color="auto"/>
        <w:right w:val="none" w:sz="0" w:space="0" w:color="auto"/>
      </w:divBdr>
    </w:div>
    <w:div w:id="1503164373">
      <w:bodyDiv w:val="1"/>
      <w:marLeft w:val="0"/>
      <w:marRight w:val="0"/>
      <w:marTop w:val="0"/>
      <w:marBottom w:val="0"/>
      <w:divBdr>
        <w:top w:val="none" w:sz="0" w:space="0" w:color="auto"/>
        <w:left w:val="none" w:sz="0" w:space="0" w:color="auto"/>
        <w:bottom w:val="none" w:sz="0" w:space="0" w:color="auto"/>
        <w:right w:val="none" w:sz="0" w:space="0" w:color="auto"/>
      </w:divBdr>
    </w:div>
    <w:div w:id="1515001377">
      <w:bodyDiv w:val="1"/>
      <w:marLeft w:val="0"/>
      <w:marRight w:val="0"/>
      <w:marTop w:val="0"/>
      <w:marBottom w:val="0"/>
      <w:divBdr>
        <w:top w:val="none" w:sz="0" w:space="0" w:color="auto"/>
        <w:left w:val="none" w:sz="0" w:space="0" w:color="auto"/>
        <w:bottom w:val="none" w:sz="0" w:space="0" w:color="auto"/>
        <w:right w:val="none" w:sz="0" w:space="0" w:color="auto"/>
      </w:divBdr>
    </w:div>
    <w:div w:id="1541674002">
      <w:bodyDiv w:val="1"/>
      <w:marLeft w:val="0"/>
      <w:marRight w:val="0"/>
      <w:marTop w:val="0"/>
      <w:marBottom w:val="0"/>
      <w:divBdr>
        <w:top w:val="none" w:sz="0" w:space="0" w:color="auto"/>
        <w:left w:val="none" w:sz="0" w:space="0" w:color="auto"/>
        <w:bottom w:val="none" w:sz="0" w:space="0" w:color="auto"/>
        <w:right w:val="none" w:sz="0" w:space="0" w:color="auto"/>
      </w:divBdr>
    </w:div>
    <w:div w:id="1592663505">
      <w:bodyDiv w:val="1"/>
      <w:marLeft w:val="0"/>
      <w:marRight w:val="0"/>
      <w:marTop w:val="0"/>
      <w:marBottom w:val="0"/>
      <w:divBdr>
        <w:top w:val="none" w:sz="0" w:space="0" w:color="auto"/>
        <w:left w:val="none" w:sz="0" w:space="0" w:color="auto"/>
        <w:bottom w:val="none" w:sz="0" w:space="0" w:color="auto"/>
        <w:right w:val="none" w:sz="0" w:space="0" w:color="auto"/>
      </w:divBdr>
    </w:div>
    <w:div w:id="1596402828">
      <w:bodyDiv w:val="1"/>
      <w:marLeft w:val="0"/>
      <w:marRight w:val="0"/>
      <w:marTop w:val="0"/>
      <w:marBottom w:val="0"/>
      <w:divBdr>
        <w:top w:val="none" w:sz="0" w:space="0" w:color="auto"/>
        <w:left w:val="none" w:sz="0" w:space="0" w:color="auto"/>
        <w:bottom w:val="none" w:sz="0" w:space="0" w:color="auto"/>
        <w:right w:val="none" w:sz="0" w:space="0" w:color="auto"/>
      </w:divBdr>
    </w:div>
    <w:div w:id="1598563609">
      <w:bodyDiv w:val="1"/>
      <w:marLeft w:val="0"/>
      <w:marRight w:val="0"/>
      <w:marTop w:val="0"/>
      <w:marBottom w:val="0"/>
      <w:divBdr>
        <w:top w:val="none" w:sz="0" w:space="0" w:color="auto"/>
        <w:left w:val="none" w:sz="0" w:space="0" w:color="auto"/>
        <w:bottom w:val="none" w:sz="0" w:space="0" w:color="auto"/>
        <w:right w:val="none" w:sz="0" w:space="0" w:color="auto"/>
      </w:divBdr>
    </w:div>
    <w:div w:id="1618878240">
      <w:bodyDiv w:val="1"/>
      <w:marLeft w:val="0"/>
      <w:marRight w:val="0"/>
      <w:marTop w:val="0"/>
      <w:marBottom w:val="0"/>
      <w:divBdr>
        <w:top w:val="none" w:sz="0" w:space="0" w:color="auto"/>
        <w:left w:val="none" w:sz="0" w:space="0" w:color="auto"/>
        <w:bottom w:val="none" w:sz="0" w:space="0" w:color="auto"/>
        <w:right w:val="none" w:sz="0" w:space="0" w:color="auto"/>
      </w:divBdr>
    </w:div>
    <w:div w:id="1632708098">
      <w:bodyDiv w:val="1"/>
      <w:marLeft w:val="0"/>
      <w:marRight w:val="0"/>
      <w:marTop w:val="0"/>
      <w:marBottom w:val="0"/>
      <w:divBdr>
        <w:top w:val="none" w:sz="0" w:space="0" w:color="auto"/>
        <w:left w:val="none" w:sz="0" w:space="0" w:color="auto"/>
        <w:bottom w:val="none" w:sz="0" w:space="0" w:color="auto"/>
        <w:right w:val="none" w:sz="0" w:space="0" w:color="auto"/>
      </w:divBdr>
    </w:div>
    <w:div w:id="1638148813">
      <w:bodyDiv w:val="1"/>
      <w:marLeft w:val="0"/>
      <w:marRight w:val="0"/>
      <w:marTop w:val="0"/>
      <w:marBottom w:val="0"/>
      <w:divBdr>
        <w:top w:val="none" w:sz="0" w:space="0" w:color="auto"/>
        <w:left w:val="none" w:sz="0" w:space="0" w:color="auto"/>
        <w:bottom w:val="none" w:sz="0" w:space="0" w:color="auto"/>
        <w:right w:val="none" w:sz="0" w:space="0" w:color="auto"/>
      </w:divBdr>
    </w:div>
    <w:div w:id="1654407649">
      <w:bodyDiv w:val="1"/>
      <w:marLeft w:val="0"/>
      <w:marRight w:val="0"/>
      <w:marTop w:val="0"/>
      <w:marBottom w:val="0"/>
      <w:divBdr>
        <w:top w:val="none" w:sz="0" w:space="0" w:color="auto"/>
        <w:left w:val="none" w:sz="0" w:space="0" w:color="auto"/>
        <w:bottom w:val="none" w:sz="0" w:space="0" w:color="auto"/>
        <w:right w:val="none" w:sz="0" w:space="0" w:color="auto"/>
      </w:divBdr>
    </w:div>
    <w:div w:id="1661814821">
      <w:bodyDiv w:val="1"/>
      <w:marLeft w:val="0"/>
      <w:marRight w:val="0"/>
      <w:marTop w:val="0"/>
      <w:marBottom w:val="0"/>
      <w:divBdr>
        <w:top w:val="none" w:sz="0" w:space="0" w:color="auto"/>
        <w:left w:val="none" w:sz="0" w:space="0" w:color="auto"/>
        <w:bottom w:val="none" w:sz="0" w:space="0" w:color="auto"/>
        <w:right w:val="none" w:sz="0" w:space="0" w:color="auto"/>
      </w:divBdr>
    </w:div>
    <w:div w:id="1681422220">
      <w:bodyDiv w:val="1"/>
      <w:marLeft w:val="0"/>
      <w:marRight w:val="0"/>
      <w:marTop w:val="0"/>
      <w:marBottom w:val="0"/>
      <w:divBdr>
        <w:top w:val="none" w:sz="0" w:space="0" w:color="auto"/>
        <w:left w:val="none" w:sz="0" w:space="0" w:color="auto"/>
        <w:bottom w:val="none" w:sz="0" w:space="0" w:color="auto"/>
        <w:right w:val="none" w:sz="0" w:space="0" w:color="auto"/>
      </w:divBdr>
    </w:div>
    <w:div w:id="1703509138">
      <w:bodyDiv w:val="1"/>
      <w:marLeft w:val="0"/>
      <w:marRight w:val="0"/>
      <w:marTop w:val="0"/>
      <w:marBottom w:val="0"/>
      <w:divBdr>
        <w:top w:val="none" w:sz="0" w:space="0" w:color="auto"/>
        <w:left w:val="none" w:sz="0" w:space="0" w:color="auto"/>
        <w:bottom w:val="none" w:sz="0" w:space="0" w:color="auto"/>
        <w:right w:val="none" w:sz="0" w:space="0" w:color="auto"/>
      </w:divBdr>
      <w:divsChild>
        <w:div w:id="588008683">
          <w:marLeft w:val="0"/>
          <w:marRight w:val="0"/>
          <w:marTop w:val="0"/>
          <w:marBottom w:val="0"/>
          <w:divBdr>
            <w:top w:val="none" w:sz="0" w:space="0" w:color="auto"/>
            <w:left w:val="none" w:sz="0" w:space="0" w:color="auto"/>
            <w:bottom w:val="none" w:sz="0" w:space="0" w:color="auto"/>
            <w:right w:val="none" w:sz="0" w:space="0" w:color="auto"/>
          </w:divBdr>
        </w:div>
      </w:divsChild>
    </w:div>
    <w:div w:id="1714453242">
      <w:bodyDiv w:val="1"/>
      <w:marLeft w:val="0"/>
      <w:marRight w:val="0"/>
      <w:marTop w:val="0"/>
      <w:marBottom w:val="0"/>
      <w:divBdr>
        <w:top w:val="none" w:sz="0" w:space="0" w:color="auto"/>
        <w:left w:val="none" w:sz="0" w:space="0" w:color="auto"/>
        <w:bottom w:val="none" w:sz="0" w:space="0" w:color="auto"/>
        <w:right w:val="none" w:sz="0" w:space="0" w:color="auto"/>
      </w:divBdr>
    </w:div>
    <w:div w:id="1722512883">
      <w:bodyDiv w:val="1"/>
      <w:marLeft w:val="0"/>
      <w:marRight w:val="0"/>
      <w:marTop w:val="0"/>
      <w:marBottom w:val="0"/>
      <w:divBdr>
        <w:top w:val="none" w:sz="0" w:space="0" w:color="auto"/>
        <w:left w:val="none" w:sz="0" w:space="0" w:color="auto"/>
        <w:bottom w:val="none" w:sz="0" w:space="0" w:color="auto"/>
        <w:right w:val="none" w:sz="0" w:space="0" w:color="auto"/>
      </w:divBdr>
    </w:div>
    <w:div w:id="1729524115">
      <w:bodyDiv w:val="1"/>
      <w:marLeft w:val="0"/>
      <w:marRight w:val="0"/>
      <w:marTop w:val="0"/>
      <w:marBottom w:val="0"/>
      <w:divBdr>
        <w:top w:val="none" w:sz="0" w:space="0" w:color="auto"/>
        <w:left w:val="none" w:sz="0" w:space="0" w:color="auto"/>
        <w:bottom w:val="none" w:sz="0" w:space="0" w:color="auto"/>
        <w:right w:val="none" w:sz="0" w:space="0" w:color="auto"/>
      </w:divBdr>
    </w:div>
    <w:div w:id="1730954030">
      <w:bodyDiv w:val="1"/>
      <w:marLeft w:val="0"/>
      <w:marRight w:val="0"/>
      <w:marTop w:val="0"/>
      <w:marBottom w:val="0"/>
      <w:divBdr>
        <w:top w:val="none" w:sz="0" w:space="0" w:color="auto"/>
        <w:left w:val="none" w:sz="0" w:space="0" w:color="auto"/>
        <w:bottom w:val="none" w:sz="0" w:space="0" w:color="auto"/>
        <w:right w:val="none" w:sz="0" w:space="0" w:color="auto"/>
      </w:divBdr>
    </w:div>
    <w:div w:id="1822237036">
      <w:bodyDiv w:val="1"/>
      <w:marLeft w:val="0"/>
      <w:marRight w:val="0"/>
      <w:marTop w:val="0"/>
      <w:marBottom w:val="0"/>
      <w:divBdr>
        <w:top w:val="none" w:sz="0" w:space="0" w:color="auto"/>
        <w:left w:val="none" w:sz="0" w:space="0" w:color="auto"/>
        <w:bottom w:val="none" w:sz="0" w:space="0" w:color="auto"/>
        <w:right w:val="none" w:sz="0" w:space="0" w:color="auto"/>
      </w:divBdr>
    </w:div>
    <w:div w:id="1827935162">
      <w:bodyDiv w:val="1"/>
      <w:marLeft w:val="0"/>
      <w:marRight w:val="0"/>
      <w:marTop w:val="0"/>
      <w:marBottom w:val="0"/>
      <w:divBdr>
        <w:top w:val="none" w:sz="0" w:space="0" w:color="auto"/>
        <w:left w:val="none" w:sz="0" w:space="0" w:color="auto"/>
        <w:bottom w:val="none" w:sz="0" w:space="0" w:color="auto"/>
        <w:right w:val="none" w:sz="0" w:space="0" w:color="auto"/>
      </w:divBdr>
    </w:div>
    <w:div w:id="1828589485">
      <w:bodyDiv w:val="1"/>
      <w:marLeft w:val="0"/>
      <w:marRight w:val="0"/>
      <w:marTop w:val="0"/>
      <w:marBottom w:val="0"/>
      <w:divBdr>
        <w:top w:val="none" w:sz="0" w:space="0" w:color="auto"/>
        <w:left w:val="none" w:sz="0" w:space="0" w:color="auto"/>
        <w:bottom w:val="none" w:sz="0" w:space="0" w:color="auto"/>
        <w:right w:val="none" w:sz="0" w:space="0" w:color="auto"/>
      </w:divBdr>
    </w:div>
    <w:div w:id="1834372187">
      <w:bodyDiv w:val="1"/>
      <w:marLeft w:val="0"/>
      <w:marRight w:val="0"/>
      <w:marTop w:val="0"/>
      <w:marBottom w:val="0"/>
      <w:divBdr>
        <w:top w:val="none" w:sz="0" w:space="0" w:color="auto"/>
        <w:left w:val="none" w:sz="0" w:space="0" w:color="auto"/>
        <w:bottom w:val="none" w:sz="0" w:space="0" w:color="auto"/>
        <w:right w:val="none" w:sz="0" w:space="0" w:color="auto"/>
      </w:divBdr>
    </w:div>
    <w:div w:id="1859927097">
      <w:bodyDiv w:val="1"/>
      <w:marLeft w:val="0"/>
      <w:marRight w:val="0"/>
      <w:marTop w:val="0"/>
      <w:marBottom w:val="0"/>
      <w:divBdr>
        <w:top w:val="none" w:sz="0" w:space="0" w:color="auto"/>
        <w:left w:val="none" w:sz="0" w:space="0" w:color="auto"/>
        <w:bottom w:val="none" w:sz="0" w:space="0" w:color="auto"/>
        <w:right w:val="none" w:sz="0" w:space="0" w:color="auto"/>
      </w:divBdr>
    </w:div>
    <w:div w:id="1882663868">
      <w:bodyDiv w:val="1"/>
      <w:marLeft w:val="0"/>
      <w:marRight w:val="0"/>
      <w:marTop w:val="0"/>
      <w:marBottom w:val="0"/>
      <w:divBdr>
        <w:top w:val="none" w:sz="0" w:space="0" w:color="auto"/>
        <w:left w:val="none" w:sz="0" w:space="0" w:color="auto"/>
        <w:bottom w:val="none" w:sz="0" w:space="0" w:color="auto"/>
        <w:right w:val="none" w:sz="0" w:space="0" w:color="auto"/>
      </w:divBdr>
    </w:div>
    <w:div w:id="1886791271">
      <w:bodyDiv w:val="1"/>
      <w:marLeft w:val="0"/>
      <w:marRight w:val="0"/>
      <w:marTop w:val="0"/>
      <w:marBottom w:val="0"/>
      <w:divBdr>
        <w:top w:val="none" w:sz="0" w:space="0" w:color="auto"/>
        <w:left w:val="none" w:sz="0" w:space="0" w:color="auto"/>
        <w:bottom w:val="none" w:sz="0" w:space="0" w:color="auto"/>
        <w:right w:val="none" w:sz="0" w:space="0" w:color="auto"/>
      </w:divBdr>
    </w:div>
    <w:div w:id="1894534145">
      <w:bodyDiv w:val="1"/>
      <w:marLeft w:val="0"/>
      <w:marRight w:val="0"/>
      <w:marTop w:val="0"/>
      <w:marBottom w:val="0"/>
      <w:divBdr>
        <w:top w:val="none" w:sz="0" w:space="0" w:color="auto"/>
        <w:left w:val="none" w:sz="0" w:space="0" w:color="auto"/>
        <w:bottom w:val="none" w:sz="0" w:space="0" w:color="auto"/>
        <w:right w:val="none" w:sz="0" w:space="0" w:color="auto"/>
      </w:divBdr>
    </w:div>
    <w:div w:id="1903103957">
      <w:bodyDiv w:val="1"/>
      <w:marLeft w:val="0"/>
      <w:marRight w:val="0"/>
      <w:marTop w:val="0"/>
      <w:marBottom w:val="0"/>
      <w:divBdr>
        <w:top w:val="none" w:sz="0" w:space="0" w:color="auto"/>
        <w:left w:val="none" w:sz="0" w:space="0" w:color="auto"/>
        <w:bottom w:val="none" w:sz="0" w:space="0" w:color="auto"/>
        <w:right w:val="none" w:sz="0" w:space="0" w:color="auto"/>
      </w:divBdr>
    </w:div>
    <w:div w:id="1910848700">
      <w:bodyDiv w:val="1"/>
      <w:marLeft w:val="0"/>
      <w:marRight w:val="0"/>
      <w:marTop w:val="0"/>
      <w:marBottom w:val="0"/>
      <w:divBdr>
        <w:top w:val="none" w:sz="0" w:space="0" w:color="auto"/>
        <w:left w:val="none" w:sz="0" w:space="0" w:color="auto"/>
        <w:bottom w:val="none" w:sz="0" w:space="0" w:color="auto"/>
        <w:right w:val="none" w:sz="0" w:space="0" w:color="auto"/>
      </w:divBdr>
    </w:div>
    <w:div w:id="1913276317">
      <w:bodyDiv w:val="1"/>
      <w:marLeft w:val="0"/>
      <w:marRight w:val="0"/>
      <w:marTop w:val="0"/>
      <w:marBottom w:val="0"/>
      <w:divBdr>
        <w:top w:val="none" w:sz="0" w:space="0" w:color="auto"/>
        <w:left w:val="none" w:sz="0" w:space="0" w:color="auto"/>
        <w:bottom w:val="none" w:sz="0" w:space="0" w:color="auto"/>
        <w:right w:val="none" w:sz="0" w:space="0" w:color="auto"/>
      </w:divBdr>
    </w:div>
    <w:div w:id="1928466707">
      <w:bodyDiv w:val="1"/>
      <w:marLeft w:val="0"/>
      <w:marRight w:val="0"/>
      <w:marTop w:val="0"/>
      <w:marBottom w:val="0"/>
      <w:divBdr>
        <w:top w:val="none" w:sz="0" w:space="0" w:color="auto"/>
        <w:left w:val="none" w:sz="0" w:space="0" w:color="auto"/>
        <w:bottom w:val="none" w:sz="0" w:space="0" w:color="auto"/>
        <w:right w:val="none" w:sz="0" w:space="0" w:color="auto"/>
      </w:divBdr>
    </w:div>
    <w:div w:id="1935282439">
      <w:bodyDiv w:val="1"/>
      <w:marLeft w:val="0"/>
      <w:marRight w:val="0"/>
      <w:marTop w:val="0"/>
      <w:marBottom w:val="0"/>
      <w:divBdr>
        <w:top w:val="none" w:sz="0" w:space="0" w:color="auto"/>
        <w:left w:val="none" w:sz="0" w:space="0" w:color="auto"/>
        <w:bottom w:val="none" w:sz="0" w:space="0" w:color="auto"/>
        <w:right w:val="none" w:sz="0" w:space="0" w:color="auto"/>
      </w:divBdr>
    </w:div>
    <w:div w:id="1985116179">
      <w:bodyDiv w:val="1"/>
      <w:marLeft w:val="0"/>
      <w:marRight w:val="0"/>
      <w:marTop w:val="0"/>
      <w:marBottom w:val="0"/>
      <w:divBdr>
        <w:top w:val="none" w:sz="0" w:space="0" w:color="auto"/>
        <w:left w:val="none" w:sz="0" w:space="0" w:color="auto"/>
        <w:bottom w:val="none" w:sz="0" w:space="0" w:color="auto"/>
        <w:right w:val="none" w:sz="0" w:space="0" w:color="auto"/>
      </w:divBdr>
    </w:div>
    <w:div w:id="1995716592">
      <w:bodyDiv w:val="1"/>
      <w:marLeft w:val="0"/>
      <w:marRight w:val="0"/>
      <w:marTop w:val="0"/>
      <w:marBottom w:val="0"/>
      <w:divBdr>
        <w:top w:val="none" w:sz="0" w:space="0" w:color="auto"/>
        <w:left w:val="none" w:sz="0" w:space="0" w:color="auto"/>
        <w:bottom w:val="none" w:sz="0" w:space="0" w:color="auto"/>
        <w:right w:val="none" w:sz="0" w:space="0" w:color="auto"/>
      </w:divBdr>
    </w:div>
    <w:div w:id="1999572797">
      <w:bodyDiv w:val="1"/>
      <w:marLeft w:val="0"/>
      <w:marRight w:val="0"/>
      <w:marTop w:val="0"/>
      <w:marBottom w:val="0"/>
      <w:divBdr>
        <w:top w:val="none" w:sz="0" w:space="0" w:color="auto"/>
        <w:left w:val="none" w:sz="0" w:space="0" w:color="auto"/>
        <w:bottom w:val="none" w:sz="0" w:space="0" w:color="auto"/>
        <w:right w:val="none" w:sz="0" w:space="0" w:color="auto"/>
      </w:divBdr>
    </w:div>
    <w:div w:id="2018268718">
      <w:bodyDiv w:val="1"/>
      <w:marLeft w:val="0"/>
      <w:marRight w:val="0"/>
      <w:marTop w:val="0"/>
      <w:marBottom w:val="0"/>
      <w:divBdr>
        <w:top w:val="none" w:sz="0" w:space="0" w:color="auto"/>
        <w:left w:val="none" w:sz="0" w:space="0" w:color="auto"/>
        <w:bottom w:val="none" w:sz="0" w:space="0" w:color="auto"/>
        <w:right w:val="none" w:sz="0" w:space="0" w:color="auto"/>
      </w:divBdr>
    </w:div>
    <w:div w:id="2058309815">
      <w:bodyDiv w:val="1"/>
      <w:marLeft w:val="0"/>
      <w:marRight w:val="0"/>
      <w:marTop w:val="0"/>
      <w:marBottom w:val="0"/>
      <w:divBdr>
        <w:top w:val="none" w:sz="0" w:space="0" w:color="auto"/>
        <w:left w:val="none" w:sz="0" w:space="0" w:color="auto"/>
        <w:bottom w:val="none" w:sz="0" w:space="0" w:color="auto"/>
        <w:right w:val="none" w:sz="0" w:space="0" w:color="auto"/>
      </w:divBdr>
    </w:div>
    <w:div w:id="2059082429">
      <w:bodyDiv w:val="1"/>
      <w:marLeft w:val="0"/>
      <w:marRight w:val="0"/>
      <w:marTop w:val="0"/>
      <w:marBottom w:val="0"/>
      <w:divBdr>
        <w:top w:val="none" w:sz="0" w:space="0" w:color="auto"/>
        <w:left w:val="none" w:sz="0" w:space="0" w:color="auto"/>
        <w:bottom w:val="none" w:sz="0" w:space="0" w:color="auto"/>
        <w:right w:val="none" w:sz="0" w:space="0" w:color="auto"/>
      </w:divBdr>
    </w:div>
    <w:div w:id="2063482306">
      <w:bodyDiv w:val="1"/>
      <w:marLeft w:val="0"/>
      <w:marRight w:val="0"/>
      <w:marTop w:val="0"/>
      <w:marBottom w:val="0"/>
      <w:divBdr>
        <w:top w:val="none" w:sz="0" w:space="0" w:color="auto"/>
        <w:left w:val="none" w:sz="0" w:space="0" w:color="auto"/>
        <w:bottom w:val="none" w:sz="0" w:space="0" w:color="auto"/>
        <w:right w:val="none" w:sz="0" w:space="0" w:color="auto"/>
      </w:divBdr>
    </w:div>
    <w:div w:id="2065448839">
      <w:bodyDiv w:val="1"/>
      <w:marLeft w:val="0"/>
      <w:marRight w:val="0"/>
      <w:marTop w:val="0"/>
      <w:marBottom w:val="0"/>
      <w:divBdr>
        <w:top w:val="none" w:sz="0" w:space="0" w:color="auto"/>
        <w:left w:val="none" w:sz="0" w:space="0" w:color="auto"/>
        <w:bottom w:val="none" w:sz="0" w:space="0" w:color="auto"/>
        <w:right w:val="none" w:sz="0" w:space="0" w:color="auto"/>
      </w:divBdr>
    </w:div>
    <w:div w:id="2095977621">
      <w:bodyDiv w:val="1"/>
      <w:marLeft w:val="0"/>
      <w:marRight w:val="0"/>
      <w:marTop w:val="0"/>
      <w:marBottom w:val="0"/>
      <w:divBdr>
        <w:top w:val="none" w:sz="0" w:space="0" w:color="auto"/>
        <w:left w:val="none" w:sz="0" w:space="0" w:color="auto"/>
        <w:bottom w:val="none" w:sz="0" w:space="0" w:color="auto"/>
        <w:right w:val="none" w:sz="0" w:space="0" w:color="auto"/>
      </w:divBdr>
    </w:div>
    <w:div w:id="2105959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hyperlink" Target="http://www.prisma-statement.org/" TargetMode="Externa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AF058E-B982-43C4-87A1-B47D2B5793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54</TotalTime>
  <Pages>13</Pages>
  <Words>1479</Words>
  <Characters>8431</Characters>
  <Application>Microsoft Office Word</Application>
  <DocSecurity>0</DocSecurity>
  <Lines>70</Lines>
  <Paragraphs>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岸 太郎</dc:creator>
  <cp:keywords/>
  <dc:description/>
  <cp:lastModifiedBy>岸 太郎</cp:lastModifiedBy>
  <cp:revision>4085</cp:revision>
  <cp:lastPrinted>2024-07-09T00:15:00Z</cp:lastPrinted>
  <dcterms:created xsi:type="dcterms:W3CDTF">2023-08-07T04:49:00Z</dcterms:created>
  <dcterms:modified xsi:type="dcterms:W3CDTF">2025-08-02T09:28:00Z</dcterms:modified>
</cp:coreProperties>
</file>